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E1E6BA" w14:textId="77777777" w:rsidR="0059182D" w:rsidRPr="0059182D" w:rsidRDefault="0059182D" w:rsidP="0059182D">
      <w:pPr>
        <w:spacing w:before="100" w:beforeAutospacing="1" w:after="100" w:afterAutospacing="1"/>
      </w:pPr>
      <w:r w:rsidRPr="0059182D">
        <w:rPr>
          <w:rFonts w:ascii="Calibri" w:hAnsi="Calibri" w:cs="Calibri"/>
          <w:color w:val="2D5193"/>
          <w:sz w:val="32"/>
          <w:szCs w:val="32"/>
        </w:rPr>
        <w:t xml:space="preserve">Availability of data and materials </w:t>
      </w:r>
    </w:p>
    <w:p w14:paraId="40137744" w14:textId="32615F51" w:rsidR="0059182D" w:rsidRPr="0059182D" w:rsidRDefault="0059182D" w:rsidP="0059182D">
      <w:pPr>
        <w:spacing w:before="100" w:beforeAutospacing="1" w:after="100" w:afterAutospacing="1"/>
        <w:rPr>
          <w:rFonts w:ascii="Calibri" w:hAnsi="Calibri" w:cs="Calibri"/>
          <w:shd w:val="clear" w:color="auto" w:fill="FFFFFF"/>
          <w:lang w:val="en-US"/>
        </w:rPr>
      </w:pPr>
      <w:r w:rsidRPr="0059182D">
        <w:rPr>
          <w:rFonts w:ascii="Calibri" w:hAnsi="Calibri" w:cs="Calibri"/>
          <w:shd w:val="clear" w:color="auto" w:fill="FFFFFF"/>
        </w:rPr>
        <w:t xml:space="preserve">The datasets supporting the conclusions of this article are available in the GitHub repository, </w:t>
      </w:r>
      <w:r>
        <w:rPr>
          <w:rFonts w:ascii="Calibri" w:hAnsi="Calibri" w:cs="Calibri"/>
          <w:color w:val="0000FF"/>
          <w:shd w:val="clear" w:color="auto" w:fill="FFFFFF"/>
        </w:rPr>
        <w:fldChar w:fldCharType="begin"/>
      </w:r>
      <w:r>
        <w:rPr>
          <w:rFonts w:ascii="Calibri" w:hAnsi="Calibri" w:cs="Calibri"/>
          <w:color w:val="0000FF"/>
          <w:shd w:val="clear" w:color="auto" w:fill="FFFFFF"/>
        </w:rPr>
        <w:instrText xml:space="preserve"> HYPERLINK "</w:instrText>
      </w:r>
      <w:r w:rsidRPr="0059182D">
        <w:rPr>
          <w:rFonts w:ascii="Calibri" w:hAnsi="Calibri" w:cs="Calibri"/>
          <w:color w:val="0000FF"/>
          <w:shd w:val="clear" w:color="auto" w:fill="FFFFFF"/>
        </w:rPr>
        <w:instrText>https://github.com/JonasNilsson1/popcover-2.0</w:instrText>
      </w:r>
      <w:r>
        <w:rPr>
          <w:rFonts w:ascii="Calibri" w:hAnsi="Calibri" w:cs="Calibri"/>
          <w:color w:val="0000FF"/>
          <w:shd w:val="clear" w:color="auto" w:fill="FFFFFF"/>
        </w:rPr>
        <w:instrText xml:space="preserve">" </w:instrText>
      </w:r>
      <w:r>
        <w:rPr>
          <w:rFonts w:ascii="Calibri" w:hAnsi="Calibri" w:cs="Calibri"/>
          <w:color w:val="0000FF"/>
          <w:shd w:val="clear" w:color="auto" w:fill="FFFFFF"/>
        </w:rPr>
        <w:fldChar w:fldCharType="separate"/>
      </w:r>
      <w:r w:rsidRPr="0059182D">
        <w:rPr>
          <w:rStyle w:val="Hyperlink"/>
          <w:rFonts w:ascii="Calibri" w:hAnsi="Calibri" w:cs="Calibri"/>
          <w:shd w:val="clear" w:color="auto" w:fill="FFFFFF"/>
        </w:rPr>
        <w:t>https://github.com/JonasNilsson1/popcover-2.0</w:t>
      </w:r>
      <w:r>
        <w:rPr>
          <w:rFonts w:ascii="Calibri" w:hAnsi="Calibri" w:cs="Calibri"/>
          <w:color w:val="0000FF"/>
          <w:shd w:val="clear" w:color="auto" w:fill="FFFFFF"/>
        </w:rPr>
        <w:fldChar w:fldCharType="end"/>
      </w:r>
      <w:r w:rsidRPr="0059182D">
        <w:rPr>
          <w:color w:val="000000" w:themeColor="text1"/>
          <w:lang w:val="en-US"/>
        </w:rPr>
        <w:t>.</w:t>
      </w:r>
    </w:p>
    <w:p w14:paraId="2E45E6C7" w14:textId="77777777" w:rsidR="00135093" w:rsidRDefault="00135093">
      <w:pPr>
        <w:rPr>
          <w:rFonts w:ascii="Calibri" w:eastAsia="Calibri" w:hAnsi="Calibri" w:cs="Calibri"/>
          <w:color w:val="2F5496"/>
          <w:sz w:val="32"/>
          <w:szCs w:val="32"/>
          <w:lang w:val="en-GB"/>
        </w:rPr>
      </w:pPr>
      <w:r>
        <w:rPr>
          <w:lang w:val="en-GB"/>
        </w:rPr>
        <w:br w:type="page"/>
      </w:r>
    </w:p>
    <w:p w14:paraId="02D39AF4" w14:textId="6B7CD009" w:rsidR="000F6F3B" w:rsidRPr="00B03AAB" w:rsidRDefault="000F6F3B" w:rsidP="000F6F3B">
      <w:pPr>
        <w:pStyle w:val="Heading1"/>
        <w:rPr>
          <w:lang w:val="en-GB"/>
        </w:rPr>
      </w:pPr>
      <w:r w:rsidRPr="00B03AAB">
        <w:rPr>
          <w:lang w:val="en-GB"/>
        </w:rPr>
        <w:lastRenderedPageBreak/>
        <w:t>Supplementary tables</w:t>
      </w:r>
    </w:p>
    <w:p w14:paraId="0AEC27F5" w14:textId="77777777" w:rsidR="000F6F3B" w:rsidRPr="00B03AAB" w:rsidRDefault="000F6F3B" w:rsidP="000F6F3B">
      <w:pPr>
        <w:spacing w:line="276" w:lineRule="auto"/>
        <w:rPr>
          <w:rFonts w:ascii="Calibri" w:hAnsi="Calibri" w:cs="Calibri"/>
          <w:lang w:val="en-GB"/>
        </w:rPr>
      </w:pPr>
    </w:p>
    <w:p w14:paraId="20C5A704" w14:textId="77777777" w:rsidR="000F6F3B" w:rsidRPr="00B03AAB" w:rsidRDefault="000F6F3B" w:rsidP="000F6F3B">
      <w:pPr>
        <w:spacing w:line="276" w:lineRule="auto"/>
        <w:rPr>
          <w:rFonts w:ascii="Calibri" w:hAnsi="Calibri" w:cs="Calibri"/>
          <w:sz w:val="20"/>
          <w:szCs w:val="20"/>
          <w:lang w:val="en-GB"/>
        </w:rPr>
      </w:pPr>
      <w:r w:rsidRPr="00B03AAB">
        <w:rPr>
          <w:rFonts w:ascii="Calibri" w:hAnsi="Calibri" w:cs="Calibri"/>
          <w:b/>
          <w:sz w:val="20"/>
          <w:szCs w:val="20"/>
          <w:lang w:val="en-GB"/>
        </w:rPr>
        <w:t>Supplementary Table A</w:t>
      </w:r>
      <w:r w:rsidRPr="00B03AAB">
        <w:rPr>
          <w:rFonts w:ascii="Calibri" w:hAnsi="Calibri" w:cs="Calibri"/>
          <w:sz w:val="20"/>
          <w:szCs w:val="20"/>
          <w:lang w:val="en-GB"/>
        </w:rPr>
        <w:t xml:space="preserve">. Characteristics of donor cohorts. </w:t>
      </w:r>
    </w:p>
    <w:tbl>
      <w:tblPr>
        <w:tblW w:w="608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825"/>
        <w:gridCol w:w="3261"/>
      </w:tblGrid>
      <w:tr w:rsidR="000F6F3B" w:rsidRPr="00B03AAB" w14:paraId="039C19AC" w14:textId="77777777" w:rsidTr="00D11FA5">
        <w:tc>
          <w:tcPr>
            <w:tcW w:w="2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A51A16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32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E6A030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b/>
                <w:sz w:val="20"/>
                <w:szCs w:val="20"/>
                <w:lang w:val="en-GB"/>
              </w:rPr>
              <w:t xml:space="preserve">COVID-19 (n = 10) </w:t>
            </w:r>
          </w:p>
        </w:tc>
      </w:tr>
      <w:tr w:rsidR="000F6F3B" w:rsidRPr="00B03AAB" w14:paraId="6280EC56" w14:textId="77777777" w:rsidTr="00D11FA5">
        <w:tc>
          <w:tcPr>
            <w:tcW w:w="282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9192DC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b/>
                <w:sz w:val="20"/>
                <w:szCs w:val="20"/>
                <w:lang w:val="en-GB"/>
              </w:rPr>
              <w:t xml:space="preserve">Age </w:t>
            </w: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(years)</w:t>
            </w:r>
          </w:p>
        </w:tc>
        <w:tc>
          <w:tcPr>
            <w:tcW w:w="326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BBBE50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20-67 [Median = 38, IQR = 31]</w:t>
            </w:r>
          </w:p>
        </w:tc>
      </w:tr>
      <w:tr w:rsidR="000F6F3B" w:rsidRPr="00B03AAB" w14:paraId="7A140546" w14:textId="77777777" w:rsidTr="00D11FA5">
        <w:tc>
          <w:tcPr>
            <w:tcW w:w="2825" w:type="dxa"/>
            <w:tcBorders>
              <w:top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F780F4" w14:textId="77777777" w:rsidR="000F6F3B" w:rsidRPr="00B03AAB" w:rsidRDefault="000F6F3B" w:rsidP="00D11FA5">
            <w:pPr>
              <w:widowControl w:val="0"/>
              <w:spacing w:line="276" w:lineRule="auto"/>
              <w:jc w:val="both"/>
              <w:rPr>
                <w:rFonts w:ascii="Calibri" w:hAnsi="Calibri" w:cs="Calibri"/>
                <w:b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b/>
                <w:sz w:val="20"/>
                <w:szCs w:val="20"/>
                <w:lang w:val="en-GB"/>
              </w:rPr>
              <w:t>Gender</w:t>
            </w:r>
          </w:p>
          <w:p w14:paraId="601ABEB8" w14:textId="77777777" w:rsidR="000F6F3B" w:rsidRPr="00B03AAB" w:rsidRDefault="000F6F3B" w:rsidP="00D11FA5">
            <w:pPr>
              <w:widowControl w:val="0"/>
              <w:spacing w:line="276" w:lineRule="auto"/>
              <w:jc w:val="both"/>
              <w:rPr>
                <w:rFonts w:ascii="Calibri" w:hAnsi="Calibri" w:cs="Calibri"/>
                <w:b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          Male (%)</w:t>
            </w:r>
          </w:p>
          <w:p w14:paraId="7D138DE1" w14:textId="77777777" w:rsidR="000F6F3B" w:rsidRPr="00B03AAB" w:rsidRDefault="000F6F3B" w:rsidP="00D11FA5">
            <w:pPr>
              <w:widowControl w:val="0"/>
              <w:spacing w:line="276" w:lineRule="auto"/>
              <w:jc w:val="both"/>
              <w:rPr>
                <w:rFonts w:ascii="Calibri" w:hAnsi="Calibri" w:cs="Calibri"/>
                <w:b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          Female (%)</w:t>
            </w:r>
          </w:p>
        </w:tc>
        <w:tc>
          <w:tcPr>
            <w:tcW w:w="3261" w:type="dxa"/>
            <w:tcBorders>
              <w:top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36E64C" w14:textId="77777777" w:rsidR="000F6F3B" w:rsidRPr="00B03AAB" w:rsidRDefault="000F6F3B" w:rsidP="00D11FA5">
            <w:pPr>
              <w:widowControl w:val="0"/>
              <w:spacing w:line="276" w:lineRule="auto"/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  <w:p w14:paraId="3F2DF1AA" w14:textId="77777777" w:rsidR="000F6F3B" w:rsidRPr="00B03AAB" w:rsidRDefault="000F6F3B" w:rsidP="00D11FA5">
            <w:pPr>
              <w:widowControl w:val="0"/>
              <w:spacing w:line="276" w:lineRule="auto"/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60% (6/10)</w:t>
            </w:r>
          </w:p>
          <w:p w14:paraId="609CCA91" w14:textId="77777777" w:rsidR="000F6F3B" w:rsidRPr="00B03AAB" w:rsidRDefault="000F6F3B" w:rsidP="00D11FA5">
            <w:pPr>
              <w:widowControl w:val="0"/>
              <w:spacing w:line="276" w:lineRule="auto"/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40% (4/10)</w:t>
            </w:r>
          </w:p>
        </w:tc>
      </w:tr>
      <w:tr w:rsidR="000F6F3B" w:rsidRPr="00B03AAB" w14:paraId="39B0C412" w14:textId="77777777" w:rsidTr="00D11FA5">
        <w:tc>
          <w:tcPr>
            <w:tcW w:w="282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1B3E25" w14:textId="77777777" w:rsidR="000F6F3B" w:rsidRPr="00B03AAB" w:rsidRDefault="000F6F3B" w:rsidP="00D11FA5">
            <w:pPr>
              <w:widowControl w:val="0"/>
              <w:spacing w:line="276" w:lineRule="auto"/>
              <w:jc w:val="both"/>
              <w:rPr>
                <w:rFonts w:ascii="Calibri" w:hAnsi="Calibri" w:cs="Calibri"/>
                <w:b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b/>
                <w:sz w:val="20"/>
                <w:szCs w:val="20"/>
                <w:lang w:val="en-GB"/>
              </w:rPr>
              <w:t>Sample Collection Date</w:t>
            </w:r>
          </w:p>
        </w:tc>
        <w:tc>
          <w:tcPr>
            <w:tcW w:w="326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2C0B0D" w14:textId="77777777" w:rsidR="000F6F3B" w:rsidRPr="00B03AAB" w:rsidRDefault="000F6F3B" w:rsidP="00D11FA5">
            <w:pPr>
              <w:widowControl w:val="0"/>
              <w:spacing w:line="276" w:lineRule="auto"/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May–Sept 2020</w:t>
            </w:r>
          </w:p>
        </w:tc>
      </w:tr>
      <w:tr w:rsidR="000F6F3B" w:rsidRPr="00B03AAB" w14:paraId="7EBD4E5B" w14:textId="77777777" w:rsidTr="00D11FA5">
        <w:tc>
          <w:tcPr>
            <w:tcW w:w="282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5EB1EB" w14:textId="77777777" w:rsidR="000F6F3B" w:rsidRPr="00B03AAB" w:rsidRDefault="000F6F3B" w:rsidP="00D11FA5">
            <w:pPr>
              <w:widowControl w:val="0"/>
              <w:spacing w:line="276" w:lineRule="auto"/>
              <w:jc w:val="both"/>
              <w:rPr>
                <w:rFonts w:ascii="Calibri" w:hAnsi="Calibri" w:cs="Calibri"/>
                <w:b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b/>
                <w:sz w:val="20"/>
                <w:szCs w:val="20"/>
                <w:lang w:val="en-GB"/>
              </w:rPr>
              <w:t>SARS-CoV-2 PCR</w:t>
            </w:r>
          </w:p>
        </w:tc>
        <w:tc>
          <w:tcPr>
            <w:tcW w:w="3261" w:type="dxa"/>
            <w:tcBorders>
              <w:top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DC53DF" w14:textId="77777777" w:rsidR="000F6F3B" w:rsidRPr="00B03AAB" w:rsidRDefault="000F6F3B" w:rsidP="00D11FA5">
            <w:pPr>
              <w:widowControl w:val="0"/>
              <w:spacing w:line="276" w:lineRule="auto"/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Positive = 100% (6/6)</w:t>
            </w:r>
          </w:p>
          <w:p w14:paraId="538A6123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Not tested= 40% (4/10)</w:t>
            </w:r>
          </w:p>
        </w:tc>
      </w:tr>
      <w:tr w:rsidR="000F6F3B" w:rsidRPr="00B03AAB" w14:paraId="2A2883A7" w14:textId="77777777" w:rsidTr="00D11FA5">
        <w:tc>
          <w:tcPr>
            <w:tcW w:w="282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7406AC" w14:textId="77777777" w:rsidR="000F6F3B" w:rsidRPr="00B03AAB" w:rsidRDefault="000F6F3B" w:rsidP="00D11FA5">
            <w:pPr>
              <w:widowControl w:val="0"/>
              <w:spacing w:line="276" w:lineRule="auto"/>
              <w:jc w:val="both"/>
              <w:rPr>
                <w:rFonts w:ascii="Calibri" w:hAnsi="Calibri" w:cs="Calibri"/>
                <w:b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b/>
                <w:sz w:val="20"/>
                <w:szCs w:val="20"/>
                <w:lang w:val="en-GB"/>
              </w:rPr>
              <w:t>S RBD IgG Positive</w:t>
            </w:r>
          </w:p>
        </w:tc>
        <w:tc>
          <w:tcPr>
            <w:tcW w:w="326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30DA03" w14:textId="77777777" w:rsidR="000F6F3B" w:rsidRPr="00B03AAB" w:rsidRDefault="000F6F3B" w:rsidP="00D11FA5">
            <w:pPr>
              <w:widowControl w:val="0"/>
              <w:spacing w:line="276" w:lineRule="auto"/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90% (9/10)</w:t>
            </w:r>
          </w:p>
        </w:tc>
      </w:tr>
      <w:tr w:rsidR="000F6F3B" w:rsidRPr="00B03AAB" w14:paraId="5C499715" w14:textId="77777777" w:rsidTr="00D11FA5">
        <w:tc>
          <w:tcPr>
            <w:tcW w:w="2825" w:type="dxa"/>
            <w:tcBorders>
              <w:top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4F59FC" w14:textId="77777777" w:rsidR="000F6F3B" w:rsidRPr="00B03AAB" w:rsidRDefault="000F6F3B" w:rsidP="00D11FA5">
            <w:pPr>
              <w:widowControl w:val="0"/>
              <w:spacing w:line="276" w:lineRule="auto"/>
              <w:jc w:val="both"/>
              <w:rPr>
                <w:rFonts w:ascii="Calibri" w:hAnsi="Calibri" w:cs="Calibri"/>
                <w:b/>
                <w:sz w:val="20"/>
                <w:szCs w:val="20"/>
                <w:vertAlign w:val="superscript"/>
                <w:lang w:val="en-GB"/>
              </w:rPr>
            </w:pPr>
            <w:r w:rsidRPr="00B03AAB">
              <w:rPr>
                <w:rFonts w:ascii="Calibri" w:hAnsi="Calibri" w:cs="Calibri"/>
                <w:b/>
                <w:sz w:val="20"/>
                <w:szCs w:val="20"/>
                <w:lang w:val="en-GB"/>
              </w:rPr>
              <w:t xml:space="preserve">Peak disease </w:t>
            </w:r>
            <w:proofErr w:type="spellStart"/>
            <w:r w:rsidRPr="00B03AAB">
              <w:rPr>
                <w:rFonts w:ascii="Calibri" w:hAnsi="Calibri" w:cs="Calibri"/>
                <w:b/>
                <w:sz w:val="20"/>
                <w:szCs w:val="20"/>
                <w:lang w:val="en-GB"/>
              </w:rPr>
              <w:t>Severity</w:t>
            </w:r>
            <w:r w:rsidRPr="00B03AAB">
              <w:rPr>
                <w:rFonts w:ascii="Calibri" w:hAnsi="Calibri" w:cs="Calibri"/>
                <w:b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</w:p>
          <w:p w14:paraId="523BFADA" w14:textId="77777777" w:rsidR="000F6F3B" w:rsidRPr="00B03AAB" w:rsidRDefault="000F6F3B" w:rsidP="00D11FA5">
            <w:pPr>
              <w:widowControl w:val="0"/>
              <w:spacing w:line="276" w:lineRule="auto"/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          Mild</w:t>
            </w:r>
          </w:p>
          <w:p w14:paraId="62136305" w14:textId="77777777" w:rsidR="000F6F3B" w:rsidRPr="00B03AAB" w:rsidRDefault="000F6F3B" w:rsidP="00D11FA5">
            <w:pPr>
              <w:widowControl w:val="0"/>
              <w:spacing w:line="276" w:lineRule="auto"/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          Moderate</w:t>
            </w:r>
          </w:p>
        </w:tc>
        <w:tc>
          <w:tcPr>
            <w:tcW w:w="3261" w:type="dxa"/>
            <w:tcBorders>
              <w:top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CAB140" w14:textId="77777777" w:rsidR="000F6F3B" w:rsidRPr="00B03AAB" w:rsidRDefault="000F6F3B" w:rsidP="00D11FA5">
            <w:pPr>
              <w:widowControl w:val="0"/>
              <w:spacing w:line="276" w:lineRule="auto"/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</w:t>
            </w:r>
          </w:p>
          <w:p w14:paraId="26FEB673" w14:textId="77777777" w:rsidR="000F6F3B" w:rsidRPr="00B03AAB" w:rsidRDefault="000F6F3B" w:rsidP="00D11FA5">
            <w:pPr>
              <w:widowControl w:val="0"/>
              <w:spacing w:line="276" w:lineRule="auto"/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60% (6/10)</w:t>
            </w:r>
          </w:p>
          <w:p w14:paraId="14AA1739" w14:textId="77777777" w:rsidR="000F6F3B" w:rsidRPr="00B03AAB" w:rsidRDefault="000F6F3B" w:rsidP="00D11FA5">
            <w:pPr>
              <w:widowControl w:val="0"/>
              <w:spacing w:line="276" w:lineRule="auto"/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40% (4/10)</w:t>
            </w:r>
          </w:p>
        </w:tc>
      </w:tr>
      <w:tr w:rsidR="000F6F3B" w:rsidRPr="00B03AAB" w14:paraId="0B086108" w14:textId="77777777" w:rsidTr="00D11FA5">
        <w:tc>
          <w:tcPr>
            <w:tcW w:w="2825" w:type="dxa"/>
            <w:tcBorders>
              <w:top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35F55F" w14:textId="77777777" w:rsidR="000F6F3B" w:rsidRPr="00B03AAB" w:rsidRDefault="000F6F3B" w:rsidP="00D11FA5">
            <w:pPr>
              <w:widowControl w:val="0"/>
              <w:spacing w:line="276" w:lineRule="auto"/>
              <w:jc w:val="both"/>
              <w:rPr>
                <w:rFonts w:ascii="Calibri" w:hAnsi="Calibri" w:cs="Calibri"/>
                <w:b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b/>
                <w:sz w:val="20"/>
                <w:szCs w:val="20"/>
                <w:lang w:val="en-GB"/>
              </w:rPr>
              <w:t>Race-Ethnicity</w:t>
            </w:r>
          </w:p>
          <w:p w14:paraId="4712F0D6" w14:textId="77777777" w:rsidR="000F6F3B" w:rsidRPr="00B03AAB" w:rsidRDefault="000F6F3B" w:rsidP="00D11FA5">
            <w:pPr>
              <w:widowControl w:val="0"/>
              <w:spacing w:line="276" w:lineRule="auto"/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          White- not Hispanic</w:t>
            </w:r>
          </w:p>
          <w:p w14:paraId="3CAE2BD7" w14:textId="77777777" w:rsidR="000F6F3B" w:rsidRPr="00B03AAB" w:rsidRDefault="000F6F3B" w:rsidP="00D11FA5">
            <w:pPr>
              <w:widowControl w:val="0"/>
              <w:spacing w:line="276" w:lineRule="auto"/>
              <w:jc w:val="both"/>
              <w:rPr>
                <w:rFonts w:ascii="Calibri" w:hAnsi="Calibri" w:cs="Calibri"/>
                <w:b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          Asian    </w:t>
            </w:r>
          </w:p>
        </w:tc>
        <w:tc>
          <w:tcPr>
            <w:tcW w:w="3261" w:type="dxa"/>
            <w:tcBorders>
              <w:top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D4B8BE" w14:textId="77777777" w:rsidR="000F6F3B" w:rsidRPr="00B03AAB" w:rsidRDefault="000F6F3B" w:rsidP="00D11FA5">
            <w:pPr>
              <w:widowControl w:val="0"/>
              <w:spacing w:line="276" w:lineRule="auto"/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</w:t>
            </w:r>
          </w:p>
          <w:p w14:paraId="7BBFF822" w14:textId="77777777" w:rsidR="000F6F3B" w:rsidRPr="00B03AAB" w:rsidRDefault="000F6F3B" w:rsidP="00D11FA5">
            <w:pPr>
              <w:widowControl w:val="0"/>
              <w:spacing w:line="276" w:lineRule="auto"/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90% (9/10)</w:t>
            </w:r>
          </w:p>
          <w:p w14:paraId="0E9F2984" w14:textId="77777777" w:rsidR="000F6F3B" w:rsidRPr="00B03AAB" w:rsidRDefault="000F6F3B" w:rsidP="00D11FA5">
            <w:pPr>
              <w:widowControl w:val="0"/>
              <w:spacing w:line="276" w:lineRule="auto"/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10% (1/10)</w:t>
            </w:r>
          </w:p>
        </w:tc>
      </w:tr>
      <w:tr w:rsidR="000F6F3B" w:rsidRPr="00B03AAB" w14:paraId="55B98F5F" w14:textId="77777777" w:rsidTr="00D11FA5">
        <w:tc>
          <w:tcPr>
            <w:tcW w:w="282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7F2C99" w14:textId="77777777" w:rsidR="000F6F3B" w:rsidRPr="00B03AAB" w:rsidRDefault="000F6F3B" w:rsidP="00D11FA5">
            <w:pPr>
              <w:widowControl w:val="0"/>
              <w:spacing w:line="276" w:lineRule="auto"/>
              <w:jc w:val="both"/>
              <w:rPr>
                <w:rFonts w:ascii="Calibri" w:hAnsi="Calibri" w:cs="Calibri"/>
                <w:sz w:val="20"/>
                <w:szCs w:val="20"/>
                <w:vertAlign w:val="superscript"/>
                <w:lang w:val="en-GB"/>
              </w:rPr>
            </w:pPr>
            <w:r w:rsidRPr="00B03AAB">
              <w:rPr>
                <w:rFonts w:ascii="Calibri" w:hAnsi="Calibri" w:cs="Calibri"/>
                <w:b/>
                <w:sz w:val="20"/>
                <w:szCs w:val="20"/>
                <w:lang w:val="en-GB"/>
              </w:rPr>
              <w:t xml:space="preserve">Days at </w:t>
            </w:r>
            <w:proofErr w:type="spellStart"/>
            <w:r w:rsidRPr="00B03AAB">
              <w:rPr>
                <w:rFonts w:ascii="Calibri" w:hAnsi="Calibri" w:cs="Calibri"/>
                <w:b/>
                <w:sz w:val="20"/>
                <w:szCs w:val="20"/>
                <w:lang w:val="en-GB"/>
              </w:rPr>
              <w:t>Collection</w:t>
            </w:r>
            <w:r w:rsidRPr="00B03AAB">
              <w:rPr>
                <w:rFonts w:ascii="Calibri" w:hAnsi="Calibri" w:cs="Calibri"/>
                <w:sz w:val="20"/>
                <w:szCs w:val="20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326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DEC85E" w14:textId="77777777" w:rsidR="000F6F3B" w:rsidRPr="00B03AAB" w:rsidRDefault="000F6F3B" w:rsidP="00D11FA5">
            <w:pPr>
              <w:widowControl w:val="0"/>
              <w:spacing w:line="276" w:lineRule="auto"/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66-140 [Median = 101, IQR = 87]</w:t>
            </w:r>
          </w:p>
        </w:tc>
      </w:tr>
    </w:tbl>
    <w:p w14:paraId="4ABE0574" w14:textId="77777777" w:rsidR="000F6F3B" w:rsidRPr="00B03AAB" w:rsidRDefault="000F6F3B" w:rsidP="000F6F3B">
      <w:pPr>
        <w:spacing w:line="276" w:lineRule="auto"/>
        <w:rPr>
          <w:rFonts w:ascii="Calibri" w:hAnsi="Calibri" w:cs="Calibri"/>
          <w:sz w:val="20"/>
          <w:szCs w:val="20"/>
          <w:lang w:val="en-GB"/>
        </w:rPr>
      </w:pPr>
      <w:proofErr w:type="spellStart"/>
      <w:r w:rsidRPr="00B03AAB">
        <w:rPr>
          <w:rFonts w:ascii="Calibri" w:hAnsi="Calibri" w:cs="Calibri"/>
          <w:sz w:val="20"/>
          <w:szCs w:val="20"/>
          <w:vertAlign w:val="superscript"/>
          <w:lang w:val="en-GB"/>
        </w:rPr>
        <w:t>a</w:t>
      </w:r>
      <w:r w:rsidRPr="00B03AAB">
        <w:rPr>
          <w:rFonts w:ascii="Calibri" w:hAnsi="Calibri" w:cs="Calibri"/>
          <w:sz w:val="20"/>
          <w:szCs w:val="20"/>
          <w:lang w:val="en-GB"/>
        </w:rPr>
        <w:t>According</w:t>
      </w:r>
      <w:proofErr w:type="spellEnd"/>
      <w:r w:rsidRPr="00B03AAB">
        <w:rPr>
          <w:rFonts w:ascii="Calibri" w:hAnsi="Calibri" w:cs="Calibri"/>
          <w:sz w:val="20"/>
          <w:szCs w:val="20"/>
          <w:lang w:val="en-GB"/>
        </w:rPr>
        <w:t xml:space="preserve"> to WHO criteria.</w:t>
      </w:r>
      <w:r w:rsidRPr="00B03AAB">
        <w:rPr>
          <w:rFonts w:ascii="Calibri" w:hAnsi="Calibri" w:cs="Calibri"/>
          <w:sz w:val="20"/>
          <w:szCs w:val="20"/>
          <w:lang w:val="en-GB"/>
        </w:rPr>
        <w:br/>
      </w:r>
      <w:proofErr w:type="spellStart"/>
      <w:r w:rsidRPr="00B03AAB">
        <w:rPr>
          <w:rFonts w:ascii="Calibri" w:hAnsi="Calibri" w:cs="Calibri"/>
          <w:sz w:val="20"/>
          <w:szCs w:val="20"/>
          <w:vertAlign w:val="superscript"/>
          <w:lang w:val="en-GB"/>
        </w:rPr>
        <w:t>b</w:t>
      </w:r>
      <w:r w:rsidRPr="00B03AAB">
        <w:rPr>
          <w:rFonts w:ascii="Calibri" w:hAnsi="Calibri" w:cs="Calibri"/>
          <w:sz w:val="20"/>
          <w:szCs w:val="20"/>
          <w:lang w:val="en-GB"/>
        </w:rPr>
        <w:t>Post</w:t>
      </w:r>
      <w:proofErr w:type="spellEnd"/>
      <w:r w:rsidRPr="00B03AAB">
        <w:rPr>
          <w:rFonts w:ascii="Calibri" w:hAnsi="Calibri" w:cs="Calibri"/>
          <w:sz w:val="20"/>
          <w:szCs w:val="20"/>
          <w:lang w:val="en-GB"/>
        </w:rPr>
        <w:t xml:space="preserve"> Symptom Onset</w:t>
      </w:r>
    </w:p>
    <w:p w14:paraId="76E41A17" w14:textId="77777777" w:rsidR="000F6F3B" w:rsidRPr="00B03AAB" w:rsidRDefault="000F6F3B" w:rsidP="000F6F3B">
      <w:pPr>
        <w:spacing w:line="276" w:lineRule="auto"/>
        <w:rPr>
          <w:rFonts w:ascii="Calibri" w:hAnsi="Calibri" w:cs="Calibri"/>
          <w:b/>
          <w:bCs/>
          <w:sz w:val="20"/>
          <w:szCs w:val="20"/>
          <w:lang w:val="en-GB"/>
        </w:rPr>
      </w:pPr>
    </w:p>
    <w:p w14:paraId="27C9D43A" w14:textId="7AB784D4" w:rsidR="000F6F3B" w:rsidRPr="00135093" w:rsidRDefault="000F6F3B" w:rsidP="00135093">
      <w:pPr>
        <w:rPr>
          <w:rFonts w:ascii="Calibri" w:hAnsi="Calibri" w:cs="Calibri"/>
          <w:b/>
          <w:bCs/>
          <w:sz w:val="20"/>
          <w:szCs w:val="20"/>
          <w:lang w:val="en-GB"/>
        </w:rPr>
      </w:pPr>
      <w:r w:rsidRPr="00B03AAB">
        <w:rPr>
          <w:rFonts w:ascii="Calibri" w:hAnsi="Calibri" w:cs="Calibri"/>
          <w:b/>
          <w:bCs/>
          <w:sz w:val="20"/>
          <w:szCs w:val="20"/>
          <w:lang w:val="en-GB"/>
        </w:rPr>
        <w:t>Supplementary Table B:</w:t>
      </w:r>
      <w:r w:rsidRPr="00B03AAB">
        <w:rPr>
          <w:rFonts w:ascii="Calibri" w:hAnsi="Calibri" w:cs="Calibri"/>
          <w:sz w:val="20"/>
          <w:szCs w:val="20"/>
          <w:lang w:val="en-GB"/>
        </w:rPr>
        <w:t xml:space="preserve"> Peptide selections on the HIV dataset by PopCover-1.0 and PopCover-2.0.</w:t>
      </w:r>
    </w:p>
    <w:tbl>
      <w:tblPr>
        <w:tblW w:w="469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325"/>
        <w:gridCol w:w="2370"/>
      </w:tblGrid>
      <w:tr w:rsidR="000F6F3B" w:rsidRPr="00B03AAB" w14:paraId="0CD58816" w14:textId="77777777" w:rsidTr="00D11FA5">
        <w:tc>
          <w:tcPr>
            <w:tcW w:w="2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DF6FE5" w14:textId="77777777" w:rsidR="000F6F3B" w:rsidRPr="00B03AAB" w:rsidRDefault="000F6F3B" w:rsidP="00D11F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hAnsi="Calibri" w:cs="Calibri"/>
                <w:b/>
                <w:lang w:val="en-GB"/>
              </w:rPr>
            </w:pPr>
            <w:r w:rsidRPr="00B03AAB">
              <w:rPr>
                <w:rFonts w:ascii="Calibri" w:hAnsi="Calibri" w:cs="Calibri"/>
                <w:b/>
                <w:lang w:val="en-GB"/>
              </w:rPr>
              <w:t>PopCover-1.0</w:t>
            </w:r>
          </w:p>
        </w:tc>
        <w:tc>
          <w:tcPr>
            <w:tcW w:w="23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D447DC" w14:textId="77777777" w:rsidR="000F6F3B" w:rsidRPr="00B03AAB" w:rsidRDefault="000F6F3B" w:rsidP="00D11F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hAnsi="Calibri" w:cs="Calibri"/>
                <w:b/>
                <w:lang w:val="en-GB"/>
              </w:rPr>
            </w:pPr>
            <w:r w:rsidRPr="00B03AAB">
              <w:rPr>
                <w:rFonts w:ascii="Calibri" w:hAnsi="Calibri" w:cs="Calibri"/>
                <w:b/>
                <w:lang w:val="en-GB"/>
              </w:rPr>
              <w:t>PopCover-2.0</w:t>
            </w:r>
          </w:p>
        </w:tc>
      </w:tr>
      <w:tr w:rsidR="000F6F3B" w:rsidRPr="00B03AAB" w14:paraId="32D94739" w14:textId="77777777" w:rsidTr="00D11FA5">
        <w:tc>
          <w:tcPr>
            <w:tcW w:w="2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D25A34" w14:textId="77777777" w:rsidR="000F6F3B" w:rsidRPr="00B60878" w:rsidRDefault="000F6F3B" w:rsidP="00D11F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Roboto Mono" w:hAnsi="Calibri" w:cs="Calibri"/>
                <w:sz w:val="20"/>
                <w:szCs w:val="20"/>
              </w:rPr>
            </w:pPr>
            <w:r w:rsidRPr="00B60878">
              <w:rPr>
                <w:rFonts w:ascii="Calibri" w:eastAsia="Roboto Mono" w:hAnsi="Calibri" w:cs="Calibri"/>
                <w:sz w:val="20"/>
                <w:szCs w:val="20"/>
              </w:rPr>
              <w:t>AVDLSHFLKEKGGLM</w:t>
            </w:r>
          </w:p>
          <w:p w14:paraId="7EDB6F27" w14:textId="77777777" w:rsidR="000F6F3B" w:rsidRPr="00B60878" w:rsidRDefault="000F6F3B" w:rsidP="00D11F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Roboto Mono" w:hAnsi="Calibri" w:cs="Calibri"/>
                <w:sz w:val="20"/>
                <w:szCs w:val="20"/>
              </w:rPr>
            </w:pPr>
            <w:r w:rsidRPr="00B60878">
              <w:rPr>
                <w:rFonts w:ascii="Calibri" w:eastAsia="Roboto Mono" w:hAnsi="Calibri" w:cs="Calibri"/>
                <w:sz w:val="20"/>
                <w:szCs w:val="20"/>
              </w:rPr>
              <w:t>EVLMWKFDSRLAFHH</w:t>
            </w:r>
          </w:p>
          <w:p w14:paraId="43442B85" w14:textId="77777777" w:rsidR="000F6F3B" w:rsidRPr="00B60878" w:rsidRDefault="000F6F3B" w:rsidP="00D11F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Roboto Mono" w:hAnsi="Calibri" w:cs="Calibri"/>
                <w:sz w:val="20"/>
                <w:szCs w:val="20"/>
              </w:rPr>
            </w:pPr>
            <w:r w:rsidRPr="00B60878">
              <w:rPr>
                <w:rFonts w:ascii="Calibri" w:eastAsia="Roboto Mono" w:hAnsi="Calibri" w:cs="Calibri"/>
                <w:sz w:val="20"/>
                <w:szCs w:val="20"/>
              </w:rPr>
              <w:t>EVLMWKFDSRLALTH</w:t>
            </w:r>
          </w:p>
          <w:p w14:paraId="29466D00" w14:textId="77777777" w:rsidR="000F6F3B" w:rsidRPr="00B60878" w:rsidRDefault="000F6F3B" w:rsidP="00D11F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Roboto Mono" w:hAnsi="Calibri" w:cs="Calibri"/>
                <w:sz w:val="20"/>
                <w:szCs w:val="20"/>
              </w:rPr>
            </w:pPr>
            <w:r w:rsidRPr="00B60878">
              <w:rPr>
                <w:rFonts w:ascii="Calibri" w:eastAsia="Roboto Mono" w:hAnsi="Calibri" w:cs="Calibri"/>
                <w:sz w:val="20"/>
                <w:szCs w:val="20"/>
              </w:rPr>
              <w:t>EVLVWRFDSRLAFHH</w:t>
            </w:r>
          </w:p>
          <w:p w14:paraId="0DD0711E" w14:textId="77777777" w:rsidR="000F6F3B" w:rsidRPr="00B60878" w:rsidRDefault="000F6F3B" w:rsidP="00D11F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Roboto Mono" w:hAnsi="Calibri" w:cs="Calibri"/>
                <w:sz w:val="20"/>
                <w:szCs w:val="20"/>
              </w:rPr>
            </w:pPr>
            <w:r w:rsidRPr="00B60878">
              <w:rPr>
                <w:rFonts w:ascii="Calibri" w:eastAsia="Roboto Mono" w:hAnsi="Calibri" w:cs="Calibri"/>
                <w:sz w:val="20"/>
                <w:szCs w:val="20"/>
              </w:rPr>
              <w:t>FPVRPQVPLRPMTYR</w:t>
            </w:r>
          </w:p>
          <w:p w14:paraId="109056C1" w14:textId="77777777" w:rsidR="000F6F3B" w:rsidRPr="00B60878" w:rsidRDefault="000F6F3B" w:rsidP="00D11F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Roboto Mono" w:hAnsi="Calibri" w:cs="Calibri"/>
                <w:sz w:val="20"/>
                <w:szCs w:val="20"/>
              </w:rPr>
            </w:pPr>
            <w:r w:rsidRPr="00B60878">
              <w:rPr>
                <w:rFonts w:ascii="Calibri" w:eastAsia="Roboto Mono" w:hAnsi="Calibri" w:cs="Calibri"/>
                <w:sz w:val="20"/>
                <w:szCs w:val="20"/>
              </w:rPr>
              <w:t>GKWSKSSIVGWSAVR</w:t>
            </w:r>
          </w:p>
          <w:p w14:paraId="0C5CEF33" w14:textId="77777777" w:rsidR="000F6F3B" w:rsidRPr="00B60878" w:rsidRDefault="000F6F3B" w:rsidP="00D11F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Roboto Mono" w:hAnsi="Calibri" w:cs="Calibri"/>
                <w:sz w:val="20"/>
                <w:szCs w:val="20"/>
              </w:rPr>
            </w:pPr>
            <w:r w:rsidRPr="00B60878">
              <w:rPr>
                <w:rFonts w:ascii="Calibri" w:eastAsia="Roboto Mono" w:hAnsi="Calibri" w:cs="Calibri"/>
                <w:sz w:val="20"/>
                <w:szCs w:val="20"/>
              </w:rPr>
              <w:t>GLDGLIYSKKRQEIL</w:t>
            </w:r>
          </w:p>
          <w:p w14:paraId="64513D22" w14:textId="77777777" w:rsidR="000F6F3B" w:rsidRPr="00B60878" w:rsidRDefault="000F6F3B" w:rsidP="00D11F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Roboto Mono" w:hAnsi="Calibri" w:cs="Calibri"/>
                <w:sz w:val="20"/>
                <w:szCs w:val="20"/>
              </w:rPr>
            </w:pPr>
            <w:r w:rsidRPr="00B60878">
              <w:rPr>
                <w:rFonts w:ascii="Calibri" w:eastAsia="Roboto Mono" w:hAnsi="Calibri" w:cs="Calibri"/>
                <w:sz w:val="20"/>
                <w:szCs w:val="20"/>
              </w:rPr>
              <w:t>GWCFKLVPVDPDEVE</w:t>
            </w:r>
          </w:p>
          <w:p w14:paraId="1BA337BE" w14:textId="77777777" w:rsidR="000F6F3B" w:rsidRPr="00B60878" w:rsidRDefault="000F6F3B" w:rsidP="00D11F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Roboto Mono" w:hAnsi="Calibri" w:cs="Calibri"/>
                <w:sz w:val="20"/>
                <w:szCs w:val="20"/>
              </w:rPr>
            </w:pPr>
            <w:r w:rsidRPr="00B60878">
              <w:rPr>
                <w:rFonts w:ascii="Calibri" w:eastAsia="Roboto Mono" w:hAnsi="Calibri" w:cs="Calibri"/>
                <w:sz w:val="20"/>
                <w:szCs w:val="20"/>
              </w:rPr>
              <w:t>GWCFKLVPVEPEEVE</w:t>
            </w:r>
          </w:p>
          <w:p w14:paraId="5F9E2733" w14:textId="77777777" w:rsidR="000F6F3B" w:rsidRPr="00B60878" w:rsidRDefault="000F6F3B" w:rsidP="00D11F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Roboto Mono" w:hAnsi="Calibri" w:cs="Calibri"/>
                <w:sz w:val="20"/>
                <w:szCs w:val="20"/>
              </w:rPr>
            </w:pPr>
            <w:r w:rsidRPr="00B60878">
              <w:rPr>
                <w:rFonts w:ascii="Calibri" w:eastAsia="Roboto Mono" w:hAnsi="Calibri" w:cs="Calibri"/>
                <w:sz w:val="20"/>
                <w:szCs w:val="20"/>
              </w:rPr>
              <w:t>GWFLKEKGGLDGLIY</w:t>
            </w:r>
          </w:p>
          <w:p w14:paraId="5152ABB0" w14:textId="77777777" w:rsidR="000F6F3B" w:rsidRPr="00B60878" w:rsidRDefault="000F6F3B" w:rsidP="00D11F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Roboto Mono" w:hAnsi="Calibri" w:cs="Calibri"/>
                <w:sz w:val="20"/>
                <w:szCs w:val="20"/>
              </w:rPr>
            </w:pPr>
            <w:r w:rsidRPr="00B60878">
              <w:rPr>
                <w:rFonts w:ascii="Calibri" w:eastAsia="Roboto Mono" w:hAnsi="Calibri" w:cs="Calibri"/>
                <w:sz w:val="20"/>
                <w:szCs w:val="20"/>
              </w:rPr>
              <w:t>GWPFKLVPVDPREVQ</w:t>
            </w:r>
          </w:p>
          <w:p w14:paraId="6B9168CF" w14:textId="77777777" w:rsidR="000F6F3B" w:rsidRPr="00B60878" w:rsidRDefault="000F6F3B" w:rsidP="00D11F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Roboto Mono" w:hAnsi="Calibri" w:cs="Calibri"/>
                <w:sz w:val="20"/>
                <w:szCs w:val="20"/>
              </w:rPr>
            </w:pPr>
            <w:r w:rsidRPr="00B60878">
              <w:rPr>
                <w:rFonts w:ascii="Calibri" w:eastAsia="Roboto Mono" w:hAnsi="Calibri" w:cs="Calibri"/>
                <w:sz w:val="20"/>
                <w:szCs w:val="20"/>
              </w:rPr>
              <w:t>KWSKNRIVGWPAVRE</w:t>
            </w:r>
          </w:p>
          <w:p w14:paraId="446EC04A" w14:textId="77777777" w:rsidR="000F6F3B" w:rsidRPr="00B03AAB" w:rsidRDefault="000F6F3B" w:rsidP="00D11F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Roboto Mono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eastAsia="Roboto Mono" w:hAnsi="Calibri" w:cs="Calibri"/>
                <w:sz w:val="20"/>
                <w:szCs w:val="20"/>
                <w:lang w:val="en-GB"/>
              </w:rPr>
              <w:t>QVPLRPMTYKGALDL</w:t>
            </w:r>
          </w:p>
          <w:p w14:paraId="67D3B0B8" w14:textId="77777777" w:rsidR="000F6F3B" w:rsidRPr="00B03AAB" w:rsidRDefault="000F6F3B" w:rsidP="00D11F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Roboto Mono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eastAsia="Roboto Mono" w:hAnsi="Calibri" w:cs="Calibri"/>
                <w:sz w:val="20"/>
                <w:szCs w:val="20"/>
                <w:lang w:val="en-GB"/>
              </w:rPr>
              <w:t>RWEFDSSLARRHLAR</w:t>
            </w:r>
          </w:p>
          <w:p w14:paraId="3F2F7AE1" w14:textId="77777777" w:rsidR="000F6F3B" w:rsidRPr="00B03AAB" w:rsidRDefault="000F6F3B" w:rsidP="00D11F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Roboto Mono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eastAsia="Roboto Mono" w:hAnsi="Calibri" w:cs="Calibri"/>
                <w:sz w:val="20"/>
                <w:szCs w:val="20"/>
                <w:lang w:val="en-GB"/>
              </w:rPr>
              <w:t>SWFLKEKGGLEGLIY</w:t>
            </w:r>
          </w:p>
        </w:tc>
        <w:tc>
          <w:tcPr>
            <w:tcW w:w="23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89E321" w14:textId="77777777" w:rsidR="000F6F3B" w:rsidRPr="00B03AAB" w:rsidRDefault="000F6F3B" w:rsidP="00D11F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Roboto Mono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eastAsia="Roboto Mono" w:hAnsi="Calibri" w:cs="Calibri"/>
                <w:sz w:val="20"/>
                <w:szCs w:val="20"/>
                <w:lang w:val="en-GB"/>
              </w:rPr>
              <w:t>DLSHFLKEKGGLEGL</w:t>
            </w:r>
          </w:p>
          <w:p w14:paraId="13DB3737" w14:textId="77777777" w:rsidR="000F6F3B" w:rsidRPr="00B03AAB" w:rsidRDefault="000F6F3B" w:rsidP="00D11F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Roboto Mono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eastAsia="Roboto Mono" w:hAnsi="Calibri" w:cs="Calibri"/>
                <w:sz w:val="20"/>
                <w:szCs w:val="20"/>
                <w:lang w:val="en-GB"/>
              </w:rPr>
              <w:t>DWQNYTPGPGVRYPL</w:t>
            </w:r>
          </w:p>
          <w:p w14:paraId="5BE204BB" w14:textId="77777777" w:rsidR="000F6F3B" w:rsidRPr="00B03AAB" w:rsidRDefault="000F6F3B" w:rsidP="00D11F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Roboto Mono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eastAsia="Roboto Mono" w:hAnsi="Calibri" w:cs="Calibri"/>
                <w:sz w:val="20"/>
                <w:szCs w:val="20"/>
                <w:lang w:val="en-GB"/>
              </w:rPr>
              <w:t>EVLKWQFDSSLARRH</w:t>
            </w:r>
          </w:p>
          <w:p w14:paraId="08DC6C47" w14:textId="77777777" w:rsidR="000F6F3B" w:rsidRPr="00B03AAB" w:rsidRDefault="000F6F3B" w:rsidP="00D11F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Roboto Mono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eastAsia="Roboto Mono" w:hAnsi="Calibri" w:cs="Calibri"/>
                <w:sz w:val="20"/>
                <w:szCs w:val="20"/>
                <w:lang w:val="en-GB"/>
              </w:rPr>
              <w:t>EVLMWKFDSRLAFHH</w:t>
            </w:r>
          </w:p>
          <w:p w14:paraId="0B329A51" w14:textId="77777777" w:rsidR="000F6F3B" w:rsidRPr="00B03AAB" w:rsidRDefault="000F6F3B" w:rsidP="00D11F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Roboto Mono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eastAsia="Roboto Mono" w:hAnsi="Calibri" w:cs="Calibri"/>
                <w:sz w:val="20"/>
                <w:szCs w:val="20"/>
                <w:lang w:val="en-GB"/>
              </w:rPr>
              <w:t>EVLVWKFDSRLAFHH</w:t>
            </w:r>
          </w:p>
          <w:p w14:paraId="2F56C395" w14:textId="77777777" w:rsidR="000F6F3B" w:rsidRPr="00B03AAB" w:rsidRDefault="000F6F3B" w:rsidP="00D11F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Roboto Mono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eastAsia="Roboto Mono" w:hAnsi="Calibri" w:cs="Calibri"/>
                <w:sz w:val="20"/>
                <w:szCs w:val="20"/>
                <w:lang w:val="en-GB"/>
              </w:rPr>
              <w:t>FGWCFKLVPVDPREV</w:t>
            </w:r>
          </w:p>
          <w:p w14:paraId="2E9A00C6" w14:textId="77777777" w:rsidR="000F6F3B" w:rsidRPr="00B03AAB" w:rsidRDefault="000F6F3B" w:rsidP="00D11F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Roboto Mono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eastAsia="Roboto Mono" w:hAnsi="Calibri" w:cs="Calibri"/>
                <w:sz w:val="20"/>
                <w:szCs w:val="20"/>
                <w:lang w:val="en-GB"/>
              </w:rPr>
              <w:t>GFPVRPQVPLRPMTY</w:t>
            </w:r>
          </w:p>
          <w:p w14:paraId="651C7702" w14:textId="77777777" w:rsidR="000F6F3B" w:rsidRPr="00B03AAB" w:rsidRDefault="000F6F3B" w:rsidP="00D11F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Roboto Mono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eastAsia="Roboto Mono" w:hAnsi="Calibri" w:cs="Calibri"/>
                <w:sz w:val="20"/>
                <w:szCs w:val="20"/>
                <w:lang w:val="en-GB"/>
              </w:rPr>
              <w:t>GLIYSKKRQEILDLW</w:t>
            </w:r>
          </w:p>
          <w:p w14:paraId="100E61B8" w14:textId="77777777" w:rsidR="000F6F3B" w:rsidRPr="00B03AAB" w:rsidRDefault="000F6F3B" w:rsidP="00D11F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Roboto Mono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eastAsia="Roboto Mono" w:hAnsi="Calibri" w:cs="Calibri"/>
                <w:sz w:val="20"/>
                <w:szCs w:val="20"/>
                <w:lang w:val="en-GB"/>
              </w:rPr>
              <w:t>KHGAITSSNTAATNA</w:t>
            </w:r>
          </w:p>
          <w:p w14:paraId="12C78918" w14:textId="77777777" w:rsidR="000F6F3B" w:rsidRPr="00B03AAB" w:rsidRDefault="000F6F3B" w:rsidP="00D11F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Roboto Mono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eastAsia="Roboto Mono" w:hAnsi="Calibri" w:cs="Calibri"/>
                <w:sz w:val="20"/>
                <w:szCs w:val="20"/>
                <w:lang w:val="en-GB"/>
              </w:rPr>
              <w:t>LIYSRKRQEILDLWV</w:t>
            </w:r>
          </w:p>
          <w:p w14:paraId="0BE30882" w14:textId="77777777" w:rsidR="000F6F3B" w:rsidRPr="00B03AAB" w:rsidRDefault="000F6F3B" w:rsidP="00D11F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Roboto Mono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eastAsia="Roboto Mono" w:hAnsi="Calibri" w:cs="Calibri"/>
                <w:sz w:val="20"/>
                <w:szCs w:val="20"/>
                <w:lang w:val="en-GB"/>
              </w:rPr>
              <w:t>LSFFLKEKGGLDGLI</w:t>
            </w:r>
          </w:p>
          <w:p w14:paraId="1FCA0BD7" w14:textId="77777777" w:rsidR="000F6F3B" w:rsidRPr="00B03AAB" w:rsidRDefault="000F6F3B" w:rsidP="00D11F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Roboto Mono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eastAsia="Roboto Mono" w:hAnsi="Calibri" w:cs="Calibri"/>
                <w:sz w:val="20"/>
                <w:szCs w:val="20"/>
                <w:lang w:val="en-GB"/>
              </w:rPr>
              <w:t>LTFGWCFKLVPVDPD</w:t>
            </w:r>
          </w:p>
          <w:p w14:paraId="2534FBD1" w14:textId="77777777" w:rsidR="000F6F3B" w:rsidRPr="00B03AAB" w:rsidRDefault="000F6F3B" w:rsidP="00D11F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Roboto Mono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eastAsia="Roboto Mono" w:hAnsi="Calibri" w:cs="Calibri"/>
                <w:sz w:val="20"/>
                <w:szCs w:val="20"/>
                <w:lang w:val="en-GB"/>
              </w:rPr>
              <w:t>WKFDSSLARRHLARE</w:t>
            </w:r>
          </w:p>
          <w:p w14:paraId="7CAD4A0D" w14:textId="77777777" w:rsidR="000F6F3B" w:rsidRPr="00B03AAB" w:rsidRDefault="000F6F3B" w:rsidP="00D11F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Roboto Mono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eastAsia="Roboto Mono" w:hAnsi="Calibri" w:cs="Calibri"/>
                <w:sz w:val="20"/>
                <w:szCs w:val="20"/>
                <w:lang w:val="en-GB"/>
              </w:rPr>
              <w:t>WKFDSSLARRHMARE</w:t>
            </w:r>
          </w:p>
          <w:p w14:paraId="1EFEDFB8" w14:textId="77777777" w:rsidR="000F6F3B" w:rsidRPr="00B03AAB" w:rsidRDefault="000F6F3B" w:rsidP="00D11F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Roboto Mono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eastAsia="Roboto Mono" w:hAnsi="Calibri" w:cs="Calibri"/>
                <w:sz w:val="20"/>
                <w:szCs w:val="20"/>
                <w:lang w:val="en-GB"/>
              </w:rPr>
              <w:t>WSKSSIVGWPAVRER</w:t>
            </w:r>
          </w:p>
        </w:tc>
      </w:tr>
    </w:tbl>
    <w:p w14:paraId="677771DA" w14:textId="77777777" w:rsidR="00135093" w:rsidRDefault="00135093" w:rsidP="000F6F3B">
      <w:pPr>
        <w:spacing w:line="276" w:lineRule="auto"/>
        <w:rPr>
          <w:rFonts w:ascii="Calibri" w:hAnsi="Calibri" w:cs="Calibri"/>
          <w:b/>
          <w:bCs/>
          <w:sz w:val="20"/>
          <w:szCs w:val="20"/>
          <w:lang w:val="en-GB"/>
        </w:rPr>
      </w:pPr>
    </w:p>
    <w:p w14:paraId="548E2415" w14:textId="4CAEC2E4" w:rsidR="000F6F3B" w:rsidRPr="00B03AAB" w:rsidRDefault="000F6F3B" w:rsidP="000F6F3B">
      <w:pPr>
        <w:spacing w:line="276" w:lineRule="auto"/>
        <w:rPr>
          <w:rFonts w:ascii="Calibri" w:hAnsi="Calibri" w:cs="Calibri"/>
          <w:sz w:val="20"/>
          <w:szCs w:val="20"/>
          <w:lang w:val="en-GB"/>
        </w:rPr>
      </w:pPr>
      <w:r w:rsidRPr="00B03AAB">
        <w:rPr>
          <w:rFonts w:ascii="Calibri" w:hAnsi="Calibri" w:cs="Calibri"/>
          <w:b/>
          <w:bCs/>
          <w:sz w:val="20"/>
          <w:szCs w:val="20"/>
          <w:lang w:val="en-GB"/>
        </w:rPr>
        <w:lastRenderedPageBreak/>
        <w:t>Supplementary Table C:</w:t>
      </w:r>
      <w:r w:rsidRPr="00B03AAB">
        <w:rPr>
          <w:rFonts w:ascii="Calibri" w:hAnsi="Calibri" w:cs="Calibri"/>
          <w:sz w:val="20"/>
          <w:szCs w:val="20"/>
          <w:lang w:val="en-GB"/>
        </w:rPr>
        <w:t xml:space="preserve"> Alleles and their frequencies used in the PopCover-2.0 SARS-CoV-2 analysis, fetched from Alellefrequencies.net</w:t>
      </w:r>
    </w:p>
    <w:tbl>
      <w:tblPr>
        <w:tblW w:w="901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205"/>
        <w:gridCol w:w="2205"/>
        <w:gridCol w:w="2205"/>
        <w:gridCol w:w="2400"/>
      </w:tblGrid>
      <w:tr w:rsidR="000F6F3B" w:rsidRPr="00B03AAB" w14:paraId="27F5ACCD" w14:textId="77777777" w:rsidTr="00D11FA5">
        <w:trPr>
          <w:trHeight w:val="495"/>
        </w:trPr>
        <w:tc>
          <w:tcPr>
            <w:tcW w:w="22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0B1351" w14:textId="77777777" w:rsidR="000F6F3B" w:rsidRPr="00B03AAB" w:rsidRDefault="000F6F3B" w:rsidP="00D11FA5">
            <w:pPr>
              <w:spacing w:line="276" w:lineRule="auto"/>
              <w:rPr>
                <w:rFonts w:ascii="Calibri" w:hAnsi="Calibri" w:cs="Calibri"/>
                <w:b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b/>
                <w:sz w:val="20"/>
                <w:szCs w:val="20"/>
                <w:lang w:val="en-GB"/>
              </w:rPr>
              <w:t>HLA-A</w:t>
            </w:r>
          </w:p>
        </w:tc>
        <w:tc>
          <w:tcPr>
            <w:tcW w:w="220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F0F485" w14:textId="77777777" w:rsidR="000F6F3B" w:rsidRPr="00B03AAB" w:rsidRDefault="000F6F3B" w:rsidP="00D11FA5">
            <w:pPr>
              <w:spacing w:line="276" w:lineRule="auto"/>
              <w:rPr>
                <w:rFonts w:ascii="Calibri" w:hAnsi="Calibri" w:cs="Calibri"/>
                <w:b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b/>
                <w:sz w:val="20"/>
                <w:szCs w:val="20"/>
                <w:lang w:val="en-GB"/>
              </w:rPr>
              <w:t>HLA-B</w:t>
            </w:r>
          </w:p>
        </w:tc>
        <w:tc>
          <w:tcPr>
            <w:tcW w:w="220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E19A4F" w14:textId="77777777" w:rsidR="000F6F3B" w:rsidRPr="00B03AAB" w:rsidRDefault="000F6F3B" w:rsidP="00D11FA5">
            <w:pPr>
              <w:spacing w:line="276" w:lineRule="auto"/>
              <w:rPr>
                <w:rFonts w:ascii="Calibri" w:hAnsi="Calibri" w:cs="Calibri"/>
                <w:b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b/>
                <w:sz w:val="20"/>
                <w:szCs w:val="20"/>
                <w:lang w:val="en-GB"/>
              </w:rPr>
              <w:t>HLA-C</w:t>
            </w:r>
          </w:p>
        </w:tc>
        <w:tc>
          <w:tcPr>
            <w:tcW w:w="24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E9BC9D" w14:textId="77777777" w:rsidR="000F6F3B" w:rsidRPr="00B03AAB" w:rsidRDefault="000F6F3B" w:rsidP="00D11FA5">
            <w:pPr>
              <w:spacing w:line="276" w:lineRule="auto"/>
              <w:rPr>
                <w:rFonts w:ascii="Calibri" w:hAnsi="Calibri" w:cs="Calibri"/>
                <w:b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b/>
                <w:sz w:val="20"/>
                <w:szCs w:val="20"/>
                <w:lang w:val="en-GB"/>
              </w:rPr>
              <w:t>DRB1</w:t>
            </w:r>
          </w:p>
        </w:tc>
      </w:tr>
      <w:tr w:rsidR="000F6F3B" w:rsidRPr="00B03AAB" w14:paraId="4057C5D3" w14:textId="77777777" w:rsidTr="00D11FA5">
        <w:trPr>
          <w:trHeight w:val="5460"/>
        </w:trPr>
        <w:tc>
          <w:tcPr>
            <w:tcW w:w="22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F2FF2E" w14:textId="77777777" w:rsidR="000F6F3B" w:rsidRPr="00B03AAB" w:rsidRDefault="000F6F3B" w:rsidP="00D11FA5">
            <w:pPr>
              <w:spacing w:line="276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03AAB">
              <w:rPr>
                <w:rFonts w:ascii="Calibri" w:hAnsi="Calibri" w:cs="Calibri"/>
                <w:sz w:val="18"/>
                <w:szCs w:val="18"/>
                <w:lang w:val="en-GB"/>
              </w:rPr>
              <w:t>HLA-A01:01        0.1193</w:t>
            </w:r>
          </w:p>
          <w:p w14:paraId="03343EDD" w14:textId="77777777" w:rsidR="000F6F3B" w:rsidRPr="00B03AAB" w:rsidRDefault="000F6F3B" w:rsidP="00D11FA5">
            <w:pPr>
              <w:spacing w:line="276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03AAB">
              <w:rPr>
                <w:rFonts w:ascii="Calibri" w:hAnsi="Calibri" w:cs="Calibri"/>
                <w:sz w:val="18"/>
                <w:szCs w:val="18"/>
                <w:lang w:val="en-GB"/>
              </w:rPr>
              <w:t>HLA-A02:01        0.247</w:t>
            </w:r>
          </w:p>
          <w:p w14:paraId="065C4BC7" w14:textId="77777777" w:rsidR="000F6F3B" w:rsidRPr="00B03AAB" w:rsidRDefault="000F6F3B" w:rsidP="00D11FA5">
            <w:pPr>
              <w:spacing w:line="276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03AAB">
              <w:rPr>
                <w:rFonts w:ascii="Calibri" w:hAnsi="Calibri" w:cs="Calibri"/>
                <w:sz w:val="18"/>
                <w:szCs w:val="18"/>
                <w:lang w:val="en-GB"/>
              </w:rPr>
              <w:t>HLA-A02:05        0.0076</w:t>
            </w:r>
          </w:p>
          <w:p w14:paraId="1DD3BA35" w14:textId="77777777" w:rsidR="000F6F3B" w:rsidRPr="00B03AAB" w:rsidRDefault="000F6F3B" w:rsidP="00D11FA5">
            <w:pPr>
              <w:spacing w:line="276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03AAB">
              <w:rPr>
                <w:rFonts w:ascii="Calibri" w:hAnsi="Calibri" w:cs="Calibri"/>
                <w:sz w:val="18"/>
                <w:szCs w:val="18"/>
                <w:lang w:val="en-GB"/>
              </w:rPr>
              <w:t>HLA-A02:06        0.0106</w:t>
            </w:r>
          </w:p>
          <w:p w14:paraId="5E9B5477" w14:textId="77777777" w:rsidR="000F6F3B" w:rsidRPr="00B03AAB" w:rsidRDefault="000F6F3B" w:rsidP="00D11FA5">
            <w:pPr>
              <w:spacing w:line="276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03AAB">
              <w:rPr>
                <w:rFonts w:ascii="Calibri" w:hAnsi="Calibri" w:cs="Calibri"/>
                <w:sz w:val="18"/>
                <w:szCs w:val="18"/>
                <w:lang w:val="en-GB"/>
              </w:rPr>
              <w:t>HLA-A02:07        0.0086</w:t>
            </w:r>
          </w:p>
          <w:p w14:paraId="0804464B" w14:textId="77777777" w:rsidR="000F6F3B" w:rsidRPr="00B03AAB" w:rsidRDefault="000F6F3B" w:rsidP="00D11FA5">
            <w:pPr>
              <w:spacing w:line="276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03AAB">
              <w:rPr>
                <w:rFonts w:ascii="Calibri" w:hAnsi="Calibri" w:cs="Calibri"/>
                <w:sz w:val="18"/>
                <w:szCs w:val="18"/>
                <w:lang w:val="en-GB"/>
              </w:rPr>
              <w:t>HLA-A03:01        0.1167</w:t>
            </w:r>
          </w:p>
          <w:p w14:paraId="27095A01" w14:textId="77777777" w:rsidR="000F6F3B" w:rsidRPr="00B03AAB" w:rsidRDefault="000F6F3B" w:rsidP="00D11FA5">
            <w:pPr>
              <w:spacing w:line="276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03AAB">
              <w:rPr>
                <w:rFonts w:ascii="Calibri" w:hAnsi="Calibri" w:cs="Calibri"/>
                <w:sz w:val="18"/>
                <w:szCs w:val="18"/>
                <w:lang w:val="en-GB"/>
              </w:rPr>
              <w:t>HLA-A11:01        0.0733</w:t>
            </w:r>
          </w:p>
          <w:p w14:paraId="2CCE9907" w14:textId="77777777" w:rsidR="000F6F3B" w:rsidRPr="00B03AAB" w:rsidRDefault="000F6F3B" w:rsidP="00D11FA5">
            <w:pPr>
              <w:spacing w:line="276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03AAB">
              <w:rPr>
                <w:rFonts w:ascii="Calibri" w:hAnsi="Calibri" w:cs="Calibri"/>
                <w:sz w:val="18"/>
                <w:szCs w:val="18"/>
                <w:lang w:val="en-GB"/>
              </w:rPr>
              <w:t>HLA-A23:01        0.0259</w:t>
            </w:r>
          </w:p>
          <w:p w14:paraId="0CD17205" w14:textId="77777777" w:rsidR="000F6F3B" w:rsidRPr="00B03AAB" w:rsidRDefault="000F6F3B" w:rsidP="00D11FA5">
            <w:pPr>
              <w:spacing w:line="276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03AAB">
              <w:rPr>
                <w:rFonts w:ascii="Calibri" w:hAnsi="Calibri" w:cs="Calibri"/>
                <w:sz w:val="18"/>
                <w:szCs w:val="18"/>
                <w:lang w:val="en-GB"/>
              </w:rPr>
              <w:t>HLA-A24:02        0.1024</w:t>
            </w:r>
          </w:p>
          <w:p w14:paraId="5A0FE070" w14:textId="77777777" w:rsidR="000F6F3B" w:rsidRPr="00B03AAB" w:rsidRDefault="000F6F3B" w:rsidP="00D11FA5">
            <w:pPr>
              <w:spacing w:line="276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03AAB">
              <w:rPr>
                <w:rFonts w:ascii="Calibri" w:hAnsi="Calibri" w:cs="Calibri"/>
                <w:sz w:val="18"/>
                <w:szCs w:val="18"/>
                <w:lang w:val="en-GB"/>
              </w:rPr>
              <w:t>HLA-A25:01        0.0321</w:t>
            </w:r>
          </w:p>
          <w:p w14:paraId="2E22127D" w14:textId="77777777" w:rsidR="000F6F3B" w:rsidRPr="00B03AAB" w:rsidRDefault="000F6F3B" w:rsidP="00D11FA5">
            <w:pPr>
              <w:spacing w:line="276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03AAB">
              <w:rPr>
                <w:rFonts w:ascii="Calibri" w:hAnsi="Calibri" w:cs="Calibri"/>
                <w:sz w:val="18"/>
                <w:szCs w:val="18"/>
                <w:lang w:val="en-GB"/>
              </w:rPr>
              <w:t>HLA-A26:01        0.0379</w:t>
            </w:r>
          </w:p>
          <w:p w14:paraId="6C2C0B2B" w14:textId="77777777" w:rsidR="000F6F3B" w:rsidRPr="00B03AAB" w:rsidRDefault="000F6F3B" w:rsidP="00D11FA5">
            <w:pPr>
              <w:spacing w:line="276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03AAB">
              <w:rPr>
                <w:rFonts w:ascii="Calibri" w:hAnsi="Calibri" w:cs="Calibri"/>
                <w:sz w:val="18"/>
                <w:szCs w:val="18"/>
                <w:lang w:val="en-GB"/>
              </w:rPr>
              <w:t>HLA-A29:02        0.0191</w:t>
            </w:r>
          </w:p>
          <w:p w14:paraId="70B54E94" w14:textId="77777777" w:rsidR="000F6F3B" w:rsidRPr="00B03AAB" w:rsidRDefault="000F6F3B" w:rsidP="00D11FA5">
            <w:pPr>
              <w:spacing w:line="276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03AAB">
              <w:rPr>
                <w:rFonts w:ascii="Calibri" w:hAnsi="Calibri" w:cs="Calibri"/>
                <w:sz w:val="18"/>
                <w:szCs w:val="18"/>
                <w:lang w:val="en-GB"/>
              </w:rPr>
              <w:t>HLA-A30:01        0.0201</w:t>
            </w:r>
          </w:p>
          <w:p w14:paraId="76947B93" w14:textId="77777777" w:rsidR="000F6F3B" w:rsidRPr="00B03AAB" w:rsidRDefault="000F6F3B" w:rsidP="00D11FA5">
            <w:pPr>
              <w:spacing w:line="276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03AAB">
              <w:rPr>
                <w:rFonts w:ascii="Calibri" w:hAnsi="Calibri" w:cs="Calibri"/>
                <w:sz w:val="18"/>
                <w:szCs w:val="18"/>
                <w:lang w:val="en-GB"/>
              </w:rPr>
              <w:t>HLA-A30:02        0.009</w:t>
            </w:r>
          </w:p>
          <w:p w14:paraId="3955A153" w14:textId="77777777" w:rsidR="000F6F3B" w:rsidRPr="00B03AAB" w:rsidRDefault="000F6F3B" w:rsidP="00D11FA5">
            <w:pPr>
              <w:spacing w:line="276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03AAB">
              <w:rPr>
                <w:rFonts w:ascii="Calibri" w:hAnsi="Calibri" w:cs="Calibri"/>
                <w:sz w:val="18"/>
                <w:szCs w:val="18"/>
                <w:lang w:val="en-GB"/>
              </w:rPr>
              <w:t>HLA-A31:01        0.0263</w:t>
            </w:r>
          </w:p>
          <w:p w14:paraId="251ACEC9" w14:textId="77777777" w:rsidR="000F6F3B" w:rsidRPr="00B03AAB" w:rsidRDefault="000F6F3B" w:rsidP="00D11FA5">
            <w:pPr>
              <w:spacing w:line="276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03AAB">
              <w:rPr>
                <w:rFonts w:ascii="Calibri" w:hAnsi="Calibri" w:cs="Calibri"/>
                <w:sz w:val="18"/>
                <w:szCs w:val="18"/>
                <w:lang w:val="en-GB"/>
              </w:rPr>
              <w:t>HLA-A32:01        0.0266</w:t>
            </w:r>
          </w:p>
          <w:p w14:paraId="107BC280" w14:textId="77777777" w:rsidR="000F6F3B" w:rsidRPr="00B03AAB" w:rsidRDefault="000F6F3B" w:rsidP="00D11FA5">
            <w:pPr>
              <w:spacing w:line="276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03AAB">
              <w:rPr>
                <w:rFonts w:ascii="Calibri" w:hAnsi="Calibri" w:cs="Calibri"/>
                <w:sz w:val="18"/>
                <w:szCs w:val="18"/>
                <w:lang w:val="en-GB"/>
              </w:rPr>
              <w:t>HLA-A33:01        0.0077</w:t>
            </w:r>
          </w:p>
          <w:p w14:paraId="76E154EE" w14:textId="77777777" w:rsidR="000F6F3B" w:rsidRPr="00B03AAB" w:rsidRDefault="000F6F3B" w:rsidP="00D11FA5">
            <w:pPr>
              <w:spacing w:line="276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03AAB">
              <w:rPr>
                <w:rFonts w:ascii="Calibri" w:hAnsi="Calibri" w:cs="Calibri"/>
                <w:sz w:val="18"/>
                <w:szCs w:val="18"/>
                <w:lang w:val="en-GB"/>
              </w:rPr>
              <w:t>HLA-A33:03        0.0179</w:t>
            </w:r>
          </w:p>
          <w:p w14:paraId="3D8423A6" w14:textId="77777777" w:rsidR="000F6F3B" w:rsidRPr="00B03AAB" w:rsidRDefault="000F6F3B" w:rsidP="00D11FA5">
            <w:pPr>
              <w:spacing w:line="276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03AAB">
              <w:rPr>
                <w:rFonts w:ascii="Calibri" w:hAnsi="Calibri" w:cs="Calibri"/>
                <w:sz w:val="18"/>
                <w:szCs w:val="18"/>
                <w:lang w:val="en-GB"/>
              </w:rPr>
              <w:t>HLA-A66:01        0.006</w:t>
            </w:r>
          </w:p>
          <w:p w14:paraId="11587472" w14:textId="77777777" w:rsidR="000F6F3B" w:rsidRPr="00B03AAB" w:rsidRDefault="000F6F3B" w:rsidP="00D11FA5">
            <w:pPr>
              <w:spacing w:line="276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03AAB">
              <w:rPr>
                <w:rFonts w:ascii="Calibri" w:hAnsi="Calibri" w:cs="Calibri"/>
                <w:sz w:val="18"/>
                <w:szCs w:val="18"/>
                <w:lang w:val="en-GB"/>
              </w:rPr>
              <w:t>HLA-A68:01        0.0314</w:t>
            </w:r>
          </w:p>
          <w:p w14:paraId="0977E46D" w14:textId="77777777" w:rsidR="000F6F3B" w:rsidRPr="00B03AAB" w:rsidRDefault="000F6F3B" w:rsidP="00D11FA5">
            <w:pPr>
              <w:spacing w:line="276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03AAB">
              <w:rPr>
                <w:rFonts w:ascii="Calibri" w:hAnsi="Calibri" w:cs="Calibri"/>
                <w:sz w:val="18"/>
                <w:szCs w:val="18"/>
                <w:lang w:val="en-GB"/>
              </w:rPr>
              <w:t>HLA-A68:02        0.0099</w:t>
            </w:r>
          </w:p>
        </w:tc>
        <w:tc>
          <w:tcPr>
            <w:tcW w:w="220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82E71D" w14:textId="77777777" w:rsidR="000F6F3B" w:rsidRPr="00B03AAB" w:rsidRDefault="000F6F3B" w:rsidP="00D11FA5">
            <w:pPr>
              <w:spacing w:line="276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03AAB">
              <w:rPr>
                <w:rFonts w:ascii="Calibri" w:hAnsi="Calibri" w:cs="Calibri"/>
                <w:sz w:val="18"/>
                <w:szCs w:val="18"/>
                <w:lang w:val="en-GB"/>
              </w:rPr>
              <w:t>HLA-B07:02        0.0966</w:t>
            </w:r>
          </w:p>
          <w:p w14:paraId="53E9223E" w14:textId="77777777" w:rsidR="000F6F3B" w:rsidRPr="00B03AAB" w:rsidRDefault="000F6F3B" w:rsidP="00D11FA5">
            <w:pPr>
              <w:spacing w:line="276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03AAB">
              <w:rPr>
                <w:rFonts w:ascii="Calibri" w:hAnsi="Calibri" w:cs="Calibri"/>
                <w:sz w:val="18"/>
                <w:szCs w:val="18"/>
                <w:lang w:val="en-GB"/>
              </w:rPr>
              <w:t>HLA-B08:01        0.0761</w:t>
            </w:r>
          </w:p>
          <w:p w14:paraId="31D39524" w14:textId="77777777" w:rsidR="000F6F3B" w:rsidRPr="00B03AAB" w:rsidRDefault="000F6F3B" w:rsidP="00D11FA5">
            <w:pPr>
              <w:spacing w:line="276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03AAB">
              <w:rPr>
                <w:rFonts w:ascii="Calibri" w:hAnsi="Calibri" w:cs="Calibri"/>
                <w:sz w:val="18"/>
                <w:szCs w:val="18"/>
                <w:lang w:val="en-GB"/>
              </w:rPr>
              <w:t>HLA-B13:02        0.0353</w:t>
            </w:r>
          </w:p>
          <w:p w14:paraId="1D0D6025" w14:textId="77777777" w:rsidR="000F6F3B" w:rsidRPr="00B03AAB" w:rsidRDefault="000F6F3B" w:rsidP="00D11FA5">
            <w:pPr>
              <w:spacing w:line="276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03AAB">
              <w:rPr>
                <w:rFonts w:ascii="Calibri" w:hAnsi="Calibri" w:cs="Calibri"/>
                <w:sz w:val="18"/>
                <w:szCs w:val="18"/>
                <w:lang w:val="en-GB"/>
              </w:rPr>
              <w:t>HLA-B14:02        0.0159</w:t>
            </w:r>
          </w:p>
          <w:p w14:paraId="252E2BA8" w14:textId="77777777" w:rsidR="000F6F3B" w:rsidRPr="00B03AAB" w:rsidRDefault="000F6F3B" w:rsidP="00D11FA5">
            <w:pPr>
              <w:spacing w:line="276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03AAB">
              <w:rPr>
                <w:rFonts w:ascii="Calibri" w:hAnsi="Calibri" w:cs="Calibri"/>
                <w:sz w:val="18"/>
                <w:szCs w:val="18"/>
                <w:lang w:val="en-GB"/>
              </w:rPr>
              <w:t>HLA-B15:01        0.0714</w:t>
            </w:r>
          </w:p>
          <w:p w14:paraId="774D990E" w14:textId="77777777" w:rsidR="000F6F3B" w:rsidRPr="00B03AAB" w:rsidRDefault="000F6F3B" w:rsidP="00D11FA5">
            <w:pPr>
              <w:spacing w:line="276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03AAB">
              <w:rPr>
                <w:rFonts w:ascii="Calibri" w:hAnsi="Calibri" w:cs="Calibri"/>
                <w:sz w:val="18"/>
                <w:szCs w:val="18"/>
                <w:lang w:val="en-GB"/>
              </w:rPr>
              <w:t>HLA-B15:02        0.0096</w:t>
            </w:r>
          </w:p>
          <w:p w14:paraId="76F5A3CC" w14:textId="77777777" w:rsidR="000F6F3B" w:rsidRPr="00B03AAB" w:rsidRDefault="000F6F3B" w:rsidP="00D11FA5">
            <w:pPr>
              <w:spacing w:line="276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03AAB">
              <w:rPr>
                <w:rFonts w:ascii="Calibri" w:hAnsi="Calibri" w:cs="Calibri"/>
                <w:sz w:val="18"/>
                <w:szCs w:val="18"/>
                <w:lang w:val="en-GB"/>
              </w:rPr>
              <w:t>HLA-B15:03        0.0061</w:t>
            </w:r>
          </w:p>
          <w:p w14:paraId="4899B0BC" w14:textId="77777777" w:rsidR="000F6F3B" w:rsidRPr="00B03AAB" w:rsidRDefault="000F6F3B" w:rsidP="00D11FA5">
            <w:pPr>
              <w:spacing w:line="276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03AAB">
              <w:rPr>
                <w:rFonts w:ascii="Calibri" w:hAnsi="Calibri" w:cs="Calibri"/>
                <w:sz w:val="18"/>
                <w:szCs w:val="18"/>
                <w:lang w:val="en-GB"/>
              </w:rPr>
              <w:t>HLA-B15:18        0.006</w:t>
            </w:r>
          </w:p>
          <w:p w14:paraId="4B1DFE3A" w14:textId="77777777" w:rsidR="000F6F3B" w:rsidRPr="00B03AAB" w:rsidRDefault="000F6F3B" w:rsidP="00D11FA5">
            <w:pPr>
              <w:spacing w:line="276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03AAB">
              <w:rPr>
                <w:rFonts w:ascii="Calibri" w:hAnsi="Calibri" w:cs="Calibri"/>
                <w:sz w:val="18"/>
                <w:szCs w:val="18"/>
                <w:lang w:val="en-GB"/>
              </w:rPr>
              <w:t>HLA-B18:01        0.049</w:t>
            </w:r>
          </w:p>
          <w:p w14:paraId="58AEE06B" w14:textId="77777777" w:rsidR="000F6F3B" w:rsidRPr="00B03AAB" w:rsidRDefault="000F6F3B" w:rsidP="00D11FA5">
            <w:pPr>
              <w:spacing w:line="276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03AAB">
              <w:rPr>
                <w:rFonts w:ascii="Calibri" w:hAnsi="Calibri" w:cs="Calibri"/>
                <w:sz w:val="18"/>
                <w:szCs w:val="18"/>
                <w:lang w:val="en-GB"/>
              </w:rPr>
              <w:t>HLA-B27:02        0.01</w:t>
            </w:r>
          </w:p>
          <w:p w14:paraId="47E4518C" w14:textId="77777777" w:rsidR="000F6F3B" w:rsidRPr="00B03AAB" w:rsidRDefault="000F6F3B" w:rsidP="00D11FA5">
            <w:pPr>
              <w:spacing w:line="276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03AAB">
              <w:rPr>
                <w:rFonts w:ascii="Calibri" w:hAnsi="Calibri" w:cs="Calibri"/>
                <w:sz w:val="18"/>
                <w:szCs w:val="18"/>
                <w:lang w:val="en-GB"/>
              </w:rPr>
              <w:t>HLA-B27:05        0.0322</w:t>
            </w:r>
          </w:p>
          <w:p w14:paraId="1D19382F" w14:textId="77777777" w:rsidR="000F6F3B" w:rsidRPr="00B03AAB" w:rsidRDefault="000F6F3B" w:rsidP="00D11FA5">
            <w:pPr>
              <w:spacing w:line="276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03AAB">
              <w:rPr>
                <w:rFonts w:ascii="Calibri" w:hAnsi="Calibri" w:cs="Calibri"/>
                <w:sz w:val="18"/>
                <w:szCs w:val="18"/>
                <w:lang w:val="en-GB"/>
              </w:rPr>
              <w:t>HLA-B35:01        0.0522</w:t>
            </w:r>
          </w:p>
          <w:p w14:paraId="6B8D321F" w14:textId="77777777" w:rsidR="000F6F3B" w:rsidRPr="00B03AAB" w:rsidRDefault="000F6F3B" w:rsidP="00D11FA5">
            <w:pPr>
              <w:spacing w:line="276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03AAB">
              <w:rPr>
                <w:rFonts w:ascii="Calibri" w:hAnsi="Calibri" w:cs="Calibri"/>
                <w:sz w:val="18"/>
                <w:szCs w:val="18"/>
                <w:lang w:val="en-GB"/>
              </w:rPr>
              <w:t>HLA-B35:02        0.0083</w:t>
            </w:r>
          </w:p>
          <w:p w14:paraId="22C8C14E" w14:textId="77777777" w:rsidR="000F6F3B" w:rsidRPr="00B03AAB" w:rsidRDefault="000F6F3B" w:rsidP="00D11FA5">
            <w:pPr>
              <w:spacing w:line="276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03AAB">
              <w:rPr>
                <w:rFonts w:ascii="Calibri" w:hAnsi="Calibri" w:cs="Calibri"/>
                <w:sz w:val="18"/>
                <w:szCs w:val="18"/>
                <w:lang w:val="en-GB"/>
              </w:rPr>
              <w:t>HLA-B35:03        0.0223</w:t>
            </w:r>
          </w:p>
          <w:p w14:paraId="0AAC9280" w14:textId="77777777" w:rsidR="000F6F3B" w:rsidRPr="00B03AAB" w:rsidRDefault="000F6F3B" w:rsidP="00D11FA5">
            <w:pPr>
              <w:spacing w:line="276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03AAB">
              <w:rPr>
                <w:rFonts w:ascii="Calibri" w:hAnsi="Calibri" w:cs="Calibri"/>
                <w:sz w:val="18"/>
                <w:szCs w:val="18"/>
                <w:lang w:val="en-GB"/>
              </w:rPr>
              <w:t>HLA-B37:01        0.0107</w:t>
            </w:r>
          </w:p>
          <w:p w14:paraId="197CDEB7" w14:textId="77777777" w:rsidR="000F6F3B" w:rsidRPr="00B03AAB" w:rsidRDefault="000F6F3B" w:rsidP="00D11FA5">
            <w:pPr>
              <w:spacing w:line="276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03AAB">
              <w:rPr>
                <w:rFonts w:ascii="Calibri" w:hAnsi="Calibri" w:cs="Calibri"/>
                <w:sz w:val="18"/>
                <w:szCs w:val="18"/>
                <w:lang w:val="en-GB"/>
              </w:rPr>
              <w:t>HLA-B38:01        0.0221</w:t>
            </w:r>
          </w:p>
          <w:p w14:paraId="6678DE61" w14:textId="77777777" w:rsidR="000F6F3B" w:rsidRPr="00B03AAB" w:rsidRDefault="000F6F3B" w:rsidP="00D11FA5">
            <w:pPr>
              <w:spacing w:line="276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03AAB">
              <w:rPr>
                <w:rFonts w:ascii="Calibri" w:hAnsi="Calibri" w:cs="Calibri"/>
                <w:sz w:val="18"/>
                <w:szCs w:val="18"/>
                <w:lang w:val="en-GB"/>
              </w:rPr>
              <w:t>HLA-B39:01        0.0135</w:t>
            </w:r>
          </w:p>
          <w:p w14:paraId="45F82F84" w14:textId="77777777" w:rsidR="000F6F3B" w:rsidRPr="00B03AAB" w:rsidRDefault="000F6F3B" w:rsidP="00D11FA5">
            <w:pPr>
              <w:spacing w:line="276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03AAB">
              <w:rPr>
                <w:rFonts w:ascii="Calibri" w:hAnsi="Calibri" w:cs="Calibri"/>
                <w:sz w:val="18"/>
                <w:szCs w:val="18"/>
                <w:lang w:val="en-GB"/>
              </w:rPr>
              <w:t>HLA-B40:01        0.0474</w:t>
            </w:r>
          </w:p>
          <w:p w14:paraId="5D43B398" w14:textId="77777777" w:rsidR="000F6F3B" w:rsidRPr="00B03AAB" w:rsidRDefault="000F6F3B" w:rsidP="00D11FA5">
            <w:pPr>
              <w:spacing w:line="276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03AAB">
              <w:rPr>
                <w:rFonts w:ascii="Calibri" w:hAnsi="Calibri" w:cs="Calibri"/>
                <w:sz w:val="18"/>
                <w:szCs w:val="18"/>
                <w:lang w:val="en-GB"/>
              </w:rPr>
              <w:t>HLA-B40:02        0.0309</w:t>
            </w:r>
          </w:p>
          <w:p w14:paraId="094DA37E" w14:textId="77777777" w:rsidR="000F6F3B" w:rsidRPr="00B03AAB" w:rsidRDefault="000F6F3B" w:rsidP="00D11FA5">
            <w:pPr>
              <w:spacing w:line="276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03AAB">
              <w:rPr>
                <w:rFonts w:ascii="Calibri" w:hAnsi="Calibri" w:cs="Calibri"/>
                <w:sz w:val="18"/>
                <w:szCs w:val="18"/>
                <w:lang w:val="en-GB"/>
              </w:rPr>
              <w:t>HLA-B41:02        0.0082</w:t>
            </w:r>
          </w:p>
          <w:p w14:paraId="0285C104" w14:textId="77777777" w:rsidR="000F6F3B" w:rsidRPr="00B03AAB" w:rsidRDefault="000F6F3B" w:rsidP="00D11FA5">
            <w:pPr>
              <w:spacing w:line="276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03AAB">
              <w:rPr>
                <w:rFonts w:ascii="Calibri" w:hAnsi="Calibri" w:cs="Calibri"/>
                <w:sz w:val="18"/>
                <w:szCs w:val="18"/>
                <w:lang w:val="en-GB"/>
              </w:rPr>
              <w:t>HLA-B44:02        0.0533</w:t>
            </w:r>
          </w:p>
          <w:p w14:paraId="604A5852" w14:textId="77777777" w:rsidR="000F6F3B" w:rsidRPr="00B03AAB" w:rsidRDefault="000F6F3B" w:rsidP="00D11FA5">
            <w:pPr>
              <w:spacing w:line="276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03AAB">
              <w:rPr>
                <w:rFonts w:ascii="Calibri" w:hAnsi="Calibri" w:cs="Calibri"/>
                <w:sz w:val="18"/>
                <w:szCs w:val="18"/>
                <w:lang w:val="en-GB"/>
              </w:rPr>
              <w:t>HLA-B44:03        0.0407</w:t>
            </w:r>
          </w:p>
          <w:p w14:paraId="1F2B1F87" w14:textId="77777777" w:rsidR="000F6F3B" w:rsidRPr="00B03AAB" w:rsidRDefault="000F6F3B" w:rsidP="00D11FA5">
            <w:pPr>
              <w:spacing w:line="276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03AAB">
              <w:rPr>
                <w:rFonts w:ascii="Calibri" w:hAnsi="Calibri" w:cs="Calibri"/>
                <w:sz w:val="18"/>
                <w:szCs w:val="18"/>
                <w:lang w:val="en-GB"/>
              </w:rPr>
              <w:t>HLA-B45:01        0.0071</w:t>
            </w:r>
          </w:p>
          <w:p w14:paraId="54655170" w14:textId="77777777" w:rsidR="000F6F3B" w:rsidRPr="00B03AAB" w:rsidRDefault="000F6F3B" w:rsidP="00D11FA5">
            <w:pPr>
              <w:spacing w:line="276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03AAB">
              <w:rPr>
                <w:rFonts w:ascii="Calibri" w:hAnsi="Calibri" w:cs="Calibri"/>
                <w:sz w:val="18"/>
                <w:szCs w:val="18"/>
                <w:lang w:val="en-GB"/>
              </w:rPr>
              <w:t>HLA-B46:01        0.0101</w:t>
            </w:r>
          </w:p>
          <w:p w14:paraId="4DF215E5" w14:textId="77777777" w:rsidR="000F6F3B" w:rsidRPr="00B03AAB" w:rsidRDefault="000F6F3B" w:rsidP="00D11FA5">
            <w:pPr>
              <w:spacing w:line="276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03AAB">
              <w:rPr>
                <w:rFonts w:ascii="Calibri" w:hAnsi="Calibri" w:cs="Calibri"/>
                <w:sz w:val="18"/>
                <w:szCs w:val="18"/>
                <w:lang w:val="en-GB"/>
              </w:rPr>
              <w:t>HLA-B49:01        0.0126</w:t>
            </w:r>
          </w:p>
          <w:p w14:paraId="5B3ED4B9" w14:textId="77777777" w:rsidR="000F6F3B" w:rsidRPr="00B03AAB" w:rsidRDefault="000F6F3B" w:rsidP="00D11FA5">
            <w:pPr>
              <w:spacing w:line="276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03AAB">
              <w:rPr>
                <w:rFonts w:ascii="Calibri" w:hAnsi="Calibri" w:cs="Calibri"/>
                <w:sz w:val="18"/>
                <w:szCs w:val="18"/>
                <w:lang w:val="en-GB"/>
              </w:rPr>
              <w:t>HLA-B50:01        0.0092</w:t>
            </w:r>
          </w:p>
          <w:p w14:paraId="14739194" w14:textId="77777777" w:rsidR="000F6F3B" w:rsidRPr="00B03AAB" w:rsidRDefault="000F6F3B" w:rsidP="00D11FA5">
            <w:pPr>
              <w:spacing w:line="276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03AAB">
              <w:rPr>
                <w:rFonts w:ascii="Calibri" w:hAnsi="Calibri" w:cs="Calibri"/>
                <w:sz w:val="18"/>
                <w:szCs w:val="18"/>
                <w:lang w:val="en-GB"/>
              </w:rPr>
              <w:t>HLA-B51:01        0.0453</w:t>
            </w:r>
          </w:p>
          <w:p w14:paraId="30A4A279" w14:textId="77777777" w:rsidR="000F6F3B" w:rsidRPr="00B03AAB" w:rsidRDefault="000F6F3B" w:rsidP="00D11FA5">
            <w:pPr>
              <w:spacing w:line="276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03AAB">
              <w:rPr>
                <w:rFonts w:ascii="Calibri" w:hAnsi="Calibri" w:cs="Calibri"/>
                <w:sz w:val="18"/>
                <w:szCs w:val="18"/>
                <w:lang w:val="en-GB"/>
              </w:rPr>
              <w:t>HLA-B52:01        0.0156</w:t>
            </w:r>
          </w:p>
          <w:p w14:paraId="36F9CF47" w14:textId="77777777" w:rsidR="000F6F3B" w:rsidRPr="00B03AAB" w:rsidRDefault="000F6F3B" w:rsidP="00D11FA5">
            <w:pPr>
              <w:spacing w:line="276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03AAB">
              <w:rPr>
                <w:rFonts w:ascii="Calibri" w:hAnsi="Calibri" w:cs="Calibri"/>
                <w:sz w:val="18"/>
                <w:szCs w:val="18"/>
                <w:lang w:val="en-GB"/>
              </w:rPr>
              <w:t>HLA-B53:01        0.0111</w:t>
            </w:r>
          </w:p>
          <w:p w14:paraId="2891B009" w14:textId="77777777" w:rsidR="000F6F3B" w:rsidRPr="00B03AAB" w:rsidRDefault="000F6F3B" w:rsidP="00D11FA5">
            <w:pPr>
              <w:spacing w:line="276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03AAB">
              <w:rPr>
                <w:rFonts w:ascii="Calibri" w:hAnsi="Calibri" w:cs="Calibri"/>
                <w:sz w:val="18"/>
                <w:szCs w:val="18"/>
                <w:lang w:val="en-GB"/>
              </w:rPr>
              <w:t>HLA-B55:01        0.0101</w:t>
            </w:r>
          </w:p>
          <w:p w14:paraId="781B098E" w14:textId="77777777" w:rsidR="000F6F3B" w:rsidRPr="00B03AAB" w:rsidRDefault="000F6F3B" w:rsidP="00D11FA5">
            <w:pPr>
              <w:spacing w:line="276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03AAB">
              <w:rPr>
                <w:rFonts w:ascii="Calibri" w:hAnsi="Calibri" w:cs="Calibri"/>
                <w:sz w:val="18"/>
                <w:szCs w:val="18"/>
                <w:lang w:val="en-GB"/>
              </w:rPr>
              <w:t>HLA-B56:01        0.0098</w:t>
            </w:r>
          </w:p>
          <w:p w14:paraId="404A86F2" w14:textId="77777777" w:rsidR="000F6F3B" w:rsidRPr="00B03AAB" w:rsidRDefault="000F6F3B" w:rsidP="00D11FA5">
            <w:pPr>
              <w:spacing w:line="276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03AAB">
              <w:rPr>
                <w:rFonts w:ascii="Calibri" w:hAnsi="Calibri" w:cs="Calibri"/>
                <w:sz w:val="18"/>
                <w:szCs w:val="18"/>
                <w:lang w:val="en-GB"/>
              </w:rPr>
              <w:t>HLA-B57:01        0.0264</w:t>
            </w:r>
          </w:p>
          <w:p w14:paraId="0627BD39" w14:textId="77777777" w:rsidR="000F6F3B" w:rsidRPr="00B03AAB" w:rsidRDefault="000F6F3B" w:rsidP="00D11FA5">
            <w:pPr>
              <w:spacing w:line="276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03AAB">
              <w:rPr>
                <w:rFonts w:ascii="Calibri" w:hAnsi="Calibri" w:cs="Calibri"/>
                <w:sz w:val="18"/>
                <w:szCs w:val="18"/>
                <w:lang w:val="en-GB"/>
              </w:rPr>
              <w:t>HLA-B58:01        0.015</w:t>
            </w:r>
          </w:p>
        </w:tc>
        <w:tc>
          <w:tcPr>
            <w:tcW w:w="220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92D5E0" w14:textId="77777777" w:rsidR="000F6F3B" w:rsidRPr="00B03AAB" w:rsidRDefault="000F6F3B" w:rsidP="00D11FA5">
            <w:pPr>
              <w:spacing w:line="276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03AAB">
              <w:rPr>
                <w:rFonts w:ascii="Calibri" w:hAnsi="Calibri" w:cs="Calibri"/>
                <w:sz w:val="18"/>
                <w:szCs w:val="18"/>
                <w:lang w:val="en-GB"/>
              </w:rPr>
              <w:t>HLA-C01:02        0.0512</w:t>
            </w:r>
          </w:p>
          <w:p w14:paraId="4523C59F" w14:textId="77777777" w:rsidR="000F6F3B" w:rsidRPr="00B03AAB" w:rsidRDefault="000F6F3B" w:rsidP="00D11FA5">
            <w:pPr>
              <w:spacing w:line="276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03AAB">
              <w:rPr>
                <w:rFonts w:ascii="Calibri" w:hAnsi="Calibri" w:cs="Calibri"/>
                <w:sz w:val="18"/>
                <w:szCs w:val="18"/>
                <w:lang w:val="en-GB"/>
              </w:rPr>
              <w:t>HLA-C02:02        0.0593</w:t>
            </w:r>
          </w:p>
          <w:p w14:paraId="08613709" w14:textId="77777777" w:rsidR="000F6F3B" w:rsidRPr="00B03AAB" w:rsidRDefault="000F6F3B" w:rsidP="00D11FA5">
            <w:pPr>
              <w:spacing w:line="276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03AAB">
              <w:rPr>
                <w:rFonts w:ascii="Calibri" w:hAnsi="Calibri" w:cs="Calibri"/>
                <w:sz w:val="18"/>
                <w:szCs w:val="18"/>
                <w:lang w:val="en-GB"/>
              </w:rPr>
              <w:t>HLA-C03:02        0.0089</w:t>
            </w:r>
          </w:p>
          <w:p w14:paraId="148918AF" w14:textId="77777777" w:rsidR="000F6F3B" w:rsidRPr="00B03AAB" w:rsidRDefault="000F6F3B" w:rsidP="00D11FA5">
            <w:pPr>
              <w:spacing w:line="276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03AAB">
              <w:rPr>
                <w:rFonts w:ascii="Calibri" w:hAnsi="Calibri" w:cs="Calibri"/>
                <w:sz w:val="18"/>
                <w:szCs w:val="18"/>
                <w:lang w:val="en-GB"/>
              </w:rPr>
              <w:t>HLA-C03:03        0.0498</w:t>
            </w:r>
          </w:p>
          <w:p w14:paraId="6A849ED4" w14:textId="77777777" w:rsidR="000F6F3B" w:rsidRPr="00B03AAB" w:rsidRDefault="000F6F3B" w:rsidP="00D11FA5">
            <w:pPr>
              <w:spacing w:line="276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03AAB">
              <w:rPr>
                <w:rFonts w:ascii="Calibri" w:hAnsi="Calibri" w:cs="Calibri"/>
                <w:sz w:val="18"/>
                <w:szCs w:val="18"/>
                <w:lang w:val="en-GB"/>
              </w:rPr>
              <w:t>HLA-C03:04        0.068</w:t>
            </w:r>
          </w:p>
          <w:p w14:paraId="7CCE2020" w14:textId="77777777" w:rsidR="000F6F3B" w:rsidRPr="00B03AAB" w:rsidRDefault="000F6F3B" w:rsidP="00D11FA5">
            <w:pPr>
              <w:spacing w:line="276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03AAB">
              <w:rPr>
                <w:rFonts w:ascii="Calibri" w:hAnsi="Calibri" w:cs="Calibri"/>
                <w:sz w:val="18"/>
                <w:szCs w:val="18"/>
                <w:lang w:val="en-GB"/>
              </w:rPr>
              <w:t>HLA-C04:01        0.118</w:t>
            </w:r>
          </w:p>
          <w:p w14:paraId="0AB36829" w14:textId="77777777" w:rsidR="000F6F3B" w:rsidRPr="00B03AAB" w:rsidRDefault="000F6F3B" w:rsidP="00D11FA5">
            <w:pPr>
              <w:spacing w:line="276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03AAB">
              <w:rPr>
                <w:rFonts w:ascii="Calibri" w:hAnsi="Calibri" w:cs="Calibri"/>
                <w:sz w:val="18"/>
                <w:szCs w:val="18"/>
                <w:lang w:val="en-GB"/>
              </w:rPr>
              <w:t>HLA-C05:01        0.0521</w:t>
            </w:r>
          </w:p>
          <w:p w14:paraId="1FAF9C2D" w14:textId="77777777" w:rsidR="000F6F3B" w:rsidRPr="00B03AAB" w:rsidRDefault="000F6F3B" w:rsidP="00D11FA5">
            <w:pPr>
              <w:spacing w:line="276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03AAB">
              <w:rPr>
                <w:rFonts w:ascii="Calibri" w:hAnsi="Calibri" w:cs="Calibri"/>
                <w:sz w:val="18"/>
                <w:szCs w:val="18"/>
                <w:lang w:val="en-GB"/>
              </w:rPr>
              <w:t>HLA-C06:02        0.1024</w:t>
            </w:r>
          </w:p>
          <w:p w14:paraId="2F07356D" w14:textId="77777777" w:rsidR="000F6F3B" w:rsidRPr="00B03AAB" w:rsidRDefault="000F6F3B" w:rsidP="00D11FA5">
            <w:pPr>
              <w:spacing w:line="276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03AAB">
              <w:rPr>
                <w:rFonts w:ascii="Calibri" w:hAnsi="Calibri" w:cs="Calibri"/>
                <w:sz w:val="18"/>
                <w:szCs w:val="18"/>
                <w:lang w:val="en-GB"/>
              </w:rPr>
              <w:t>HLA-C07:01        0.1322</w:t>
            </w:r>
          </w:p>
          <w:p w14:paraId="42997096" w14:textId="77777777" w:rsidR="000F6F3B" w:rsidRPr="00B03AAB" w:rsidRDefault="000F6F3B" w:rsidP="00D11FA5">
            <w:pPr>
              <w:spacing w:line="276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03AAB">
              <w:rPr>
                <w:rFonts w:ascii="Calibri" w:hAnsi="Calibri" w:cs="Calibri"/>
                <w:sz w:val="18"/>
                <w:szCs w:val="18"/>
                <w:lang w:val="en-GB"/>
              </w:rPr>
              <w:t>HLA-C07:02        0.131</w:t>
            </w:r>
          </w:p>
          <w:p w14:paraId="13810A1B" w14:textId="77777777" w:rsidR="000F6F3B" w:rsidRPr="00B03AAB" w:rsidRDefault="000F6F3B" w:rsidP="00D11FA5">
            <w:pPr>
              <w:spacing w:line="276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03AAB">
              <w:rPr>
                <w:rFonts w:ascii="Calibri" w:hAnsi="Calibri" w:cs="Calibri"/>
                <w:sz w:val="18"/>
                <w:szCs w:val="18"/>
                <w:lang w:val="en-GB"/>
              </w:rPr>
              <w:t>HLA-C07:04        0.021</w:t>
            </w:r>
          </w:p>
          <w:p w14:paraId="586D5897" w14:textId="77777777" w:rsidR="000F6F3B" w:rsidRPr="00B03AAB" w:rsidRDefault="000F6F3B" w:rsidP="00D11FA5">
            <w:pPr>
              <w:spacing w:line="276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03AAB">
              <w:rPr>
                <w:rFonts w:ascii="Calibri" w:hAnsi="Calibri" w:cs="Calibri"/>
                <w:sz w:val="18"/>
                <w:szCs w:val="18"/>
                <w:lang w:val="en-GB"/>
              </w:rPr>
              <w:t>HLA-C08:01        0.0086</w:t>
            </w:r>
          </w:p>
          <w:p w14:paraId="75EC8E31" w14:textId="77777777" w:rsidR="000F6F3B" w:rsidRPr="00B03AAB" w:rsidRDefault="000F6F3B" w:rsidP="00D11FA5">
            <w:pPr>
              <w:spacing w:line="276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03AAB">
              <w:rPr>
                <w:rFonts w:ascii="Calibri" w:hAnsi="Calibri" w:cs="Calibri"/>
                <w:sz w:val="18"/>
                <w:szCs w:val="18"/>
                <w:lang w:val="en-GB"/>
              </w:rPr>
              <w:t>HLA-C08:02        0.021</w:t>
            </w:r>
          </w:p>
          <w:p w14:paraId="0F17D8E0" w14:textId="77777777" w:rsidR="000F6F3B" w:rsidRPr="00B03AAB" w:rsidRDefault="000F6F3B" w:rsidP="00D11FA5">
            <w:pPr>
              <w:spacing w:line="276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03AAB">
              <w:rPr>
                <w:rFonts w:ascii="Calibri" w:hAnsi="Calibri" w:cs="Calibri"/>
                <w:sz w:val="18"/>
                <w:szCs w:val="18"/>
                <w:lang w:val="en-GB"/>
              </w:rPr>
              <w:t>HLA-C12:02        0.0155</w:t>
            </w:r>
          </w:p>
          <w:p w14:paraId="20E7D295" w14:textId="77777777" w:rsidR="000F6F3B" w:rsidRPr="00B03AAB" w:rsidRDefault="000F6F3B" w:rsidP="00D11FA5">
            <w:pPr>
              <w:spacing w:line="276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03AAB">
              <w:rPr>
                <w:rFonts w:ascii="Calibri" w:hAnsi="Calibri" w:cs="Calibri"/>
                <w:sz w:val="18"/>
                <w:szCs w:val="18"/>
                <w:lang w:val="en-GB"/>
              </w:rPr>
              <w:t>HLA-C12:03        0.0761</w:t>
            </w:r>
          </w:p>
          <w:p w14:paraId="7886635C" w14:textId="77777777" w:rsidR="000F6F3B" w:rsidRPr="00B03AAB" w:rsidRDefault="000F6F3B" w:rsidP="00D11FA5">
            <w:pPr>
              <w:spacing w:line="276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03AAB">
              <w:rPr>
                <w:rFonts w:ascii="Calibri" w:hAnsi="Calibri" w:cs="Calibri"/>
                <w:sz w:val="18"/>
                <w:szCs w:val="18"/>
                <w:lang w:val="en-GB"/>
              </w:rPr>
              <w:t>HLA-C14:02        0.0134</w:t>
            </w:r>
          </w:p>
          <w:p w14:paraId="569EBA54" w14:textId="77777777" w:rsidR="000F6F3B" w:rsidRPr="00B03AAB" w:rsidRDefault="000F6F3B" w:rsidP="00D11FA5">
            <w:pPr>
              <w:spacing w:line="276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03AAB">
              <w:rPr>
                <w:rFonts w:ascii="Calibri" w:hAnsi="Calibri" w:cs="Calibri"/>
                <w:sz w:val="18"/>
                <w:szCs w:val="18"/>
                <w:lang w:val="en-GB"/>
              </w:rPr>
              <w:t>HLA-C15:02        0.0204</w:t>
            </w:r>
          </w:p>
          <w:p w14:paraId="225F16BD" w14:textId="77777777" w:rsidR="000F6F3B" w:rsidRPr="00B03AAB" w:rsidRDefault="000F6F3B" w:rsidP="00D11FA5">
            <w:pPr>
              <w:spacing w:line="276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03AAB">
              <w:rPr>
                <w:rFonts w:ascii="Calibri" w:hAnsi="Calibri" w:cs="Calibri"/>
                <w:sz w:val="18"/>
                <w:szCs w:val="18"/>
                <w:lang w:val="en-GB"/>
              </w:rPr>
              <w:t>HLA-C16:01        0.0191</w:t>
            </w:r>
          </w:p>
          <w:p w14:paraId="34F80B8E" w14:textId="77777777" w:rsidR="000F6F3B" w:rsidRPr="00B03AAB" w:rsidRDefault="000F6F3B" w:rsidP="00D11FA5">
            <w:pPr>
              <w:spacing w:line="276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03AAB">
              <w:rPr>
                <w:rFonts w:ascii="Calibri" w:hAnsi="Calibri" w:cs="Calibri"/>
                <w:sz w:val="18"/>
                <w:szCs w:val="18"/>
                <w:lang w:val="en-GB"/>
              </w:rPr>
              <w:t>HLA-C17:01        0.0135</w:t>
            </w:r>
          </w:p>
        </w:tc>
        <w:tc>
          <w:tcPr>
            <w:tcW w:w="24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E01796" w14:textId="77777777" w:rsidR="000F6F3B" w:rsidRPr="00B60878" w:rsidRDefault="000F6F3B" w:rsidP="00D11FA5">
            <w:pPr>
              <w:spacing w:line="276" w:lineRule="auto"/>
              <w:rPr>
                <w:rFonts w:ascii="Calibri" w:hAnsi="Calibri" w:cs="Calibri"/>
                <w:sz w:val="18"/>
                <w:szCs w:val="18"/>
                <w:lang w:val="da-DK"/>
              </w:rPr>
            </w:pPr>
            <w:r w:rsidRPr="00B60878">
              <w:rPr>
                <w:rFonts w:ascii="Calibri" w:hAnsi="Calibri" w:cs="Calibri"/>
                <w:sz w:val="18"/>
                <w:szCs w:val="18"/>
                <w:lang w:val="da-DK"/>
              </w:rPr>
              <w:t>DRB1_0701        0.095725</w:t>
            </w:r>
          </w:p>
          <w:p w14:paraId="71F59687" w14:textId="77777777" w:rsidR="000F6F3B" w:rsidRPr="00B60878" w:rsidRDefault="000F6F3B" w:rsidP="00D11FA5">
            <w:pPr>
              <w:spacing w:line="276" w:lineRule="auto"/>
              <w:rPr>
                <w:rFonts w:ascii="Calibri" w:hAnsi="Calibri" w:cs="Calibri"/>
                <w:sz w:val="18"/>
                <w:szCs w:val="18"/>
                <w:lang w:val="da-DK"/>
              </w:rPr>
            </w:pPr>
            <w:r w:rsidRPr="00B60878">
              <w:rPr>
                <w:rFonts w:ascii="Calibri" w:hAnsi="Calibri" w:cs="Calibri"/>
                <w:sz w:val="18"/>
                <w:szCs w:val="18"/>
                <w:lang w:val="da-DK"/>
              </w:rPr>
              <w:t>DRB1_1501        0.079008</w:t>
            </w:r>
          </w:p>
          <w:p w14:paraId="759CAC5B" w14:textId="77777777" w:rsidR="000F6F3B" w:rsidRPr="00B60878" w:rsidRDefault="000F6F3B" w:rsidP="00D11FA5">
            <w:pPr>
              <w:spacing w:line="276" w:lineRule="auto"/>
              <w:rPr>
                <w:rFonts w:ascii="Calibri" w:hAnsi="Calibri" w:cs="Calibri"/>
                <w:sz w:val="18"/>
                <w:szCs w:val="18"/>
                <w:lang w:val="da-DK"/>
              </w:rPr>
            </w:pPr>
            <w:r w:rsidRPr="00B60878">
              <w:rPr>
                <w:rFonts w:ascii="Calibri" w:hAnsi="Calibri" w:cs="Calibri"/>
                <w:sz w:val="18"/>
                <w:szCs w:val="18"/>
                <w:lang w:val="da-DK"/>
              </w:rPr>
              <w:t>DRB1_0301        0.072938</w:t>
            </w:r>
          </w:p>
          <w:p w14:paraId="168D0DE1" w14:textId="77777777" w:rsidR="000F6F3B" w:rsidRPr="00B60878" w:rsidRDefault="000F6F3B" w:rsidP="00D11FA5">
            <w:pPr>
              <w:spacing w:line="276" w:lineRule="auto"/>
              <w:rPr>
                <w:rFonts w:ascii="Calibri" w:hAnsi="Calibri" w:cs="Calibri"/>
                <w:sz w:val="18"/>
                <w:szCs w:val="18"/>
                <w:lang w:val="da-DK"/>
              </w:rPr>
            </w:pPr>
            <w:r w:rsidRPr="00B60878">
              <w:rPr>
                <w:rFonts w:ascii="Calibri" w:hAnsi="Calibri" w:cs="Calibri"/>
                <w:sz w:val="18"/>
                <w:szCs w:val="18"/>
                <w:lang w:val="da-DK"/>
              </w:rPr>
              <w:t>DRB1_1101        0.059725</w:t>
            </w:r>
          </w:p>
          <w:p w14:paraId="3C5A3D17" w14:textId="77777777" w:rsidR="000F6F3B" w:rsidRPr="00B60878" w:rsidRDefault="000F6F3B" w:rsidP="00D11FA5">
            <w:pPr>
              <w:spacing w:line="276" w:lineRule="auto"/>
              <w:rPr>
                <w:rFonts w:ascii="Calibri" w:hAnsi="Calibri" w:cs="Calibri"/>
                <w:sz w:val="18"/>
                <w:szCs w:val="18"/>
                <w:lang w:val="da-DK"/>
              </w:rPr>
            </w:pPr>
            <w:r w:rsidRPr="00B60878">
              <w:rPr>
                <w:rFonts w:ascii="Calibri" w:hAnsi="Calibri" w:cs="Calibri"/>
                <w:sz w:val="18"/>
                <w:szCs w:val="18"/>
                <w:lang w:val="da-DK"/>
              </w:rPr>
              <w:t>DRB1_0101        0.048581</w:t>
            </w:r>
          </w:p>
          <w:p w14:paraId="6CE678B7" w14:textId="77777777" w:rsidR="000F6F3B" w:rsidRPr="00B60878" w:rsidRDefault="000F6F3B" w:rsidP="00D11FA5">
            <w:pPr>
              <w:spacing w:line="276" w:lineRule="auto"/>
              <w:rPr>
                <w:rFonts w:ascii="Calibri" w:hAnsi="Calibri" w:cs="Calibri"/>
                <w:sz w:val="18"/>
                <w:szCs w:val="18"/>
                <w:lang w:val="da-DK"/>
              </w:rPr>
            </w:pPr>
            <w:r w:rsidRPr="00B60878">
              <w:rPr>
                <w:rFonts w:ascii="Calibri" w:hAnsi="Calibri" w:cs="Calibri"/>
                <w:sz w:val="18"/>
                <w:szCs w:val="18"/>
                <w:lang w:val="da-DK"/>
              </w:rPr>
              <w:t>DRB1_0901        0.045288</w:t>
            </w:r>
          </w:p>
          <w:p w14:paraId="60B1EAC2" w14:textId="77777777" w:rsidR="000F6F3B" w:rsidRPr="00B60878" w:rsidRDefault="000F6F3B" w:rsidP="00D11FA5">
            <w:pPr>
              <w:spacing w:line="276" w:lineRule="auto"/>
              <w:rPr>
                <w:rFonts w:ascii="Calibri" w:hAnsi="Calibri" w:cs="Calibri"/>
                <w:sz w:val="18"/>
                <w:szCs w:val="18"/>
                <w:lang w:val="da-DK"/>
              </w:rPr>
            </w:pPr>
            <w:r w:rsidRPr="00B60878">
              <w:rPr>
                <w:rFonts w:ascii="Calibri" w:hAnsi="Calibri" w:cs="Calibri"/>
                <w:sz w:val="18"/>
                <w:szCs w:val="18"/>
                <w:lang w:val="da-DK"/>
              </w:rPr>
              <w:t>DRB1_1302        0.043978</w:t>
            </w:r>
          </w:p>
          <w:p w14:paraId="2487EC12" w14:textId="77777777" w:rsidR="000F6F3B" w:rsidRPr="00B60878" w:rsidRDefault="000F6F3B" w:rsidP="00D11FA5">
            <w:pPr>
              <w:spacing w:line="276" w:lineRule="auto"/>
              <w:rPr>
                <w:rFonts w:ascii="Calibri" w:hAnsi="Calibri" w:cs="Calibri"/>
                <w:sz w:val="18"/>
                <w:szCs w:val="18"/>
                <w:lang w:val="da-DK"/>
              </w:rPr>
            </w:pPr>
            <w:r w:rsidRPr="00B60878">
              <w:rPr>
                <w:rFonts w:ascii="Calibri" w:hAnsi="Calibri" w:cs="Calibri"/>
                <w:sz w:val="18"/>
                <w:szCs w:val="18"/>
                <w:lang w:val="da-DK"/>
              </w:rPr>
              <w:t>DRB1_1301        0.042651</w:t>
            </w:r>
          </w:p>
          <w:p w14:paraId="0D782EFB" w14:textId="77777777" w:rsidR="000F6F3B" w:rsidRPr="00B60878" w:rsidRDefault="000F6F3B" w:rsidP="00D11FA5">
            <w:pPr>
              <w:spacing w:line="276" w:lineRule="auto"/>
              <w:rPr>
                <w:rFonts w:ascii="Calibri" w:hAnsi="Calibri" w:cs="Calibri"/>
                <w:sz w:val="18"/>
                <w:szCs w:val="18"/>
                <w:lang w:val="da-DK"/>
              </w:rPr>
            </w:pPr>
            <w:r w:rsidRPr="00B60878">
              <w:rPr>
                <w:rFonts w:ascii="Calibri" w:hAnsi="Calibri" w:cs="Calibri"/>
                <w:sz w:val="18"/>
                <w:szCs w:val="18"/>
                <w:lang w:val="da-DK"/>
              </w:rPr>
              <w:t>DRB1_1502        0.038644</w:t>
            </w:r>
          </w:p>
          <w:p w14:paraId="56AF0EC0" w14:textId="77777777" w:rsidR="000F6F3B" w:rsidRPr="00B60878" w:rsidRDefault="000F6F3B" w:rsidP="00D11FA5">
            <w:pPr>
              <w:spacing w:line="276" w:lineRule="auto"/>
              <w:rPr>
                <w:rFonts w:ascii="Calibri" w:hAnsi="Calibri" w:cs="Calibri"/>
                <w:sz w:val="18"/>
                <w:szCs w:val="18"/>
                <w:lang w:val="da-DK"/>
              </w:rPr>
            </w:pPr>
            <w:r w:rsidRPr="00B60878">
              <w:rPr>
                <w:rFonts w:ascii="Calibri" w:hAnsi="Calibri" w:cs="Calibri"/>
                <w:sz w:val="18"/>
                <w:szCs w:val="18"/>
                <w:lang w:val="da-DK"/>
              </w:rPr>
              <w:t>DRB1_0405        0.034716</w:t>
            </w:r>
          </w:p>
          <w:p w14:paraId="14D5C51A" w14:textId="77777777" w:rsidR="000F6F3B" w:rsidRPr="00B60878" w:rsidRDefault="000F6F3B" w:rsidP="00D11FA5">
            <w:pPr>
              <w:spacing w:line="276" w:lineRule="auto"/>
              <w:rPr>
                <w:rFonts w:ascii="Calibri" w:hAnsi="Calibri" w:cs="Calibri"/>
                <w:sz w:val="18"/>
                <w:szCs w:val="18"/>
                <w:lang w:val="da-DK"/>
              </w:rPr>
            </w:pPr>
            <w:r w:rsidRPr="00B60878">
              <w:rPr>
                <w:rFonts w:ascii="Calibri" w:hAnsi="Calibri" w:cs="Calibri"/>
                <w:sz w:val="18"/>
                <w:szCs w:val="18"/>
                <w:lang w:val="da-DK"/>
              </w:rPr>
              <w:t>DRB1_1202        0.030382</w:t>
            </w:r>
          </w:p>
          <w:p w14:paraId="67F738C1" w14:textId="77777777" w:rsidR="000F6F3B" w:rsidRPr="00B60878" w:rsidRDefault="000F6F3B" w:rsidP="00D11FA5">
            <w:pPr>
              <w:spacing w:line="276" w:lineRule="auto"/>
              <w:rPr>
                <w:rFonts w:ascii="Calibri" w:hAnsi="Calibri" w:cs="Calibri"/>
                <w:sz w:val="18"/>
                <w:szCs w:val="18"/>
                <w:lang w:val="da-DK"/>
              </w:rPr>
            </w:pPr>
            <w:r w:rsidRPr="00B60878">
              <w:rPr>
                <w:rFonts w:ascii="Calibri" w:hAnsi="Calibri" w:cs="Calibri"/>
                <w:sz w:val="18"/>
                <w:szCs w:val="18"/>
                <w:lang w:val="da-DK"/>
              </w:rPr>
              <w:t>DRB1_0401        0.030040</w:t>
            </w:r>
          </w:p>
          <w:p w14:paraId="12493ACE" w14:textId="77777777" w:rsidR="000F6F3B" w:rsidRPr="00B60878" w:rsidRDefault="000F6F3B" w:rsidP="00D11FA5">
            <w:pPr>
              <w:spacing w:line="276" w:lineRule="auto"/>
              <w:rPr>
                <w:rFonts w:ascii="Calibri" w:hAnsi="Calibri" w:cs="Calibri"/>
                <w:sz w:val="18"/>
                <w:szCs w:val="18"/>
                <w:lang w:val="da-DK"/>
              </w:rPr>
            </w:pPr>
            <w:r w:rsidRPr="00B60878">
              <w:rPr>
                <w:rFonts w:ascii="Calibri" w:hAnsi="Calibri" w:cs="Calibri"/>
                <w:sz w:val="18"/>
                <w:szCs w:val="18"/>
                <w:lang w:val="da-DK"/>
              </w:rPr>
              <w:t>DRB1_1104        0.026471</w:t>
            </w:r>
          </w:p>
          <w:p w14:paraId="1E619986" w14:textId="77777777" w:rsidR="000F6F3B" w:rsidRPr="00B60878" w:rsidRDefault="000F6F3B" w:rsidP="00D11FA5">
            <w:pPr>
              <w:spacing w:line="276" w:lineRule="auto"/>
              <w:rPr>
                <w:rFonts w:ascii="Calibri" w:hAnsi="Calibri" w:cs="Calibri"/>
                <w:sz w:val="18"/>
                <w:szCs w:val="18"/>
                <w:lang w:val="da-DK"/>
              </w:rPr>
            </w:pPr>
            <w:r w:rsidRPr="00B60878">
              <w:rPr>
                <w:rFonts w:ascii="Calibri" w:hAnsi="Calibri" w:cs="Calibri"/>
                <w:sz w:val="18"/>
                <w:szCs w:val="18"/>
                <w:lang w:val="da-DK"/>
              </w:rPr>
              <w:t>DRB1_1401        0.025283</w:t>
            </w:r>
          </w:p>
          <w:p w14:paraId="214B755C" w14:textId="77777777" w:rsidR="000F6F3B" w:rsidRPr="00B60878" w:rsidRDefault="000F6F3B" w:rsidP="00D11FA5">
            <w:pPr>
              <w:spacing w:line="276" w:lineRule="auto"/>
              <w:rPr>
                <w:rFonts w:ascii="Calibri" w:hAnsi="Calibri" w:cs="Calibri"/>
                <w:sz w:val="18"/>
                <w:szCs w:val="18"/>
                <w:lang w:val="da-DK"/>
              </w:rPr>
            </w:pPr>
            <w:r w:rsidRPr="00B60878">
              <w:rPr>
                <w:rFonts w:ascii="Calibri" w:hAnsi="Calibri" w:cs="Calibri"/>
                <w:sz w:val="18"/>
                <w:szCs w:val="18"/>
                <w:lang w:val="da-DK"/>
              </w:rPr>
              <w:t>DRB1_0803        0.023349</w:t>
            </w:r>
          </w:p>
          <w:p w14:paraId="66E20F6E" w14:textId="77777777" w:rsidR="000F6F3B" w:rsidRPr="00B60878" w:rsidRDefault="000F6F3B" w:rsidP="00D11FA5">
            <w:pPr>
              <w:spacing w:line="276" w:lineRule="auto"/>
              <w:rPr>
                <w:rFonts w:ascii="Calibri" w:hAnsi="Calibri" w:cs="Calibri"/>
                <w:sz w:val="18"/>
                <w:szCs w:val="18"/>
                <w:lang w:val="da-DK"/>
              </w:rPr>
            </w:pPr>
            <w:r w:rsidRPr="00B60878">
              <w:rPr>
                <w:rFonts w:ascii="Calibri" w:hAnsi="Calibri" w:cs="Calibri"/>
                <w:sz w:val="18"/>
                <w:szCs w:val="18"/>
                <w:lang w:val="da-DK"/>
              </w:rPr>
              <w:t>DRB1_1201        0.022978</w:t>
            </w:r>
          </w:p>
          <w:p w14:paraId="0976D3F8" w14:textId="77777777" w:rsidR="000F6F3B" w:rsidRPr="00B60878" w:rsidRDefault="000F6F3B" w:rsidP="00D11FA5">
            <w:pPr>
              <w:spacing w:line="276" w:lineRule="auto"/>
              <w:rPr>
                <w:rFonts w:ascii="Calibri" w:hAnsi="Calibri" w:cs="Calibri"/>
                <w:sz w:val="18"/>
                <w:szCs w:val="18"/>
                <w:lang w:val="da-DK"/>
              </w:rPr>
            </w:pPr>
            <w:r w:rsidRPr="00B60878">
              <w:rPr>
                <w:rFonts w:ascii="Calibri" w:hAnsi="Calibri" w:cs="Calibri"/>
                <w:sz w:val="18"/>
                <w:szCs w:val="18"/>
                <w:lang w:val="da-DK"/>
              </w:rPr>
              <w:t>DRB1_0403        0.020916</w:t>
            </w:r>
          </w:p>
          <w:p w14:paraId="2EAE7EE0" w14:textId="77777777" w:rsidR="000F6F3B" w:rsidRPr="00B60878" w:rsidRDefault="000F6F3B" w:rsidP="00D11FA5">
            <w:pPr>
              <w:spacing w:line="276" w:lineRule="auto"/>
              <w:rPr>
                <w:rFonts w:ascii="Calibri" w:hAnsi="Calibri" w:cs="Calibri"/>
                <w:sz w:val="18"/>
                <w:szCs w:val="18"/>
                <w:lang w:val="da-DK"/>
              </w:rPr>
            </w:pPr>
            <w:r w:rsidRPr="00B60878">
              <w:rPr>
                <w:rFonts w:ascii="Calibri" w:hAnsi="Calibri" w:cs="Calibri"/>
                <w:sz w:val="18"/>
                <w:szCs w:val="18"/>
                <w:lang w:val="da-DK"/>
              </w:rPr>
              <w:t>DRB1_0404        0.020473</w:t>
            </w:r>
          </w:p>
          <w:p w14:paraId="77463089" w14:textId="77777777" w:rsidR="000F6F3B" w:rsidRPr="00B60878" w:rsidRDefault="000F6F3B" w:rsidP="00D11FA5">
            <w:pPr>
              <w:spacing w:line="276" w:lineRule="auto"/>
              <w:rPr>
                <w:rFonts w:ascii="Calibri" w:hAnsi="Calibri" w:cs="Calibri"/>
                <w:sz w:val="18"/>
                <w:szCs w:val="18"/>
                <w:lang w:val="da-DK"/>
              </w:rPr>
            </w:pPr>
            <w:r w:rsidRPr="00B60878">
              <w:rPr>
                <w:rFonts w:ascii="Calibri" w:hAnsi="Calibri" w:cs="Calibri"/>
                <w:sz w:val="18"/>
                <w:szCs w:val="18"/>
                <w:lang w:val="da-DK"/>
              </w:rPr>
              <w:t>DRB1_1001        0.017347</w:t>
            </w:r>
          </w:p>
          <w:p w14:paraId="5AC0FDD1" w14:textId="77777777" w:rsidR="000F6F3B" w:rsidRPr="00B60878" w:rsidRDefault="000F6F3B" w:rsidP="00D11FA5">
            <w:pPr>
              <w:spacing w:line="276" w:lineRule="auto"/>
              <w:rPr>
                <w:rFonts w:ascii="Calibri" w:hAnsi="Calibri" w:cs="Calibri"/>
                <w:sz w:val="18"/>
                <w:szCs w:val="18"/>
                <w:lang w:val="da-DK"/>
              </w:rPr>
            </w:pPr>
            <w:r w:rsidRPr="00B60878">
              <w:rPr>
                <w:rFonts w:ascii="Calibri" w:hAnsi="Calibri" w:cs="Calibri"/>
                <w:sz w:val="18"/>
                <w:szCs w:val="18"/>
                <w:lang w:val="da-DK"/>
              </w:rPr>
              <w:t>DRB1_0802        0.016259</w:t>
            </w:r>
          </w:p>
          <w:p w14:paraId="38D6131E" w14:textId="77777777" w:rsidR="000F6F3B" w:rsidRPr="00235AC3" w:rsidRDefault="000F6F3B" w:rsidP="00D11FA5">
            <w:pPr>
              <w:spacing w:line="276" w:lineRule="auto"/>
              <w:rPr>
                <w:rFonts w:ascii="Calibri" w:hAnsi="Calibri" w:cs="Calibri"/>
                <w:sz w:val="18"/>
                <w:szCs w:val="18"/>
                <w:lang w:val="da-DK"/>
              </w:rPr>
            </w:pPr>
            <w:r w:rsidRPr="00235AC3">
              <w:rPr>
                <w:rFonts w:ascii="Calibri" w:hAnsi="Calibri" w:cs="Calibri"/>
                <w:sz w:val="18"/>
                <w:szCs w:val="18"/>
                <w:lang w:val="da-DK"/>
              </w:rPr>
              <w:t>DRB1_1602        0.015587</w:t>
            </w:r>
          </w:p>
          <w:p w14:paraId="07A837B9" w14:textId="77777777" w:rsidR="000F6F3B" w:rsidRPr="00235AC3" w:rsidRDefault="000F6F3B" w:rsidP="00D11FA5">
            <w:pPr>
              <w:spacing w:line="276" w:lineRule="auto"/>
              <w:rPr>
                <w:rFonts w:ascii="Calibri" w:hAnsi="Calibri" w:cs="Calibri"/>
                <w:sz w:val="18"/>
                <w:szCs w:val="18"/>
                <w:lang w:val="da-DK"/>
              </w:rPr>
            </w:pPr>
            <w:r w:rsidRPr="00235AC3">
              <w:rPr>
                <w:rFonts w:ascii="Calibri" w:hAnsi="Calibri" w:cs="Calibri"/>
                <w:sz w:val="18"/>
                <w:szCs w:val="18"/>
                <w:lang w:val="da-DK"/>
              </w:rPr>
              <w:t>DRB1_0102        0.015284</w:t>
            </w:r>
          </w:p>
          <w:p w14:paraId="5B6E752B" w14:textId="77777777" w:rsidR="000F6F3B" w:rsidRPr="00235AC3" w:rsidRDefault="000F6F3B" w:rsidP="00D11FA5">
            <w:pPr>
              <w:spacing w:line="276" w:lineRule="auto"/>
              <w:rPr>
                <w:rFonts w:ascii="Calibri" w:hAnsi="Calibri" w:cs="Calibri"/>
                <w:sz w:val="18"/>
                <w:szCs w:val="18"/>
                <w:lang w:val="da-DK"/>
              </w:rPr>
            </w:pPr>
            <w:r w:rsidRPr="00235AC3">
              <w:rPr>
                <w:rFonts w:ascii="Calibri" w:hAnsi="Calibri" w:cs="Calibri"/>
                <w:sz w:val="18"/>
                <w:szCs w:val="18"/>
                <w:lang w:val="da-DK"/>
              </w:rPr>
              <w:t>DRB1_1503        0.014835</w:t>
            </w:r>
          </w:p>
          <w:p w14:paraId="3791DEF8" w14:textId="77777777" w:rsidR="000F6F3B" w:rsidRPr="00235AC3" w:rsidRDefault="000F6F3B" w:rsidP="00D11FA5">
            <w:pPr>
              <w:spacing w:line="276" w:lineRule="auto"/>
              <w:rPr>
                <w:rFonts w:ascii="Calibri" w:hAnsi="Calibri" w:cs="Calibri"/>
                <w:sz w:val="18"/>
                <w:szCs w:val="18"/>
                <w:lang w:val="da-DK"/>
              </w:rPr>
            </w:pPr>
            <w:r w:rsidRPr="00235AC3">
              <w:rPr>
                <w:rFonts w:ascii="Calibri" w:hAnsi="Calibri" w:cs="Calibri"/>
                <w:sz w:val="18"/>
                <w:szCs w:val="18"/>
                <w:lang w:val="da-DK"/>
              </w:rPr>
              <w:t>DRB1_1601        0.014789</w:t>
            </w:r>
          </w:p>
          <w:p w14:paraId="72239C98" w14:textId="77777777" w:rsidR="000F6F3B" w:rsidRPr="00235AC3" w:rsidRDefault="000F6F3B" w:rsidP="00D11FA5">
            <w:pPr>
              <w:spacing w:line="276" w:lineRule="auto"/>
              <w:rPr>
                <w:rFonts w:ascii="Calibri" w:hAnsi="Calibri" w:cs="Calibri"/>
                <w:sz w:val="18"/>
                <w:szCs w:val="18"/>
                <w:lang w:val="da-DK"/>
              </w:rPr>
            </w:pPr>
            <w:r w:rsidRPr="00235AC3">
              <w:rPr>
                <w:rFonts w:ascii="Calibri" w:hAnsi="Calibri" w:cs="Calibri"/>
                <w:sz w:val="18"/>
                <w:szCs w:val="18"/>
                <w:lang w:val="da-DK"/>
              </w:rPr>
              <w:t>DRB1_0407        0.014421</w:t>
            </w:r>
          </w:p>
          <w:p w14:paraId="5B3B5E84" w14:textId="77777777" w:rsidR="000F6F3B" w:rsidRPr="00235AC3" w:rsidRDefault="000F6F3B" w:rsidP="00D11FA5">
            <w:pPr>
              <w:spacing w:line="276" w:lineRule="auto"/>
              <w:rPr>
                <w:rFonts w:ascii="Calibri" w:hAnsi="Calibri" w:cs="Calibri"/>
                <w:sz w:val="18"/>
                <w:szCs w:val="18"/>
                <w:lang w:val="da-DK"/>
              </w:rPr>
            </w:pPr>
            <w:r w:rsidRPr="00235AC3">
              <w:rPr>
                <w:rFonts w:ascii="Calibri" w:hAnsi="Calibri" w:cs="Calibri"/>
                <w:sz w:val="18"/>
                <w:szCs w:val="18"/>
                <w:lang w:val="da-DK"/>
              </w:rPr>
              <w:t>DRB1_1303        0.011286</w:t>
            </w:r>
          </w:p>
          <w:p w14:paraId="0FA5CBFE" w14:textId="77777777" w:rsidR="000F6F3B" w:rsidRPr="00235AC3" w:rsidRDefault="000F6F3B" w:rsidP="00D11FA5">
            <w:pPr>
              <w:spacing w:line="276" w:lineRule="auto"/>
              <w:rPr>
                <w:rFonts w:ascii="Calibri" w:hAnsi="Calibri" w:cs="Calibri"/>
                <w:sz w:val="18"/>
                <w:szCs w:val="18"/>
                <w:lang w:val="da-DK"/>
              </w:rPr>
            </w:pPr>
            <w:r w:rsidRPr="00235AC3">
              <w:rPr>
                <w:rFonts w:ascii="Calibri" w:hAnsi="Calibri" w:cs="Calibri"/>
                <w:sz w:val="18"/>
                <w:szCs w:val="18"/>
                <w:lang w:val="da-DK"/>
              </w:rPr>
              <w:t>DRB1_0801        0.010942</w:t>
            </w:r>
          </w:p>
          <w:p w14:paraId="668F812C" w14:textId="77777777" w:rsidR="000F6F3B" w:rsidRPr="00235AC3" w:rsidRDefault="000F6F3B" w:rsidP="00D11FA5">
            <w:pPr>
              <w:spacing w:line="276" w:lineRule="auto"/>
              <w:rPr>
                <w:rFonts w:ascii="Calibri" w:hAnsi="Calibri" w:cs="Calibri"/>
                <w:sz w:val="18"/>
                <w:szCs w:val="18"/>
                <w:lang w:val="da-DK"/>
              </w:rPr>
            </w:pPr>
            <w:r w:rsidRPr="00235AC3">
              <w:rPr>
                <w:rFonts w:ascii="Calibri" w:hAnsi="Calibri" w:cs="Calibri"/>
                <w:sz w:val="18"/>
                <w:szCs w:val="18"/>
                <w:lang w:val="da-DK"/>
              </w:rPr>
              <w:t>DRB1_1402        0.010527</w:t>
            </w:r>
          </w:p>
          <w:p w14:paraId="2A5B7424" w14:textId="77777777" w:rsidR="000F6F3B" w:rsidRPr="00235AC3" w:rsidRDefault="000F6F3B" w:rsidP="00D11FA5">
            <w:pPr>
              <w:spacing w:line="276" w:lineRule="auto"/>
              <w:rPr>
                <w:rFonts w:ascii="Calibri" w:hAnsi="Calibri" w:cs="Calibri"/>
                <w:sz w:val="18"/>
                <w:szCs w:val="18"/>
                <w:lang w:val="da-DK"/>
              </w:rPr>
            </w:pPr>
            <w:r w:rsidRPr="00235AC3">
              <w:rPr>
                <w:rFonts w:ascii="Calibri" w:hAnsi="Calibri" w:cs="Calibri"/>
                <w:sz w:val="18"/>
                <w:szCs w:val="18"/>
                <w:lang w:val="da-DK"/>
              </w:rPr>
              <w:t>DRB1_0804        0.009089</w:t>
            </w:r>
          </w:p>
          <w:p w14:paraId="118345EC" w14:textId="77777777" w:rsidR="000F6F3B" w:rsidRPr="00235AC3" w:rsidRDefault="000F6F3B" w:rsidP="00D11FA5">
            <w:pPr>
              <w:spacing w:line="276" w:lineRule="auto"/>
              <w:rPr>
                <w:rFonts w:ascii="Calibri" w:hAnsi="Calibri" w:cs="Calibri"/>
                <w:sz w:val="18"/>
                <w:szCs w:val="18"/>
                <w:lang w:val="da-DK"/>
              </w:rPr>
            </w:pPr>
            <w:r w:rsidRPr="00235AC3">
              <w:rPr>
                <w:rFonts w:ascii="Calibri" w:hAnsi="Calibri" w:cs="Calibri"/>
                <w:sz w:val="18"/>
                <w:szCs w:val="18"/>
                <w:lang w:val="da-DK"/>
              </w:rPr>
              <w:t>DRB1_0402        0.008593</w:t>
            </w:r>
          </w:p>
          <w:p w14:paraId="741E3517" w14:textId="77777777" w:rsidR="000F6F3B" w:rsidRPr="00235AC3" w:rsidRDefault="000F6F3B" w:rsidP="00D11FA5">
            <w:pPr>
              <w:spacing w:line="276" w:lineRule="auto"/>
              <w:rPr>
                <w:rFonts w:ascii="Calibri" w:hAnsi="Calibri" w:cs="Calibri"/>
                <w:sz w:val="18"/>
                <w:szCs w:val="18"/>
                <w:lang w:val="da-DK"/>
              </w:rPr>
            </w:pPr>
            <w:r w:rsidRPr="00235AC3">
              <w:rPr>
                <w:rFonts w:ascii="Calibri" w:hAnsi="Calibri" w:cs="Calibri"/>
                <w:sz w:val="18"/>
                <w:szCs w:val="18"/>
                <w:lang w:val="da-DK"/>
              </w:rPr>
              <w:t>DRB1_0302        0.008567</w:t>
            </w:r>
          </w:p>
          <w:p w14:paraId="45E7A2B3" w14:textId="77777777" w:rsidR="000F6F3B" w:rsidRPr="00235AC3" w:rsidRDefault="000F6F3B" w:rsidP="00D11FA5">
            <w:pPr>
              <w:spacing w:line="276" w:lineRule="auto"/>
              <w:rPr>
                <w:rFonts w:ascii="Calibri" w:hAnsi="Calibri" w:cs="Calibri"/>
                <w:sz w:val="18"/>
                <w:szCs w:val="18"/>
                <w:lang w:val="da-DK"/>
              </w:rPr>
            </w:pPr>
            <w:r w:rsidRPr="00235AC3">
              <w:rPr>
                <w:rFonts w:ascii="Calibri" w:hAnsi="Calibri" w:cs="Calibri"/>
                <w:sz w:val="18"/>
                <w:szCs w:val="18"/>
                <w:lang w:val="da-DK"/>
              </w:rPr>
              <w:t>DRB1_0406        0.008291</w:t>
            </w:r>
          </w:p>
          <w:p w14:paraId="625983DE" w14:textId="77777777" w:rsidR="000F6F3B" w:rsidRPr="00235AC3" w:rsidRDefault="000F6F3B" w:rsidP="00D11FA5">
            <w:pPr>
              <w:spacing w:line="276" w:lineRule="auto"/>
              <w:rPr>
                <w:rFonts w:ascii="Calibri" w:hAnsi="Calibri" w:cs="Calibri"/>
                <w:sz w:val="18"/>
                <w:szCs w:val="18"/>
                <w:lang w:val="da-DK"/>
              </w:rPr>
            </w:pPr>
            <w:r w:rsidRPr="00235AC3">
              <w:rPr>
                <w:rFonts w:ascii="Calibri" w:hAnsi="Calibri" w:cs="Calibri"/>
                <w:sz w:val="18"/>
                <w:szCs w:val="18"/>
                <w:lang w:val="da-DK"/>
              </w:rPr>
              <w:t>DRB1_1102        0.007167</w:t>
            </w:r>
          </w:p>
          <w:p w14:paraId="1F24C97F" w14:textId="77777777" w:rsidR="000F6F3B" w:rsidRPr="00235AC3" w:rsidRDefault="000F6F3B" w:rsidP="00D11FA5">
            <w:pPr>
              <w:spacing w:line="276" w:lineRule="auto"/>
              <w:rPr>
                <w:rFonts w:ascii="Calibri" w:hAnsi="Calibri" w:cs="Calibri"/>
                <w:sz w:val="18"/>
                <w:szCs w:val="18"/>
                <w:lang w:val="da-DK"/>
              </w:rPr>
            </w:pPr>
            <w:r w:rsidRPr="00235AC3">
              <w:rPr>
                <w:rFonts w:ascii="Calibri" w:hAnsi="Calibri" w:cs="Calibri"/>
                <w:sz w:val="18"/>
                <w:szCs w:val="18"/>
                <w:lang w:val="da-DK"/>
              </w:rPr>
              <w:t>DRB1_1404        0.006084</w:t>
            </w:r>
          </w:p>
          <w:p w14:paraId="6152CB8D" w14:textId="77777777" w:rsidR="000F6F3B" w:rsidRPr="00235AC3" w:rsidRDefault="000F6F3B" w:rsidP="00D11FA5">
            <w:pPr>
              <w:spacing w:line="276" w:lineRule="auto"/>
              <w:rPr>
                <w:rFonts w:ascii="Calibri" w:hAnsi="Calibri" w:cs="Calibri"/>
                <w:sz w:val="18"/>
                <w:szCs w:val="18"/>
                <w:lang w:val="da-DK"/>
              </w:rPr>
            </w:pPr>
            <w:r w:rsidRPr="00235AC3">
              <w:rPr>
                <w:rFonts w:ascii="Calibri" w:hAnsi="Calibri" w:cs="Calibri"/>
                <w:sz w:val="18"/>
                <w:szCs w:val="18"/>
                <w:lang w:val="da-DK"/>
              </w:rPr>
              <w:t>DRB1_1405        0.006058</w:t>
            </w:r>
          </w:p>
        </w:tc>
      </w:tr>
    </w:tbl>
    <w:p w14:paraId="024D152F" w14:textId="77777777" w:rsidR="000F6F3B" w:rsidRPr="00235AC3" w:rsidRDefault="000F6F3B" w:rsidP="000F6F3B">
      <w:pPr>
        <w:spacing w:line="276" w:lineRule="auto"/>
        <w:rPr>
          <w:rFonts w:ascii="Calibri" w:hAnsi="Calibri" w:cs="Calibri"/>
          <w:lang w:val="da-DK"/>
        </w:rPr>
      </w:pPr>
    </w:p>
    <w:p w14:paraId="62326445" w14:textId="77777777" w:rsidR="000F6F3B" w:rsidRPr="00235AC3" w:rsidRDefault="000F6F3B" w:rsidP="000F6F3B">
      <w:pPr>
        <w:spacing w:line="276" w:lineRule="auto"/>
        <w:rPr>
          <w:rFonts w:ascii="Calibri" w:hAnsi="Calibri" w:cs="Calibri"/>
          <w:lang w:val="da-DK"/>
        </w:rPr>
      </w:pPr>
    </w:p>
    <w:p w14:paraId="423D8DC0" w14:textId="77777777" w:rsidR="000F6F3B" w:rsidRPr="00235AC3" w:rsidRDefault="000F6F3B" w:rsidP="000F6F3B">
      <w:pPr>
        <w:spacing w:line="276" w:lineRule="auto"/>
        <w:rPr>
          <w:rFonts w:ascii="Calibri" w:hAnsi="Calibri" w:cs="Calibri"/>
          <w:lang w:val="da-DK"/>
        </w:rPr>
      </w:pPr>
    </w:p>
    <w:p w14:paraId="4E73D1B2" w14:textId="77777777" w:rsidR="000F6F3B" w:rsidRPr="00235AC3" w:rsidRDefault="000F6F3B" w:rsidP="000F6F3B">
      <w:pPr>
        <w:spacing w:line="276" w:lineRule="auto"/>
        <w:rPr>
          <w:rFonts w:ascii="Calibri" w:hAnsi="Calibri" w:cs="Calibri"/>
          <w:lang w:val="da-DK"/>
        </w:rPr>
      </w:pPr>
    </w:p>
    <w:p w14:paraId="4C40766D" w14:textId="77777777" w:rsidR="000F6F3B" w:rsidRPr="00235AC3" w:rsidRDefault="000F6F3B" w:rsidP="000F6F3B">
      <w:pPr>
        <w:spacing w:line="276" w:lineRule="auto"/>
        <w:rPr>
          <w:rFonts w:ascii="Calibri" w:hAnsi="Calibri" w:cs="Calibri"/>
          <w:lang w:val="da-DK"/>
        </w:rPr>
      </w:pPr>
    </w:p>
    <w:p w14:paraId="600C087D" w14:textId="77777777" w:rsidR="000F6F3B" w:rsidRPr="00235AC3" w:rsidRDefault="000F6F3B" w:rsidP="000F6F3B">
      <w:pPr>
        <w:spacing w:line="276" w:lineRule="auto"/>
        <w:rPr>
          <w:rFonts w:ascii="Calibri" w:hAnsi="Calibri" w:cs="Calibri"/>
          <w:lang w:val="da-DK"/>
        </w:rPr>
      </w:pPr>
    </w:p>
    <w:p w14:paraId="48AE9BE5" w14:textId="77777777" w:rsidR="000F6F3B" w:rsidRPr="00235AC3" w:rsidRDefault="000F6F3B" w:rsidP="000F6F3B">
      <w:pPr>
        <w:spacing w:line="276" w:lineRule="auto"/>
        <w:rPr>
          <w:rFonts w:ascii="Calibri" w:hAnsi="Calibri" w:cs="Calibri"/>
          <w:lang w:val="da-DK"/>
        </w:rPr>
      </w:pPr>
    </w:p>
    <w:p w14:paraId="6D9F7D06" w14:textId="77777777" w:rsidR="000F6F3B" w:rsidRPr="00235AC3" w:rsidRDefault="000F6F3B" w:rsidP="000F6F3B">
      <w:pPr>
        <w:spacing w:line="276" w:lineRule="auto"/>
        <w:rPr>
          <w:rFonts w:ascii="Calibri" w:hAnsi="Calibri" w:cs="Calibri"/>
          <w:lang w:val="da-DK"/>
        </w:rPr>
      </w:pPr>
    </w:p>
    <w:p w14:paraId="1A8C5168" w14:textId="77777777" w:rsidR="000F6F3B" w:rsidRPr="00235AC3" w:rsidRDefault="000F6F3B" w:rsidP="000F6F3B">
      <w:pPr>
        <w:spacing w:line="276" w:lineRule="auto"/>
        <w:rPr>
          <w:rFonts w:ascii="Calibri" w:hAnsi="Calibri" w:cs="Calibri"/>
          <w:lang w:val="da-DK"/>
        </w:rPr>
      </w:pPr>
    </w:p>
    <w:p w14:paraId="141BD0EF" w14:textId="77777777" w:rsidR="000F6F3B" w:rsidRPr="00235AC3" w:rsidRDefault="000F6F3B" w:rsidP="000F6F3B">
      <w:pPr>
        <w:spacing w:line="276" w:lineRule="auto"/>
        <w:rPr>
          <w:rFonts w:ascii="Calibri" w:hAnsi="Calibri" w:cs="Calibri"/>
          <w:lang w:val="da-DK"/>
        </w:rPr>
      </w:pPr>
    </w:p>
    <w:p w14:paraId="0A2B259D" w14:textId="77777777" w:rsidR="000F6F3B" w:rsidRPr="00B03AAB" w:rsidRDefault="000F6F3B" w:rsidP="000F6F3B">
      <w:pPr>
        <w:rPr>
          <w:color w:val="000000"/>
          <w:lang w:val="en-GB"/>
        </w:rPr>
      </w:pPr>
      <w:r w:rsidRPr="00B03AAB">
        <w:rPr>
          <w:rFonts w:ascii="Calibri" w:hAnsi="Calibri" w:cs="Calibri"/>
          <w:b/>
          <w:bCs/>
          <w:color w:val="000000"/>
          <w:sz w:val="20"/>
          <w:szCs w:val="20"/>
          <w:lang w:val="en-GB"/>
        </w:rPr>
        <w:lastRenderedPageBreak/>
        <w:t>Supplementary Table D</w:t>
      </w:r>
      <w:r w:rsidRPr="00B03AAB">
        <w:rPr>
          <w:rFonts w:ascii="Calibri" w:hAnsi="Calibri" w:cs="Calibri"/>
          <w:color w:val="000000"/>
          <w:sz w:val="20"/>
          <w:szCs w:val="20"/>
          <w:lang w:val="en-GB"/>
        </w:rPr>
        <w:t xml:space="preserve">: Overview of the peptide pools obtained before and after applying </w:t>
      </w:r>
      <w:proofErr w:type="spellStart"/>
      <w:r w:rsidRPr="00B03AAB">
        <w:rPr>
          <w:rFonts w:ascii="Calibri" w:hAnsi="Calibri" w:cs="Calibri"/>
          <w:color w:val="000000"/>
          <w:sz w:val="20"/>
          <w:szCs w:val="20"/>
          <w:lang w:val="en-GB"/>
        </w:rPr>
        <w:t>Hobohm</w:t>
      </w:r>
      <w:proofErr w:type="spellEnd"/>
      <w:r w:rsidRPr="00B03AAB">
        <w:rPr>
          <w:rFonts w:ascii="Calibri" w:hAnsi="Calibri" w:cs="Calibri"/>
          <w:color w:val="000000"/>
          <w:sz w:val="20"/>
          <w:szCs w:val="20"/>
          <w:lang w:val="en-GB"/>
        </w:rPr>
        <w:t xml:space="preserve"> 1 redundancy reduction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19"/>
        <w:gridCol w:w="1048"/>
        <w:gridCol w:w="868"/>
        <w:gridCol w:w="1216"/>
        <w:gridCol w:w="1007"/>
        <w:gridCol w:w="1522"/>
        <w:gridCol w:w="1526"/>
      </w:tblGrid>
      <w:tr w:rsidR="000F6F3B" w:rsidRPr="00B03AAB" w14:paraId="22410E73" w14:textId="77777777" w:rsidTr="00D11FA5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44EA1C5" w14:textId="77777777" w:rsidR="000F6F3B" w:rsidRPr="00B03AAB" w:rsidRDefault="000F6F3B" w:rsidP="00D11FA5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7A0E313" w14:textId="77777777" w:rsidR="000F6F3B" w:rsidRPr="00B03AAB" w:rsidRDefault="000F6F3B" w:rsidP="00D11FA5">
            <w:pPr>
              <w:rPr>
                <w:sz w:val="20"/>
                <w:szCs w:val="20"/>
                <w:lang w:val="en-GB"/>
              </w:rPr>
            </w:pPr>
          </w:p>
          <w:p w14:paraId="023427F2" w14:textId="77777777" w:rsidR="000F6F3B" w:rsidRPr="00B03AAB" w:rsidRDefault="000F6F3B" w:rsidP="00D11FA5">
            <w:pPr>
              <w:jc w:val="center"/>
              <w:rPr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/>
              </w:rPr>
              <w:t>Number of unique 15-mer peptides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5ED32CD" w14:textId="77777777" w:rsidR="000F6F3B" w:rsidRPr="00B03AAB" w:rsidRDefault="000F6F3B" w:rsidP="00D11FA5">
            <w:pPr>
              <w:jc w:val="center"/>
              <w:rPr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/>
              </w:rPr>
              <w:t>Average number of covered alleles per peptide 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7C2ABAF" w14:textId="77777777" w:rsidR="000F6F3B" w:rsidRPr="00B03AAB" w:rsidRDefault="000F6F3B" w:rsidP="00D11FA5">
            <w:pPr>
              <w:jc w:val="center"/>
              <w:rPr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/>
              </w:rPr>
              <w:t>Average number of HLA, genotype, [binding core] combinations per peptide </w:t>
            </w:r>
          </w:p>
        </w:tc>
      </w:tr>
      <w:tr w:rsidR="000F6F3B" w:rsidRPr="00B03AAB" w14:paraId="2A400A22" w14:textId="77777777" w:rsidTr="00D11FA5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4D41C42" w14:textId="77777777" w:rsidR="000F6F3B" w:rsidRPr="00B03AAB" w:rsidRDefault="000F6F3B" w:rsidP="00D11FA5">
            <w:pPr>
              <w:jc w:val="center"/>
              <w:rPr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/>
              </w:rPr>
              <w:t>Before/after redundancy reduc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84CD895" w14:textId="77777777" w:rsidR="000F6F3B" w:rsidRPr="00B03AAB" w:rsidRDefault="000F6F3B" w:rsidP="00D11FA5">
            <w:pPr>
              <w:jc w:val="center"/>
              <w:rPr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/>
              </w:rPr>
              <w:t>Befor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71DA658" w14:textId="77777777" w:rsidR="000F6F3B" w:rsidRPr="00B03AAB" w:rsidRDefault="000F6F3B" w:rsidP="00D11FA5">
            <w:pPr>
              <w:jc w:val="center"/>
              <w:rPr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/>
              </w:rPr>
              <w:t>Aft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7834C1E" w14:textId="77777777" w:rsidR="000F6F3B" w:rsidRPr="00B03AAB" w:rsidRDefault="000F6F3B" w:rsidP="00D11FA5">
            <w:pPr>
              <w:jc w:val="center"/>
              <w:rPr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/>
              </w:rPr>
              <w:t>Befor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30C060B" w14:textId="77777777" w:rsidR="000F6F3B" w:rsidRPr="00B03AAB" w:rsidRDefault="000F6F3B" w:rsidP="00D11FA5">
            <w:pPr>
              <w:jc w:val="center"/>
              <w:rPr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/>
              </w:rPr>
              <w:t>Aft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F50CA75" w14:textId="77777777" w:rsidR="000F6F3B" w:rsidRPr="00B03AAB" w:rsidRDefault="000F6F3B" w:rsidP="00D11FA5">
            <w:pPr>
              <w:jc w:val="center"/>
              <w:rPr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/>
              </w:rPr>
              <w:t>Befor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973CB03" w14:textId="77777777" w:rsidR="000F6F3B" w:rsidRPr="00B03AAB" w:rsidRDefault="000F6F3B" w:rsidP="00D11FA5">
            <w:pPr>
              <w:jc w:val="center"/>
              <w:rPr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/>
              </w:rPr>
              <w:t>After</w:t>
            </w:r>
          </w:p>
        </w:tc>
      </w:tr>
      <w:tr w:rsidR="000F6F3B" w:rsidRPr="00B03AAB" w14:paraId="7A6DBBE2" w14:textId="77777777" w:rsidTr="00D11FA5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5D17E3C" w14:textId="77777777" w:rsidR="000F6F3B" w:rsidRPr="00B03AAB" w:rsidRDefault="000F6F3B" w:rsidP="00D11FA5">
            <w:pPr>
              <w:jc w:val="center"/>
              <w:rPr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/>
              </w:rPr>
              <w:t>S protei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0E4B35F" w14:textId="77777777" w:rsidR="000F6F3B" w:rsidRPr="00B03AAB" w:rsidRDefault="000F6F3B" w:rsidP="00D11FA5">
            <w:pPr>
              <w:jc w:val="center"/>
              <w:rPr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739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0C1E275" w14:textId="77777777" w:rsidR="000F6F3B" w:rsidRPr="00B03AAB" w:rsidRDefault="000F6F3B" w:rsidP="00D11FA5">
            <w:pPr>
              <w:jc w:val="center"/>
              <w:rPr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298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9197D06" w14:textId="77777777" w:rsidR="000F6F3B" w:rsidRPr="00B03AAB" w:rsidRDefault="000F6F3B" w:rsidP="00D11FA5">
            <w:pPr>
              <w:jc w:val="center"/>
              <w:rPr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3.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1DDF7F1" w14:textId="77777777" w:rsidR="000F6F3B" w:rsidRPr="00B03AAB" w:rsidRDefault="000F6F3B" w:rsidP="00D11FA5">
            <w:pPr>
              <w:jc w:val="center"/>
              <w:rPr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6.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B7DAB33" w14:textId="77777777" w:rsidR="000F6F3B" w:rsidRPr="00B03AAB" w:rsidRDefault="000F6F3B" w:rsidP="00D11FA5">
            <w:pPr>
              <w:jc w:val="center"/>
              <w:rPr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55.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F1D846B" w14:textId="77777777" w:rsidR="000F6F3B" w:rsidRPr="00B03AAB" w:rsidRDefault="000F6F3B" w:rsidP="00D11FA5">
            <w:pPr>
              <w:jc w:val="center"/>
              <w:rPr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301.5</w:t>
            </w:r>
          </w:p>
        </w:tc>
      </w:tr>
      <w:tr w:rsidR="000F6F3B" w:rsidRPr="00B03AAB" w14:paraId="3AF15177" w14:textId="77777777" w:rsidTr="00D11FA5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ECDC416" w14:textId="77777777" w:rsidR="000F6F3B" w:rsidRPr="00B03AAB" w:rsidRDefault="000F6F3B" w:rsidP="00D11FA5">
            <w:pPr>
              <w:jc w:val="center"/>
              <w:rPr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/>
              </w:rPr>
              <w:t>N protei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6E86AEB" w14:textId="77777777" w:rsidR="000F6F3B" w:rsidRPr="00B03AAB" w:rsidRDefault="000F6F3B" w:rsidP="00D11FA5">
            <w:pPr>
              <w:jc w:val="center"/>
              <w:rPr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302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D5A7490" w14:textId="77777777" w:rsidR="000F6F3B" w:rsidRPr="00B03AAB" w:rsidRDefault="000F6F3B" w:rsidP="00D11FA5">
            <w:pPr>
              <w:jc w:val="center"/>
              <w:rPr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40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236A52F" w14:textId="77777777" w:rsidR="000F6F3B" w:rsidRPr="00B03AAB" w:rsidRDefault="000F6F3B" w:rsidP="00D11FA5">
            <w:pPr>
              <w:jc w:val="center"/>
              <w:rPr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3.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56BD311" w14:textId="77777777" w:rsidR="000F6F3B" w:rsidRPr="00B03AAB" w:rsidRDefault="000F6F3B" w:rsidP="00D11FA5">
            <w:pPr>
              <w:jc w:val="center"/>
              <w:rPr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.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48D0898" w14:textId="77777777" w:rsidR="000F6F3B" w:rsidRPr="00B03AAB" w:rsidRDefault="000F6F3B" w:rsidP="00D11FA5">
            <w:pPr>
              <w:jc w:val="center"/>
              <w:rPr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253.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18F8BC1" w14:textId="77777777" w:rsidR="000F6F3B" w:rsidRPr="00B03AAB" w:rsidRDefault="000F6F3B" w:rsidP="00D11FA5">
            <w:pPr>
              <w:jc w:val="center"/>
              <w:rPr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22.1</w:t>
            </w:r>
          </w:p>
        </w:tc>
      </w:tr>
      <w:tr w:rsidR="000F6F3B" w:rsidRPr="00B03AAB" w14:paraId="7B62EA1D" w14:textId="77777777" w:rsidTr="00D11FA5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6CF20B7" w14:textId="77777777" w:rsidR="000F6F3B" w:rsidRPr="00B03AAB" w:rsidRDefault="000F6F3B" w:rsidP="00D11FA5">
            <w:pPr>
              <w:jc w:val="center"/>
              <w:rPr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/>
              </w:rPr>
              <w:t>ORF3a protei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326E831" w14:textId="77777777" w:rsidR="000F6F3B" w:rsidRPr="00B03AAB" w:rsidRDefault="000F6F3B" w:rsidP="00D11FA5">
            <w:pPr>
              <w:jc w:val="center"/>
              <w:rPr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314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6A6863A" w14:textId="77777777" w:rsidR="000F6F3B" w:rsidRPr="00B03AAB" w:rsidRDefault="000F6F3B" w:rsidP="00D11FA5">
            <w:pPr>
              <w:jc w:val="center"/>
              <w:rPr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41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D784487" w14:textId="77777777" w:rsidR="000F6F3B" w:rsidRPr="00B03AAB" w:rsidRDefault="000F6F3B" w:rsidP="00D11FA5">
            <w:pPr>
              <w:jc w:val="center"/>
              <w:rPr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3.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9E9A046" w14:textId="77777777" w:rsidR="000F6F3B" w:rsidRPr="00B03AAB" w:rsidRDefault="000F6F3B" w:rsidP="00D11FA5">
            <w:pPr>
              <w:jc w:val="center"/>
              <w:rPr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.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2B65DDF" w14:textId="77777777" w:rsidR="000F6F3B" w:rsidRPr="00B03AAB" w:rsidRDefault="000F6F3B" w:rsidP="00D11FA5">
            <w:pPr>
              <w:jc w:val="center"/>
              <w:rPr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49.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93BEF95" w14:textId="77777777" w:rsidR="000F6F3B" w:rsidRPr="00B03AAB" w:rsidRDefault="000F6F3B" w:rsidP="00D11FA5">
            <w:pPr>
              <w:jc w:val="center"/>
              <w:rPr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328.5</w:t>
            </w:r>
          </w:p>
        </w:tc>
      </w:tr>
    </w:tbl>
    <w:p w14:paraId="1CBC5A37" w14:textId="77777777" w:rsidR="000F6F3B" w:rsidRPr="00B03AAB" w:rsidRDefault="000F6F3B" w:rsidP="000F6F3B">
      <w:pPr>
        <w:spacing w:line="276" w:lineRule="auto"/>
        <w:rPr>
          <w:rFonts w:ascii="Calibri" w:hAnsi="Calibri" w:cs="Calibri"/>
          <w:b/>
          <w:bCs/>
          <w:sz w:val="20"/>
          <w:szCs w:val="20"/>
          <w:lang w:val="en-GB"/>
        </w:rPr>
      </w:pPr>
    </w:p>
    <w:p w14:paraId="00DDB73E" w14:textId="77777777" w:rsidR="000F6F3B" w:rsidRPr="00B03AAB" w:rsidRDefault="000F6F3B" w:rsidP="000F6F3B">
      <w:pPr>
        <w:spacing w:line="276" w:lineRule="auto"/>
        <w:rPr>
          <w:rFonts w:ascii="Calibri" w:hAnsi="Calibri" w:cs="Calibri"/>
          <w:lang w:val="en-GB"/>
        </w:rPr>
      </w:pPr>
      <w:r w:rsidRPr="00B03AAB">
        <w:rPr>
          <w:rFonts w:ascii="Calibri" w:hAnsi="Calibri" w:cs="Calibri"/>
          <w:b/>
          <w:bCs/>
          <w:sz w:val="20"/>
          <w:szCs w:val="20"/>
          <w:lang w:val="en-GB"/>
        </w:rPr>
        <w:t>Supplementary Table E:</w:t>
      </w:r>
      <w:r w:rsidRPr="00B03AAB">
        <w:rPr>
          <w:rFonts w:ascii="Calibri" w:hAnsi="Calibri" w:cs="Calibri"/>
          <w:sz w:val="20"/>
          <w:szCs w:val="20"/>
          <w:lang w:val="en-GB"/>
        </w:rPr>
        <w:t xml:space="preserve"> Summary statistics of allele frequencies of donors grouped based on response to the PopCover peptide pool.</w:t>
      </w:r>
    </w:p>
    <w:tbl>
      <w:tblPr>
        <w:tblW w:w="902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878"/>
        <w:gridCol w:w="2053"/>
        <w:gridCol w:w="2053"/>
        <w:gridCol w:w="2041"/>
      </w:tblGrid>
      <w:tr w:rsidR="000F6F3B" w:rsidRPr="00B03AAB" w14:paraId="4EA67CE4" w14:textId="77777777" w:rsidTr="00D11FA5">
        <w:tc>
          <w:tcPr>
            <w:tcW w:w="287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CB6F08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20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6F77E0" w14:textId="77777777" w:rsidR="000F6F3B" w:rsidRPr="00AA15FE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AA15FE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Mean allele frequency</w:t>
            </w:r>
          </w:p>
        </w:tc>
        <w:tc>
          <w:tcPr>
            <w:tcW w:w="20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5695E2" w14:textId="77777777" w:rsidR="000F6F3B" w:rsidRPr="00AA15FE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AA15FE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Median allele frequency</w:t>
            </w:r>
          </w:p>
        </w:tc>
        <w:tc>
          <w:tcPr>
            <w:tcW w:w="20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C0B9D8" w14:textId="77777777" w:rsidR="000F6F3B" w:rsidRPr="00AA15FE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AA15FE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Allele frequencies standard deviation</w:t>
            </w:r>
          </w:p>
        </w:tc>
      </w:tr>
      <w:tr w:rsidR="000F6F3B" w:rsidRPr="00B03AAB" w14:paraId="1A1E5F0D" w14:textId="77777777" w:rsidTr="00D11FA5">
        <w:tc>
          <w:tcPr>
            <w:tcW w:w="287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12268B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Alleles among donors without CD4 and/or CD8 response to PopCover peptides</w:t>
            </w:r>
          </w:p>
        </w:tc>
        <w:tc>
          <w:tcPr>
            <w:tcW w:w="20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5D9C08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0.059</w:t>
            </w:r>
          </w:p>
        </w:tc>
        <w:tc>
          <w:tcPr>
            <w:tcW w:w="20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37AA35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0.043</w:t>
            </w:r>
          </w:p>
        </w:tc>
        <w:tc>
          <w:tcPr>
            <w:tcW w:w="20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89A225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0.042</w:t>
            </w:r>
          </w:p>
        </w:tc>
      </w:tr>
      <w:tr w:rsidR="000F6F3B" w:rsidRPr="00B03AAB" w14:paraId="7CC7F23A" w14:textId="77777777" w:rsidTr="00D11FA5">
        <w:tc>
          <w:tcPr>
            <w:tcW w:w="287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314812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Alleles among donors with both CD4 and CD8 response to PopCover peptides</w:t>
            </w:r>
          </w:p>
        </w:tc>
        <w:tc>
          <w:tcPr>
            <w:tcW w:w="20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A6A5EA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0.09</w:t>
            </w:r>
          </w:p>
        </w:tc>
        <w:tc>
          <w:tcPr>
            <w:tcW w:w="20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37F7DE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0.075</w:t>
            </w:r>
          </w:p>
        </w:tc>
        <w:tc>
          <w:tcPr>
            <w:tcW w:w="20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2CF535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0.06</w:t>
            </w:r>
          </w:p>
        </w:tc>
      </w:tr>
    </w:tbl>
    <w:p w14:paraId="1DA4A491" w14:textId="77777777" w:rsidR="000F6F3B" w:rsidRPr="00B03AAB" w:rsidRDefault="000F6F3B" w:rsidP="000F6F3B">
      <w:pPr>
        <w:spacing w:line="276" w:lineRule="auto"/>
        <w:rPr>
          <w:rFonts w:ascii="Calibri" w:hAnsi="Calibri" w:cs="Calibri"/>
          <w:sz w:val="20"/>
          <w:szCs w:val="20"/>
          <w:lang w:val="en-GB"/>
        </w:rPr>
      </w:pPr>
    </w:p>
    <w:p w14:paraId="504A0E24" w14:textId="77777777" w:rsidR="000F6F3B" w:rsidRPr="00B03AAB" w:rsidRDefault="000F6F3B" w:rsidP="000F6F3B">
      <w:pPr>
        <w:spacing w:line="276" w:lineRule="auto"/>
        <w:rPr>
          <w:rFonts w:ascii="Calibri" w:hAnsi="Calibri" w:cs="Calibri"/>
          <w:b/>
          <w:bCs/>
          <w:sz w:val="20"/>
          <w:szCs w:val="20"/>
          <w:lang w:val="en-GB"/>
        </w:rPr>
      </w:pPr>
      <w:r w:rsidRPr="00B03AAB">
        <w:rPr>
          <w:rFonts w:ascii="Calibri" w:hAnsi="Calibri" w:cs="Calibri"/>
          <w:b/>
          <w:bCs/>
          <w:sz w:val="20"/>
          <w:szCs w:val="20"/>
          <w:lang w:val="en-GB"/>
        </w:rPr>
        <w:t xml:space="preserve">Supplementary Table F1: </w:t>
      </w:r>
      <w:r w:rsidRPr="00B03AAB">
        <w:rPr>
          <w:rFonts w:ascii="Calibri" w:hAnsi="Calibri" w:cs="Calibri"/>
          <w:sz w:val="20"/>
          <w:szCs w:val="20"/>
          <w:lang w:val="en-GB"/>
        </w:rPr>
        <w:t>Peptide selection using the PopCover method from the SARS-CoV-2 S protein dataset.</w:t>
      </w:r>
      <w:bookmarkStart w:id="0" w:name="_hdbbqg98qmbh" w:colFirst="0" w:colLast="0"/>
      <w:bookmarkStart w:id="1" w:name="_accasp9upkr3" w:colFirst="0" w:colLast="0"/>
      <w:bookmarkEnd w:id="0"/>
      <w:bookmarkEnd w:id="1"/>
    </w:p>
    <w:tbl>
      <w:tblPr>
        <w:tblW w:w="8925" w:type="dxa"/>
        <w:tblInd w:w="-1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220"/>
        <w:gridCol w:w="2235"/>
        <w:gridCol w:w="2235"/>
        <w:gridCol w:w="2235"/>
      </w:tblGrid>
      <w:tr w:rsidR="000F6F3B" w:rsidRPr="00B03AAB" w14:paraId="28E06824" w14:textId="77777777" w:rsidTr="00D11FA5">
        <w:tc>
          <w:tcPr>
            <w:tcW w:w="22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0D4F26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Peptide</w:t>
            </w:r>
          </w:p>
        </w:tc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A23700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Accumulative number of covered alleles</w:t>
            </w:r>
          </w:p>
        </w:tc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24DECD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Accumulative number of covered genotypes</w:t>
            </w:r>
          </w:p>
        </w:tc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845C94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Accumulative % coverage of (allele, genotype) combinations</w:t>
            </w:r>
          </w:p>
        </w:tc>
      </w:tr>
      <w:tr w:rsidR="000F6F3B" w:rsidRPr="00B03AAB" w14:paraId="3348E9D2" w14:textId="77777777" w:rsidTr="00D11FA5">
        <w:tc>
          <w:tcPr>
            <w:tcW w:w="2220" w:type="dxa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40806C4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EKGIYQTSNFRVLPT</w:t>
            </w:r>
          </w:p>
        </w:tc>
        <w:tc>
          <w:tcPr>
            <w:tcW w:w="2235" w:type="dxa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2F8774E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37</w:t>
            </w:r>
          </w:p>
        </w:tc>
        <w:tc>
          <w:tcPr>
            <w:tcW w:w="2235" w:type="dxa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105A69B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1718</w:t>
            </w:r>
          </w:p>
        </w:tc>
        <w:tc>
          <w:tcPr>
            <w:tcW w:w="2235" w:type="dxa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0D555CA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0.04645</w:t>
            </w:r>
          </w:p>
        </w:tc>
      </w:tr>
      <w:tr w:rsidR="000F6F3B" w:rsidRPr="00B03AAB" w14:paraId="046BC09F" w14:textId="77777777" w:rsidTr="00D11FA5">
        <w:tc>
          <w:tcPr>
            <w:tcW w:w="2220" w:type="dxa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F3EE30D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YYVGYLQPRTFLLKY</w:t>
            </w:r>
          </w:p>
        </w:tc>
        <w:tc>
          <w:tcPr>
            <w:tcW w:w="2235" w:type="dxa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A992151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53</w:t>
            </w:r>
          </w:p>
        </w:tc>
        <w:tc>
          <w:tcPr>
            <w:tcW w:w="2235" w:type="dxa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FA01816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1724</w:t>
            </w:r>
          </w:p>
        </w:tc>
        <w:tc>
          <w:tcPr>
            <w:tcW w:w="2235" w:type="dxa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BC8E0FB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0.37767</w:t>
            </w:r>
          </w:p>
        </w:tc>
      </w:tr>
      <w:tr w:rsidR="000F6F3B" w:rsidRPr="00B03AAB" w14:paraId="43BE4889" w14:textId="77777777" w:rsidTr="00D11FA5">
        <w:tc>
          <w:tcPr>
            <w:tcW w:w="2220" w:type="dxa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4C95985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GEVFNATRFASVYAW</w:t>
            </w:r>
          </w:p>
        </w:tc>
        <w:tc>
          <w:tcPr>
            <w:tcW w:w="2235" w:type="dxa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B7C2147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71</w:t>
            </w:r>
          </w:p>
        </w:tc>
        <w:tc>
          <w:tcPr>
            <w:tcW w:w="2235" w:type="dxa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4157217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1724</w:t>
            </w:r>
          </w:p>
        </w:tc>
        <w:tc>
          <w:tcPr>
            <w:tcW w:w="2235" w:type="dxa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5C6B944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0.56248</w:t>
            </w:r>
          </w:p>
        </w:tc>
      </w:tr>
      <w:tr w:rsidR="000F6F3B" w:rsidRPr="00B03AAB" w14:paraId="24D6A35B" w14:textId="77777777" w:rsidTr="00D11FA5">
        <w:tc>
          <w:tcPr>
            <w:tcW w:w="2220" w:type="dxa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5F179A5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TSNFRVQPTESIVRF</w:t>
            </w:r>
          </w:p>
        </w:tc>
        <w:tc>
          <w:tcPr>
            <w:tcW w:w="2235" w:type="dxa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BD4B2E4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80</w:t>
            </w:r>
          </w:p>
        </w:tc>
        <w:tc>
          <w:tcPr>
            <w:tcW w:w="2235" w:type="dxa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9DFA9B9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1724</w:t>
            </w:r>
          </w:p>
        </w:tc>
        <w:tc>
          <w:tcPr>
            <w:tcW w:w="2235" w:type="dxa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47EF054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0.68267</w:t>
            </w:r>
          </w:p>
        </w:tc>
      </w:tr>
      <w:tr w:rsidR="000F6F3B" w:rsidRPr="00B03AAB" w14:paraId="7EA5B181" w14:textId="77777777" w:rsidTr="00D11FA5">
        <w:tc>
          <w:tcPr>
            <w:tcW w:w="2220" w:type="dxa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9458F8E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LTDEMIAQYTSALLA</w:t>
            </w:r>
          </w:p>
        </w:tc>
        <w:tc>
          <w:tcPr>
            <w:tcW w:w="2235" w:type="dxa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CA12EF3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83</w:t>
            </w:r>
          </w:p>
        </w:tc>
        <w:tc>
          <w:tcPr>
            <w:tcW w:w="2235" w:type="dxa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E92FD7D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1724</w:t>
            </w:r>
          </w:p>
        </w:tc>
        <w:tc>
          <w:tcPr>
            <w:tcW w:w="2235" w:type="dxa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8137CC0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0.73886</w:t>
            </w:r>
          </w:p>
        </w:tc>
      </w:tr>
      <w:tr w:rsidR="000F6F3B" w:rsidRPr="00B03AAB" w14:paraId="193BA99D" w14:textId="77777777" w:rsidTr="00D11FA5">
        <w:tc>
          <w:tcPr>
            <w:tcW w:w="2220" w:type="dxa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597A750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AIPTNFTISVTTEIL</w:t>
            </w:r>
          </w:p>
        </w:tc>
        <w:tc>
          <w:tcPr>
            <w:tcW w:w="2235" w:type="dxa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5FA6EDF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86</w:t>
            </w:r>
          </w:p>
        </w:tc>
        <w:tc>
          <w:tcPr>
            <w:tcW w:w="2235" w:type="dxa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37C2D70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1724</w:t>
            </w:r>
          </w:p>
        </w:tc>
        <w:tc>
          <w:tcPr>
            <w:tcW w:w="2235" w:type="dxa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DE80605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0.7757</w:t>
            </w:r>
          </w:p>
        </w:tc>
      </w:tr>
      <w:tr w:rsidR="000F6F3B" w:rsidRPr="00B03AAB" w14:paraId="14545E0E" w14:textId="77777777" w:rsidTr="00D11FA5">
        <w:tc>
          <w:tcPr>
            <w:tcW w:w="2220" w:type="dxa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0E69D91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NTQEVFAQVKQIYKT</w:t>
            </w:r>
          </w:p>
        </w:tc>
        <w:tc>
          <w:tcPr>
            <w:tcW w:w="2235" w:type="dxa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A3779A0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92</w:t>
            </w:r>
          </w:p>
        </w:tc>
        <w:tc>
          <w:tcPr>
            <w:tcW w:w="2235" w:type="dxa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D41C092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1724</w:t>
            </w:r>
          </w:p>
        </w:tc>
        <w:tc>
          <w:tcPr>
            <w:tcW w:w="2235" w:type="dxa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E858BE2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0.84856</w:t>
            </w:r>
          </w:p>
        </w:tc>
      </w:tr>
      <w:tr w:rsidR="000F6F3B" w:rsidRPr="00B03AAB" w14:paraId="379F12A6" w14:textId="77777777" w:rsidTr="00D11FA5">
        <w:tc>
          <w:tcPr>
            <w:tcW w:w="2220" w:type="dxa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3A909CB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EPQIITTDNTFVSGN</w:t>
            </w:r>
          </w:p>
        </w:tc>
        <w:tc>
          <w:tcPr>
            <w:tcW w:w="2235" w:type="dxa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6E967E6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95</w:t>
            </w:r>
          </w:p>
        </w:tc>
        <w:tc>
          <w:tcPr>
            <w:tcW w:w="2235" w:type="dxa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3438A0B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1724</w:t>
            </w:r>
          </w:p>
        </w:tc>
        <w:tc>
          <w:tcPr>
            <w:tcW w:w="2235" w:type="dxa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1139746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0.87619</w:t>
            </w:r>
          </w:p>
        </w:tc>
      </w:tr>
      <w:tr w:rsidR="000F6F3B" w:rsidRPr="00B03AAB" w14:paraId="0A424A43" w14:textId="77777777" w:rsidTr="00D11FA5">
        <w:tc>
          <w:tcPr>
            <w:tcW w:w="2220" w:type="dxa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C9B4950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GTHWFVTQRNFYEPQ</w:t>
            </w:r>
          </w:p>
        </w:tc>
        <w:tc>
          <w:tcPr>
            <w:tcW w:w="2235" w:type="dxa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C586831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100</w:t>
            </w:r>
          </w:p>
        </w:tc>
        <w:tc>
          <w:tcPr>
            <w:tcW w:w="2235" w:type="dxa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6A1E976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1724</w:t>
            </w:r>
          </w:p>
        </w:tc>
        <w:tc>
          <w:tcPr>
            <w:tcW w:w="2235" w:type="dxa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C85F630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0.92212</w:t>
            </w:r>
          </w:p>
        </w:tc>
      </w:tr>
      <w:tr w:rsidR="000F6F3B" w:rsidRPr="00B03AAB" w14:paraId="22095C79" w14:textId="77777777" w:rsidTr="00D11FA5">
        <w:tc>
          <w:tcPr>
            <w:tcW w:w="2220" w:type="dxa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C279002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NDILSRLDKVEAEVQ</w:t>
            </w:r>
          </w:p>
        </w:tc>
        <w:tc>
          <w:tcPr>
            <w:tcW w:w="2235" w:type="dxa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4CC61E4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103</w:t>
            </w:r>
          </w:p>
        </w:tc>
        <w:tc>
          <w:tcPr>
            <w:tcW w:w="2235" w:type="dxa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FD40E0B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1724</w:t>
            </w:r>
          </w:p>
        </w:tc>
        <w:tc>
          <w:tcPr>
            <w:tcW w:w="2235" w:type="dxa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52B87E5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0.94981</w:t>
            </w:r>
          </w:p>
        </w:tc>
      </w:tr>
    </w:tbl>
    <w:p w14:paraId="5C2D403C" w14:textId="77777777" w:rsidR="000F6F3B" w:rsidRPr="00B03AAB" w:rsidRDefault="000F6F3B" w:rsidP="000F6F3B">
      <w:pPr>
        <w:spacing w:line="276" w:lineRule="auto"/>
        <w:rPr>
          <w:rFonts w:ascii="Calibri" w:hAnsi="Calibri" w:cs="Calibri"/>
          <w:b/>
          <w:sz w:val="16"/>
          <w:szCs w:val="16"/>
          <w:lang w:val="en-GB"/>
        </w:rPr>
      </w:pPr>
    </w:p>
    <w:p w14:paraId="4F061311" w14:textId="77777777" w:rsidR="000F6F3B" w:rsidRPr="00B03AAB" w:rsidRDefault="000F6F3B" w:rsidP="000F6F3B">
      <w:pPr>
        <w:spacing w:line="276" w:lineRule="auto"/>
        <w:rPr>
          <w:rFonts w:ascii="Calibri" w:hAnsi="Calibri" w:cs="Calibri"/>
          <w:b/>
          <w:bCs/>
          <w:sz w:val="20"/>
          <w:szCs w:val="20"/>
          <w:lang w:val="en-GB"/>
        </w:rPr>
      </w:pPr>
      <w:r w:rsidRPr="00B03AAB">
        <w:rPr>
          <w:rFonts w:ascii="Calibri" w:hAnsi="Calibri" w:cs="Calibri"/>
          <w:b/>
          <w:bCs/>
          <w:sz w:val="20"/>
          <w:szCs w:val="20"/>
          <w:lang w:val="en-GB"/>
        </w:rPr>
        <w:lastRenderedPageBreak/>
        <w:t xml:space="preserve">Supplementary Table F2: </w:t>
      </w:r>
      <w:r w:rsidRPr="00B03AAB">
        <w:rPr>
          <w:rFonts w:ascii="Calibri" w:hAnsi="Calibri" w:cs="Calibri"/>
          <w:sz w:val="20"/>
          <w:szCs w:val="20"/>
          <w:lang w:val="en-GB"/>
        </w:rPr>
        <w:t>Peptide selection using the S</w:t>
      </w:r>
      <w:r w:rsidRPr="00B03AAB">
        <w:rPr>
          <w:rFonts w:ascii="Calibri" w:hAnsi="Calibri" w:cs="Calibri"/>
          <w:sz w:val="20"/>
          <w:szCs w:val="20"/>
          <w:vertAlign w:val="subscript"/>
          <w:lang w:val="en-GB"/>
        </w:rPr>
        <w:t>ini</w:t>
      </w:r>
      <w:r w:rsidRPr="00B03AAB">
        <w:rPr>
          <w:rFonts w:ascii="Calibri" w:hAnsi="Calibri" w:cs="Calibri"/>
          <w:sz w:val="20"/>
          <w:szCs w:val="20"/>
          <w:lang w:val="en-GB"/>
        </w:rPr>
        <w:t xml:space="preserve"> method from the SARS-CoV-2 S protein dataset.</w:t>
      </w:r>
    </w:p>
    <w:tbl>
      <w:tblPr>
        <w:tblW w:w="902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256"/>
        <w:gridCol w:w="2256"/>
        <w:gridCol w:w="2257"/>
        <w:gridCol w:w="2257"/>
      </w:tblGrid>
      <w:tr w:rsidR="000F6F3B" w:rsidRPr="00B03AAB" w14:paraId="32CA7990" w14:textId="77777777" w:rsidTr="00D11FA5">
        <w:tc>
          <w:tcPr>
            <w:tcW w:w="22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1641C7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Peptide</w:t>
            </w:r>
          </w:p>
        </w:tc>
        <w:tc>
          <w:tcPr>
            <w:tcW w:w="22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E63786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Accumulative number of covered alleles</w:t>
            </w:r>
          </w:p>
        </w:tc>
        <w:tc>
          <w:tcPr>
            <w:tcW w:w="22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ECED69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Accumulative number of covered genotypes</w:t>
            </w:r>
          </w:p>
        </w:tc>
        <w:tc>
          <w:tcPr>
            <w:tcW w:w="22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5CDE57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Accumulative % coverage of (allele, genotype) combinations</w:t>
            </w:r>
          </w:p>
        </w:tc>
      </w:tr>
      <w:tr w:rsidR="000F6F3B" w:rsidRPr="00B03AAB" w14:paraId="08998375" w14:textId="77777777" w:rsidTr="00D11FA5">
        <w:tc>
          <w:tcPr>
            <w:tcW w:w="225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CA64781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EKGIYQTSNFRVLPT</w:t>
            </w:r>
          </w:p>
        </w:tc>
        <w:tc>
          <w:tcPr>
            <w:tcW w:w="225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11F090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37</w:t>
            </w:r>
          </w:p>
        </w:tc>
        <w:tc>
          <w:tcPr>
            <w:tcW w:w="225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5468FD6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1718</w:t>
            </w:r>
          </w:p>
        </w:tc>
        <w:tc>
          <w:tcPr>
            <w:tcW w:w="225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F09088B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0.04645</w:t>
            </w:r>
          </w:p>
        </w:tc>
      </w:tr>
      <w:tr w:rsidR="000F6F3B" w:rsidRPr="00B03AAB" w14:paraId="5DBD6E33" w14:textId="77777777" w:rsidTr="00D11FA5">
        <w:tc>
          <w:tcPr>
            <w:tcW w:w="225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454D382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VEKGIYQTSNFRVLP</w:t>
            </w:r>
          </w:p>
        </w:tc>
        <w:tc>
          <w:tcPr>
            <w:tcW w:w="225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42D7F3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38</w:t>
            </w:r>
          </w:p>
        </w:tc>
        <w:tc>
          <w:tcPr>
            <w:tcW w:w="225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063682F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1718</w:t>
            </w:r>
          </w:p>
        </w:tc>
        <w:tc>
          <w:tcPr>
            <w:tcW w:w="225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0A0A3EB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0.05561</w:t>
            </w:r>
          </w:p>
        </w:tc>
      </w:tr>
      <w:tr w:rsidR="000F6F3B" w:rsidRPr="00B03AAB" w14:paraId="611BB2D6" w14:textId="77777777" w:rsidTr="00D11FA5">
        <w:tc>
          <w:tcPr>
            <w:tcW w:w="225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7396FDF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PRRVRSVASQSIIAY</w:t>
            </w:r>
          </w:p>
        </w:tc>
        <w:tc>
          <w:tcPr>
            <w:tcW w:w="225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859395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53</w:t>
            </w:r>
          </w:p>
        </w:tc>
        <w:tc>
          <w:tcPr>
            <w:tcW w:w="225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C7B7F3C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1724</w:t>
            </w:r>
          </w:p>
        </w:tc>
        <w:tc>
          <w:tcPr>
            <w:tcW w:w="225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8CD2546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0.22858</w:t>
            </w:r>
          </w:p>
        </w:tc>
      </w:tr>
      <w:tr w:rsidR="000F6F3B" w:rsidRPr="00B03AAB" w14:paraId="5B14B388" w14:textId="77777777" w:rsidTr="00D11FA5">
        <w:tc>
          <w:tcPr>
            <w:tcW w:w="225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EA8B5B9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TQEVFAQVKQIYITP</w:t>
            </w:r>
          </w:p>
        </w:tc>
        <w:tc>
          <w:tcPr>
            <w:tcW w:w="225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506F52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64</w:t>
            </w:r>
          </w:p>
        </w:tc>
        <w:tc>
          <w:tcPr>
            <w:tcW w:w="225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CB7309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1724</w:t>
            </w:r>
          </w:p>
        </w:tc>
        <w:tc>
          <w:tcPr>
            <w:tcW w:w="225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108D65E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0.29484</w:t>
            </w:r>
          </w:p>
        </w:tc>
      </w:tr>
      <w:tr w:rsidR="000F6F3B" w:rsidRPr="00B03AAB" w14:paraId="4BCC2B61" w14:textId="77777777" w:rsidTr="00D11FA5">
        <w:tc>
          <w:tcPr>
            <w:tcW w:w="225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384B03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HRRVRSVASQSIIAY</w:t>
            </w:r>
          </w:p>
        </w:tc>
        <w:tc>
          <w:tcPr>
            <w:tcW w:w="225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EA28D6E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64</w:t>
            </w:r>
          </w:p>
        </w:tc>
        <w:tc>
          <w:tcPr>
            <w:tcW w:w="225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D18788B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1724</w:t>
            </w:r>
          </w:p>
        </w:tc>
        <w:tc>
          <w:tcPr>
            <w:tcW w:w="225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ED5668E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0.29487</w:t>
            </w:r>
          </w:p>
        </w:tc>
      </w:tr>
      <w:tr w:rsidR="000F6F3B" w:rsidRPr="00B03AAB" w14:paraId="0E0235DC" w14:textId="77777777" w:rsidTr="00D11FA5">
        <w:tc>
          <w:tcPr>
            <w:tcW w:w="225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2A90140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PPAYINSFTRGVYYP</w:t>
            </w:r>
          </w:p>
        </w:tc>
        <w:tc>
          <w:tcPr>
            <w:tcW w:w="225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8A1EC5C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67</w:t>
            </w:r>
          </w:p>
        </w:tc>
        <w:tc>
          <w:tcPr>
            <w:tcW w:w="225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6F565DA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1724</w:t>
            </w:r>
          </w:p>
        </w:tc>
        <w:tc>
          <w:tcPr>
            <w:tcW w:w="225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F5153A2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0.30494</w:t>
            </w:r>
          </w:p>
        </w:tc>
      </w:tr>
      <w:tr w:rsidR="000F6F3B" w:rsidRPr="00B03AAB" w14:paraId="5E5FDBE0" w14:textId="77777777" w:rsidTr="00D11FA5">
        <w:tc>
          <w:tcPr>
            <w:tcW w:w="225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5D901C2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TRVVYYPDKVFRSSV</w:t>
            </w:r>
          </w:p>
        </w:tc>
        <w:tc>
          <w:tcPr>
            <w:tcW w:w="225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2511DE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80</w:t>
            </w:r>
          </w:p>
        </w:tc>
        <w:tc>
          <w:tcPr>
            <w:tcW w:w="225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2B59CD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1724</w:t>
            </w:r>
          </w:p>
        </w:tc>
        <w:tc>
          <w:tcPr>
            <w:tcW w:w="225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20D388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0.3791</w:t>
            </w:r>
          </w:p>
        </w:tc>
      </w:tr>
      <w:tr w:rsidR="000F6F3B" w:rsidRPr="00B03AAB" w14:paraId="6224766E" w14:textId="77777777" w:rsidTr="00D11FA5">
        <w:tc>
          <w:tcPr>
            <w:tcW w:w="225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E83078E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TSNFRVQPTESIVRF</w:t>
            </w:r>
          </w:p>
        </w:tc>
        <w:tc>
          <w:tcPr>
            <w:tcW w:w="225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3C58AA2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85</w:t>
            </w:r>
          </w:p>
        </w:tc>
        <w:tc>
          <w:tcPr>
            <w:tcW w:w="225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C643D98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1724</w:t>
            </w:r>
          </w:p>
        </w:tc>
        <w:tc>
          <w:tcPr>
            <w:tcW w:w="225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C9BDAC4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0.52693</w:t>
            </w:r>
          </w:p>
        </w:tc>
      </w:tr>
      <w:tr w:rsidR="000F6F3B" w:rsidRPr="00B03AAB" w14:paraId="00E0DBF9" w14:textId="77777777" w:rsidTr="00D11FA5">
        <w:tc>
          <w:tcPr>
            <w:tcW w:w="225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BE04303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TSNFRIQPTESIVRF</w:t>
            </w:r>
          </w:p>
        </w:tc>
        <w:tc>
          <w:tcPr>
            <w:tcW w:w="225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7796E4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85</w:t>
            </w:r>
          </w:p>
        </w:tc>
        <w:tc>
          <w:tcPr>
            <w:tcW w:w="225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7E489A2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1724</w:t>
            </w:r>
          </w:p>
        </w:tc>
        <w:tc>
          <w:tcPr>
            <w:tcW w:w="225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80FFC4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0.52717</w:t>
            </w:r>
          </w:p>
        </w:tc>
      </w:tr>
      <w:tr w:rsidR="000F6F3B" w:rsidRPr="00B03AAB" w14:paraId="4948C58E" w14:textId="77777777" w:rsidTr="00D11FA5">
        <w:tc>
          <w:tcPr>
            <w:tcW w:w="225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D6383CC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NSFTRVVYYPDKVFR</w:t>
            </w:r>
          </w:p>
        </w:tc>
        <w:tc>
          <w:tcPr>
            <w:tcW w:w="225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DC4069E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85</w:t>
            </w:r>
          </w:p>
        </w:tc>
        <w:tc>
          <w:tcPr>
            <w:tcW w:w="225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43EDB13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1724</w:t>
            </w:r>
          </w:p>
        </w:tc>
        <w:tc>
          <w:tcPr>
            <w:tcW w:w="225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A675585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0.52717</w:t>
            </w:r>
          </w:p>
        </w:tc>
      </w:tr>
    </w:tbl>
    <w:p w14:paraId="07CFA431" w14:textId="77777777" w:rsidR="000F6F3B" w:rsidRPr="00B03AAB" w:rsidRDefault="000F6F3B" w:rsidP="000F6F3B">
      <w:pPr>
        <w:spacing w:line="276" w:lineRule="auto"/>
        <w:rPr>
          <w:rFonts w:ascii="Calibri" w:hAnsi="Calibri" w:cs="Calibri"/>
          <w:b/>
          <w:sz w:val="16"/>
          <w:szCs w:val="16"/>
          <w:lang w:val="en-GB"/>
        </w:rPr>
      </w:pPr>
    </w:p>
    <w:p w14:paraId="43DAA9D7" w14:textId="77777777" w:rsidR="000F6F3B" w:rsidRPr="00B03AAB" w:rsidRDefault="000F6F3B" w:rsidP="000F6F3B">
      <w:pPr>
        <w:spacing w:line="276" w:lineRule="auto"/>
        <w:rPr>
          <w:rFonts w:ascii="Calibri" w:hAnsi="Calibri" w:cs="Calibri"/>
          <w:b/>
          <w:bCs/>
          <w:sz w:val="20"/>
          <w:szCs w:val="20"/>
          <w:lang w:val="en-GB"/>
        </w:rPr>
      </w:pPr>
    </w:p>
    <w:p w14:paraId="36B2863B" w14:textId="77777777" w:rsidR="000F6F3B" w:rsidRPr="00B03AAB" w:rsidRDefault="000F6F3B" w:rsidP="000F6F3B">
      <w:pPr>
        <w:spacing w:line="276" w:lineRule="auto"/>
        <w:rPr>
          <w:rFonts w:ascii="Calibri" w:hAnsi="Calibri" w:cs="Calibri"/>
          <w:b/>
          <w:bCs/>
          <w:sz w:val="20"/>
          <w:szCs w:val="20"/>
          <w:lang w:val="en-GB"/>
        </w:rPr>
      </w:pPr>
      <w:r w:rsidRPr="00B03AAB">
        <w:rPr>
          <w:rFonts w:ascii="Calibri" w:hAnsi="Calibri" w:cs="Calibri"/>
          <w:b/>
          <w:bCs/>
          <w:sz w:val="20"/>
          <w:szCs w:val="20"/>
          <w:lang w:val="en-GB"/>
        </w:rPr>
        <w:t xml:space="preserve">Supplementary Table F3: </w:t>
      </w:r>
      <w:r w:rsidRPr="00B03AAB">
        <w:rPr>
          <w:rFonts w:ascii="Calibri" w:hAnsi="Calibri" w:cs="Calibri"/>
          <w:sz w:val="20"/>
          <w:szCs w:val="20"/>
          <w:lang w:val="en-GB"/>
        </w:rPr>
        <w:t>Peptide selection using the Random method from the SARS-CoV-2 S protein dataset.</w:t>
      </w:r>
    </w:p>
    <w:tbl>
      <w:tblPr>
        <w:tblW w:w="902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256"/>
        <w:gridCol w:w="2256"/>
        <w:gridCol w:w="2257"/>
        <w:gridCol w:w="2257"/>
      </w:tblGrid>
      <w:tr w:rsidR="000F6F3B" w:rsidRPr="00B03AAB" w14:paraId="7A2D85D8" w14:textId="77777777" w:rsidTr="00D11FA5">
        <w:tc>
          <w:tcPr>
            <w:tcW w:w="2256" w:type="dxa"/>
            <w:shd w:val="clear" w:color="auto" w:fill="auto"/>
            <w:tcMar>
              <w:top w:w="96" w:type="dxa"/>
              <w:left w:w="96" w:type="dxa"/>
              <w:bottom w:w="96" w:type="dxa"/>
              <w:right w:w="96" w:type="dxa"/>
            </w:tcMar>
          </w:tcPr>
          <w:p w14:paraId="79D45933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Peptide</w:t>
            </w:r>
          </w:p>
        </w:tc>
        <w:tc>
          <w:tcPr>
            <w:tcW w:w="2256" w:type="dxa"/>
            <w:shd w:val="clear" w:color="auto" w:fill="auto"/>
            <w:tcMar>
              <w:top w:w="96" w:type="dxa"/>
              <w:left w:w="96" w:type="dxa"/>
              <w:bottom w:w="96" w:type="dxa"/>
              <w:right w:w="96" w:type="dxa"/>
            </w:tcMar>
          </w:tcPr>
          <w:p w14:paraId="626EFC93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Accumulative number of covered alleles</w:t>
            </w:r>
          </w:p>
        </w:tc>
        <w:tc>
          <w:tcPr>
            <w:tcW w:w="2256" w:type="dxa"/>
            <w:shd w:val="clear" w:color="auto" w:fill="auto"/>
            <w:tcMar>
              <w:top w:w="96" w:type="dxa"/>
              <w:left w:w="96" w:type="dxa"/>
              <w:bottom w:w="96" w:type="dxa"/>
              <w:right w:w="96" w:type="dxa"/>
            </w:tcMar>
          </w:tcPr>
          <w:p w14:paraId="56DC87C4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Accumulative number of covered genotypes</w:t>
            </w:r>
          </w:p>
        </w:tc>
        <w:tc>
          <w:tcPr>
            <w:tcW w:w="2256" w:type="dxa"/>
            <w:shd w:val="clear" w:color="auto" w:fill="auto"/>
            <w:tcMar>
              <w:top w:w="96" w:type="dxa"/>
              <w:left w:w="96" w:type="dxa"/>
              <w:bottom w:w="96" w:type="dxa"/>
              <w:right w:w="96" w:type="dxa"/>
            </w:tcMar>
          </w:tcPr>
          <w:p w14:paraId="65514769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Accumulative % coverage of (allele, genotype) combinations</w:t>
            </w:r>
          </w:p>
        </w:tc>
      </w:tr>
      <w:tr w:rsidR="000F6F3B" w:rsidRPr="00B03AAB" w14:paraId="5F06C46A" w14:textId="77777777" w:rsidTr="00D11FA5">
        <w:tc>
          <w:tcPr>
            <w:tcW w:w="225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F74B597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NKSWMESEFRAYSSA</w:t>
            </w:r>
          </w:p>
        </w:tc>
        <w:tc>
          <w:tcPr>
            <w:tcW w:w="225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B674116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14</w:t>
            </w:r>
          </w:p>
        </w:tc>
        <w:tc>
          <w:tcPr>
            <w:tcW w:w="225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338E406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1663</w:t>
            </w:r>
          </w:p>
        </w:tc>
        <w:tc>
          <w:tcPr>
            <w:tcW w:w="225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909DE8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0.01791</w:t>
            </w:r>
          </w:p>
        </w:tc>
      </w:tr>
      <w:tr w:rsidR="000F6F3B" w:rsidRPr="00B03AAB" w14:paraId="50C34FDC" w14:textId="77777777" w:rsidTr="00D11FA5">
        <w:tc>
          <w:tcPr>
            <w:tcW w:w="225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1AA0F85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EVFSQVKQIYKTPPI</w:t>
            </w:r>
          </w:p>
        </w:tc>
        <w:tc>
          <w:tcPr>
            <w:tcW w:w="225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4222235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31</w:t>
            </w:r>
          </w:p>
        </w:tc>
        <w:tc>
          <w:tcPr>
            <w:tcW w:w="225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C870A44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1724</w:t>
            </w:r>
          </w:p>
        </w:tc>
        <w:tc>
          <w:tcPr>
            <w:tcW w:w="225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3A1C9B0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0.05485</w:t>
            </w:r>
          </w:p>
        </w:tc>
      </w:tr>
      <w:tr w:rsidR="000F6F3B" w:rsidRPr="00B03AAB" w14:paraId="1FD337CC" w14:textId="77777777" w:rsidTr="00D11FA5">
        <w:tc>
          <w:tcPr>
            <w:tcW w:w="225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FDB8C7A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LFLPFFSNVTLFHAI</w:t>
            </w:r>
          </w:p>
        </w:tc>
        <w:tc>
          <w:tcPr>
            <w:tcW w:w="225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4A91131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44</w:t>
            </w:r>
          </w:p>
        </w:tc>
        <w:tc>
          <w:tcPr>
            <w:tcW w:w="225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5055BCA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1724</w:t>
            </w:r>
          </w:p>
        </w:tc>
        <w:tc>
          <w:tcPr>
            <w:tcW w:w="225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99F502A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0.06415</w:t>
            </w:r>
          </w:p>
        </w:tc>
      </w:tr>
      <w:tr w:rsidR="000F6F3B" w:rsidRPr="00B03AAB" w14:paraId="0D41E1C9" w14:textId="77777777" w:rsidTr="00D11FA5">
        <w:tc>
          <w:tcPr>
            <w:tcW w:w="225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5104D1A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DPFLGVYYHKYNKSW</w:t>
            </w:r>
          </w:p>
        </w:tc>
        <w:tc>
          <w:tcPr>
            <w:tcW w:w="225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D6A9691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45</w:t>
            </w:r>
          </w:p>
        </w:tc>
        <w:tc>
          <w:tcPr>
            <w:tcW w:w="225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D1F1463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1724</w:t>
            </w:r>
          </w:p>
        </w:tc>
        <w:tc>
          <w:tcPr>
            <w:tcW w:w="225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5E0065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0.0731</w:t>
            </w:r>
          </w:p>
        </w:tc>
      </w:tr>
      <w:tr w:rsidR="000F6F3B" w:rsidRPr="00B03AAB" w14:paraId="4EBB5150" w14:textId="77777777" w:rsidTr="00D11FA5">
        <w:tc>
          <w:tcPr>
            <w:tcW w:w="225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37F8D40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NCYFPLQSYGFQPTY</w:t>
            </w:r>
          </w:p>
        </w:tc>
        <w:tc>
          <w:tcPr>
            <w:tcW w:w="225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F5A90B0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52</w:t>
            </w:r>
          </w:p>
        </w:tc>
        <w:tc>
          <w:tcPr>
            <w:tcW w:w="225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06D91DF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1724</w:t>
            </w:r>
          </w:p>
        </w:tc>
        <w:tc>
          <w:tcPr>
            <w:tcW w:w="225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681DAFF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0.1933</w:t>
            </w:r>
          </w:p>
        </w:tc>
      </w:tr>
      <w:tr w:rsidR="000F6F3B" w:rsidRPr="00B03AAB" w14:paraId="71004FB8" w14:textId="77777777" w:rsidTr="00D11FA5">
        <w:tc>
          <w:tcPr>
            <w:tcW w:w="225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32B3A64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NKLDSKVGGNYNYLY</w:t>
            </w:r>
          </w:p>
        </w:tc>
        <w:tc>
          <w:tcPr>
            <w:tcW w:w="225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C6BB704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52</w:t>
            </w:r>
          </w:p>
        </w:tc>
        <w:tc>
          <w:tcPr>
            <w:tcW w:w="225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B58E022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1724</w:t>
            </w:r>
          </w:p>
        </w:tc>
        <w:tc>
          <w:tcPr>
            <w:tcW w:w="225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B9B545D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0.20297</w:t>
            </w:r>
          </w:p>
        </w:tc>
      </w:tr>
      <w:tr w:rsidR="000F6F3B" w:rsidRPr="00B03AAB" w14:paraId="082D43EB" w14:textId="77777777" w:rsidTr="00D11FA5">
        <w:tc>
          <w:tcPr>
            <w:tcW w:w="225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3FF412D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SFIVEKGIYQTSNFR</w:t>
            </w:r>
          </w:p>
        </w:tc>
        <w:tc>
          <w:tcPr>
            <w:tcW w:w="225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2743496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52</w:t>
            </w:r>
          </w:p>
        </w:tc>
        <w:tc>
          <w:tcPr>
            <w:tcW w:w="225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F124525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1724</w:t>
            </w:r>
          </w:p>
        </w:tc>
        <w:tc>
          <w:tcPr>
            <w:tcW w:w="225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F37070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0.23085</w:t>
            </w:r>
          </w:p>
        </w:tc>
      </w:tr>
      <w:tr w:rsidR="000F6F3B" w:rsidRPr="00B03AAB" w14:paraId="70CC6919" w14:textId="77777777" w:rsidTr="00D11FA5">
        <w:tc>
          <w:tcPr>
            <w:tcW w:w="225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934FEF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NVTRFASVYAWNRKR</w:t>
            </w:r>
          </w:p>
        </w:tc>
        <w:tc>
          <w:tcPr>
            <w:tcW w:w="225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6E5B30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60</w:t>
            </w:r>
          </w:p>
        </w:tc>
        <w:tc>
          <w:tcPr>
            <w:tcW w:w="225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AD38B3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1724</w:t>
            </w:r>
          </w:p>
        </w:tc>
        <w:tc>
          <w:tcPr>
            <w:tcW w:w="225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64F309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0.31404</w:t>
            </w:r>
          </w:p>
        </w:tc>
      </w:tr>
      <w:tr w:rsidR="000F6F3B" w:rsidRPr="00B03AAB" w14:paraId="4E42F742" w14:textId="77777777" w:rsidTr="00D11FA5">
        <w:tc>
          <w:tcPr>
            <w:tcW w:w="225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CE8D333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PHGVVFLHVNYVPAQ</w:t>
            </w:r>
          </w:p>
        </w:tc>
        <w:tc>
          <w:tcPr>
            <w:tcW w:w="225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AFB33C1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69</w:t>
            </w:r>
          </w:p>
        </w:tc>
        <w:tc>
          <w:tcPr>
            <w:tcW w:w="225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1FD4010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1724</w:t>
            </w:r>
          </w:p>
        </w:tc>
        <w:tc>
          <w:tcPr>
            <w:tcW w:w="225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B8F948E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0.3141</w:t>
            </w:r>
          </w:p>
        </w:tc>
      </w:tr>
      <w:tr w:rsidR="000F6F3B" w:rsidRPr="00B03AAB" w14:paraId="649251E3" w14:textId="77777777" w:rsidTr="00D11FA5">
        <w:tc>
          <w:tcPr>
            <w:tcW w:w="225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A147990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TNGTKRFNNPVLPFN</w:t>
            </w:r>
          </w:p>
        </w:tc>
        <w:tc>
          <w:tcPr>
            <w:tcW w:w="225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E887A4D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70</w:t>
            </w:r>
          </w:p>
        </w:tc>
        <w:tc>
          <w:tcPr>
            <w:tcW w:w="225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4C8D8E1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1724</w:t>
            </w:r>
          </w:p>
        </w:tc>
        <w:tc>
          <w:tcPr>
            <w:tcW w:w="225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3501C9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0.31411</w:t>
            </w:r>
          </w:p>
        </w:tc>
      </w:tr>
    </w:tbl>
    <w:p w14:paraId="5C5C5172" w14:textId="77777777" w:rsidR="000F6F3B" w:rsidRPr="00B03AAB" w:rsidRDefault="000F6F3B" w:rsidP="000F6F3B">
      <w:pPr>
        <w:spacing w:line="276" w:lineRule="auto"/>
        <w:rPr>
          <w:rFonts w:ascii="Calibri" w:hAnsi="Calibri" w:cs="Calibri"/>
          <w:b/>
          <w:lang w:val="en-GB"/>
        </w:rPr>
      </w:pPr>
    </w:p>
    <w:p w14:paraId="5CAD7667" w14:textId="77777777" w:rsidR="000F6F3B" w:rsidRPr="00B03AAB" w:rsidRDefault="000F6F3B" w:rsidP="000F6F3B">
      <w:pPr>
        <w:spacing w:line="276" w:lineRule="auto"/>
        <w:rPr>
          <w:rFonts w:ascii="Calibri" w:hAnsi="Calibri" w:cs="Calibri"/>
          <w:b/>
          <w:lang w:val="en-GB"/>
        </w:rPr>
      </w:pPr>
    </w:p>
    <w:p w14:paraId="05A42E27" w14:textId="77777777" w:rsidR="000F6F3B" w:rsidRPr="00B03AAB" w:rsidRDefault="000F6F3B" w:rsidP="000F6F3B">
      <w:pPr>
        <w:spacing w:line="276" w:lineRule="auto"/>
        <w:rPr>
          <w:rFonts w:ascii="Calibri" w:hAnsi="Calibri" w:cs="Calibri"/>
          <w:b/>
          <w:bCs/>
          <w:sz w:val="20"/>
          <w:szCs w:val="20"/>
          <w:lang w:val="en-GB"/>
        </w:rPr>
      </w:pPr>
      <w:bookmarkStart w:id="2" w:name="_5ob5gagqkwi9" w:colFirst="0" w:colLast="0"/>
      <w:bookmarkEnd w:id="2"/>
    </w:p>
    <w:p w14:paraId="068B54C1" w14:textId="77777777" w:rsidR="000F6F3B" w:rsidRPr="00B03AAB" w:rsidRDefault="000F6F3B" w:rsidP="000F6F3B">
      <w:pPr>
        <w:spacing w:line="276" w:lineRule="auto"/>
        <w:rPr>
          <w:rFonts w:ascii="Calibri" w:hAnsi="Calibri" w:cs="Calibri"/>
          <w:b/>
          <w:bCs/>
          <w:sz w:val="20"/>
          <w:szCs w:val="20"/>
          <w:lang w:val="en-GB"/>
        </w:rPr>
      </w:pPr>
    </w:p>
    <w:p w14:paraId="2A3F27A3" w14:textId="77777777" w:rsidR="000F6F3B" w:rsidRPr="00B03AAB" w:rsidRDefault="000F6F3B" w:rsidP="000F6F3B">
      <w:pPr>
        <w:spacing w:line="276" w:lineRule="auto"/>
        <w:rPr>
          <w:rFonts w:ascii="Calibri" w:hAnsi="Calibri" w:cs="Calibri"/>
          <w:b/>
          <w:bCs/>
          <w:sz w:val="20"/>
          <w:szCs w:val="20"/>
          <w:lang w:val="en-GB"/>
        </w:rPr>
      </w:pPr>
    </w:p>
    <w:p w14:paraId="53E0628B" w14:textId="77777777" w:rsidR="000F6F3B" w:rsidRPr="00B03AAB" w:rsidRDefault="000F6F3B" w:rsidP="000F6F3B">
      <w:pPr>
        <w:spacing w:line="276" w:lineRule="auto"/>
        <w:rPr>
          <w:rFonts w:ascii="Calibri" w:hAnsi="Calibri" w:cs="Calibri"/>
          <w:b/>
          <w:bCs/>
          <w:sz w:val="20"/>
          <w:szCs w:val="20"/>
          <w:lang w:val="en-GB"/>
        </w:rPr>
      </w:pPr>
    </w:p>
    <w:p w14:paraId="62314F87" w14:textId="77777777" w:rsidR="000F6F3B" w:rsidRPr="00B03AAB" w:rsidRDefault="000F6F3B" w:rsidP="000F6F3B">
      <w:pPr>
        <w:spacing w:line="276" w:lineRule="auto"/>
        <w:rPr>
          <w:rFonts w:ascii="Calibri" w:hAnsi="Calibri" w:cs="Calibri"/>
          <w:b/>
          <w:bCs/>
          <w:sz w:val="20"/>
          <w:szCs w:val="20"/>
          <w:lang w:val="en-GB"/>
        </w:rPr>
      </w:pPr>
    </w:p>
    <w:p w14:paraId="18C4D080" w14:textId="77777777" w:rsidR="000F6F3B" w:rsidRPr="00B03AAB" w:rsidRDefault="000F6F3B" w:rsidP="000F6F3B">
      <w:pPr>
        <w:spacing w:line="276" w:lineRule="auto"/>
        <w:rPr>
          <w:rFonts w:ascii="Calibri" w:hAnsi="Calibri" w:cs="Calibri"/>
          <w:b/>
          <w:bCs/>
          <w:sz w:val="20"/>
          <w:szCs w:val="20"/>
          <w:lang w:val="en-GB"/>
        </w:rPr>
      </w:pPr>
      <w:r w:rsidRPr="00B03AAB">
        <w:rPr>
          <w:rFonts w:ascii="Calibri" w:hAnsi="Calibri" w:cs="Calibri"/>
          <w:b/>
          <w:bCs/>
          <w:sz w:val="20"/>
          <w:szCs w:val="20"/>
          <w:lang w:val="en-GB"/>
        </w:rPr>
        <w:lastRenderedPageBreak/>
        <w:t xml:space="preserve">Supplementary Table F4: </w:t>
      </w:r>
      <w:r w:rsidRPr="00B03AAB">
        <w:rPr>
          <w:rFonts w:ascii="Calibri" w:hAnsi="Calibri" w:cs="Calibri"/>
          <w:sz w:val="20"/>
          <w:szCs w:val="20"/>
          <w:lang w:val="en-GB"/>
        </w:rPr>
        <w:t>Peptide selection using the NetMHCpan top 10 method from the SARS-CoV-2 S protein dataset.</w:t>
      </w:r>
    </w:p>
    <w:tbl>
      <w:tblPr>
        <w:tblW w:w="9026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58"/>
        <w:gridCol w:w="2268"/>
        <w:gridCol w:w="2268"/>
        <w:gridCol w:w="2232"/>
      </w:tblGrid>
      <w:tr w:rsidR="000F6F3B" w:rsidRPr="003A7E2F" w14:paraId="11DF077A" w14:textId="77777777" w:rsidTr="00D11FA5">
        <w:tc>
          <w:tcPr>
            <w:tcW w:w="2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hideMark/>
          </w:tcPr>
          <w:p w14:paraId="517F8BE6" w14:textId="77777777" w:rsidR="000F6F3B" w:rsidRPr="003A7E2F" w:rsidRDefault="000F6F3B" w:rsidP="00D11FA5">
            <w:pPr>
              <w:rPr>
                <w:b/>
                <w:bCs/>
                <w:sz w:val="20"/>
                <w:szCs w:val="20"/>
                <w:lang w:val="en-GB"/>
              </w:rPr>
            </w:pPr>
            <w:r w:rsidRPr="003A7E2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/>
              </w:rPr>
              <w:t>Peptide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hideMark/>
          </w:tcPr>
          <w:p w14:paraId="2526E8BF" w14:textId="77777777" w:rsidR="000F6F3B" w:rsidRPr="003A7E2F" w:rsidRDefault="000F6F3B" w:rsidP="00D11FA5">
            <w:pPr>
              <w:rPr>
                <w:b/>
                <w:bCs/>
                <w:sz w:val="20"/>
                <w:szCs w:val="20"/>
                <w:lang w:val="en-GB"/>
              </w:rPr>
            </w:pPr>
            <w:r w:rsidRPr="003A7E2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/>
              </w:rPr>
              <w:t>Accumulative number of covered alleles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hideMark/>
          </w:tcPr>
          <w:p w14:paraId="60BBBA55" w14:textId="77777777" w:rsidR="000F6F3B" w:rsidRPr="003A7E2F" w:rsidRDefault="000F6F3B" w:rsidP="00D11FA5">
            <w:pPr>
              <w:rPr>
                <w:b/>
                <w:bCs/>
                <w:sz w:val="20"/>
                <w:szCs w:val="20"/>
                <w:lang w:val="en-GB"/>
              </w:rPr>
            </w:pPr>
            <w:r w:rsidRPr="003A7E2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/>
              </w:rPr>
              <w:t>Accumulative number of covered genotypes</w:t>
            </w:r>
          </w:p>
        </w:tc>
        <w:tc>
          <w:tcPr>
            <w:tcW w:w="22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hideMark/>
          </w:tcPr>
          <w:p w14:paraId="1CE82BA5" w14:textId="77777777" w:rsidR="000F6F3B" w:rsidRPr="003A7E2F" w:rsidRDefault="000F6F3B" w:rsidP="00D11FA5">
            <w:pPr>
              <w:rPr>
                <w:b/>
                <w:bCs/>
                <w:sz w:val="20"/>
                <w:szCs w:val="20"/>
                <w:lang w:val="en-GB"/>
              </w:rPr>
            </w:pPr>
            <w:r w:rsidRPr="003A7E2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/>
              </w:rPr>
              <w:t>Accumulative % coverage of (allele, genotype) combinations</w:t>
            </w:r>
          </w:p>
        </w:tc>
      </w:tr>
      <w:tr w:rsidR="000F6F3B" w:rsidRPr="003A7E2F" w14:paraId="275B87FB" w14:textId="77777777" w:rsidTr="00D11FA5">
        <w:tc>
          <w:tcPr>
            <w:tcW w:w="2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42E7F14" w14:textId="77777777" w:rsidR="000F6F3B" w:rsidRPr="003A7E2F" w:rsidRDefault="000F6F3B" w:rsidP="00D11FA5">
            <w:pPr>
              <w:rPr>
                <w:sz w:val="20"/>
                <w:szCs w:val="20"/>
                <w:lang w:val="en-GB"/>
              </w:rPr>
            </w:pPr>
            <w:r w:rsidRPr="003A7E2F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YLQPRTFLL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6CDFF19" w14:textId="77777777" w:rsidR="000F6F3B" w:rsidRPr="003A7E2F" w:rsidRDefault="000F6F3B" w:rsidP="00D11FA5">
            <w:pPr>
              <w:rPr>
                <w:sz w:val="20"/>
                <w:szCs w:val="20"/>
                <w:lang w:val="en-GB"/>
              </w:rPr>
            </w:pPr>
            <w:r w:rsidRPr="003A7E2F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24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7C0644E" w14:textId="77777777" w:rsidR="000F6F3B" w:rsidRPr="003A7E2F" w:rsidRDefault="000F6F3B" w:rsidP="00D11FA5">
            <w:pPr>
              <w:rPr>
                <w:sz w:val="20"/>
                <w:szCs w:val="20"/>
                <w:lang w:val="en-GB"/>
              </w:rPr>
            </w:pPr>
            <w:r w:rsidRPr="003A7E2F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714</w:t>
            </w:r>
          </w:p>
        </w:tc>
        <w:tc>
          <w:tcPr>
            <w:tcW w:w="22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AD4F8DA" w14:textId="77777777" w:rsidR="000F6F3B" w:rsidRPr="003A7E2F" w:rsidRDefault="000F6F3B" w:rsidP="00D11FA5">
            <w:pPr>
              <w:rPr>
                <w:sz w:val="20"/>
                <w:szCs w:val="20"/>
                <w:lang w:val="en-GB"/>
              </w:rPr>
            </w:pPr>
            <w:r w:rsidRPr="003A7E2F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0.32686</w:t>
            </w:r>
          </w:p>
        </w:tc>
      </w:tr>
      <w:tr w:rsidR="000F6F3B" w:rsidRPr="003A7E2F" w14:paraId="215D81A1" w14:textId="77777777" w:rsidTr="00D11FA5">
        <w:tc>
          <w:tcPr>
            <w:tcW w:w="2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D7C7847" w14:textId="77777777" w:rsidR="000F6F3B" w:rsidRPr="003A7E2F" w:rsidRDefault="000F6F3B" w:rsidP="00D11FA5">
            <w:pPr>
              <w:rPr>
                <w:sz w:val="20"/>
                <w:szCs w:val="20"/>
                <w:lang w:val="en-GB"/>
              </w:rPr>
            </w:pPr>
            <w:r w:rsidRPr="003A7E2F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LTDEMIAQY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B1F42AA" w14:textId="77777777" w:rsidR="000F6F3B" w:rsidRPr="003A7E2F" w:rsidRDefault="000F6F3B" w:rsidP="00D11FA5">
            <w:pPr>
              <w:rPr>
                <w:sz w:val="20"/>
                <w:szCs w:val="20"/>
                <w:lang w:val="en-GB"/>
              </w:rPr>
            </w:pPr>
            <w:r w:rsidRPr="003A7E2F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32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94D4BCC" w14:textId="77777777" w:rsidR="000F6F3B" w:rsidRPr="003A7E2F" w:rsidRDefault="000F6F3B" w:rsidP="00D11FA5">
            <w:pPr>
              <w:rPr>
                <w:sz w:val="20"/>
                <w:szCs w:val="20"/>
                <w:lang w:val="en-GB"/>
              </w:rPr>
            </w:pPr>
            <w:r w:rsidRPr="003A7E2F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724</w:t>
            </w:r>
          </w:p>
        </w:tc>
        <w:tc>
          <w:tcPr>
            <w:tcW w:w="22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561BB5B" w14:textId="77777777" w:rsidR="000F6F3B" w:rsidRPr="003A7E2F" w:rsidRDefault="000F6F3B" w:rsidP="00D11FA5">
            <w:pPr>
              <w:rPr>
                <w:sz w:val="20"/>
                <w:szCs w:val="20"/>
                <w:lang w:val="en-GB"/>
              </w:rPr>
            </w:pPr>
            <w:r w:rsidRPr="003A7E2F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0.43659</w:t>
            </w:r>
          </w:p>
        </w:tc>
      </w:tr>
      <w:tr w:rsidR="000F6F3B" w:rsidRPr="003A7E2F" w14:paraId="1C474B9F" w14:textId="77777777" w:rsidTr="00D11FA5">
        <w:tc>
          <w:tcPr>
            <w:tcW w:w="2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B42C2B9" w14:textId="77777777" w:rsidR="000F6F3B" w:rsidRPr="003A7E2F" w:rsidRDefault="000F6F3B" w:rsidP="00D11FA5">
            <w:pPr>
              <w:rPr>
                <w:sz w:val="20"/>
                <w:szCs w:val="20"/>
                <w:lang w:val="en-GB"/>
              </w:rPr>
            </w:pPr>
            <w:r w:rsidRPr="003A7E2F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RLFRKSNLK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B3506C0" w14:textId="77777777" w:rsidR="000F6F3B" w:rsidRPr="003A7E2F" w:rsidRDefault="000F6F3B" w:rsidP="00D11FA5">
            <w:pPr>
              <w:rPr>
                <w:sz w:val="20"/>
                <w:szCs w:val="20"/>
                <w:lang w:val="en-GB"/>
              </w:rPr>
            </w:pPr>
            <w:r w:rsidRPr="003A7E2F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36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C50E1E4" w14:textId="77777777" w:rsidR="000F6F3B" w:rsidRPr="003A7E2F" w:rsidRDefault="000F6F3B" w:rsidP="00D11FA5">
            <w:pPr>
              <w:rPr>
                <w:sz w:val="20"/>
                <w:szCs w:val="20"/>
                <w:lang w:val="en-GB"/>
              </w:rPr>
            </w:pPr>
            <w:r w:rsidRPr="003A7E2F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724</w:t>
            </w:r>
          </w:p>
        </w:tc>
        <w:tc>
          <w:tcPr>
            <w:tcW w:w="22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5F6E8A0" w14:textId="77777777" w:rsidR="000F6F3B" w:rsidRPr="003A7E2F" w:rsidRDefault="000F6F3B" w:rsidP="00D11FA5">
            <w:pPr>
              <w:rPr>
                <w:sz w:val="20"/>
                <w:szCs w:val="20"/>
                <w:lang w:val="en-GB"/>
              </w:rPr>
            </w:pPr>
            <w:r w:rsidRPr="003A7E2F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0.49113</w:t>
            </w:r>
          </w:p>
        </w:tc>
      </w:tr>
      <w:tr w:rsidR="000F6F3B" w:rsidRPr="003A7E2F" w14:paraId="3DD82052" w14:textId="77777777" w:rsidTr="00D11FA5">
        <w:tc>
          <w:tcPr>
            <w:tcW w:w="2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62CD239" w14:textId="77777777" w:rsidR="000F6F3B" w:rsidRPr="003A7E2F" w:rsidRDefault="000F6F3B" w:rsidP="00D11FA5">
            <w:pPr>
              <w:rPr>
                <w:sz w:val="20"/>
                <w:szCs w:val="20"/>
                <w:lang w:val="en-GB"/>
              </w:rPr>
            </w:pPr>
            <w:r w:rsidRPr="003A7E2F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QYIKWPWYI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089CF24" w14:textId="77777777" w:rsidR="000F6F3B" w:rsidRPr="003A7E2F" w:rsidRDefault="000F6F3B" w:rsidP="00D11FA5">
            <w:pPr>
              <w:rPr>
                <w:sz w:val="20"/>
                <w:szCs w:val="20"/>
                <w:lang w:val="en-GB"/>
              </w:rPr>
            </w:pPr>
            <w:r w:rsidRPr="003A7E2F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38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1DC6A6D" w14:textId="77777777" w:rsidR="000F6F3B" w:rsidRPr="003A7E2F" w:rsidRDefault="000F6F3B" w:rsidP="00D11FA5">
            <w:pPr>
              <w:rPr>
                <w:sz w:val="20"/>
                <w:szCs w:val="20"/>
                <w:lang w:val="en-GB"/>
              </w:rPr>
            </w:pPr>
            <w:r w:rsidRPr="003A7E2F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724</w:t>
            </w:r>
          </w:p>
        </w:tc>
        <w:tc>
          <w:tcPr>
            <w:tcW w:w="22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FEBA2F9" w14:textId="77777777" w:rsidR="000F6F3B" w:rsidRPr="003A7E2F" w:rsidRDefault="000F6F3B" w:rsidP="00D11FA5">
            <w:pPr>
              <w:rPr>
                <w:sz w:val="20"/>
                <w:szCs w:val="20"/>
                <w:lang w:val="en-GB"/>
              </w:rPr>
            </w:pPr>
            <w:r w:rsidRPr="003A7E2F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0.51869</w:t>
            </w:r>
          </w:p>
        </w:tc>
      </w:tr>
      <w:tr w:rsidR="000F6F3B" w:rsidRPr="003A7E2F" w14:paraId="452E55BE" w14:textId="77777777" w:rsidTr="00D11FA5">
        <w:tc>
          <w:tcPr>
            <w:tcW w:w="2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75CB8FD" w14:textId="77777777" w:rsidR="000F6F3B" w:rsidRPr="003A7E2F" w:rsidRDefault="000F6F3B" w:rsidP="00D11FA5">
            <w:pPr>
              <w:rPr>
                <w:sz w:val="20"/>
                <w:szCs w:val="20"/>
                <w:lang w:val="en-GB"/>
              </w:rPr>
            </w:pPr>
            <w:r w:rsidRPr="003A7E2F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SPRRARSVA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B319B87" w14:textId="77777777" w:rsidR="000F6F3B" w:rsidRPr="003A7E2F" w:rsidRDefault="000F6F3B" w:rsidP="00D11FA5">
            <w:pPr>
              <w:rPr>
                <w:sz w:val="20"/>
                <w:szCs w:val="20"/>
                <w:lang w:val="en-GB"/>
              </w:rPr>
            </w:pPr>
            <w:r w:rsidRPr="003A7E2F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1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92846D0" w14:textId="77777777" w:rsidR="000F6F3B" w:rsidRPr="003A7E2F" w:rsidRDefault="000F6F3B" w:rsidP="00D11FA5">
            <w:pPr>
              <w:rPr>
                <w:sz w:val="20"/>
                <w:szCs w:val="20"/>
                <w:lang w:val="en-GB"/>
              </w:rPr>
            </w:pPr>
            <w:r w:rsidRPr="003A7E2F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724</w:t>
            </w:r>
          </w:p>
        </w:tc>
        <w:tc>
          <w:tcPr>
            <w:tcW w:w="22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93158F5" w14:textId="77777777" w:rsidR="000F6F3B" w:rsidRPr="003A7E2F" w:rsidRDefault="000F6F3B" w:rsidP="00D11FA5">
            <w:pPr>
              <w:rPr>
                <w:sz w:val="20"/>
                <w:szCs w:val="20"/>
                <w:lang w:val="en-GB"/>
              </w:rPr>
            </w:pPr>
            <w:r w:rsidRPr="003A7E2F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0.55766</w:t>
            </w:r>
          </w:p>
        </w:tc>
      </w:tr>
      <w:tr w:rsidR="000F6F3B" w:rsidRPr="003A7E2F" w14:paraId="105106C9" w14:textId="77777777" w:rsidTr="00D11FA5">
        <w:tc>
          <w:tcPr>
            <w:tcW w:w="2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D9C3058" w14:textId="77777777" w:rsidR="000F6F3B" w:rsidRPr="003A7E2F" w:rsidRDefault="000F6F3B" w:rsidP="00D11FA5">
            <w:pPr>
              <w:rPr>
                <w:sz w:val="20"/>
                <w:szCs w:val="20"/>
                <w:lang w:val="en-GB"/>
              </w:rPr>
            </w:pPr>
            <w:r w:rsidRPr="003A7E2F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TLDSKTQSL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BF75D0A" w14:textId="77777777" w:rsidR="000F6F3B" w:rsidRPr="003A7E2F" w:rsidRDefault="000F6F3B" w:rsidP="00D11FA5">
            <w:pPr>
              <w:rPr>
                <w:sz w:val="20"/>
                <w:szCs w:val="20"/>
                <w:lang w:val="en-GB"/>
              </w:rPr>
            </w:pPr>
            <w:r w:rsidRPr="003A7E2F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2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BB8FD89" w14:textId="77777777" w:rsidR="000F6F3B" w:rsidRPr="003A7E2F" w:rsidRDefault="000F6F3B" w:rsidP="00D11FA5">
            <w:pPr>
              <w:rPr>
                <w:sz w:val="20"/>
                <w:szCs w:val="20"/>
                <w:lang w:val="en-GB"/>
              </w:rPr>
            </w:pPr>
            <w:r w:rsidRPr="003A7E2F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724</w:t>
            </w:r>
          </w:p>
        </w:tc>
        <w:tc>
          <w:tcPr>
            <w:tcW w:w="22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2E32D62" w14:textId="77777777" w:rsidR="000F6F3B" w:rsidRPr="003A7E2F" w:rsidRDefault="000F6F3B" w:rsidP="00D11FA5">
            <w:pPr>
              <w:rPr>
                <w:sz w:val="20"/>
                <w:szCs w:val="20"/>
                <w:lang w:val="en-GB"/>
              </w:rPr>
            </w:pPr>
            <w:r w:rsidRPr="003A7E2F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0.57223</w:t>
            </w:r>
          </w:p>
        </w:tc>
      </w:tr>
      <w:tr w:rsidR="000F6F3B" w:rsidRPr="003A7E2F" w14:paraId="2216351D" w14:textId="77777777" w:rsidTr="00D11FA5">
        <w:tc>
          <w:tcPr>
            <w:tcW w:w="2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F7DFC01" w14:textId="77777777" w:rsidR="000F6F3B" w:rsidRPr="003A7E2F" w:rsidRDefault="000F6F3B" w:rsidP="00D11FA5">
            <w:pPr>
              <w:rPr>
                <w:sz w:val="20"/>
                <w:szCs w:val="20"/>
                <w:lang w:val="en-GB"/>
              </w:rPr>
            </w:pPr>
            <w:r w:rsidRPr="003A7E2F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VLKGVKLHY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F396191" w14:textId="77777777" w:rsidR="000F6F3B" w:rsidRPr="003A7E2F" w:rsidRDefault="000F6F3B" w:rsidP="00D11FA5">
            <w:pPr>
              <w:rPr>
                <w:sz w:val="20"/>
                <w:szCs w:val="20"/>
                <w:lang w:val="en-GB"/>
              </w:rPr>
            </w:pPr>
            <w:r w:rsidRPr="003A7E2F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5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760E227" w14:textId="77777777" w:rsidR="000F6F3B" w:rsidRPr="003A7E2F" w:rsidRDefault="000F6F3B" w:rsidP="00D11FA5">
            <w:pPr>
              <w:rPr>
                <w:sz w:val="20"/>
                <w:szCs w:val="20"/>
                <w:lang w:val="en-GB"/>
              </w:rPr>
            </w:pPr>
            <w:r w:rsidRPr="003A7E2F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724</w:t>
            </w:r>
          </w:p>
        </w:tc>
        <w:tc>
          <w:tcPr>
            <w:tcW w:w="22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AD0A9FE" w14:textId="77777777" w:rsidR="000F6F3B" w:rsidRPr="003A7E2F" w:rsidRDefault="000F6F3B" w:rsidP="00D11FA5">
            <w:pPr>
              <w:rPr>
                <w:sz w:val="20"/>
                <w:szCs w:val="20"/>
                <w:lang w:val="en-GB"/>
              </w:rPr>
            </w:pPr>
            <w:r w:rsidRPr="003A7E2F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0.6134</w:t>
            </w:r>
          </w:p>
        </w:tc>
      </w:tr>
      <w:tr w:rsidR="000F6F3B" w:rsidRPr="003A7E2F" w14:paraId="4E35CE51" w14:textId="77777777" w:rsidTr="00D11FA5">
        <w:tc>
          <w:tcPr>
            <w:tcW w:w="2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9006A15" w14:textId="77777777" w:rsidR="000F6F3B" w:rsidRPr="003A7E2F" w:rsidRDefault="000F6F3B" w:rsidP="00D11FA5">
            <w:pPr>
              <w:rPr>
                <w:sz w:val="20"/>
                <w:szCs w:val="20"/>
                <w:lang w:val="en-GB"/>
              </w:rPr>
            </w:pPr>
            <w:r w:rsidRPr="003A7E2F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QELGKYEQY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FF28B96" w14:textId="77777777" w:rsidR="000F6F3B" w:rsidRPr="003A7E2F" w:rsidRDefault="000F6F3B" w:rsidP="00D11FA5">
            <w:pPr>
              <w:rPr>
                <w:sz w:val="20"/>
                <w:szCs w:val="20"/>
                <w:lang w:val="en-GB"/>
              </w:rPr>
            </w:pPr>
            <w:r w:rsidRPr="003A7E2F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8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6E1B8CF" w14:textId="77777777" w:rsidR="000F6F3B" w:rsidRPr="003A7E2F" w:rsidRDefault="000F6F3B" w:rsidP="00D11FA5">
            <w:pPr>
              <w:rPr>
                <w:sz w:val="20"/>
                <w:szCs w:val="20"/>
                <w:lang w:val="en-GB"/>
              </w:rPr>
            </w:pPr>
            <w:r w:rsidRPr="003A7E2F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724</w:t>
            </w:r>
          </w:p>
        </w:tc>
        <w:tc>
          <w:tcPr>
            <w:tcW w:w="22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C7BA356" w14:textId="77777777" w:rsidR="000F6F3B" w:rsidRPr="003A7E2F" w:rsidRDefault="000F6F3B" w:rsidP="00D11FA5">
            <w:pPr>
              <w:rPr>
                <w:sz w:val="20"/>
                <w:szCs w:val="20"/>
                <w:lang w:val="en-GB"/>
              </w:rPr>
            </w:pPr>
            <w:r w:rsidRPr="003A7E2F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0.65399</w:t>
            </w:r>
          </w:p>
        </w:tc>
      </w:tr>
      <w:tr w:rsidR="000F6F3B" w:rsidRPr="003A7E2F" w14:paraId="183B4BB0" w14:textId="77777777" w:rsidTr="00D11FA5">
        <w:tc>
          <w:tcPr>
            <w:tcW w:w="2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138DC7C" w14:textId="77777777" w:rsidR="000F6F3B" w:rsidRPr="003A7E2F" w:rsidRDefault="000F6F3B" w:rsidP="00D11FA5">
            <w:pPr>
              <w:rPr>
                <w:sz w:val="20"/>
                <w:szCs w:val="20"/>
                <w:lang w:val="en-GB"/>
              </w:rPr>
            </w:pPr>
            <w:r w:rsidRPr="003A7E2F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VRFPNITNL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D6F3977" w14:textId="77777777" w:rsidR="000F6F3B" w:rsidRPr="003A7E2F" w:rsidRDefault="000F6F3B" w:rsidP="00D11FA5">
            <w:pPr>
              <w:rPr>
                <w:sz w:val="20"/>
                <w:szCs w:val="20"/>
                <w:lang w:val="en-GB"/>
              </w:rPr>
            </w:pPr>
            <w:r w:rsidRPr="003A7E2F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3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EFC81D2" w14:textId="77777777" w:rsidR="000F6F3B" w:rsidRPr="003A7E2F" w:rsidRDefault="000F6F3B" w:rsidP="00D11FA5">
            <w:pPr>
              <w:rPr>
                <w:sz w:val="20"/>
                <w:szCs w:val="20"/>
                <w:lang w:val="en-GB"/>
              </w:rPr>
            </w:pPr>
            <w:r w:rsidRPr="003A7E2F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724</w:t>
            </w:r>
          </w:p>
        </w:tc>
        <w:tc>
          <w:tcPr>
            <w:tcW w:w="22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80D1069" w14:textId="77777777" w:rsidR="000F6F3B" w:rsidRPr="003A7E2F" w:rsidRDefault="000F6F3B" w:rsidP="00D11FA5">
            <w:pPr>
              <w:rPr>
                <w:sz w:val="20"/>
                <w:szCs w:val="20"/>
                <w:lang w:val="en-GB"/>
              </w:rPr>
            </w:pPr>
            <w:r w:rsidRPr="003A7E2F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0.72245</w:t>
            </w:r>
          </w:p>
        </w:tc>
      </w:tr>
      <w:tr w:rsidR="000F6F3B" w:rsidRPr="003A7E2F" w14:paraId="7450B323" w14:textId="77777777" w:rsidTr="00D11FA5">
        <w:tc>
          <w:tcPr>
            <w:tcW w:w="2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5D3539D" w14:textId="77777777" w:rsidR="000F6F3B" w:rsidRPr="003A7E2F" w:rsidRDefault="000F6F3B" w:rsidP="00D11FA5">
            <w:pPr>
              <w:rPr>
                <w:sz w:val="20"/>
                <w:szCs w:val="20"/>
                <w:lang w:val="en-GB"/>
              </w:rPr>
            </w:pPr>
            <w:r w:rsidRPr="003A7E2F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VYDPLQPEL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73B7C1D" w14:textId="77777777" w:rsidR="000F6F3B" w:rsidRPr="003A7E2F" w:rsidRDefault="000F6F3B" w:rsidP="00D11FA5">
            <w:pPr>
              <w:rPr>
                <w:sz w:val="20"/>
                <w:szCs w:val="20"/>
                <w:lang w:val="en-GB"/>
              </w:rPr>
            </w:pPr>
            <w:r w:rsidRPr="003A7E2F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5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015225B" w14:textId="77777777" w:rsidR="000F6F3B" w:rsidRPr="003A7E2F" w:rsidRDefault="000F6F3B" w:rsidP="00D11FA5">
            <w:pPr>
              <w:rPr>
                <w:sz w:val="20"/>
                <w:szCs w:val="20"/>
                <w:lang w:val="en-GB"/>
              </w:rPr>
            </w:pPr>
            <w:r w:rsidRPr="003A7E2F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724</w:t>
            </w:r>
          </w:p>
        </w:tc>
        <w:tc>
          <w:tcPr>
            <w:tcW w:w="22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5D3AAEB" w14:textId="77777777" w:rsidR="000F6F3B" w:rsidRPr="003A7E2F" w:rsidRDefault="000F6F3B" w:rsidP="00D11FA5">
            <w:pPr>
              <w:rPr>
                <w:sz w:val="20"/>
                <w:szCs w:val="20"/>
                <w:lang w:val="en-GB"/>
              </w:rPr>
            </w:pPr>
            <w:r w:rsidRPr="003A7E2F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0.74971</w:t>
            </w:r>
          </w:p>
        </w:tc>
      </w:tr>
    </w:tbl>
    <w:p w14:paraId="56F547A4" w14:textId="77777777" w:rsidR="000F6F3B" w:rsidRPr="00B03AAB" w:rsidRDefault="000F6F3B" w:rsidP="000F6F3B">
      <w:pPr>
        <w:spacing w:line="276" w:lineRule="auto"/>
        <w:rPr>
          <w:rFonts w:ascii="Calibri" w:hAnsi="Calibri" w:cs="Calibri"/>
          <w:b/>
          <w:bCs/>
          <w:sz w:val="20"/>
          <w:szCs w:val="20"/>
          <w:lang w:val="en-GB"/>
        </w:rPr>
      </w:pPr>
    </w:p>
    <w:p w14:paraId="1ACA3739" w14:textId="77777777" w:rsidR="000F6F3B" w:rsidRPr="00B03AAB" w:rsidRDefault="000F6F3B" w:rsidP="000F6F3B">
      <w:pPr>
        <w:spacing w:line="276" w:lineRule="auto"/>
        <w:rPr>
          <w:rFonts w:ascii="Calibri" w:hAnsi="Calibri" w:cs="Calibri"/>
          <w:b/>
          <w:bCs/>
          <w:sz w:val="20"/>
          <w:szCs w:val="20"/>
          <w:lang w:val="en-GB"/>
        </w:rPr>
      </w:pPr>
    </w:p>
    <w:p w14:paraId="5AB5349C" w14:textId="77777777" w:rsidR="000F6F3B" w:rsidRPr="00B03AAB" w:rsidRDefault="000F6F3B" w:rsidP="000F6F3B">
      <w:pPr>
        <w:spacing w:line="276" w:lineRule="auto"/>
        <w:rPr>
          <w:rFonts w:ascii="Calibri" w:hAnsi="Calibri" w:cs="Calibri"/>
          <w:b/>
          <w:bCs/>
          <w:sz w:val="20"/>
          <w:szCs w:val="20"/>
          <w:lang w:val="en-GB"/>
        </w:rPr>
      </w:pPr>
    </w:p>
    <w:p w14:paraId="74B039A2" w14:textId="77777777" w:rsidR="000F6F3B" w:rsidRPr="00B03AAB" w:rsidRDefault="000F6F3B" w:rsidP="000F6F3B">
      <w:pPr>
        <w:spacing w:line="276" w:lineRule="auto"/>
        <w:rPr>
          <w:rFonts w:ascii="Calibri" w:hAnsi="Calibri" w:cs="Calibri"/>
          <w:b/>
          <w:bCs/>
          <w:sz w:val="20"/>
          <w:szCs w:val="20"/>
          <w:lang w:val="en-GB"/>
        </w:rPr>
      </w:pPr>
      <w:r w:rsidRPr="00B03AAB">
        <w:rPr>
          <w:rFonts w:ascii="Calibri" w:hAnsi="Calibri" w:cs="Calibri"/>
          <w:b/>
          <w:bCs/>
          <w:sz w:val="20"/>
          <w:szCs w:val="20"/>
          <w:lang w:val="en-GB"/>
        </w:rPr>
        <w:t xml:space="preserve">Supplementary Table G1: </w:t>
      </w:r>
      <w:r w:rsidRPr="00B03AAB">
        <w:rPr>
          <w:rFonts w:ascii="Calibri" w:hAnsi="Calibri" w:cs="Calibri"/>
          <w:sz w:val="20"/>
          <w:szCs w:val="20"/>
          <w:lang w:val="en-GB"/>
        </w:rPr>
        <w:t>Peptide selection using the PopCover method from the SARS-CoV-2 N protein dataset.</w:t>
      </w:r>
    </w:p>
    <w:tbl>
      <w:tblPr>
        <w:tblW w:w="902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256"/>
        <w:gridCol w:w="2256"/>
        <w:gridCol w:w="2257"/>
        <w:gridCol w:w="2257"/>
      </w:tblGrid>
      <w:tr w:rsidR="000F6F3B" w:rsidRPr="00B03AAB" w14:paraId="1B75046B" w14:textId="77777777" w:rsidTr="00D11FA5">
        <w:tc>
          <w:tcPr>
            <w:tcW w:w="22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9FEA73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Peptide</w:t>
            </w:r>
          </w:p>
        </w:tc>
        <w:tc>
          <w:tcPr>
            <w:tcW w:w="22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F1F526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Accumulative number of covered alleles</w:t>
            </w:r>
          </w:p>
        </w:tc>
        <w:tc>
          <w:tcPr>
            <w:tcW w:w="22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569590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Accumulative number of covered genotypes</w:t>
            </w:r>
          </w:p>
        </w:tc>
        <w:tc>
          <w:tcPr>
            <w:tcW w:w="22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B47838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Accumulative % coverage of (allele, genotype) combinations</w:t>
            </w:r>
          </w:p>
        </w:tc>
      </w:tr>
      <w:tr w:rsidR="000F6F3B" w:rsidRPr="00B03AAB" w14:paraId="73C6D792" w14:textId="77777777" w:rsidTr="00D11FA5">
        <w:tc>
          <w:tcPr>
            <w:tcW w:w="225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3372AF3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HIDAYKTFPPTELKK</w:t>
            </w:r>
          </w:p>
        </w:tc>
        <w:tc>
          <w:tcPr>
            <w:tcW w:w="225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677A151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35</w:t>
            </w:r>
          </w:p>
        </w:tc>
        <w:tc>
          <w:tcPr>
            <w:tcW w:w="225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6746FC6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1105</w:t>
            </w:r>
          </w:p>
        </w:tc>
        <w:tc>
          <w:tcPr>
            <w:tcW w:w="225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F0E67B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0.0282</w:t>
            </w:r>
          </w:p>
        </w:tc>
      </w:tr>
      <w:tr w:rsidR="000F6F3B" w:rsidRPr="00B03AAB" w14:paraId="5CA69FC0" w14:textId="77777777" w:rsidTr="00D11FA5">
        <w:tc>
          <w:tcPr>
            <w:tcW w:w="225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E48E28B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TKAYNVTQAFGRRGP</w:t>
            </w:r>
          </w:p>
        </w:tc>
        <w:tc>
          <w:tcPr>
            <w:tcW w:w="225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27B48E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51</w:t>
            </w:r>
          </w:p>
        </w:tc>
        <w:tc>
          <w:tcPr>
            <w:tcW w:w="225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467F0F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1120</w:t>
            </w:r>
          </w:p>
        </w:tc>
        <w:tc>
          <w:tcPr>
            <w:tcW w:w="225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6852344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0.36423</w:t>
            </w:r>
          </w:p>
        </w:tc>
      </w:tr>
      <w:tr w:rsidR="000F6F3B" w:rsidRPr="00B03AAB" w14:paraId="41BE2BAA" w14:textId="77777777" w:rsidTr="00D11FA5">
        <w:tc>
          <w:tcPr>
            <w:tcW w:w="225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4B5D7E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SASAFFGMSRIGMEV</w:t>
            </w:r>
          </w:p>
        </w:tc>
        <w:tc>
          <w:tcPr>
            <w:tcW w:w="225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94E9553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56</w:t>
            </w:r>
          </w:p>
        </w:tc>
        <w:tc>
          <w:tcPr>
            <w:tcW w:w="225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6C35005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1120</w:t>
            </w:r>
          </w:p>
        </w:tc>
        <w:tc>
          <w:tcPr>
            <w:tcW w:w="225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DE19281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0.43829</w:t>
            </w:r>
          </w:p>
        </w:tc>
      </w:tr>
      <w:tr w:rsidR="000F6F3B" w:rsidRPr="00B03AAB" w14:paraId="74F129EC" w14:textId="77777777" w:rsidTr="00D11FA5">
        <w:tc>
          <w:tcPr>
            <w:tcW w:w="225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9DF991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VGMEVTPSGTWLTYT</w:t>
            </w:r>
          </w:p>
        </w:tc>
        <w:tc>
          <w:tcPr>
            <w:tcW w:w="225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27BFD3A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66</w:t>
            </w:r>
          </w:p>
        </w:tc>
        <w:tc>
          <w:tcPr>
            <w:tcW w:w="225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AE73D6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1120</w:t>
            </w:r>
          </w:p>
        </w:tc>
        <w:tc>
          <w:tcPr>
            <w:tcW w:w="225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49EA373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0.52855</w:t>
            </w:r>
          </w:p>
        </w:tc>
      </w:tr>
      <w:tr w:rsidR="000F6F3B" w:rsidRPr="00B03AAB" w14:paraId="18C139CD" w14:textId="77777777" w:rsidTr="00D11FA5">
        <w:tc>
          <w:tcPr>
            <w:tcW w:w="225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2E236F2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KHIDAYKTFPPTEPK</w:t>
            </w:r>
          </w:p>
        </w:tc>
        <w:tc>
          <w:tcPr>
            <w:tcW w:w="225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62D7A1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68</w:t>
            </w:r>
          </w:p>
        </w:tc>
        <w:tc>
          <w:tcPr>
            <w:tcW w:w="225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F6FCAD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1120</w:t>
            </w:r>
          </w:p>
        </w:tc>
        <w:tc>
          <w:tcPr>
            <w:tcW w:w="225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4853BC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0.61016</w:t>
            </w:r>
          </w:p>
        </w:tc>
      </w:tr>
      <w:tr w:rsidR="000F6F3B" w:rsidRPr="00B03AAB" w14:paraId="01A49D99" w14:textId="77777777" w:rsidTr="00D11FA5">
        <w:tc>
          <w:tcPr>
            <w:tcW w:w="225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7D33388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KDQVILLNKHIDAYK</w:t>
            </w:r>
          </w:p>
        </w:tc>
        <w:tc>
          <w:tcPr>
            <w:tcW w:w="225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6CBBE1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82</w:t>
            </w:r>
          </w:p>
        </w:tc>
        <w:tc>
          <w:tcPr>
            <w:tcW w:w="225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270678D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1120</w:t>
            </w:r>
          </w:p>
        </w:tc>
        <w:tc>
          <w:tcPr>
            <w:tcW w:w="225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416AA1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0.73881</w:t>
            </w:r>
          </w:p>
        </w:tc>
      </w:tr>
      <w:tr w:rsidR="000F6F3B" w:rsidRPr="00B03AAB" w14:paraId="3A3F8EC0" w14:textId="77777777" w:rsidTr="00D11FA5">
        <w:tc>
          <w:tcPr>
            <w:tcW w:w="225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33EBAD8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SPRWYFYYLGTGPEA</w:t>
            </w:r>
          </w:p>
        </w:tc>
        <w:tc>
          <w:tcPr>
            <w:tcW w:w="225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92B627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87</w:t>
            </w:r>
          </w:p>
        </w:tc>
        <w:tc>
          <w:tcPr>
            <w:tcW w:w="225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F62D8A9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1120</w:t>
            </w:r>
          </w:p>
        </w:tc>
        <w:tc>
          <w:tcPr>
            <w:tcW w:w="225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E1EAF80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0.78502</w:t>
            </w:r>
          </w:p>
        </w:tc>
      </w:tr>
      <w:tr w:rsidR="000F6F3B" w:rsidRPr="00B03AAB" w14:paraId="2958C044" w14:textId="77777777" w:rsidTr="00D11FA5">
        <w:tc>
          <w:tcPr>
            <w:tcW w:w="225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3544001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YTGAIKLDDKDPNFK</w:t>
            </w:r>
          </w:p>
        </w:tc>
        <w:tc>
          <w:tcPr>
            <w:tcW w:w="225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228418D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91</w:t>
            </w:r>
          </w:p>
        </w:tc>
        <w:tc>
          <w:tcPr>
            <w:tcW w:w="225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D679A3D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1120</w:t>
            </w:r>
          </w:p>
        </w:tc>
        <w:tc>
          <w:tcPr>
            <w:tcW w:w="225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A94CBBC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0.82283</w:t>
            </w:r>
          </w:p>
        </w:tc>
      </w:tr>
      <w:tr w:rsidR="000F6F3B" w:rsidRPr="00B03AAB" w14:paraId="54232D7D" w14:textId="77777777" w:rsidTr="00D11FA5">
        <w:tc>
          <w:tcPr>
            <w:tcW w:w="225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CD4C9CB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PKGFYAEGSRGGSQA</w:t>
            </w:r>
          </w:p>
        </w:tc>
        <w:tc>
          <w:tcPr>
            <w:tcW w:w="225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4E4977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95</w:t>
            </w:r>
          </w:p>
        </w:tc>
        <w:tc>
          <w:tcPr>
            <w:tcW w:w="225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865101B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1120</w:t>
            </w:r>
          </w:p>
        </w:tc>
        <w:tc>
          <w:tcPr>
            <w:tcW w:w="225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827A649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0.8683</w:t>
            </w:r>
          </w:p>
        </w:tc>
      </w:tr>
      <w:tr w:rsidR="000F6F3B" w:rsidRPr="00B03AAB" w14:paraId="32EAC5DE" w14:textId="77777777" w:rsidTr="00D11FA5">
        <w:tc>
          <w:tcPr>
            <w:tcW w:w="225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494EE9F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NKDGIIWVATEGALN</w:t>
            </w:r>
          </w:p>
        </w:tc>
        <w:tc>
          <w:tcPr>
            <w:tcW w:w="225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0933E47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99</w:t>
            </w:r>
          </w:p>
        </w:tc>
        <w:tc>
          <w:tcPr>
            <w:tcW w:w="225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C8EE93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1120</w:t>
            </w:r>
          </w:p>
        </w:tc>
        <w:tc>
          <w:tcPr>
            <w:tcW w:w="225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67573DE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0.90418</w:t>
            </w:r>
          </w:p>
        </w:tc>
      </w:tr>
    </w:tbl>
    <w:p w14:paraId="73B5B4A8" w14:textId="77777777" w:rsidR="000F6F3B" w:rsidRPr="00B03AAB" w:rsidRDefault="000F6F3B" w:rsidP="000F6F3B">
      <w:pPr>
        <w:spacing w:line="276" w:lineRule="auto"/>
        <w:rPr>
          <w:rFonts w:ascii="Calibri" w:hAnsi="Calibri" w:cs="Calibri"/>
          <w:b/>
          <w:sz w:val="16"/>
          <w:szCs w:val="16"/>
          <w:lang w:val="en-GB"/>
        </w:rPr>
      </w:pPr>
    </w:p>
    <w:p w14:paraId="1CE07729" w14:textId="77777777" w:rsidR="000F6F3B" w:rsidRPr="00B03AAB" w:rsidRDefault="000F6F3B" w:rsidP="000F6F3B">
      <w:pPr>
        <w:spacing w:line="276" w:lineRule="auto"/>
        <w:rPr>
          <w:rFonts w:ascii="Calibri" w:hAnsi="Calibri" w:cs="Calibri"/>
          <w:b/>
          <w:bCs/>
          <w:sz w:val="20"/>
          <w:szCs w:val="20"/>
          <w:lang w:val="en-GB"/>
        </w:rPr>
      </w:pPr>
    </w:p>
    <w:p w14:paraId="6A48298C" w14:textId="77777777" w:rsidR="000F6F3B" w:rsidRPr="00B03AAB" w:rsidRDefault="000F6F3B" w:rsidP="000F6F3B">
      <w:pPr>
        <w:spacing w:line="276" w:lineRule="auto"/>
        <w:rPr>
          <w:rFonts w:ascii="Calibri" w:hAnsi="Calibri" w:cs="Calibri"/>
          <w:b/>
          <w:bCs/>
          <w:sz w:val="20"/>
          <w:szCs w:val="20"/>
          <w:lang w:val="en-GB"/>
        </w:rPr>
      </w:pPr>
    </w:p>
    <w:p w14:paraId="6D6ECEE7" w14:textId="77777777" w:rsidR="000F6F3B" w:rsidRPr="00B03AAB" w:rsidRDefault="000F6F3B" w:rsidP="000F6F3B">
      <w:pPr>
        <w:spacing w:line="276" w:lineRule="auto"/>
        <w:rPr>
          <w:rFonts w:ascii="Calibri" w:hAnsi="Calibri" w:cs="Calibri"/>
          <w:b/>
          <w:bCs/>
          <w:sz w:val="20"/>
          <w:szCs w:val="20"/>
          <w:lang w:val="en-GB"/>
        </w:rPr>
      </w:pPr>
    </w:p>
    <w:p w14:paraId="4F045519" w14:textId="77777777" w:rsidR="000F6F3B" w:rsidRPr="00B03AAB" w:rsidRDefault="000F6F3B" w:rsidP="000F6F3B">
      <w:pPr>
        <w:spacing w:line="276" w:lineRule="auto"/>
        <w:rPr>
          <w:rFonts w:ascii="Calibri" w:hAnsi="Calibri" w:cs="Calibri"/>
          <w:b/>
          <w:bCs/>
          <w:sz w:val="20"/>
          <w:szCs w:val="20"/>
          <w:lang w:val="en-GB"/>
        </w:rPr>
      </w:pPr>
    </w:p>
    <w:p w14:paraId="7441908C" w14:textId="77777777" w:rsidR="000F6F3B" w:rsidRPr="00B03AAB" w:rsidRDefault="000F6F3B" w:rsidP="000F6F3B">
      <w:pPr>
        <w:spacing w:line="276" w:lineRule="auto"/>
        <w:rPr>
          <w:rFonts w:ascii="Calibri" w:hAnsi="Calibri" w:cs="Calibri"/>
          <w:b/>
          <w:bCs/>
          <w:sz w:val="20"/>
          <w:szCs w:val="20"/>
          <w:lang w:val="en-GB"/>
        </w:rPr>
      </w:pPr>
    </w:p>
    <w:p w14:paraId="12533D5A" w14:textId="77777777" w:rsidR="000F6F3B" w:rsidRPr="00B03AAB" w:rsidRDefault="000F6F3B" w:rsidP="000F6F3B">
      <w:pPr>
        <w:spacing w:line="276" w:lineRule="auto"/>
        <w:rPr>
          <w:rFonts w:ascii="Calibri" w:hAnsi="Calibri" w:cs="Calibri"/>
          <w:b/>
          <w:bCs/>
          <w:sz w:val="20"/>
          <w:szCs w:val="20"/>
          <w:lang w:val="en-GB"/>
        </w:rPr>
      </w:pPr>
    </w:p>
    <w:p w14:paraId="1E656E27" w14:textId="77777777" w:rsidR="000F6F3B" w:rsidRPr="00B03AAB" w:rsidRDefault="000F6F3B" w:rsidP="000F6F3B">
      <w:pPr>
        <w:spacing w:line="276" w:lineRule="auto"/>
        <w:rPr>
          <w:rFonts w:ascii="Calibri" w:hAnsi="Calibri" w:cs="Calibri"/>
          <w:b/>
          <w:bCs/>
          <w:sz w:val="20"/>
          <w:szCs w:val="20"/>
          <w:lang w:val="en-GB"/>
        </w:rPr>
      </w:pPr>
      <w:r w:rsidRPr="00B03AAB">
        <w:rPr>
          <w:rFonts w:ascii="Calibri" w:hAnsi="Calibri" w:cs="Calibri"/>
          <w:b/>
          <w:bCs/>
          <w:sz w:val="20"/>
          <w:szCs w:val="20"/>
          <w:lang w:val="en-GB"/>
        </w:rPr>
        <w:lastRenderedPageBreak/>
        <w:t xml:space="preserve">Supplementary Table G2: </w:t>
      </w:r>
      <w:r w:rsidRPr="00B03AAB">
        <w:rPr>
          <w:rFonts w:ascii="Calibri" w:hAnsi="Calibri" w:cs="Calibri"/>
          <w:sz w:val="20"/>
          <w:szCs w:val="20"/>
          <w:lang w:val="en-GB"/>
        </w:rPr>
        <w:t>Peptide selection using the S</w:t>
      </w:r>
      <w:r w:rsidRPr="00B03AAB">
        <w:rPr>
          <w:rFonts w:ascii="Calibri" w:hAnsi="Calibri" w:cs="Calibri"/>
          <w:sz w:val="20"/>
          <w:szCs w:val="20"/>
          <w:vertAlign w:val="subscript"/>
          <w:lang w:val="en-GB"/>
        </w:rPr>
        <w:t>ini</w:t>
      </w:r>
      <w:r w:rsidRPr="00B03AAB">
        <w:rPr>
          <w:rFonts w:ascii="Calibri" w:hAnsi="Calibri" w:cs="Calibri"/>
          <w:sz w:val="20"/>
          <w:szCs w:val="20"/>
          <w:lang w:val="en-GB"/>
        </w:rPr>
        <w:t xml:space="preserve"> method from the SARS-CoV-2 N protein dataset.</w:t>
      </w:r>
    </w:p>
    <w:tbl>
      <w:tblPr>
        <w:tblW w:w="902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256"/>
        <w:gridCol w:w="2256"/>
        <w:gridCol w:w="2257"/>
        <w:gridCol w:w="2257"/>
      </w:tblGrid>
      <w:tr w:rsidR="000F6F3B" w:rsidRPr="00B03AAB" w14:paraId="666D008A" w14:textId="77777777" w:rsidTr="00D11FA5">
        <w:tc>
          <w:tcPr>
            <w:tcW w:w="22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3F9A72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Peptide</w:t>
            </w:r>
          </w:p>
        </w:tc>
        <w:tc>
          <w:tcPr>
            <w:tcW w:w="22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14DDCF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Accumulative number of covered alleles</w:t>
            </w:r>
          </w:p>
        </w:tc>
        <w:tc>
          <w:tcPr>
            <w:tcW w:w="22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8E123C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Accumulative number of covered genotypes</w:t>
            </w:r>
          </w:p>
        </w:tc>
        <w:tc>
          <w:tcPr>
            <w:tcW w:w="22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5E5EF0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Accumulative % coverage of (allele, genotype) combinations</w:t>
            </w:r>
          </w:p>
        </w:tc>
      </w:tr>
      <w:tr w:rsidR="000F6F3B" w:rsidRPr="00B03AAB" w14:paraId="4E22FB9A" w14:textId="77777777" w:rsidTr="00D11FA5">
        <w:tc>
          <w:tcPr>
            <w:tcW w:w="225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EBAA8C9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HIDAYKTFPPTELKK</w:t>
            </w:r>
          </w:p>
        </w:tc>
        <w:tc>
          <w:tcPr>
            <w:tcW w:w="225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9EA347C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35</w:t>
            </w:r>
          </w:p>
        </w:tc>
        <w:tc>
          <w:tcPr>
            <w:tcW w:w="225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8EC507E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1105</w:t>
            </w:r>
          </w:p>
        </w:tc>
        <w:tc>
          <w:tcPr>
            <w:tcW w:w="225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CD8A446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0.0282</w:t>
            </w:r>
          </w:p>
        </w:tc>
      </w:tr>
      <w:tr w:rsidR="000F6F3B" w:rsidRPr="00B03AAB" w14:paraId="741240DB" w14:textId="77777777" w:rsidTr="00D11FA5">
        <w:tc>
          <w:tcPr>
            <w:tcW w:w="225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F1B2B9F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RTAIKAYNVTQAFGR</w:t>
            </w:r>
          </w:p>
        </w:tc>
        <w:tc>
          <w:tcPr>
            <w:tcW w:w="225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0654316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54</w:t>
            </w:r>
          </w:p>
        </w:tc>
        <w:tc>
          <w:tcPr>
            <w:tcW w:w="225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CB720C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1120</w:t>
            </w:r>
          </w:p>
        </w:tc>
        <w:tc>
          <w:tcPr>
            <w:tcW w:w="225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2E2DBAD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0.29196</w:t>
            </w:r>
          </w:p>
        </w:tc>
      </w:tr>
      <w:tr w:rsidR="000F6F3B" w:rsidRPr="00B03AAB" w14:paraId="061C4AD9" w14:textId="77777777" w:rsidTr="00D11FA5">
        <w:tc>
          <w:tcPr>
            <w:tcW w:w="225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B4EF68F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GTWFTYTGAIKLDDK</w:t>
            </w:r>
          </w:p>
        </w:tc>
        <w:tc>
          <w:tcPr>
            <w:tcW w:w="225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F55C676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62</w:t>
            </w:r>
          </w:p>
        </w:tc>
        <w:tc>
          <w:tcPr>
            <w:tcW w:w="225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AB4FBF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1120</w:t>
            </w:r>
          </w:p>
        </w:tc>
        <w:tc>
          <w:tcPr>
            <w:tcW w:w="225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F1F12AD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0.29236</w:t>
            </w:r>
          </w:p>
        </w:tc>
      </w:tr>
      <w:tr w:rsidR="000F6F3B" w:rsidRPr="00B03AAB" w14:paraId="494B853D" w14:textId="77777777" w:rsidTr="00D11FA5">
        <w:tc>
          <w:tcPr>
            <w:tcW w:w="225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6700BB3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TKAYNVTQAFGRRGP</w:t>
            </w:r>
          </w:p>
        </w:tc>
        <w:tc>
          <w:tcPr>
            <w:tcW w:w="225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37D9398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65</w:t>
            </w:r>
          </w:p>
        </w:tc>
        <w:tc>
          <w:tcPr>
            <w:tcW w:w="225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93DF39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1120</w:t>
            </w:r>
          </w:p>
        </w:tc>
        <w:tc>
          <w:tcPr>
            <w:tcW w:w="225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AE75F9A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0.36472</w:t>
            </w:r>
          </w:p>
        </w:tc>
      </w:tr>
      <w:tr w:rsidR="000F6F3B" w:rsidRPr="00B03AAB" w14:paraId="623F2853" w14:textId="77777777" w:rsidTr="00D11FA5">
        <w:tc>
          <w:tcPr>
            <w:tcW w:w="225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435D62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AKAYNVTQAFGRRGP</w:t>
            </w:r>
          </w:p>
        </w:tc>
        <w:tc>
          <w:tcPr>
            <w:tcW w:w="225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0626BD7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65</w:t>
            </w:r>
          </w:p>
        </w:tc>
        <w:tc>
          <w:tcPr>
            <w:tcW w:w="225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CFFF09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1120</w:t>
            </w:r>
          </w:p>
        </w:tc>
        <w:tc>
          <w:tcPr>
            <w:tcW w:w="225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77AD46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0.36477</w:t>
            </w:r>
          </w:p>
        </w:tc>
      </w:tr>
      <w:tr w:rsidR="000F6F3B" w:rsidRPr="00B03AAB" w14:paraId="12DC9CCE" w14:textId="77777777" w:rsidTr="00D11FA5">
        <w:tc>
          <w:tcPr>
            <w:tcW w:w="225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BFAE673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NKHIDAYKTFPSTEP</w:t>
            </w:r>
          </w:p>
        </w:tc>
        <w:tc>
          <w:tcPr>
            <w:tcW w:w="225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678BA3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67</w:t>
            </w:r>
          </w:p>
        </w:tc>
        <w:tc>
          <w:tcPr>
            <w:tcW w:w="225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64DF74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1120</w:t>
            </w:r>
          </w:p>
        </w:tc>
        <w:tc>
          <w:tcPr>
            <w:tcW w:w="225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6DD4CEB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0.40256</w:t>
            </w:r>
          </w:p>
        </w:tc>
      </w:tr>
      <w:tr w:rsidR="000F6F3B" w:rsidRPr="00B03AAB" w14:paraId="6414BB7C" w14:textId="77777777" w:rsidTr="00D11FA5">
        <w:tc>
          <w:tcPr>
            <w:tcW w:w="225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4783E9D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TKVYNVTQAFGRRGP</w:t>
            </w:r>
          </w:p>
        </w:tc>
        <w:tc>
          <w:tcPr>
            <w:tcW w:w="225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406D439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69</w:t>
            </w:r>
          </w:p>
        </w:tc>
        <w:tc>
          <w:tcPr>
            <w:tcW w:w="225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5083140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1120</w:t>
            </w:r>
          </w:p>
        </w:tc>
        <w:tc>
          <w:tcPr>
            <w:tcW w:w="225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65633F9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0.40279</w:t>
            </w:r>
          </w:p>
        </w:tc>
      </w:tr>
      <w:tr w:rsidR="000F6F3B" w:rsidRPr="00B03AAB" w14:paraId="01544B03" w14:textId="77777777" w:rsidTr="00D11FA5">
        <w:tc>
          <w:tcPr>
            <w:tcW w:w="225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A6970C5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IKAYNVTQAFGRRGP</w:t>
            </w:r>
          </w:p>
        </w:tc>
        <w:tc>
          <w:tcPr>
            <w:tcW w:w="225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A17FE8D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69</w:t>
            </w:r>
          </w:p>
        </w:tc>
        <w:tc>
          <w:tcPr>
            <w:tcW w:w="225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8D178D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1120</w:t>
            </w:r>
          </w:p>
        </w:tc>
        <w:tc>
          <w:tcPr>
            <w:tcW w:w="225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0CD5C22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0.40283</w:t>
            </w:r>
          </w:p>
        </w:tc>
      </w:tr>
      <w:tr w:rsidR="000F6F3B" w:rsidRPr="00B03AAB" w14:paraId="3CE6BA93" w14:textId="77777777" w:rsidTr="00D11FA5">
        <w:tc>
          <w:tcPr>
            <w:tcW w:w="225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9CE7095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TKSYNVTQAFGRRGP</w:t>
            </w:r>
          </w:p>
        </w:tc>
        <w:tc>
          <w:tcPr>
            <w:tcW w:w="225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FC1CA57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69</w:t>
            </w:r>
          </w:p>
        </w:tc>
        <w:tc>
          <w:tcPr>
            <w:tcW w:w="225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87C3226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1120</w:t>
            </w:r>
          </w:p>
        </w:tc>
        <w:tc>
          <w:tcPr>
            <w:tcW w:w="225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9CC962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0.40302</w:t>
            </w:r>
          </w:p>
        </w:tc>
      </w:tr>
      <w:tr w:rsidR="000F6F3B" w:rsidRPr="00B03AAB" w14:paraId="010B9372" w14:textId="77777777" w:rsidTr="00D11FA5">
        <w:tc>
          <w:tcPr>
            <w:tcW w:w="225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A906A8C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NKHIDAYKTFPLTEP</w:t>
            </w:r>
          </w:p>
        </w:tc>
        <w:tc>
          <w:tcPr>
            <w:tcW w:w="225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1547233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70</w:t>
            </w:r>
          </w:p>
        </w:tc>
        <w:tc>
          <w:tcPr>
            <w:tcW w:w="225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FADD362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1120</w:t>
            </w:r>
          </w:p>
        </w:tc>
        <w:tc>
          <w:tcPr>
            <w:tcW w:w="225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A935407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0.40328</w:t>
            </w:r>
          </w:p>
        </w:tc>
      </w:tr>
    </w:tbl>
    <w:p w14:paraId="34243C7B" w14:textId="77777777" w:rsidR="000F6F3B" w:rsidRPr="00B03AAB" w:rsidRDefault="000F6F3B" w:rsidP="000F6F3B">
      <w:pPr>
        <w:spacing w:line="276" w:lineRule="auto"/>
        <w:rPr>
          <w:rFonts w:ascii="Calibri" w:hAnsi="Calibri" w:cs="Calibri"/>
          <w:b/>
          <w:sz w:val="16"/>
          <w:szCs w:val="16"/>
          <w:lang w:val="en-GB"/>
        </w:rPr>
      </w:pPr>
    </w:p>
    <w:p w14:paraId="6D30F9C6" w14:textId="77777777" w:rsidR="000F6F3B" w:rsidRPr="00B03AAB" w:rsidRDefault="000F6F3B" w:rsidP="000F6F3B">
      <w:pPr>
        <w:spacing w:line="276" w:lineRule="auto"/>
        <w:rPr>
          <w:rFonts w:ascii="Calibri" w:hAnsi="Calibri" w:cs="Calibri"/>
          <w:b/>
          <w:sz w:val="16"/>
          <w:szCs w:val="16"/>
          <w:lang w:val="en-GB"/>
        </w:rPr>
      </w:pPr>
    </w:p>
    <w:p w14:paraId="0AEB0407" w14:textId="77777777" w:rsidR="000F6F3B" w:rsidRPr="00B03AAB" w:rsidRDefault="000F6F3B" w:rsidP="000F6F3B">
      <w:pPr>
        <w:spacing w:line="276" w:lineRule="auto"/>
        <w:rPr>
          <w:rFonts w:ascii="Calibri" w:hAnsi="Calibri" w:cs="Calibri"/>
          <w:b/>
          <w:sz w:val="16"/>
          <w:szCs w:val="16"/>
          <w:lang w:val="en-GB"/>
        </w:rPr>
      </w:pPr>
    </w:p>
    <w:p w14:paraId="75062960" w14:textId="77777777" w:rsidR="000F6F3B" w:rsidRPr="00B03AAB" w:rsidRDefault="000F6F3B" w:rsidP="000F6F3B">
      <w:pPr>
        <w:spacing w:line="276" w:lineRule="auto"/>
        <w:rPr>
          <w:rFonts w:ascii="Calibri" w:hAnsi="Calibri" w:cs="Calibri"/>
          <w:b/>
          <w:sz w:val="16"/>
          <w:szCs w:val="16"/>
          <w:lang w:val="en-GB"/>
        </w:rPr>
      </w:pPr>
    </w:p>
    <w:p w14:paraId="086E47DB" w14:textId="77777777" w:rsidR="000F6F3B" w:rsidRPr="00B03AAB" w:rsidRDefault="000F6F3B" w:rsidP="000F6F3B">
      <w:pPr>
        <w:spacing w:line="276" w:lineRule="auto"/>
        <w:rPr>
          <w:rFonts w:ascii="Calibri" w:hAnsi="Calibri" w:cs="Calibri"/>
          <w:b/>
          <w:sz w:val="16"/>
          <w:szCs w:val="16"/>
          <w:lang w:val="en-GB"/>
        </w:rPr>
      </w:pPr>
    </w:p>
    <w:p w14:paraId="09C75954" w14:textId="77777777" w:rsidR="000F6F3B" w:rsidRPr="00B03AAB" w:rsidRDefault="000F6F3B" w:rsidP="000F6F3B">
      <w:pPr>
        <w:spacing w:line="276" w:lineRule="auto"/>
        <w:rPr>
          <w:rFonts w:ascii="Calibri" w:hAnsi="Calibri" w:cs="Calibri"/>
          <w:b/>
          <w:bCs/>
          <w:sz w:val="20"/>
          <w:szCs w:val="20"/>
          <w:lang w:val="en-GB"/>
        </w:rPr>
      </w:pPr>
    </w:p>
    <w:p w14:paraId="3FBAAAE8" w14:textId="77777777" w:rsidR="000F6F3B" w:rsidRPr="00B03AAB" w:rsidRDefault="000F6F3B" w:rsidP="000F6F3B">
      <w:pPr>
        <w:spacing w:line="276" w:lineRule="auto"/>
        <w:rPr>
          <w:rFonts w:ascii="Calibri" w:hAnsi="Calibri" w:cs="Calibri"/>
          <w:b/>
          <w:bCs/>
          <w:sz w:val="20"/>
          <w:szCs w:val="20"/>
          <w:lang w:val="en-GB"/>
        </w:rPr>
      </w:pPr>
      <w:r w:rsidRPr="00B03AAB">
        <w:rPr>
          <w:rFonts w:ascii="Calibri" w:hAnsi="Calibri" w:cs="Calibri"/>
          <w:b/>
          <w:bCs/>
          <w:sz w:val="20"/>
          <w:szCs w:val="20"/>
          <w:lang w:val="en-GB"/>
        </w:rPr>
        <w:t xml:space="preserve">Supplementary Table G3: </w:t>
      </w:r>
      <w:r w:rsidRPr="00B03AAB">
        <w:rPr>
          <w:rFonts w:ascii="Calibri" w:hAnsi="Calibri" w:cs="Calibri"/>
          <w:sz w:val="20"/>
          <w:szCs w:val="20"/>
          <w:lang w:val="en-GB"/>
        </w:rPr>
        <w:t>Peptide selection using the Random method from the SARS-CoV-2 N protein dataset.</w:t>
      </w:r>
    </w:p>
    <w:tbl>
      <w:tblPr>
        <w:tblW w:w="902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256"/>
        <w:gridCol w:w="2256"/>
        <w:gridCol w:w="2257"/>
        <w:gridCol w:w="2257"/>
      </w:tblGrid>
      <w:tr w:rsidR="000F6F3B" w:rsidRPr="00B03AAB" w14:paraId="700B3C46" w14:textId="77777777" w:rsidTr="00D11FA5">
        <w:tc>
          <w:tcPr>
            <w:tcW w:w="2256" w:type="dxa"/>
            <w:shd w:val="clear" w:color="auto" w:fill="auto"/>
            <w:tcMar>
              <w:top w:w="96" w:type="dxa"/>
              <w:left w:w="96" w:type="dxa"/>
              <w:bottom w:w="96" w:type="dxa"/>
              <w:right w:w="96" w:type="dxa"/>
            </w:tcMar>
          </w:tcPr>
          <w:p w14:paraId="773B5361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Peptide</w:t>
            </w:r>
          </w:p>
        </w:tc>
        <w:tc>
          <w:tcPr>
            <w:tcW w:w="2256" w:type="dxa"/>
            <w:shd w:val="clear" w:color="auto" w:fill="auto"/>
            <w:tcMar>
              <w:top w:w="96" w:type="dxa"/>
              <w:left w:w="96" w:type="dxa"/>
              <w:bottom w:w="96" w:type="dxa"/>
              <w:right w:w="96" w:type="dxa"/>
            </w:tcMar>
          </w:tcPr>
          <w:p w14:paraId="39FAACEB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Accumulative number of covered alleles</w:t>
            </w:r>
          </w:p>
        </w:tc>
        <w:tc>
          <w:tcPr>
            <w:tcW w:w="2256" w:type="dxa"/>
            <w:shd w:val="clear" w:color="auto" w:fill="auto"/>
            <w:tcMar>
              <w:top w:w="96" w:type="dxa"/>
              <w:left w:w="96" w:type="dxa"/>
              <w:bottom w:w="96" w:type="dxa"/>
              <w:right w:w="96" w:type="dxa"/>
            </w:tcMar>
          </w:tcPr>
          <w:p w14:paraId="60C896CD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Accumulative number of covered genotypes</w:t>
            </w:r>
          </w:p>
        </w:tc>
        <w:tc>
          <w:tcPr>
            <w:tcW w:w="2256" w:type="dxa"/>
            <w:shd w:val="clear" w:color="auto" w:fill="auto"/>
            <w:tcMar>
              <w:top w:w="96" w:type="dxa"/>
              <w:left w:w="96" w:type="dxa"/>
              <w:bottom w:w="96" w:type="dxa"/>
              <w:right w:w="96" w:type="dxa"/>
            </w:tcMar>
          </w:tcPr>
          <w:p w14:paraId="0A4E11BD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Accumulative % coverage of (allele, genotype) combinations</w:t>
            </w:r>
          </w:p>
        </w:tc>
      </w:tr>
      <w:tr w:rsidR="000F6F3B" w:rsidRPr="00B03AAB" w14:paraId="65172CC1" w14:textId="77777777" w:rsidTr="00D11FA5">
        <w:tc>
          <w:tcPr>
            <w:tcW w:w="225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A14479B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GTLLTYTGAIKLDDK</w:t>
            </w:r>
          </w:p>
        </w:tc>
        <w:tc>
          <w:tcPr>
            <w:tcW w:w="225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70C0103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16</w:t>
            </w:r>
          </w:p>
        </w:tc>
        <w:tc>
          <w:tcPr>
            <w:tcW w:w="225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28FCC19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1104</w:t>
            </w:r>
          </w:p>
        </w:tc>
        <w:tc>
          <w:tcPr>
            <w:tcW w:w="225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95A63D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0.09132</w:t>
            </w:r>
          </w:p>
        </w:tc>
      </w:tr>
      <w:tr w:rsidR="000F6F3B" w:rsidRPr="00B03AAB" w14:paraId="41C6440B" w14:textId="77777777" w:rsidTr="00D11FA5">
        <w:tc>
          <w:tcPr>
            <w:tcW w:w="225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1CC39A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TYTGAIKLGDKDPNF</w:t>
            </w:r>
          </w:p>
        </w:tc>
        <w:tc>
          <w:tcPr>
            <w:tcW w:w="225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B88C7EE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17</w:t>
            </w:r>
          </w:p>
        </w:tc>
        <w:tc>
          <w:tcPr>
            <w:tcW w:w="225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96ADF42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1104</w:t>
            </w:r>
          </w:p>
        </w:tc>
        <w:tc>
          <w:tcPr>
            <w:tcW w:w="225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403D31A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0.09133</w:t>
            </w:r>
          </w:p>
        </w:tc>
      </w:tr>
      <w:tr w:rsidR="000F6F3B" w:rsidRPr="00B03AAB" w14:paraId="4536D27E" w14:textId="77777777" w:rsidTr="00D11FA5">
        <w:tc>
          <w:tcPr>
            <w:tcW w:w="225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E2D2B4A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QASSRSSSRSRNSPR</w:t>
            </w:r>
          </w:p>
        </w:tc>
        <w:tc>
          <w:tcPr>
            <w:tcW w:w="225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E2B928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22</w:t>
            </w:r>
          </w:p>
        </w:tc>
        <w:tc>
          <w:tcPr>
            <w:tcW w:w="225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5E6165C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1120</w:t>
            </w:r>
          </w:p>
        </w:tc>
        <w:tc>
          <w:tcPr>
            <w:tcW w:w="225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6F4B7AB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0.13459</w:t>
            </w:r>
          </w:p>
        </w:tc>
      </w:tr>
      <w:tr w:rsidR="000F6F3B" w:rsidRPr="00B03AAB" w14:paraId="2A952BC9" w14:textId="77777777" w:rsidTr="00D11FA5">
        <w:tc>
          <w:tcPr>
            <w:tcW w:w="225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3360E87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SKGFYAEGSRGGSQA</w:t>
            </w:r>
          </w:p>
        </w:tc>
        <w:tc>
          <w:tcPr>
            <w:tcW w:w="225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BD83A52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30</w:t>
            </w:r>
          </w:p>
        </w:tc>
        <w:tc>
          <w:tcPr>
            <w:tcW w:w="225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1421722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1120</w:t>
            </w:r>
          </w:p>
        </w:tc>
        <w:tc>
          <w:tcPr>
            <w:tcW w:w="225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7E47CB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0.15278</w:t>
            </w:r>
          </w:p>
        </w:tc>
      </w:tr>
      <w:tr w:rsidR="000F6F3B" w:rsidRPr="00B03AAB" w14:paraId="53C3E585" w14:textId="77777777" w:rsidTr="00D11FA5">
        <w:tc>
          <w:tcPr>
            <w:tcW w:w="225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BD8D5F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HQVILLNKHIDAYKT</w:t>
            </w:r>
          </w:p>
        </w:tc>
        <w:tc>
          <w:tcPr>
            <w:tcW w:w="225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DE536B2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45</w:t>
            </w:r>
          </w:p>
        </w:tc>
        <w:tc>
          <w:tcPr>
            <w:tcW w:w="225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D704BEA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1120</w:t>
            </w:r>
          </w:p>
        </w:tc>
        <w:tc>
          <w:tcPr>
            <w:tcW w:w="225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1D3696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0.21782</w:t>
            </w:r>
          </w:p>
        </w:tc>
      </w:tr>
      <w:tr w:rsidR="000F6F3B" w:rsidRPr="00B03AAB" w14:paraId="3E3108B2" w14:textId="77777777" w:rsidTr="00D11FA5">
        <w:tc>
          <w:tcPr>
            <w:tcW w:w="225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D48EEAB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PDDQIGYYRRATRRI</w:t>
            </w:r>
          </w:p>
        </w:tc>
        <w:tc>
          <w:tcPr>
            <w:tcW w:w="225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1F8D750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48</w:t>
            </w:r>
          </w:p>
        </w:tc>
        <w:tc>
          <w:tcPr>
            <w:tcW w:w="225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268CC97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1120</w:t>
            </w:r>
          </w:p>
        </w:tc>
        <w:tc>
          <w:tcPr>
            <w:tcW w:w="225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97D7CFE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0.24639</w:t>
            </w:r>
          </w:p>
        </w:tc>
      </w:tr>
      <w:tr w:rsidR="000F6F3B" w:rsidRPr="00B03AAB" w14:paraId="1B7A548B" w14:textId="77777777" w:rsidTr="00D11FA5">
        <w:tc>
          <w:tcPr>
            <w:tcW w:w="225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A276822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MAGNGGDAAFALLLL</w:t>
            </w:r>
          </w:p>
        </w:tc>
        <w:tc>
          <w:tcPr>
            <w:tcW w:w="225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4D2C787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55</w:t>
            </w:r>
          </w:p>
        </w:tc>
        <w:tc>
          <w:tcPr>
            <w:tcW w:w="225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3D6487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1120</w:t>
            </w:r>
          </w:p>
        </w:tc>
        <w:tc>
          <w:tcPr>
            <w:tcW w:w="225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F466AC2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0.2465</w:t>
            </w:r>
          </w:p>
        </w:tc>
      </w:tr>
      <w:tr w:rsidR="000F6F3B" w:rsidRPr="00B03AAB" w14:paraId="795BB5A3" w14:textId="77777777" w:rsidTr="00D11FA5">
        <w:tc>
          <w:tcPr>
            <w:tcW w:w="225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F0A1796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TPKDHIGTRNPVNNA</w:t>
            </w:r>
          </w:p>
        </w:tc>
        <w:tc>
          <w:tcPr>
            <w:tcW w:w="225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37AD16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58</w:t>
            </w:r>
          </w:p>
        </w:tc>
        <w:tc>
          <w:tcPr>
            <w:tcW w:w="225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FF7E56E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1120</w:t>
            </w:r>
          </w:p>
        </w:tc>
        <w:tc>
          <w:tcPr>
            <w:tcW w:w="225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4298EE4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0.25549</w:t>
            </w:r>
          </w:p>
        </w:tc>
      </w:tr>
      <w:tr w:rsidR="000F6F3B" w:rsidRPr="00B03AAB" w14:paraId="61B4F734" w14:textId="77777777" w:rsidTr="00D11FA5">
        <w:tc>
          <w:tcPr>
            <w:tcW w:w="225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E54354F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DHIGTRNPANNVAIV</w:t>
            </w:r>
          </w:p>
        </w:tc>
        <w:tc>
          <w:tcPr>
            <w:tcW w:w="225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F8E04B9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60</w:t>
            </w:r>
          </w:p>
        </w:tc>
        <w:tc>
          <w:tcPr>
            <w:tcW w:w="225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657EBB2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1120</w:t>
            </w:r>
          </w:p>
        </w:tc>
        <w:tc>
          <w:tcPr>
            <w:tcW w:w="225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5F9F83D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0.27335</w:t>
            </w:r>
          </w:p>
        </w:tc>
      </w:tr>
      <w:tr w:rsidR="000F6F3B" w:rsidRPr="00B03AAB" w14:paraId="6288BC3D" w14:textId="77777777" w:rsidTr="00D11FA5">
        <w:tc>
          <w:tcPr>
            <w:tcW w:w="225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67C64D2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QALPHRQKKQQTVTL</w:t>
            </w:r>
          </w:p>
        </w:tc>
        <w:tc>
          <w:tcPr>
            <w:tcW w:w="225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D34D1D0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66</w:t>
            </w:r>
          </w:p>
        </w:tc>
        <w:tc>
          <w:tcPr>
            <w:tcW w:w="225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E61E66B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1120</w:t>
            </w:r>
          </w:p>
        </w:tc>
        <w:tc>
          <w:tcPr>
            <w:tcW w:w="225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CD13FC8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0.30083</w:t>
            </w:r>
          </w:p>
        </w:tc>
      </w:tr>
    </w:tbl>
    <w:p w14:paraId="32AA4F2C" w14:textId="77777777" w:rsidR="000F6F3B" w:rsidRPr="00B03AAB" w:rsidRDefault="000F6F3B" w:rsidP="000F6F3B">
      <w:pPr>
        <w:spacing w:line="276" w:lineRule="auto"/>
        <w:rPr>
          <w:rFonts w:ascii="Calibri" w:hAnsi="Calibri" w:cs="Calibri"/>
          <w:b/>
          <w:sz w:val="16"/>
          <w:szCs w:val="16"/>
          <w:lang w:val="en-GB"/>
        </w:rPr>
      </w:pPr>
    </w:p>
    <w:p w14:paraId="4AAC0ABF" w14:textId="77777777" w:rsidR="000F6F3B" w:rsidRPr="00B03AAB" w:rsidRDefault="000F6F3B" w:rsidP="000F6F3B">
      <w:pPr>
        <w:spacing w:line="276" w:lineRule="auto"/>
        <w:rPr>
          <w:rFonts w:ascii="Calibri" w:hAnsi="Calibri" w:cs="Calibri"/>
          <w:b/>
          <w:bCs/>
          <w:sz w:val="20"/>
          <w:szCs w:val="20"/>
          <w:lang w:val="en-GB"/>
        </w:rPr>
      </w:pPr>
      <w:bookmarkStart w:id="3" w:name="_jjx56z4pbvfh" w:colFirst="0" w:colLast="0"/>
      <w:bookmarkEnd w:id="3"/>
    </w:p>
    <w:p w14:paraId="45253154" w14:textId="77777777" w:rsidR="000F6F3B" w:rsidRPr="00B03AAB" w:rsidRDefault="000F6F3B" w:rsidP="000F6F3B">
      <w:pPr>
        <w:spacing w:line="276" w:lineRule="auto"/>
        <w:rPr>
          <w:rFonts w:ascii="Calibri" w:hAnsi="Calibri" w:cs="Calibri"/>
          <w:b/>
          <w:bCs/>
          <w:sz w:val="20"/>
          <w:szCs w:val="20"/>
          <w:lang w:val="en-GB"/>
        </w:rPr>
      </w:pPr>
    </w:p>
    <w:p w14:paraId="3EE24B97" w14:textId="77777777" w:rsidR="000F6F3B" w:rsidRPr="00B03AAB" w:rsidRDefault="000F6F3B" w:rsidP="000F6F3B">
      <w:pPr>
        <w:spacing w:line="276" w:lineRule="auto"/>
        <w:rPr>
          <w:rFonts w:ascii="Calibri" w:hAnsi="Calibri" w:cs="Calibri"/>
          <w:b/>
          <w:bCs/>
          <w:sz w:val="20"/>
          <w:szCs w:val="20"/>
          <w:lang w:val="en-GB"/>
        </w:rPr>
      </w:pPr>
    </w:p>
    <w:p w14:paraId="0A7AC52A" w14:textId="77777777" w:rsidR="000F6F3B" w:rsidRPr="00B03AAB" w:rsidRDefault="000F6F3B" w:rsidP="000F6F3B">
      <w:pPr>
        <w:spacing w:line="276" w:lineRule="auto"/>
        <w:rPr>
          <w:rFonts w:ascii="Calibri" w:hAnsi="Calibri" w:cs="Calibri"/>
          <w:b/>
          <w:bCs/>
          <w:sz w:val="20"/>
          <w:szCs w:val="20"/>
          <w:lang w:val="en-GB"/>
        </w:rPr>
      </w:pPr>
      <w:r w:rsidRPr="00B03AAB">
        <w:rPr>
          <w:rFonts w:ascii="Calibri" w:hAnsi="Calibri" w:cs="Calibri"/>
          <w:b/>
          <w:bCs/>
          <w:sz w:val="20"/>
          <w:szCs w:val="20"/>
          <w:lang w:val="en-GB"/>
        </w:rPr>
        <w:lastRenderedPageBreak/>
        <w:t xml:space="preserve">Supplementary Table G4: </w:t>
      </w:r>
      <w:r w:rsidRPr="00B03AAB">
        <w:rPr>
          <w:rFonts w:ascii="Calibri" w:hAnsi="Calibri" w:cs="Calibri"/>
          <w:sz w:val="20"/>
          <w:szCs w:val="20"/>
          <w:lang w:val="en-GB"/>
        </w:rPr>
        <w:t>Peptide selection using the NetMHCpan top 10 method from the SARS-CoV-2 N protein dataset.</w:t>
      </w:r>
    </w:p>
    <w:tbl>
      <w:tblPr>
        <w:tblW w:w="9026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58"/>
        <w:gridCol w:w="2268"/>
        <w:gridCol w:w="2268"/>
        <w:gridCol w:w="2232"/>
      </w:tblGrid>
      <w:tr w:rsidR="000F6F3B" w:rsidRPr="00602E06" w14:paraId="5F72937A" w14:textId="77777777" w:rsidTr="00D11FA5">
        <w:tc>
          <w:tcPr>
            <w:tcW w:w="2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hideMark/>
          </w:tcPr>
          <w:p w14:paraId="22EA7F8D" w14:textId="77777777" w:rsidR="000F6F3B" w:rsidRPr="00602E06" w:rsidRDefault="000F6F3B" w:rsidP="00D11FA5">
            <w:pPr>
              <w:rPr>
                <w:b/>
                <w:bCs/>
                <w:sz w:val="20"/>
                <w:szCs w:val="20"/>
                <w:lang w:val="en-GB"/>
              </w:rPr>
            </w:pPr>
            <w:r w:rsidRPr="00602E0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/>
              </w:rPr>
              <w:t>Peptide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hideMark/>
          </w:tcPr>
          <w:p w14:paraId="192C0CE8" w14:textId="77777777" w:rsidR="000F6F3B" w:rsidRPr="00602E06" w:rsidRDefault="000F6F3B" w:rsidP="00D11FA5">
            <w:pPr>
              <w:rPr>
                <w:b/>
                <w:bCs/>
                <w:sz w:val="20"/>
                <w:szCs w:val="20"/>
                <w:lang w:val="en-GB"/>
              </w:rPr>
            </w:pPr>
            <w:r w:rsidRPr="00602E0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/>
              </w:rPr>
              <w:t>Accumulative number of covered alleles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hideMark/>
          </w:tcPr>
          <w:p w14:paraId="49F7DB1A" w14:textId="77777777" w:rsidR="000F6F3B" w:rsidRPr="00602E06" w:rsidRDefault="000F6F3B" w:rsidP="00D11FA5">
            <w:pPr>
              <w:rPr>
                <w:b/>
                <w:bCs/>
                <w:sz w:val="20"/>
                <w:szCs w:val="20"/>
                <w:lang w:val="en-GB"/>
              </w:rPr>
            </w:pPr>
            <w:r w:rsidRPr="00602E0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/>
              </w:rPr>
              <w:t>Accumulative number of covered genotypes</w:t>
            </w:r>
          </w:p>
        </w:tc>
        <w:tc>
          <w:tcPr>
            <w:tcW w:w="22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hideMark/>
          </w:tcPr>
          <w:p w14:paraId="449D3E79" w14:textId="77777777" w:rsidR="000F6F3B" w:rsidRPr="00602E06" w:rsidRDefault="000F6F3B" w:rsidP="00D11FA5">
            <w:pPr>
              <w:rPr>
                <w:b/>
                <w:bCs/>
                <w:sz w:val="20"/>
                <w:szCs w:val="20"/>
                <w:lang w:val="en-GB"/>
              </w:rPr>
            </w:pPr>
            <w:r w:rsidRPr="00602E0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/>
              </w:rPr>
              <w:t>Accumulative % coverage of (allele, genotype) combinations</w:t>
            </w:r>
          </w:p>
        </w:tc>
      </w:tr>
      <w:tr w:rsidR="000F6F3B" w:rsidRPr="00602E06" w14:paraId="149D9CC9" w14:textId="77777777" w:rsidTr="00D11FA5">
        <w:tc>
          <w:tcPr>
            <w:tcW w:w="2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990A243" w14:textId="77777777" w:rsidR="000F6F3B" w:rsidRPr="00602E06" w:rsidRDefault="000F6F3B" w:rsidP="00D11FA5">
            <w:pPr>
              <w:rPr>
                <w:sz w:val="20"/>
                <w:szCs w:val="20"/>
                <w:lang w:val="en-GB"/>
              </w:rPr>
            </w:pPr>
            <w:r w:rsidRPr="00602E06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LLLDRLNQL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CADB03E" w14:textId="77777777" w:rsidR="000F6F3B" w:rsidRPr="00602E06" w:rsidRDefault="000F6F3B" w:rsidP="00D11FA5">
            <w:pPr>
              <w:rPr>
                <w:sz w:val="20"/>
                <w:szCs w:val="20"/>
                <w:lang w:val="en-GB"/>
              </w:rPr>
            </w:pPr>
            <w:r w:rsidRPr="00602E06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E4F1470" w14:textId="77777777" w:rsidR="000F6F3B" w:rsidRPr="00602E06" w:rsidRDefault="000F6F3B" w:rsidP="00D11FA5">
            <w:pPr>
              <w:rPr>
                <w:sz w:val="20"/>
                <w:szCs w:val="20"/>
                <w:lang w:val="en-GB"/>
              </w:rPr>
            </w:pPr>
            <w:r w:rsidRPr="00602E06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105</w:t>
            </w:r>
          </w:p>
        </w:tc>
        <w:tc>
          <w:tcPr>
            <w:tcW w:w="22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ACFE553" w14:textId="77777777" w:rsidR="000F6F3B" w:rsidRPr="00602E06" w:rsidRDefault="000F6F3B" w:rsidP="00D11FA5">
            <w:pPr>
              <w:rPr>
                <w:sz w:val="20"/>
                <w:szCs w:val="20"/>
                <w:lang w:val="en-GB"/>
              </w:rPr>
            </w:pPr>
            <w:r w:rsidRPr="00602E06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0.09461</w:t>
            </w:r>
          </w:p>
        </w:tc>
      </w:tr>
      <w:tr w:rsidR="000F6F3B" w:rsidRPr="00602E06" w14:paraId="2613BB7B" w14:textId="77777777" w:rsidTr="00D11FA5">
        <w:tc>
          <w:tcPr>
            <w:tcW w:w="2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D9499C4" w14:textId="77777777" w:rsidR="000F6F3B" w:rsidRPr="00602E06" w:rsidRDefault="000F6F3B" w:rsidP="00D11FA5">
            <w:pPr>
              <w:rPr>
                <w:sz w:val="20"/>
                <w:szCs w:val="20"/>
                <w:lang w:val="en-GB"/>
              </w:rPr>
            </w:pPr>
            <w:r w:rsidRPr="00602E06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SSPDDQIGYY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8DBF0BC" w14:textId="77777777" w:rsidR="000F6F3B" w:rsidRPr="00602E06" w:rsidRDefault="000F6F3B" w:rsidP="00D11FA5">
            <w:pPr>
              <w:rPr>
                <w:sz w:val="20"/>
                <w:szCs w:val="20"/>
                <w:lang w:val="en-GB"/>
              </w:rPr>
            </w:pPr>
            <w:r w:rsidRPr="00602E06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0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8AF31F1" w14:textId="77777777" w:rsidR="000F6F3B" w:rsidRPr="00602E06" w:rsidRDefault="000F6F3B" w:rsidP="00D11FA5">
            <w:pPr>
              <w:rPr>
                <w:sz w:val="20"/>
                <w:szCs w:val="20"/>
                <w:lang w:val="en-GB"/>
              </w:rPr>
            </w:pPr>
            <w:r w:rsidRPr="00602E06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120</w:t>
            </w:r>
          </w:p>
        </w:tc>
        <w:tc>
          <w:tcPr>
            <w:tcW w:w="22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41BB5A1" w14:textId="77777777" w:rsidR="000F6F3B" w:rsidRPr="00602E06" w:rsidRDefault="000F6F3B" w:rsidP="00D11FA5">
            <w:pPr>
              <w:rPr>
                <w:sz w:val="20"/>
                <w:szCs w:val="20"/>
                <w:lang w:val="en-GB"/>
              </w:rPr>
            </w:pPr>
            <w:r w:rsidRPr="00602E06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0.13519</w:t>
            </w:r>
          </w:p>
        </w:tc>
      </w:tr>
      <w:tr w:rsidR="000F6F3B" w:rsidRPr="00602E06" w14:paraId="53169795" w14:textId="77777777" w:rsidTr="00D11FA5">
        <w:tc>
          <w:tcPr>
            <w:tcW w:w="2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E0C16ED" w14:textId="77777777" w:rsidR="000F6F3B" w:rsidRPr="00602E06" w:rsidRDefault="000F6F3B" w:rsidP="00D11FA5">
            <w:pPr>
              <w:rPr>
                <w:sz w:val="20"/>
                <w:szCs w:val="20"/>
                <w:lang w:val="en-GB"/>
              </w:rPr>
            </w:pPr>
            <w:r w:rsidRPr="00602E06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KTFPPTEPK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0D8799D" w14:textId="77777777" w:rsidR="000F6F3B" w:rsidRPr="00602E06" w:rsidRDefault="000F6F3B" w:rsidP="00D11FA5">
            <w:pPr>
              <w:rPr>
                <w:sz w:val="20"/>
                <w:szCs w:val="20"/>
                <w:lang w:val="en-GB"/>
              </w:rPr>
            </w:pPr>
            <w:r w:rsidRPr="00602E06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6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BBE24A5" w14:textId="77777777" w:rsidR="000F6F3B" w:rsidRPr="00602E06" w:rsidRDefault="000F6F3B" w:rsidP="00D11FA5">
            <w:pPr>
              <w:rPr>
                <w:sz w:val="20"/>
                <w:szCs w:val="20"/>
                <w:lang w:val="en-GB"/>
              </w:rPr>
            </w:pPr>
            <w:r w:rsidRPr="00602E06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120</w:t>
            </w:r>
          </w:p>
        </w:tc>
        <w:tc>
          <w:tcPr>
            <w:tcW w:w="22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890B904" w14:textId="77777777" w:rsidR="000F6F3B" w:rsidRPr="00602E06" w:rsidRDefault="000F6F3B" w:rsidP="00D11FA5">
            <w:pPr>
              <w:rPr>
                <w:sz w:val="20"/>
                <w:szCs w:val="20"/>
                <w:lang w:val="en-GB"/>
              </w:rPr>
            </w:pPr>
            <w:r w:rsidRPr="00602E06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0.21356</w:t>
            </w:r>
          </w:p>
        </w:tc>
      </w:tr>
      <w:tr w:rsidR="000F6F3B" w:rsidRPr="00602E06" w14:paraId="49D28E4D" w14:textId="77777777" w:rsidTr="00D11FA5">
        <w:tc>
          <w:tcPr>
            <w:tcW w:w="2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4C213C2" w14:textId="77777777" w:rsidR="000F6F3B" w:rsidRPr="00602E06" w:rsidRDefault="000F6F3B" w:rsidP="00D11FA5">
            <w:pPr>
              <w:rPr>
                <w:sz w:val="20"/>
                <w:szCs w:val="20"/>
                <w:lang w:val="en-GB"/>
              </w:rPr>
            </w:pPr>
            <w:r w:rsidRPr="00602E06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QFAPSASAF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47CD125" w14:textId="77777777" w:rsidR="000F6F3B" w:rsidRPr="00602E06" w:rsidRDefault="000F6F3B" w:rsidP="00D11FA5">
            <w:pPr>
              <w:rPr>
                <w:sz w:val="20"/>
                <w:szCs w:val="20"/>
                <w:lang w:val="en-GB"/>
              </w:rPr>
            </w:pPr>
            <w:r w:rsidRPr="00602E06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24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3703FDA" w14:textId="77777777" w:rsidR="000F6F3B" w:rsidRPr="00602E06" w:rsidRDefault="000F6F3B" w:rsidP="00D11FA5">
            <w:pPr>
              <w:rPr>
                <w:sz w:val="20"/>
                <w:szCs w:val="20"/>
                <w:lang w:val="en-GB"/>
              </w:rPr>
            </w:pPr>
            <w:r w:rsidRPr="00602E06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120</w:t>
            </w:r>
          </w:p>
        </w:tc>
        <w:tc>
          <w:tcPr>
            <w:tcW w:w="22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44E45A5" w14:textId="77777777" w:rsidR="000F6F3B" w:rsidRPr="00602E06" w:rsidRDefault="000F6F3B" w:rsidP="00D11FA5">
            <w:pPr>
              <w:rPr>
                <w:sz w:val="20"/>
                <w:szCs w:val="20"/>
                <w:lang w:val="en-GB"/>
              </w:rPr>
            </w:pPr>
            <w:r w:rsidRPr="00602E06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0.32208</w:t>
            </w:r>
          </w:p>
        </w:tc>
      </w:tr>
      <w:tr w:rsidR="000F6F3B" w:rsidRPr="00602E06" w14:paraId="567AFA3A" w14:textId="77777777" w:rsidTr="00D11FA5">
        <w:tc>
          <w:tcPr>
            <w:tcW w:w="2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DAA0521" w14:textId="77777777" w:rsidR="000F6F3B" w:rsidRPr="00602E06" w:rsidRDefault="000F6F3B" w:rsidP="00D11FA5">
            <w:pPr>
              <w:rPr>
                <w:sz w:val="20"/>
                <w:szCs w:val="20"/>
                <w:lang w:val="en-GB"/>
              </w:rPr>
            </w:pPr>
            <w:r w:rsidRPr="00602E06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FPRGQGVPI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E937EB4" w14:textId="77777777" w:rsidR="000F6F3B" w:rsidRPr="00602E06" w:rsidRDefault="000F6F3B" w:rsidP="00D11FA5">
            <w:pPr>
              <w:rPr>
                <w:sz w:val="20"/>
                <w:szCs w:val="20"/>
                <w:lang w:val="en-GB"/>
              </w:rPr>
            </w:pPr>
            <w:r w:rsidRPr="00602E06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30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B70B6AE" w14:textId="77777777" w:rsidR="000F6F3B" w:rsidRPr="00602E06" w:rsidRDefault="000F6F3B" w:rsidP="00D11FA5">
            <w:pPr>
              <w:rPr>
                <w:sz w:val="20"/>
                <w:szCs w:val="20"/>
                <w:lang w:val="en-GB"/>
              </w:rPr>
            </w:pPr>
            <w:r w:rsidRPr="00602E06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120</w:t>
            </w:r>
          </w:p>
        </w:tc>
        <w:tc>
          <w:tcPr>
            <w:tcW w:w="22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E1CEB48" w14:textId="77777777" w:rsidR="000F6F3B" w:rsidRPr="00602E06" w:rsidRDefault="000F6F3B" w:rsidP="00D11FA5">
            <w:pPr>
              <w:rPr>
                <w:sz w:val="20"/>
                <w:szCs w:val="20"/>
                <w:lang w:val="en-GB"/>
              </w:rPr>
            </w:pPr>
            <w:r w:rsidRPr="00602E06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0.39311</w:t>
            </w:r>
          </w:p>
        </w:tc>
      </w:tr>
      <w:tr w:rsidR="000F6F3B" w:rsidRPr="00602E06" w14:paraId="75066B06" w14:textId="77777777" w:rsidTr="00D11FA5">
        <w:tc>
          <w:tcPr>
            <w:tcW w:w="2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6DE7171" w14:textId="77777777" w:rsidR="000F6F3B" w:rsidRPr="00602E06" w:rsidRDefault="000F6F3B" w:rsidP="00D11FA5">
            <w:pPr>
              <w:rPr>
                <w:sz w:val="20"/>
                <w:szCs w:val="20"/>
                <w:lang w:val="en-GB"/>
              </w:rPr>
            </w:pPr>
            <w:r w:rsidRPr="00602E06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QKKQQTVTL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EB2C4E1" w14:textId="77777777" w:rsidR="000F6F3B" w:rsidRPr="00602E06" w:rsidRDefault="000F6F3B" w:rsidP="00D11FA5">
            <w:pPr>
              <w:rPr>
                <w:sz w:val="20"/>
                <w:szCs w:val="20"/>
                <w:lang w:val="en-GB"/>
              </w:rPr>
            </w:pPr>
            <w:r w:rsidRPr="00602E06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33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B37DADC" w14:textId="77777777" w:rsidR="000F6F3B" w:rsidRPr="00602E06" w:rsidRDefault="000F6F3B" w:rsidP="00D11FA5">
            <w:pPr>
              <w:rPr>
                <w:sz w:val="20"/>
                <w:szCs w:val="20"/>
                <w:lang w:val="en-GB"/>
              </w:rPr>
            </w:pPr>
            <w:r w:rsidRPr="00602E06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120</w:t>
            </w:r>
          </w:p>
        </w:tc>
        <w:tc>
          <w:tcPr>
            <w:tcW w:w="22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8D3EBB5" w14:textId="77777777" w:rsidR="000F6F3B" w:rsidRPr="00602E06" w:rsidRDefault="000F6F3B" w:rsidP="00D11FA5">
            <w:pPr>
              <w:rPr>
                <w:sz w:val="20"/>
                <w:szCs w:val="20"/>
                <w:lang w:val="en-GB"/>
              </w:rPr>
            </w:pPr>
            <w:r w:rsidRPr="00602E06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0.43261</w:t>
            </w:r>
          </w:p>
        </w:tc>
      </w:tr>
      <w:tr w:rsidR="000F6F3B" w:rsidRPr="00602E06" w14:paraId="48CD0C48" w14:textId="77777777" w:rsidTr="00D11FA5">
        <w:tc>
          <w:tcPr>
            <w:tcW w:w="2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244B128" w14:textId="77777777" w:rsidR="000F6F3B" w:rsidRPr="00602E06" w:rsidRDefault="000F6F3B" w:rsidP="00D11FA5">
            <w:pPr>
              <w:rPr>
                <w:sz w:val="20"/>
                <w:szCs w:val="20"/>
                <w:lang w:val="en-GB"/>
              </w:rPr>
            </w:pPr>
            <w:r w:rsidRPr="00602E06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AQFAPSASAF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04CF544" w14:textId="77777777" w:rsidR="000F6F3B" w:rsidRPr="00602E06" w:rsidRDefault="000F6F3B" w:rsidP="00D11FA5">
            <w:pPr>
              <w:rPr>
                <w:sz w:val="20"/>
                <w:szCs w:val="20"/>
                <w:lang w:val="en-GB"/>
              </w:rPr>
            </w:pPr>
            <w:r w:rsidRPr="00602E06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36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36A1236" w14:textId="77777777" w:rsidR="000F6F3B" w:rsidRPr="00602E06" w:rsidRDefault="000F6F3B" w:rsidP="00D11FA5">
            <w:pPr>
              <w:rPr>
                <w:sz w:val="20"/>
                <w:szCs w:val="20"/>
                <w:lang w:val="en-GB"/>
              </w:rPr>
            </w:pPr>
            <w:r w:rsidRPr="00602E06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120</w:t>
            </w:r>
          </w:p>
        </w:tc>
        <w:tc>
          <w:tcPr>
            <w:tcW w:w="22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74979A9" w14:textId="77777777" w:rsidR="000F6F3B" w:rsidRPr="00602E06" w:rsidRDefault="000F6F3B" w:rsidP="00D11FA5">
            <w:pPr>
              <w:rPr>
                <w:sz w:val="20"/>
                <w:szCs w:val="20"/>
                <w:lang w:val="en-GB"/>
              </w:rPr>
            </w:pPr>
            <w:r w:rsidRPr="00602E06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0.47394</w:t>
            </w:r>
          </w:p>
        </w:tc>
      </w:tr>
      <w:tr w:rsidR="000F6F3B" w:rsidRPr="00602E06" w14:paraId="0C2902D7" w14:textId="77777777" w:rsidTr="00D11FA5">
        <w:tc>
          <w:tcPr>
            <w:tcW w:w="2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D5CEF5C" w14:textId="77777777" w:rsidR="000F6F3B" w:rsidRPr="00602E06" w:rsidRDefault="000F6F3B" w:rsidP="00D11FA5">
            <w:pPr>
              <w:rPr>
                <w:sz w:val="20"/>
                <w:szCs w:val="20"/>
                <w:lang w:val="en-GB"/>
              </w:rPr>
            </w:pPr>
            <w:r w:rsidRPr="00602E06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MEVTPSGTW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1578804" w14:textId="77777777" w:rsidR="000F6F3B" w:rsidRPr="00602E06" w:rsidRDefault="000F6F3B" w:rsidP="00D11FA5">
            <w:pPr>
              <w:rPr>
                <w:sz w:val="20"/>
                <w:szCs w:val="20"/>
                <w:lang w:val="en-GB"/>
              </w:rPr>
            </w:pPr>
            <w:r w:rsidRPr="00602E06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39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609FB5D" w14:textId="77777777" w:rsidR="000F6F3B" w:rsidRPr="00602E06" w:rsidRDefault="000F6F3B" w:rsidP="00D11FA5">
            <w:pPr>
              <w:rPr>
                <w:sz w:val="20"/>
                <w:szCs w:val="20"/>
                <w:lang w:val="en-GB"/>
              </w:rPr>
            </w:pPr>
            <w:r w:rsidRPr="00602E06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120</w:t>
            </w:r>
          </w:p>
        </w:tc>
        <w:tc>
          <w:tcPr>
            <w:tcW w:w="22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7FCE6A5" w14:textId="77777777" w:rsidR="000F6F3B" w:rsidRPr="00602E06" w:rsidRDefault="000F6F3B" w:rsidP="00D11FA5">
            <w:pPr>
              <w:rPr>
                <w:sz w:val="20"/>
                <w:szCs w:val="20"/>
                <w:lang w:val="en-GB"/>
              </w:rPr>
            </w:pPr>
            <w:r w:rsidRPr="00602E06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0.51349</w:t>
            </w:r>
          </w:p>
        </w:tc>
      </w:tr>
      <w:tr w:rsidR="000F6F3B" w:rsidRPr="00602E06" w14:paraId="45380AAC" w14:textId="77777777" w:rsidTr="00D11FA5">
        <w:tc>
          <w:tcPr>
            <w:tcW w:w="2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C5E9CBE" w14:textId="77777777" w:rsidR="000F6F3B" w:rsidRPr="00602E06" w:rsidRDefault="000F6F3B" w:rsidP="00D11FA5">
            <w:pPr>
              <w:rPr>
                <w:sz w:val="20"/>
                <w:szCs w:val="20"/>
                <w:lang w:val="en-GB"/>
              </w:rPr>
            </w:pPr>
            <w:r w:rsidRPr="00602E06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QRNAPRITF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4AFE60F" w14:textId="77777777" w:rsidR="000F6F3B" w:rsidRPr="00602E06" w:rsidRDefault="000F6F3B" w:rsidP="00D11FA5">
            <w:pPr>
              <w:rPr>
                <w:sz w:val="20"/>
                <w:szCs w:val="20"/>
                <w:lang w:val="en-GB"/>
              </w:rPr>
            </w:pPr>
            <w:r w:rsidRPr="00602E06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4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B19C0C4" w14:textId="77777777" w:rsidR="000F6F3B" w:rsidRPr="00602E06" w:rsidRDefault="000F6F3B" w:rsidP="00D11FA5">
            <w:pPr>
              <w:rPr>
                <w:sz w:val="20"/>
                <w:szCs w:val="20"/>
                <w:lang w:val="en-GB"/>
              </w:rPr>
            </w:pPr>
            <w:r w:rsidRPr="00602E06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120</w:t>
            </w:r>
          </w:p>
        </w:tc>
        <w:tc>
          <w:tcPr>
            <w:tcW w:w="22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604E7A9" w14:textId="77777777" w:rsidR="000F6F3B" w:rsidRPr="00602E06" w:rsidRDefault="000F6F3B" w:rsidP="00D11FA5">
            <w:pPr>
              <w:rPr>
                <w:sz w:val="20"/>
                <w:szCs w:val="20"/>
                <w:lang w:val="en-GB"/>
              </w:rPr>
            </w:pPr>
            <w:r w:rsidRPr="00602E06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0.57871</w:t>
            </w:r>
          </w:p>
        </w:tc>
      </w:tr>
      <w:tr w:rsidR="000F6F3B" w:rsidRPr="00602E06" w14:paraId="289126A3" w14:textId="77777777" w:rsidTr="00D11FA5">
        <w:tc>
          <w:tcPr>
            <w:tcW w:w="2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1FE3EE1" w14:textId="77777777" w:rsidR="000F6F3B" w:rsidRPr="00602E06" w:rsidRDefault="000F6F3B" w:rsidP="00D11FA5">
            <w:pPr>
              <w:rPr>
                <w:sz w:val="20"/>
                <w:szCs w:val="20"/>
                <w:lang w:val="en-GB"/>
              </w:rPr>
            </w:pPr>
            <w:r w:rsidRPr="00602E06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KHIDAYKTF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1BF01C5" w14:textId="77777777" w:rsidR="000F6F3B" w:rsidRPr="00602E06" w:rsidRDefault="000F6F3B" w:rsidP="00D11FA5">
            <w:pPr>
              <w:rPr>
                <w:sz w:val="20"/>
                <w:szCs w:val="20"/>
                <w:lang w:val="en-GB"/>
              </w:rPr>
            </w:pPr>
            <w:r w:rsidRPr="00602E06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4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7B3E011" w14:textId="77777777" w:rsidR="000F6F3B" w:rsidRPr="00602E06" w:rsidRDefault="000F6F3B" w:rsidP="00D11FA5">
            <w:pPr>
              <w:rPr>
                <w:sz w:val="20"/>
                <w:szCs w:val="20"/>
                <w:lang w:val="en-GB"/>
              </w:rPr>
            </w:pPr>
            <w:r w:rsidRPr="00602E06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120</w:t>
            </w:r>
          </w:p>
        </w:tc>
        <w:tc>
          <w:tcPr>
            <w:tcW w:w="22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AA7F5E5" w14:textId="77777777" w:rsidR="000F6F3B" w:rsidRPr="00602E06" w:rsidRDefault="000F6F3B" w:rsidP="00D11FA5">
            <w:pPr>
              <w:rPr>
                <w:sz w:val="20"/>
                <w:szCs w:val="20"/>
                <w:lang w:val="en-GB"/>
              </w:rPr>
            </w:pPr>
            <w:r w:rsidRPr="00602E06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0.5819</w:t>
            </w:r>
          </w:p>
        </w:tc>
      </w:tr>
    </w:tbl>
    <w:p w14:paraId="638409E3" w14:textId="77777777" w:rsidR="000F6F3B" w:rsidRPr="00B03AAB" w:rsidRDefault="000F6F3B" w:rsidP="000F6F3B">
      <w:pPr>
        <w:spacing w:line="276" w:lineRule="auto"/>
        <w:rPr>
          <w:rFonts w:ascii="Calibri" w:hAnsi="Calibri" w:cs="Calibri"/>
          <w:b/>
          <w:bCs/>
          <w:sz w:val="20"/>
          <w:szCs w:val="20"/>
          <w:lang w:val="en-GB"/>
        </w:rPr>
      </w:pPr>
    </w:p>
    <w:p w14:paraId="5B7C3F07" w14:textId="77777777" w:rsidR="000F6F3B" w:rsidRPr="00B03AAB" w:rsidRDefault="000F6F3B" w:rsidP="000F6F3B">
      <w:pPr>
        <w:spacing w:line="276" w:lineRule="auto"/>
        <w:rPr>
          <w:rFonts w:ascii="Calibri" w:hAnsi="Calibri" w:cs="Calibri"/>
          <w:b/>
          <w:bCs/>
          <w:sz w:val="20"/>
          <w:szCs w:val="20"/>
          <w:lang w:val="en-GB"/>
        </w:rPr>
      </w:pPr>
    </w:p>
    <w:p w14:paraId="488AC928" w14:textId="77777777" w:rsidR="000F6F3B" w:rsidRPr="00B03AAB" w:rsidRDefault="000F6F3B" w:rsidP="000F6F3B">
      <w:pPr>
        <w:spacing w:line="276" w:lineRule="auto"/>
        <w:rPr>
          <w:rFonts w:ascii="Calibri" w:hAnsi="Calibri" w:cs="Calibri"/>
          <w:b/>
          <w:bCs/>
          <w:sz w:val="20"/>
          <w:szCs w:val="20"/>
          <w:lang w:val="en-GB"/>
        </w:rPr>
      </w:pPr>
      <w:r w:rsidRPr="00B03AAB">
        <w:rPr>
          <w:rFonts w:ascii="Calibri" w:hAnsi="Calibri" w:cs="Calibri"/>
          <w:b/>
          <w:bCs/>
          <w:sz w:val="20"/>
          <w:szCs w:val="20"/>
          <w:lang w:val="en-GB"/>
        </w:rPr>
        <w:t xml:space="preserve">Supplementary Table H1: </w:t>
      </w:r>
      <w:r w:rsidRPr="00B03AAB">
        <w:rPr>
          <w:rFonts w:ascii="Calibri" w:hAnsi="Calibri" w:cs="Calibri"/>
          <w:sz w:val="20"/>
          <w:szCs w:val="20"/>
          <w:lang w:val="en-GB"/>
        </w:rPr>
        <w:t>Peptide selection using the PopCover method from the SARS-CoV-2 ORF3a protein dataset.</w:t>
      </w:r>
    </w:p>
    <w:tbl>
      <w:tblPr>
        <w:tblW w:w="902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256"/>
        <w:gridCol w:w="2256"/>
        <w:gridCol w:w="2257"/>
        <w:gridCol w:w="2257"/>
      </w:tblGrid>
      <w:tr w:rsidR="000F6F3B" w:rsidRPr="00B03AAB" w14:paraId="5B259403" w14:textId="77777777" w:rsidTr="00D11FA5">
        <w:tc>
          <w:tcPr>
            <w:tcW w:w="22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53E6AA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Peptide</w:t>
            </w:r>
          </w:p>
        </w:tc>
        <w:tc>
          <w:tcPr>
            <w:tcW w:w="22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C4C726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Accumulative number of covered alleles</w:t>
            </w:r>
          </w:p>
        </w:tc>
        <w:tc>
          <w:tcPr>
            <w:tcW w:w="22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18C9E8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Accumulative number of covered genotypes</w:t>
            </w:r>
          </w:p>
        </w:tc>
        <w:tc>
          <w:tcPr>
            <w:tcW w:w="22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069F9A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Accumulative % coverage of (allele, genotype) combinations</w:t>
            </w:r>
          </w:p>
        </w:tc>
      </w:tr>
      <w:tr w:rsidR="000F6F3B" w:rsidRPr="00B03AAB" w14:paraId="054DDF04" w14:textId="77777777" w:rsidTr="00D11FA5">
        <w:trPr>
          <w:trHeight w:val="308"/>
        </w:trPr>
        <w:tc>
          <w:tcPr>
            <w:tcW w:w="225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AC125A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LAVFYSASKIITLKK</w:t>
            </w:r>
          </w:p>
        </w:tc>
        <w:tc>
          <w:tcPr>
            <w:tcW w:w="225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348E9AD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43</w:t>
            </w:r>
          </w:p>
        </w:tc>
        <w:tc>
          <w:tcPr>
            <w:tcW w:w="225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F3969AA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812</w:t>
            </w:r>
          </w:p>
        </w:tc>
        <w:tc>
          <w:tcPr>
            <w:tcW w:w="225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897741B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0.15111</w:t>
            </w:r>
          </w:p>
        </w:tc>
      </w:tr>
      <w:tr w:rsidR="000F6F3B" w:rsidRPr="00B03AAB" w14:paraId="5F3CF5CA" w14:textId="77777777" w:rsidTr="00D11FA5">
        <w:tc>
          <w:tcPr>
            <w:tcW w:w="225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7716091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YFTSDYYQLYSTQLS</w:t>
            </w:r>
          </w:p>
        </w:tc>
        <w:tc>
          <w:tcPr>
            <w:tcW w:w="225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392526B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52</w:t>
            </w:r>
          </w:p>
        </w:tc>
        <w:tc>
          <w:tcPr>
            <w:tcW w:w="225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F70D878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838</w:t>
            </w:r>
          </w:p>
        </w:tc>
        <w:tc>
          <w:tcPr>
            <w:tcW w:w="225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2D4857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0.34412</w:t>
            </w:r>
          </w:p>
        </w:tc>
      </w:tr>
      <w:tr w:rsidR="000F6F3B" w:rsidRPr="00B03AAB" w14:paraId="5B549D87" w14:textId="77777777" w:rsidTr="00D11FA5">
        <w:tc>
          <w:tcPr>
            <w:tcW w:w="225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0AE2B76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KIVDEPEEHVQIHTI</w:t>
            </w:r>
          </w:p>
        </w:tc>
        <w:tc>
          <w:tcPr>
            <w:tcW w:w="225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4C628FA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65</w:t>
            </w:r>
          </w:p>
        </w:tc>
        <w:tc>
          <w:tcPr>
            <w:tcW w:w="225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1EFA39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838</w:t>
            </w:r>
          </w:p>
        </w:tc>
        <w:tc>
          <w:tcPr>
            <w:tcW w:w="225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C726334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0.51729</w:t>
            </w:r>
          </w:p>
        </w:tc>
      </w:tr>
      <w:tr w:rsidR="000F6F3B" w:rsidRPr="00B03AAB" w14:paraId="2ABDBAE2" w14:textId="77777777" w:rsidTr="00D11FA5">
        <w:tc>
          <w:tcPr>
            <w:tcW w:w="225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82C2380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ATIPIQASLPFGWLI</w:t>
            </w:r>
          </w:p>
        </w:tc>
        <w:tc>
          <w:tcPr>
            <w:tcW w:w="225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05ACF13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69</w:t>
            </w:r>
          </w:p>
        </w:tc>
        <w:tc>
          <w:tcPr>
            <w:tcW w:w="225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6C6E31F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838</w:t>
            </w:r>
          </w:p>
        </w:tc>
        <w:tc>
          <w:tcPr>
            <w:tcW w:w="225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03E039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0.60143</w:t>
            </w:r>
          </w:p>
        </w:tc>
      </w:tr>
      <w:tr w:rsidR="000F6F3B" w:rsidRPr="00B03AAB" w14:paraId="730203AE" w14:textId="77777777" w:rsidTr="00D11FA5">
        <w:tc>
          <w:tcPr>
            <w:tcW w:w="225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B73137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KKRWQLALSKGVHFV</w:t>
            </w:r>
          </w:p>
        </w:tc>
        <w:tc>
          <w:tcPr>
            <w:tcW w:w="225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DE7DEE6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71</w:t>
            </w:r>
          </w:p>
        </w:tc>
        <w:tc>
          <w:tcPr>
            <w:tcW w:w="225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5F082D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838</w:t>
            </w:r>
          </w:p>
        </w:tc>
        <w:tc>
          <w:tcPr>
            <w:tcW w:w="225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C99264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0.63775</w:t>
            </w:r>
          </w:p>
        </w:tc>
      </w:tr>
      <w:tr w:rsidR="000F6F3B" w:rsidRPr="00B03AAB" w14:paraId="16371A0A" w14:textId="77777777" w:rsidTr="00D11FA5">
        <w:tc>
          <w:tcPr>
            <w:tcW w:w="225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F542612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SASKIITLKKRWQLA</w:t>
            </w:r>
          </w:p>
        </w:tc>
        <w:tc>
          <w:tcPr>
            <w:tcW w:w="225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A453DC1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76</w:t>
            </w:r>
          </w:p>
        </w:tc>
        <w:tc>
          <w:tcPr>
            <w:tcW w:w="225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D5EFE50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838</w:t>
            </w:r>
          </w:p>
        </w:tc>
        <w:tc>
          <w:tcPr>
            <w:tcW w:w="225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04F1DCE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0.68098</w:t>
            </w:r>
          </w:p>
        </w:tc>
      </w:tr>
      <w:tr w:rsidR="000F6F3B" w:rsidRPr="00B03AAB" w14:paraId="78048CA8" w14:textId="77777777" w:rsidTr="00D11FA5">
        <w:tc>
          <w:tcPr>
            <w:tcW w:w="225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AEEBFEE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TFFIYNKIVDEPEEH</w:t>
            </w:r>
          </w:p>
        </w:tc>
        <w:tc>
          <w:tcPr>
            <w:tcW w:w="225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446068C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81</w:t>
            </w:r>
          </w:p>
        </w:tc>
        <w:tc>
          <w:tcPr>
            <w:tcW w:w="225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D75F0B7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838</w:t>
            </w:r>
          </w:p>
        </w:tc>
        <w:tc>
          <w:tcPr>
            <w:tcW w:w="225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0A07DBE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0.72495</w:t>
            </w:r>
          </w:p>
        </w:tc>
      </w:tr>
      <w:tr w:rsidR="000F6F3B" w:rsidRPr="00B03AAB" w14:paraId="1541859F" w14:textId="77777777" w:rsidTr="00D11FA5">
        <w:tc>
          <w:tcPr>
            <w:tcW w:w="225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194F06E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TSDYYQLYSTQLSTD</w:t>
            </w:r>
          </w:p>
        </w:tc>
        <w:tc>
          <w:tcPr>
            <w:tcW w:w="225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D89F47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85</w:t>
            </w:r>
          </w:p>
        </w:tc>
        <w:tc>
          <w:tcPr>
            <w:tcW w:w="225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6632F2C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838</w:t>
            </w:r>
          </w:p>
        </w:tc>
        <w:tc>
          <w:tcPr>
            <w:tcW w:w="225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61596A8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0.76127</w:t>
            </w:r>
          </w:p>
        </w:tc>
      </w:tr>
      <w:tr w:rsidR="000F6F3B" w:rsidRPr="00B03AAB" w14:paraId="6B285884" w14:textId="77777777" w:rsidTr="00D11FA5">
        <w:tc>
          <w:tcPr>
            <w:tcW w:w="225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AFEF65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VVLHSYFTSDYYKLY</w:t>
            </w:r>
          </w:p>
        </w:tc>
        <w:tc>
          <w:tcPr>
            <w:tcW w:w="225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17FA5DF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88</w:t>
            </w:r>
          </w:p>
        </w:tc>
        <w:tc>
          <w:tcPr>
            <w:tcW w:w="225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90B2DFD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838</w:t>
            </w:r>
          </w:p>
        </w:tc>
        <w:tc>
          <w:tcPr>
            <w:tcW w:w="225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EFEB73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0.7801</w:t>
            </w:r>
          </w:p>
        </w:tc>
      </w:tr>
      <w:tr w:rsidR="000F6F3B" w:rsidRPr="00B03AAB" w14:paraId="1E584191" w14:textId="77777777" w:rsidTr="00D11FA5">
        <w:tc>
          <w:tcPr>
            <w:tcW w:w="225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5D8B392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HVTFFIYNKIVDEPE</w:t>
            </w:r>
          </w:p>
        </w:tc>
        <w:tc>
          <w:tcPr>
            <w:tcW w:w="225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56DA601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91</w:t>
            </w:r>
          </w:p>
        </w:tc>
        <w:tc>
          <w:tcPr>
            <w:tcW w:w="225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A865685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838</w:t>
            </w:r>
          </w:p>
        </w:tc>
        <w:tc>
          <w:tcPr>
            <w:tcW w:w="225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EB20435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0.80779</w:t>
            </w:r>
          </w:p>
        </w:tc>
      </w:tr>
    </w:tbl>
    <w:p w14:paraId="3AD82920" w14:textId="77777777" w:rsidR="000F6F3B" w:rsidRPr="00B03AAB" w:rsidRDefault="000F6F3B" w:rsidP="000F6F3B">
      <w:pPr>
        <w:spacing w:line="276" w:lineRule="auto"/>
        <w:rPr>
          <w:rFonts w:ascii="Calibri" w:hAnsi="Calibri" w:cs="Calibri"/>
          <w:b/>
          <w:sz w:val="16"/>
          <w:szCs w:val="16"/>
          <w:lang w:val="en-GB"/>
        </w:rPr>
      </w:pPr>
    </w:p>
    <w:p w14:paraId="11AE751D" w14:textId="77777777" w:rsidR="000F6F3B" w:rsidRPr="00B03AAB" w:rsidRDefault="000F6F3B" w:rsidP="000F6F3B">
      <w:pPr>
        <w:spacing w:line="276" w:lineRule="auto"/>
        <w:rPr>
          <w:rFonts w:ascii="Calibri" w:hAnsi="Calibri" w:cs="Calibri"/>
          <w:b/>
          <w:bCs/>
          <w:sz w:val="20"/>
          <w:szCs w:val="20"/>
          <w:lang w:val="en-GB"/>
        </w:rPr>
      </w:pPr>
    </w:p>
    <w:p w14:paraId="6CCF8DC2" w14:textId="77777777" w:rsidR="000F6F3B" w:rsidRPr="00B03AAB" w:rsidRDefault="000F6F3B" w:rsidP="000F6F3B">
      <w:pPr>
        <w:spacing w:line="276" w:lineRule="auto"/>
        <w:rPr>
          <w:rFonts w:ascii="Calibri" w:hAnsi="Calibri" w:cs="Calibri"/>
          <w:b/>
          <w:bCs/>
          <w:sz w:val="20"/>
          <w:szCs w:val="20"/>
          <w:lang w:val="en-GB"/>
        </w:rPr>
      </w:pPr>
    </w:p>
    <w:p w14:paraId="717E3C77" w14:textId="77777777" w:rsidR="000F6F3B" w:rsidRPr="00B03AAB" w:rsidRDefault="000F6F3B" w:rsidP="000F6F3B">
      <w:pPr>
        <w:spacing w:line="276" w:lineRule="auto"/>
        <w:rPr>
          <w:rFonts w:ascii="Calibri" w:hAnsi="Calibri" w:cs="Calibri"/>
          <w:b/>
          <w:bCs/>
          <w:sz w:val="20"/>
          <w:szCs w:val="20"/>
          <w:lang w:val="en-GB"/>
        </w:rPr>
      </w:pPr>
    </w:p>
    <w:p w14:paraId="12E29E24" w14:textId="77777777" w:rsidR="000F6F3B" w:rsidRPr="00B03AAB" w:rsidRDefault="000F6F3B" w:rsidP="000F6F3B">
      <w:pPr>
        <w:spacing w:line="276" w:lineRule="auto"/>
        <w:rPr>
          <w:rFonts w:ascii="Calibri" w:hAnsi="Calibri" w:cs="Calibri"/>
          <w:b/>
          <w:bCs/>
          <w:sz w:val="20"/>
          <w:szCs w:val="20"/>
          <w:lang w:val="en-GB"/>
        </w:rPr>
      </w:pPr>
    </w:p>
    <w:p w14:paraId="1AD976C4" w14:textId="77777777" w:rsidR="000F6F3B" w:rsidRPr="00B03AAB" w:rsidRDefault="000F6F3B" w:rsidP="000F6F3B">
      <w:pPr>
        <w:spacing w:line="276" w:lineRule="auto"/>
        <w:rPr>
          <w:rFonts w:ascii="Calibri" w:hAnsi="Calibri" w:cs="Calibri"/>
          <w:b/>
          <w:bCs/>
          <w:sz w:val="20"/>
          <w:szCs w:val="20"/>
          <w:lang w:val="en-GB"/>
        </w:rPr>
      </w:pPr>
    </w:p>
    <w:p w14:paraId="23ADECB6" w14:textId="77777777" w:rsidR="000F6F3B" w:rsidRPr="00B03AAB" w:rsidRDefault="000F6F3B" w:rsidP="000F6F3B">
      <w:pPr>
        <w:spacing w:line="276" w:lineRule="auto"/>
        <w:rPr>
          <w:rFonts w:ascii="Calibri" w:hAnsi="Calibri" w:cs="Calibri"/>
          <w:b/>
          <w:bCs/>
          <w:sz w:val="20"/>
          <w:szCs w:val="20"/>
          <w:lang w:val="en-GB"/>
        </w:rPr>
      </w:pPr>
    </w:p>
    <w:p w14:paraId="625EBBBC" w14:textId="77777777" w:rsidR="000F6F3B" w:rsidRPr="00B03AAB" w:rsidRDefault="000F6F3B" w:rsidP="000F6F3B">
      <w:pPr>
        <w:spacing w:line="276" w:lineRule="auto"/>
        <w:rPr>
          <w:rFonts w:ascii="Calibri" w:hAnsi="Calibri" w:cs="Calibri"/>
          <w:b/>
          <w:bCs/>
          <w:sz w:val="20"/>
          <w:szCs w:val="20"/>
          <w:lang w:val="en-GB"/>
        </w:rPr>
      </w:pPr>
      <w:r w:rsidRPr="00B03AAB">
        <w:rPr>
          <w:rFonts w:ascii="Calibri" w:hAnsi="Calibri" w:cs="Calibri"/>
          <w:b/>
          <w:bCs/>
          <w:sz w:val="20"/>
          <w:szCs w:val="20"/>
          <w:lang w:val="en-GB"/>
        </w:rPr>
        <w:lastRenderedPageBreak/>
        <w:t xml:space="preserve">Supplementary Table H2: </w:t>
      </w:r>
      <w:r w:rsidRPr="00B03AAB">
        <w:rPr>
          <w:rFonts w:ascii="Calibri" w:hAnsi="Calibri" w:cs="Calibri"/>
          <w:sz w:val="20"/>
          <w:szCs w:val="20"/>
          <w:lang w:val="en-GB"/>
        </w:rPr>
        <w:t>Peptide selection using the S</w:t>
      </w:r>
      <w:r w:rsidRPr="00B03AAB">
        <w:rPr>
          <w:rFonts w:ascii="Calibri" w:hAnsi="Calibri" w:cs="Calibri"/>
          <w:sz w:val="20"/>
          <w:szCs w:val="20"/>
          <w:vertAlign w:val="subscript"/>
          <w:lang w:val="en-GB"/>
        </w:rPr>
        <w:t>ini</w:t>
      </w:r>
      <w:r w:rsidRPr="00B03AAB">
        <w:rPr>
          <w:rFonts w:ascii="Calibri" w:hAnsi="Calibri" w:cs="Calibri"/>
          <w:sz w:val="20"/>
          <w:szCs w:val="20"/>
          <w:lang w:val="en-GB"/>
        </w:rPr>
        <w:t xml:space="preserve"> method from the SARS-CoV-2 ORF3a protein dataset.</w:t>
      </w:r>
    </w:p>
    <w:tbl>
      <w:tblPr>
        <w:tblW w:w="902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256"/>
        <w:gridCol w:w="2256"/>
        <w:gridCol w:w="2257"/>
        <w:gridCol w:w="2257"/>
      </w:tblGrid>
      <w:tr w:rsidR="000F6F3B" w:rsidRPr="00B03AAB" w14:paraId="3277210D" w14:textId="77777777" w:rsidTr="00D11FA5">
        <w:tc>
          <w:tcPr>
            <w:tcW w:w="22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550F49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Peptide</w:t>
            </w:r>
          </w:p>
        </w:tc>
        <w:tc>
          <w:tcPr>
            <w:tcW w:w="22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384441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Accumulative number of covered alleles</w:t>
            </w:r>
          </w:p>
        </w:tc>
        <w:tc>
          <w:tcPr>
            <w:tcW w:w="22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9F3833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Accumulative number of covered genotypes</w:t>
            </w:r>
          </w:p>
        </w:tc>
        <w:tc>
          <w:tcPr>
            <w:tcW w:w="22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3BB40C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Accumulative % coverage of (allele, genotype) combinations</w:t>
            </w:r>
          </w:p>
        </w:tc>
      </w:tr>
      <w:tr w:rsidR="000F6F3B" w:rsidRPr="00B03AAB" w14:paraId="248D90B0" w14:textId="77777777" w:rsidTr="00D11FA5">
        <w:tc>
          <w:tcPr>
            <w:tcW w:w="225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F3BD0C2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LAVFYSASKIITLKK</w:t>
            </w:r>
          </w:p>
        </w:tc>
        <w:tc>
          <w:tcPr>
            <w:tcW w:w="225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4C45E91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43</w:t>
            </w:r>
          </w:p>
        </w:tc>
        <w:tc>
          <w:tcPr>
            <w:tcW w:w="225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6CD472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812</w:t>
            </w:r>
          </w:p>
        </w:tc>
        <w:tc>
          <w:tcPr>
            <w:tcW w:w="225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1EBEE1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0.15111</w:t>
            </w:r>
          </w:p>
        </w:tc>
      </w:tr>
      <w:tr w:rsidR="000F6F3B" w:rsidRPr="00B03AAB" w14:paraId="4599EDA1" w14:textId="77777777" w:rsidTr="00D11FA5">
        <w:tc>
          <w:tcPr>
            <w:tcW w:w="225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5F46655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TSDYYQLYSTRLSTD</w:t>
            </w:r>
          </w:p>
        </w:tc>
        <w:tc>
          <w:tcPr>
            <w:tcW w:w="225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C06C622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52</w:t>
            </w:r>
          </w:p>
        </w:tc>
        <w:tc>
          <w:tcPr>
            <w:tcW w:w="225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AEBFED6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838</w:t>
            </w:r>
          </w:p>
        </w:tc>
        <w:tc>
          <w:tcPr>
            <w:tcW w:w="225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A9C3494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0.1606</w:t>
            </w:r>
          </w:p>
        </w:tc>
      </w:tr>
      <w:tr w:rsidR="000F6F3B" w:rsidRPr="00B03AAB" w14:paraId="7703F5F9" w14:textId="77777777" w:rsidTr="00D11FA5">
        <w:tc>
          <w:tcPr>
            <w:tcW w:w="225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3E077D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TSDYYQLYPTQLSTD</w:t>
            </w:r>
          </w:p>
        </w:tc>
        <w:tc>
          <w:tcPr>
            <w:tcW w:w="225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FB223A0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54</w:t>
            </w:r>
          </w:p>
        </w:tc>
        <w:tc>
          <w:tcPr>
            <w:tcW w:w="225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00D631A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838</w:t>
            </w:r>
          </w:p>
        </w:tc>
        <w:tc>
          <w:tcPr>
            <w:tcW w:w="225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C9FBC34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0.16081</w:t>
            </w:r>
          </w:p>
        </w:tc>
      </w:tr>
      <w:tr w:rsidR="000F6F3B" w:rsidRPr="00B03AAB" w14:paraId="4521DB78" w14:textId="77777777" w:rsidTr="00D11FA5">
        <w:tc>
          <w:tcPr>
            <w:tcW w:w="225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E003E8D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TSDYYQLYSTQLSID</w:t>
            </w:r>
          </w:p>
        </w:tc>
        <w:tc>
          <w:tcPr>
            <w:tcW w:w="225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6C930C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55</w:t>
            </w:r>
          </w:p>
        </w:tc>
        <w:tc>
          <w:tcPr>
            <w:tcW w:w="225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251F585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838</w:t>
            </w:r>
          </w:p>
        </w:tc>
        <w:tc>
          <w:tcPr>
            <w:tcW w:w="225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D44D811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0.23414</w:t>
            </w:r>
          </w:p>
        </w:tc>
      </w:tr>
      <w:tr w:rsidR="000F6F3B" w:rsidRPr="00B03AAB" w14:paraId="09E48BE4" w14:textId="77777777" w:rsidTr="00D11FA5">
        <w:tc>
          <w:tcPr>
            <w:tcW w:w="225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EED5586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FTSDYYQLYSAQLST</w:t>
            </w:r>
          </w:p>
        </w:tc>
        <w:tc>
          <w:tcPr>
            <w:tcW w:w="225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1F6C1BC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60</w:t>
            </w:r>
          </w:p>
        </w:tc>
        <w:tc>
          <w:tcPr>
            <w:tcW w:w="225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2730AC8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838</w:t>
            </w:r>
          </w:p>
        </w:tc>
        <w:tc>
          <w:tcPr>
            <w:tcW w:w="225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271916A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0.31749</w:t>
            </w:r>
          </w:p>
        </w:tc>
      </w:tr>
      <w:tr w:rsidR="000F6F3B" w:rsidRPr="00B03AAB" w14:paraId="56D35444" w14:textId="77777777" w:rsidTr="00D11FA5">
        <w:tc>
          <w:tcPr>
            <w:tcW w:w="225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FD77163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TSDYYQLYSTQLSTD</w:t>
            </w:r>
          </w:p>
        </w:tc>
        <w:tc>
          <w:tcPr>
            <w:tcW w:w="225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725A85A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60</w:t>
            </w:r>
          </w:p>
        </w:tc>
        <w:tc>
          <w:tcPr>
            <w:tcW w:w="225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AB83FD0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838</w:t>
            </w:r>
          </w:p>
        </w:tc>
        <w:tc>
          <w:tcPr>
            <w:tcW w:w="225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74F477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0.3887</w:t>
            </w:r>
          </w:p>
        </w:tc>
      </w:tr>
      <w:tr w:rsidR="000F6F3B" w:rsidRPr="00B03AAB" w14:paraId="7EA1432B" w14:textId="77777777" w:rsidTr="00D11FA5">
        <w:tc>
          <w:tcPr>
            <w:tcW w:w="225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454A925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QSASKIITLKKRRQL</w:t>
            </w:r>
          </w:p>
        </w:tc>
        <w:tc>
          <w:tcPr>
            <w:tcW w:w="225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EE9AE42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67</w:t>
            </w:r>
          </w:p>
        </w:tc>
        <w:tc>
          <w:tcPr>
            <w:tcW w:w="225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CEEE33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838</w:t>
            </w:r>
          </w:p>
        </w:tc>
        <w:tc>
          <w:tcPr>
            <w:tcW w:w="225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E94D44D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0.39753</w:t>
            </w:r>
          </w:p>
        </w:tc>
      </w:tr>
      <w:tr w:rsidR="000F6F3B" w:rsidRPr="00B03AAB" w14:paraId="385C5399" w14:textId="77777777" w:rsidTr="00D11FA5">
        <w:tc>
          <w:tcPr>
            <w:tcW w:w="225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B9AC77A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TSDYYQLYSTQLNTD</w:t>
            </w:r>
          </w:p>
        </w:tc>
        <w:tc>
          <w:tcPr>
            <w:tcW w:w="225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E35ABA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67</w:t>
            </w:r>
          </w:p>
        </w:tc>
        <w:tc>
          <w:tcPr>
            <w:tcW w:w="225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C1C6F61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838</w:t>
            </w:r>
          </w:p>
        </w:tc>
        <w:tc>
          <w:tcPr>
            <w:tcW w:w="225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9E9C5F7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0.39776</w:t>
            </w:r>
          </w:p>
        </w:tc>
      </w:tr>
      <w:tr w:rsidR="000F6F3B" w:rsidRPr="00B03AAB" w14:paraId="558F73ED" w14:textId="77777777" w:rsidTr="00D11FA5">
        <w:tc>
          <w:tcPr>
            <w:tcW w:w="225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8FFD745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HSASKIITLKKRLQL</w:t>
            </w:r>
          </w:p>
        </w:tc>
        <w:tc>
          <w:tcPr>
            <w:tcW w:w="225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9F23EDF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67</w:t>
            </w:r>
          </w:p>
        </w:tc>
        <w:tc>
          <w:tcPr>
            <w:tcW w:w="225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D62AB74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838</w:t>
            </w:r>
          </w:p>
        </w:tc>
        <w:tc>
          <w:tcPr>
            <w:tcW w:w="225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D58750E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0.42548</w:t>
            </w:r>
          </w:p>
        </w:tc>
      </w:tr>
      <w:tr w:rsidR="000F6F3B" w:rsidRPr="00B03AAB" w14:paraId="52A8BD4E" w14:textId="77777777" w:rsidTr="00D11FA5">
        <w:tc>
          <w:tcPr>
            <w:tcW w:w="225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B5F1CC4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ASDYYQLYSTQLSTD</w:t>
            </w:r>
          </w:p>
        </w:tc>
        <w:tc>
          <w:tcPr>
            <w:tcW w:w="225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ADF8AF6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67</w:t>
            </w:r>
          </w:p>
        </w:tc>
        <w:tc>
          <w:tcPr>
            <w:tcW w:w="225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CE2A74E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838</w:t>
            </w:r>
          </w:p>
        </w:tc>
        <w:tc>
          <w:tcPr>
            <w:tcW w:w="225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E392E0E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0.42558</w:t>
            </w:r>
          </w:p>
        </w:tc>
      </w:tr>
    </w:tbl>
    <w:p w14:paraId="2E733A98" w14:textId="77777777" w:rsidR="000F6F3B" w:rsidRPr="00B03AAB" w:rsidRDefault="000F6F3B" w:rsidP="000F6F3B">
      <w:pPr>
        <w:spacing w:line="276" w:lineRule="auto"/>
        <w:rPr>
          <w:rFonts w:ascii="Calibri" w:hAnsi="Calibri" w:cs="Calibri"/>
          <w:b/>
          <w:sz w:val="16"/>
          <w:szCs w:val="16"/>
          <w:lang w:val="en-GB"/>
        </w:rPr>
      </w:pPr>
    </w:p>
    <w:p w14:paraId="159BAA38" w14:textId="77777777" w:rsidR="000F6F3B" w:rsidRPr="00B03AAB" w:rsidRDefault="000F6F3B" w:rsidP="000F6F3B">
      <w:pPr>
        <w:spacing w:line="276" w:lineRule="auto"/>
        <w:rPr>
          <w:rFonts w:ascii="Calibri" w:hAnsi="Calibri" w:cs="Calibri"/>
          <w:b/>
          <w:sz w:val="16"/>
          <w:szCs w:val="16"/>
          <w:lang w:val="en-GB"/>
        </w:rPr>
      </w:pPr>
    </w:p>
    <w:p w14:paraId="0FDDE763" w14:textId="77777777" w:rsidR="000F6F3B" w:rsidRPr="00B03AAB" w:rsidRDefault="000F6F3B" w:rsidP="000F6F3B">
      <w:pPr>
        <w:spacing w:line="276" w:lineRule="auto"/>
        <w:rPr>
          <w:rFonts w:ascii="Calibri" w:hAnsi="Calibri" w:cs="Calibri"/>
          <w:b/>
          <w:sz w:val="16"/>
          <w:szCs w:val="16"/>
          <w:lang w:val="en-GB"/>
        </w:rPr>
      </w:pPr>
    </w:p>
    <w:p w14:paraId="4F02678D" w14:textId="77777777" w:rsidR="000F6F3B" w:rsidRPr="00B03AAB" w:rsidRDefault="000F6F3B" w:rsidP="000F6F3B">
      <w:pPr>
        <w:spacing w:line="276" w:lineRule="auto"/>
        <w:rPr>
          <w:rFonts w:ascii="Calibri" w:hAnsi="Calibri" w:cs="Calibri"/>
          <w:b/>
          <w:bCs/>
          <w:sz w:val="20"/>
          <w:szCs w:val="20"/>
          <w:lang w:val="en-GB"/>
        </w:rPr>
      </w:pPr>
      <w:r w:rsidRPr="00B03AAB">
        <w:rPr>
          <w:rFonts w:ascii="Calibri" w:hAnsi="Calibri" w:cs="Calibri"/>
          <w:b/>
          <w:bCs/>
          <w:sz w:val="20"/>
          <w:szCs w:val="20"/>
          <w:lang w:val="en-GB"/>
        </w:rPr>
        <w:t xml:space="preserve">Supplementary Table H3: </w:t>
      </w:r>
      <w:r w:rsidRPr="00B03AAB">
        <w:rPr>
          <w:rFonts w:ascii="Calibri" w:hAnsi="Calibri" w:cs="Calibri"/>
          <w:sz w:val="20"/>
          <w:szCs w:val="20"/>
          <w:lang w:val="en-GB"/>
        </w:rPr>
        <w:t>Peptide selection using the Random method from the SARS-CoV-2 ORF3a protein dataset.</w:t>
      </w:r>
    </w:p>
    <w:tbl>
      <w:tblPr>
        <w:tblW w:w="902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256"/>
        <w:gridCol w:w="2256"/>
        <w:gridCol w:w="2257"/>
        <w:gridCol w:w="2257"/>
      </w:tblGrid>
      <w:tr w:rsidR="000F6F3B" w:rsidRPr="00B03AAB" w14:paraId="013DC9B7" w14:textId="77777777" w:rsidTr="00D11FA5">
        <w:tc>
          <w:tcPr>
            <w:tcW w:w="2256" w:type="dxa"/>
            <w:shd w:val="clear" w:color="auto" w:fill="auto"/>
            <w:tcMar>
              <w:top w:w="96" w:type="dxa"/>
              <w:left w:w="96" w:type="dxa"/>
              <w:bottom w:w="96" w:type="dxa"/>
              <w:right w:w="96" w:type="dxa"/>
            </w:tcMar>
          </w:tcPr>
          <w:p w14:paraId="2A4B7AF8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Peptide</w:t>
            </w:r>
          </w:p>
        </w:tc>
        <w:tc>
          <w:tcPr>
            <w:tcW w:w="2256" w:type="dxa"/>
            <w:shd w:val="clear" w:color="auto" w:fill="auto"/>
            <w:tcMar>
              <w:top w:w="96" w:type="dxa"/>
              <w:left w:w="96" w:type="dxa"/>
              <w:bottom w:w="96" w:type="dxa"/>
              <w:right w:w="96" w:type="dxa"/>
            </w:tcMar>
          </w:tcPr>
          <w:p w14:paraId="2CB94167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Accumulative number of covered alleles</w:t>
            </w:r>
          </w:p>
        </w:tc>
        <w:tc>
          <w:tcPr>
            <w:tcW w:w="2256" w:type="dxa"/>
            <w:shd w:val="clear" w:color="auto" w:fill="auto"/>
            <w:tcMar>
              <w:top w:w="96" w:type="dxa"/>
              <w:left w:w="96" w:type="dxa"/>
              <w:bottom w:w="96" w:type="dxa"/>
              <w:right w:w="96" w:type="dxa"/>
            </w:tcMar>
          </w:tcPr>
          <w:p w14:paraId="5A0EE6EE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Accumulative number of covered genotypes</w:t>
            </w:r>
          </w:p>
        </w:tc>
        <w:tc>
          <w:tcPr>
            <w:tcW w:w="2256" w:type="dxa"/>
            <w:shd w:val="clear" w:color="auto" w:fill="auto"/>
            <w:tcMar>
              <w:top w:w="96" w:type="dxa"/>
              <w:left w:w="96" w:type="dxa"/>
              <w:bottom w:w="96" w:type="dxa"/>
              <w:right w:w="96" w:type="dxa"/>
            </w:tcMar>
          </w:tcPr>
          <w:p w14:paraId="08BE227D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Accumulative % coverage of (allele, genotype) combinations</w:t>
            </w:r>
          </w:p>
        </w:tc>
      </w:tr>
      <w:tr w:rsidR="000F6F3B" w:rsidRPr="00B03AAB" w14:paraId="14D9CC7A" w14:textId="77777777" w:rsidTr="00D11FA5">
        <w:tc>
          <w:tcPr>
            <w:tcW w:w="225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A701CB7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VFQSASKILTLKKRW</w:t>
            </w:r>
          </w:p>
        </w:tc>
        <w:tc>
          <w:tcPr>
            <w:tcW w:w="225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A0A6AE6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28</w:t>
            </w:r>
          </w:p>
        </w:tc>
        <w:tc>
          <w:tcPr>
            <w:tcW w:w="225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CB3FDBA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1</w:t>
            </w:r>
          </w:p>
        </w:tc>
        <w:tc>
          <w:tcPr>
            <w:tcW w:w="225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019B24C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0.00031</w:t>
            </w:r>
          </w:p>
        </w:tc>
      </w:tr>
      <w:tr w:rsidR="000F6F3B" w:rsidRPr="00B03AAB" w14:paraId="67E0F064" w14:textId="77777777" w:rsidTr="00D11FA5">
        <w:tc>
          <w:tcPr>
            <w:tcW w:w="225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2862703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TSGDDTTSPISEHDY</w:t>
            </w:r>
          </w:p>
        </w:tc>
        <w:tc>
          <w:tcPr>
            <w:tcW w:w="225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F934487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36</w:t>
            </w:r>
          </w:p>
        </w:tc>
        <w:tc>
          <w:tcPr>
            <w:tcW w:w="225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B8CFD9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810</w:t>
            </w:r>
          </w:p>
        </w:tc>
        <w:tc>
          <w:tcPr>
            <w:tcW w:w="225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00AC2D2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0.06207</w:t>
            </w:r>
          </w:p>
        </w:tc>
      </w:tr>
      <w:tr w:rsidR="000F6F3B" w:rsidRPr="00B03AAB" w14:paraId="25C681A5" w14:textId="77777777" w:rsidTr="00D11FA5">
        <w:tc>
          <w:tcPr>
            <w:tcW w:w="225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B732124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NPVMEPMYDEPTTTT</w:t>
            </w:r>
          </w:p>
        </w:tc>
        <w:tc>
          <w:tcPr>
            <w:tcW w:w="225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ACB42BC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37</w:t>
            </w:r>
          </w:p>
        </w:tc>
        <w:tc>
          <w:tcPr>
            <w:tcW w:w="225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2CC0C46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810</w:t>
            </w:r>
          </w:p>
        </w:tc>
        <w:tc>
          <w:tcPr>
            <w:tcW w:w="225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8FFBB70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0.0621</w:t>
            </w:r>
          </w:p>
        </w:tc>
      </w:tr>
      <w:tr w:rsidR="000F6F3B" w:rsidRPr="00B03AAB" w14:paraId="65226AD1" w14:textId="77777777" w:rsidTr="00D11FA5">
        <w:tc>
          <w:tcPr>
            <w:tcW w:w="225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685522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ATPPDFVRATATIPI</w:t>
            </w:r>
          </w:p>
        </w:tc>
        <w:tc>
          <w:tcPr>
            <w:tcW w:w="225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C96CA0C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41</w:t>
            </w:r>
          </w:p>
        </w:tc>
        <w:tc>
          <w:tcPr>
            <w:tcW w:w="225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FD22040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810</w:t>
            </w:r>
          </w:p>
        </w:tc>
        <w:tc>
          <w:tcPr>
            <w:tcW w:w="225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B2C14AF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0.06214</w:t>
            </w:r>
          </w:p>
        </w:tc>
      </w:tr>
      <w:tr w:rsidR="000F6F3B" w:rsidRPr="00B03AAB" w14:paraId="33ABCD4C" w14:textId="77777777" w:rsidTr="00D11FA5">
        <w:tc>
          <w:tcPr>
            <w:tcW w:w="225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468CDD5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KIITFKKRWQLALSK</w:t>
            </w:r>
          </w:p>
        </w:tc>
        <w:tc>
          <w:tcPr>
            <w:tcW w:w="225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3AD5285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43</w:t>
            </w:r>
          </w:p>
        </w:tc>
        <w:tc>
          <w:tcPr>
            <w:tcW w:w="225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B43B91E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838</w:t>
            </w:r>
          </w:p>
        </w:tc>
        <w:tc>
          <w:tcPr>
            <w:tcW w:w="225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0219707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0.08029</w:t>
            </w:r>
          </w:p>
        </w:tc>
      </w:tr>
      <w:tr w:rsidR="000F6F3B" w:rsidRPr="00B03AAB" w14:paraId="1F8182DC" w14:textId="77777777" w:rsidTr="00D11FA5">
        <w:tc>
          <w:tcPr>
            <w:tcW w:w="225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EFA9B5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TQLSTDTGVEHVTLF</w:t>
            </w:r>
          </w:p>
        </w:tc>
        <w:tc>
          <w:tcPr>
            <w:tcW w:w="225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54E816F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46</w:t>
            </w:r>
          </w:p>
        </w:tc>
        <w:tc>
          <w:tcPr>
            <w:tcW w:w="225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FC862C2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838</w:t>
            </w:r>
          </w:p>
        </w:tc>
        <w:tc>
          <w:tcPr>
            <w:tcW w:w="225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5816161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0.14198</w:t>
            </w:r>
          </w:p>
        </w:tc>
      </w:tr>
      <w:tr w:rsidR="000F6F3B" w:rsidRPr="00B03AAB" w14:paraId="4FB9EA02" w14:textId="77777777" w:rsidTr="00D11FA5">
        <w:tc>
          <w:tcPr>
            <w:tcW w:w="225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85E360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TSFDGTTSPISEHDY</w:t>
            </w:r>
          </w:p>
        </w:tc>
        <w:tc>
          <w:tcPr>
            <w:tcW w:w="225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970AF39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47</w:t>
            </w:r>
          </w:p>
        </w:tc>
        <w:tc>
          <w:tcPr>
            <w:tcW w:w="225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2FECCEA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838</w:t>
            </w:r>
          </w:p>
        </w:tc>
        <w:tc>
          <w:tcPr>
            <w:tcW w:w="225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407F11E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0.142</w:t>
            </w:r>
          </w:p>
        </w:tc>
      </w:tr>
      <w:tr w:rsidR="000F6F3B" w:rsidRPr="00B03AAB" w14:paraId="736756A4" w14:textId="77777777" w:rsidTr="00D11FA5">
        <w:tc>
          <w:tcPr>
            <w:tcW w:w="225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A532DF6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SEHDYQIGGYTEKWE</w:t>
            </w:r>
          </w:p>
        </w:tc>
        <w:tc>
          <w:tcPr>
            <w:tcW w:w="225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4170B09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52</w:t>
            </w:r>
          </w:p>
        </w:tc>
        <w:tc>
          <w:tcPr>
            <w:tcW w:w="225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30F3BDA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838</w:t>
            </w:r>
          </w:p>
        </w:tc>
        <w:tc>
          <w:tcPr>
            <w:tcW w:w="225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A77DD08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0.21342</w:t>
            </w:r>
          </w:p>
        </w:tc>
      </w:tr>
      <w:tr w:rsidR="000F6F3B" w:rsidRPr="00B03AAB" w14:paraId="49345E1D" w14:textId="77777777" w:rsidTr="00D11FA5">
        <w:tc>
          <w:tcPr>
            <w:tcW w:w="2256" w:type="dxa"/>
            <w:tcBorders>
              <w:bottom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E73D081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KIITLKKRRQLALSK</w:t>
            </w:r>
          </w:p>
        </w:tc>
        <w:tc>
          <w:tcPr>
            <w:tcW w:w="2256" w:type="dxa"/>
            <w:tcBorders>
              <w:bottom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C12D9AE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53</w:t>
            </w:r>
          </w:p>
        </w:tc>
        <w:tc>
          <w:tcPr>
            <w:tcW w:w="2256" w:type="dxa"/>
            <w:tcBorders>
              <w:bottom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35A282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838</w:t>
            </w:r>
          </w:p>
        </w:tc>
        <w:tc>
          <w:tcPr>
            <w:tcW w:w="2256" w:type="dxa"/>
            <w:tcBorders>
              <w:bottom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6A814D8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0.21349</w:t>
            </w:r>
          </w:p>
        </w:tc>
      </w:tr>
      <w:tr w:rsidR="000F6F3B" w:rsidRPr="00B03AAB" w14:paraId="1E808EA1" w14:textId="77777777" w:rsidTr="00D11FA5">
        <w:tc>
          <w:tcPr>
            <w:tcW w:w="2256" w:type="dxa"/>
            <w:tcBorders>
              <w:bottom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90B487C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SHLLLVAAFLEAPFL</w:t>
            </w:r>
          </w:p>
        </w:tc>
        <w:tc>
          <w:tcPr>
            <w:tcW w:w="2256" w:type="dxa"/>
            <w:tcBorders>
              <w:bottom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0E8C7F7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55</w:t>
            </w:r>
          </w:p>
        </w:tc>
        <w:tc>
          <w:tcPr>
            <w:tcW w:w="2256" w:type="dxa"/>
            <w:tcBorders>
              <w:bottom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4C1F94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838</w:t>
            </w:r>
          </w:p>
        </w:tc>
        <w:tc>
          <w:tcPr>
            <w:tcW w:w="2256" w:type="dxa"/>
            <w:tcBorders>
              <w:bottom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C644A3B" w14:textId="77777777" w:rsidR="000F6F3B" w:rsidRPr="00B03AAB" w:rsidRDefault="000F6F3B" w:rsidP="00D11FA5">
            <w:pPr>
              <w:widowControl w:val="0"/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3AAB">
              <w:rPr>
                <w:rFonts w:ascii="Calibri" w:hAnsi="Calibri" w:cs="Calibri"/>
                <w:sz w:val="20"/>
                <w:szCs w:val="20"/>
                <w:lang w:val="en-GB"/>
              </w:rPr>
              <w:t>0.2136</w:t>
            </w:r>
          </w:p>
        </w:tc>
      </w:tr>
    </w:tbl>
    <w:p w14:paraId="44EC7E1F" w14:textId="77777777" w:rsidR="000F6F3B" w:rsidRPr="00B03AAB" w:rsidRDefault="000F6F3B" w:rsidP="000F6F3B">
      <w:pPr>
        <w:spacing w:line="276" w:lineRule="auto"/>
        <w:rPr>
          <w:rFonts w:ascii="Calibri" w:hAnsi="Calibri" w:cs="Calibri"/>
          <w:b/>
          <w:sz w:val="20"/>
          <w:szCs w:val="20"/>
          <w:lang w:val="en-GB"/>
        </w:rPr>
      </w:pPr>
    </w:p>
    <w:p w14:paraId="3FAF379D" w14:textId="77777777" w:rsidR="000F6F3B" w:rsidRPr="00B03AAB" w:rsidRDefault="000F6F3B" w:rsidP="000F6F3B">
      <w:pPr>
        <w:spacing w:line="276" w:lineRule="auto"/>
        <w:rPr>
          <w:rFonts w:ascii="Calibri" w:hAnsi="Calibri" w:cs="Calibri"/>
          <w:b/>
          <w:sz w:val="20"/>
          <w:szCs w:val="20"/>
          <w:lang w:val="en-GB"/>
        </w:rPr>
      </w:pPr>
    </w:p>
    <w:p w14:paraId="3FF55F65" w14:textId="77777777" w:rsidR="000F6F3B" w:rsidRPr="00B03AAB" w:rsidRDefault="000F6F3B" w:rsidP="000F6F3B">
      <w:pPr>
        <w:spacing w:line="276" w:lineRule="auto"/>
        <w:rPr>
          <w:rFonts w:ascii="Calibri" w:hAnsi="Calibri" w:cs="Calibri"/>
          <w:b/>
          <w:bCs/>
          <w:sz w:val="20"/>
          <w:szCs w:val="20"/>
          <w:lang w:val="en-GB"/>
        </w:rPr>
      </w:pPr>
      <w:bookmarkStart w:id="4" w:name="_sde9pf94t3o" w:colFirst="0" w:colLast="0"/>
      <w:bookmarkEnd w:id="4"/>
    </w:p>
    <w:p w14:paraId="43598BF8" w14:textId="77777777" w:rsidR="000F6F3B" w:rsidRPr="00B03AAB" w:rsidRDefault="000F6F3B" w:rsidP="000F6F3B">
      <w:pPr>
        <w:spacing w:line="276" w:lineRule="auto"/>
        <w:rPr>
          <w:rFonts w:ascii="Calibri" w:hAnsi="Calibri" w:cs="Calibri"/>
          <w:b/>
          <w:bCs/>
          <w:sz w:val="20"/>
          <w:szCs w:val="20"/>
          <w:lang w:val="en-GB"/>
        </w:rPr>
      </w:pPr>
    </w:p>
    <w:p w14:paraId="5D5B809C" w14:textId="77777777" w:rsidR="000F6F3B" w:rsidRPr="00B03AAB" w:rsidRDefault="000F6F3B" w:rsidP="000F6F3B">
      <w:pPr>
        <w:spacing w:line="276" w:lineRule="auto"/>
        <w:rPr>
          <w:rFonts w:ascii="Calibri" w:hAnsi="Calibri" w:cs="Calibri"/>
          <w:b/>
          <w:bCs/>
          <w:sz w:val="20"/>
          <w:szCs w:val="20"/>
          <w:lang w:val="en-GB"/>
        </w:rPr>
      </w:pPr>
    </w:p>
    <w:p w14:paraId="1A61C082" w14:textId="77777777" w:rsidR="000F6F3B" w:rsidRPr="00B03AAB" w:rsidRDefault="000F6F3B" w:rsidP="000F6F3B">
      <w:pPr>
        <w:spacing w:line="276" w:lineRule="auto"/>
        <w:rPr>
          <w:rFonts w:ascii="Calibri" w:hAnsi="Calibri" w:cs="Calibri"/>
          <w:b/>
          <w:bCs/>
          <w:sz w:val="20"/>
          <w:szCs w:val="20"/>
          <w:lang w:val="en-GB"/>
        </w:rPr>
      </w:pPr>
    </w:p>
    <w:p w14:paraId="3322FAEB" w14:textId="77777777" w:rsidR="000F6F3B" w:rsidRPr="00B03AAB" w:rsidRDefault="000F6F3B" w:rsidP="000F6F3B">
      <w:pPr>
        <w:spacing w:line="276" w:lineRule="auto"/>
        <w:rPr>
          <w:rFonts w:ascii="Calibri" w:hAnsi="Calibri" w:cs="Calibri"/>
          <w:b/>
          <w:bCs/>
          <w:sz w:val="20"/>
          <w:szCs w:val="20"/>
          <w:lang w:val="en-GB"/>
        </w:rPr>
      </w:pPr>
    </w:p>
    <w:p w14:paraId="6000CBFB" w14:textId="77777777" w:rsidR="000F6F3B" w:rsidRPr="00B03AAB" w:rsidRDefault="000F6F3B" w:rsidP="000F6F3B">
      <w:pPr>
        <w:spacing w:line="276" w:lineRule="auto"/>
        <w:rPr>
          <w:rFonts w:ascii="Calibri" w:hAnsi="Calibri" w:cs="Calibri"/>
          <w:b/>
          <w:bCs/>
          <w:sz w:val="20"/>
          <w:szCs w:val="20"/>
          <w:lang w:val="en-GB"/>
        </w:rPr>
      </w:pPr>
      <w:r w:rsidRPr="00B03AAB">
        <w:rPr>
          <w:rFonts w:ascii="Calibri" w:hAnsi="Calibri" w:cs="Calibri"/>
          <w:b/>
          <w:bCs/>
          <w:sz w:val="20"/>
          <w:szCs w:val="20"/>
          <w:lang w:val="en-GB"/>
        </w:rPr>
        <w:t xml:space="preserve">Supplementary Table H4: </w:t>
      </w:r>
      <w:r w:rsidRPr="00B03AAB">
        <w:rPr>
          <w:rFonts w:ascii="Calibri" w:hAnsi="Calibri" w:cs="Calibri"/>
          <w:sz w:val="20"/>
          <w:szCs w:val="20"/>
          <w:lang w:val="en-GB"/>
        </w:rPr>
        <w:t>Peptide selection using the NetMHCpan top 10 method from the SARS-CoV-2 ORF3a protein dataset.</w:t>
      </w:r>
    </w:p>
    <w:p w14:paraId="199E4862" w14:textId="77777777" w:rsidR="000F6F3B" w:rsidRPr="00B03AAB" w:rsidRDefault="000F6F3B" w:rsidP="000F6F3B">
      <w:pPr>
        <w:spacing w:line="276" w:lineRule="auto"/>
        <w:rPr>
          <w:rFonts w:ascii="Calibri" w:hAnsi="Calibri" w:cs="Calibri"/>
          <w:sz w:val="20"/>
          <w:szCs w:val="20"/>
          <w:lang w:val="en-GB"/>
        </w:rPr>
      </w:pPr>
    </w:p>
    <w:tbl>
      <w:tblPr>
        <w:tblW w:w="9026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00"/>
        <w:gridCol w:w="2268"/>
        <w:gridCol w:w="2268"/>
        <w:gridCol w:w="2090"/>
      </w:tblGrid>
      <w:tr w:rsidR="000F6F3B" w:rsidRPr="00196CED" w14:paraId="4C7268A3" w14:textId="77777777" w:rsidTr="00D11FA5"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hideMark/>
          </w:tcPr>
          <w:p w14:paraId="684B962A" w14:textId="77777777" w:rsidR="000F6F3B" w:rsidRPr="00196CED" w:rsidRDefault="000F6F3B" w:rsidP="00D11FA5">
            <w:pPr>
              <w:rPr>
                <w:sz w:val="20"/>
                <w:szCs w:val="20"/>
                <w:lang w:val="en-GB"/>
              </w:rPr>
            </w:pPr>
            <w:r w:rsidRPr="00196CED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Peptide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hideMark/>
          </w:tcPr>
          <w:p w14:paraId="36CCBCCC" w14:textId="77777777" w:rsidR="000F6F3B" w:rsidRPr="00196CED" w:rsidRDefault="000F6F3B" w:rsidP="00D11FA5">
            <w:pPr>
              <w:rPr>
                <w:sz w:val="20"/>
                <w:szCs w:val="20"/>
                <w:lang w:val="en-GB"/>
              </w:rPr>
            </w:pPr>
            <w:r w:rsidRPr="00196CED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Accumulative number of covered alleles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hideMark/>
          </w:tcPr>
          <w:p w14:paraId="6773BB65" w14:textId="77777777" w:rsidR="000F6F3B" w:rsidRPr="00196CED" w:rsidRDefault="000F6F3B" w:rsidP="00D11FA5">
            <w:pPr>
              <w:rPr>
                <w:sz w:val="20"/>
                <w:szCs w:val="20"/>
                <w:lang w:val="en-GB"/>
              </w:rPr>
            </w:pPr>
            <w:r w:rsidRPr="00196CED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Accumulative number of covered genotypes</w:t>
            </w:r>
          </w:p>
        </w:tc>
        <w:tc>
          <w:tcPr>
            <w:tcW w:w="20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96" w:type="dxa"/>
              <w:bottom w:w="96" w:type="dxa"/>
              <w:right w:w="96" w:type="dxa"/>
            </w:tcMar>
            <w:hideMark/>
          </w:tcPr>
          <w:p w14:paraId="5DE8F100" w14:textId="77777777" w:rsidR="000F6F3B" w:rsidRPr="00196CED" w:rsidRDefault="000F6F3B" w:rsidP="00D11FA5">
            <w:pPr>
              <w:rPr>
                <w:sz w:val="20"/>
                <w:szCs w:val="20"/>
                <w:lang w:val="en-GB"/>
              </w:rPr>
            </w:pPr>
            <w:r w:rsidRPr="00196CED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Accumulative % coverage of (allele, genotype) combinations</w:t>
            </w:r>
          </w:p>
        </w:tc>
      </w:tr>
      <w:tr w:rsidR="000F6F3B" w:rsidRPr="00196CED" w14:paraId="6D8353CD" w14:textId="77777777" w:rsidTr="00D11FA5"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C2514AC" w14:textId="77777777" w:rsidR="000F6F3B" w:rsidRPr="00196CED" w:rsidRDefault="000F6F3B" w:rsidP="00D11FA5">
            <w:pPr>
              <w:rPr>
                <w:sz w:val="20"/>
                <w:szCs w:val="20"/>
                <w:lang w:val="en-GB"/>
              </w:rPr>
            </w:pPr>
            <w:r w:rsidRPr="00196CED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LLYDANYFL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596F410" w14:textId="77777777" w:rsidR="000F6F3B" w:rsidRPr="00196CED" w:rsidRDefault="000F6F3B" w:rsidP="00D11FA5">
            <w:pPr>
              <w:rPr>
                <w:sz w:val="20"/>
                <w:szCs w:val="20"/>
                <w:lang w:val="en-GB"/>
              </w:rPr>
            </w:pPr>
            <w:r w:rsidRPr="00196CED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B1DBAAA" w14:textId="77777777" w:rsidR="000F6F3B" w:rsidRPr="00196CED" w:rsidRDefault="000F6F3B" w:rsidP="00D11FA5">
            <w:pPr>
              <w:rPr>
                <w:sz w:val="20"/>
                <w:szCs w:val="20"/>
                <w:lang w:val="en-GB"/>
              </w:rPr>
            </w:pPr>
            <w:r w:rsidRPr="00196CED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812</w:t>
            </w:r>
          </w:p>
        </w:tc>
        <w:tc>
          <w:tcPr>
            <w:tcW w:w="20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E8EF615" w14:textId="77777777" w:rsidR="000F6F3B" w:rsidRPr="00196CED" w:rsidRDefault="000F6F3B" w:rsidP="00D11FA5">
            <w:pPr>
              <w:rPr>
                <w:sz w:val="20"/>
                <w:szCs w:val="20"/>
                <w:lang w:val="en-GB"/>
              </w:rPr>
            </w:pPr>
            <w:r w:rsidRPr="00196CED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0.06637</w:t>
            </w:r>
          </w:p>
        </w:tc>
      </w:tr>
      <w:tr w:rsidR="000F6F3B" w:rsidRPr="00196CED" w14:paraId="3FF2365F" w14:textId="77777777" w:rsidTr="00D11FA5"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232C6F2" w14:textId="77777777" w:rsidR="000F6F3B" w:rsidRPr="00196CED" w:rsidRDefault="000F6F3B" w:rsidP="00D11FA5">
            <w:pPr>
              <w:rPr>
                <w:sz w:val="20"/>
                <w:szCs w:val="20"/>
                <w:lang w:val="en-GB"/>
              </w:rPr>
            </w:pPr>
            <w:r w:rsidRPr="00196CED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FTSDYYQLY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1072C45" w14:textId="77777777" w:rsidR="000F6F3B" w:rsidRPr="00196CED" w:rsidRDefault="000F6F3B" w:rsidP="00D11FA5">
            <w:pPr>
              <w:rPr>
                <w:sz w:val="20"/>
                <w:szCs w:val="20"/>
                <w:lang w:val="en-GB"/>
              </w:rPr>
            </w:pPr>
            <w:r w:rsidRPr="00196CED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22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B3A44A9" w14:textId="77777777" w:rsidR="000F6F3B" w:rsidRPr="00196CED" w:rsidRDefault="000F6F3B" w:rsidP="00D11FA5">
            <w:pPr>
              <w:rPr>
                <w:sz w:val="20"/>
                <w:szCs w:val="20"/>
                <w:lang w:val="en-GB"/>
              </w:rPr>
            </w:pPr>
            <w:r w:rsidRPr="00196CED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837</w:t>
            </w:r>
          </w:p>
        </w:tc>
        <w:tc>
          <w:tcPr>
            <w:tcW w:w="20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568C8F5" w14:textId="77777777" w:rsidR="000F6F3B" w:rsidRPr="00196CED" w:rsidRDefault="000F6F3B" w:rsidP="00D11FA5">
            <w:pPr>
              <w:rPr>
                <w:sz w:val="20"/>
                <w:szCs w:val="20"/>
                <w:lang w:val="en-GB"/>
              </w:rPr>
            </w:pPr>
            <w:r w:rsidRPr="00196CED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0.29396</w:t>
            </w:r>
          </w:p>
        </w:tc>
      </w:tr>
      <w:tr w:rsidR="000F6F3B" w:rsidRPr="00196CED" w14:paraId="17FA9510" w14:textId="77777777" w:rsidTr="00D11FA5"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A1CAC68" w14:textId="77777777" w:rsidR="000F6F3B" w:rsidRPr="00196CED" w:rsidRDefault="000F6F3B" w:rsidP="00D11FA5">
            <w:pPr>
              <w:rPr>
                <w:sz w:val="20"/>
                <w:szCs w:val="20"/>
                <w:lang w:val="en-GB"/>
              </w:rPr>
            </w:pPr>
            <w:r w:rsidRPr="00196CED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SASKIITLK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90F0013" w14:textId="77777777" w:rsidR="000F6F3B" w:rsidRPr="00196CED" w:rsidRDefault="000F6F3B" w:rsidP="00D11FA5">
            <w:pPr>
              <w:rPr>
                <w:sz w:val="20"/>
                <w:szCs w:val="20"/>
                <w:lang w:val="en-GB"/>
              </w:rPr>
            </w:pPr>
            <w:r w:rsidRPr="00196CED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26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F82C120" w14:textId="77777777" w:rsidR="000F6F3B" w:rsidRPr="00196CED" w:rsidRDefault="000F6F3B" w:rsidP="00D11FA5">
            <w:pPr>
              <w:rPr>
                <w:sz w:val="20"/>
                <w:szCs w:val="20"/>
                <w:lang w:val="en-GB"/>
              </w:rPr>
            </w:pPr>
            <w:r w:rsidRPr="00196CED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837</w:t>
            </w:r>
          </w:p>
        </w:tc>
        <w:tc>
          <w:tcPr>
            <w:tcW w:w="20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637DBDE" w14:textId="77777777" w:rsidR="000F6F3B" w:rsidRPr="00196CED" w:rsidRDefault="000F6F3B" w:rsidP="00D11FA5">
            <w:pPr>
              <w:rPr>
                <w:sz w:val="20"/>
                <w:szCs w:val="20"/>
                <w:lang w:val="en-GB"/>
              </w:rPr>
            </w:pPr>
            <w:r w:rsidRPr="00196CED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0.34626</w:t>
            </w:r>
          </w:p>
        </w:tc>
      </w:tr>
      <w:tr w:rsidR="000F6F3B" w:rsidRPr="00196CED" w14:paraId="2105A287" w14:textId="77777777" w:rsidTr="00D11FA5"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335503F" w14:textId="77777777" w:rsidR="000F6F3B" w:rsidRPr="00196CED" w:rsidRDefault="000F6F3B" w:rsidP="00D11FA5">
            <w:pPr>
              <w:rPr>
                <w:sz w:val="20"/>
                <w:szCs w:val="20"/>
                <w:lang w:val="en-GB"/>
              </w:rPr>
            </w:pPr>
            <w:r w:rsidRPr="00196CED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VYFLQSINF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F5434AA" w14:textId="77777777" w:rsidR="000F6F3B" w:rsidRPr="00196CED" w:rsidRDefault="000F6F3B" w:rsidP="00D11FA5">
            <w:pPr>
              <w:rPr>
                <w:sz w:val="20"/>
                <w:szCs w:val="20"/>
                <w:lang w:val="en-GB"/>
              </w:rPr>
            </w:pPr>
            <w:r w:rsidRPr="00196CED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29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C7524F1" w14:textId="77777777" w:rsidR="000F6F3B" w:rsidRPr="00196CED" w:rsidRDefault="000F6F3B" w:rsidP="00D11FA5">
            <w:pPr>
              <w:rPr>
                <w:sz w:val="20"/>
                <w:szCs w:val="20"/>
                <w:lang w:val="en-GB"/>
              </w:rPr>
            </w:pPr>
            <w:r w:rsidRPr="00196CED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838</w:t>
            </w:r>
          </w:p>
        </w:tc>
        <w:tc>
          <w:tcPr>
            <w:tcW w:w="20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5171176" w14:textId="77777777" w:rsidR="000F6F3B" w:rsidRPr="00196CED" w:rsidRDefault="000F6F3B" w:rsidP="00D11FA5">
            <w:pPr>
              <w:rPr>
                <w:sz w:val="20"/>
                <w:szCs w:val="20"/>
                <w:lang w:val="en-GB"/>
              </w:rPr>
            </w:pPr>
            <w:r w:rsidRPr="00196CED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0.38699</w:t>
            </w:r>
          </w:p>
        </w:tc>
      </w:tr>
      <w:tr w:rsidR="000F6F3B" w:rsidRPr="00196CED" w14:paraId="1F1F9B6A" w14:textId="77777777" w:rsidTr="00D11FA5"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038D388" w14:textId="77777777" w:rsidR="000F6F3B" w:rsidRPr="00196CED" w:rsidRDefault="000F6F3B" w:rsidP="00D11FA5">
            <w:pPr>
              <w:rPr>
                <w:sz w:val="20"/>
                <w:szCs w:val="20"/>
                <w:lang w:val="en-GB"/>
              </w:rPr>
            </w:pPr>
            <w:r w:rsidRPr="00196CED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IPIQASLPF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F17F4FA" w14:textId="77777777" w:rsidR="000F6F3B" w:rsidRPr="00196CED" w:rsidRDefault="000F6F3B" w:rsidP="00D11FA5">
            <w:pPr>
              <w:rPr>
                <w:sz w:val="20"/>
                <w:szCs w:val="20"/>
                <w:lang w:val="en-GB"/>
              </w:rPr>
            </w:pPr>
            <w:r w:rsidRPr="00196CED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34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51DFC4D" w14:textId="77777777" w:rsidR="000F6F3B" w:rsidRPr="00196CED" w:rsidRDefault="000F6F3B" w:rsidP="00D11FA5">
            <w:pPr>
              <w:rPr>
                <w:sz w:val="20"/>
                <w:szCs w:val="20"/>
                <w:lang w:val="en-GB"/>
              </w:rPr>
            </w:pPr>
            <w:r w:rsidRPr="00196CED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838</w:t>
            </w:r>
          </w:p>
        </w:tc>
        <w:tc>
          <w:tcPr>
            <w:tcW w:w="20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A64FBE0" w14:textId="77777777" w:rsidR="000F6F3B" w:rsidRPr="00196CED" w:rsidRDefault="000F6F3B" w:rsidP="00D11FA5">
            <w:pPr>
              <w:rPr>
                <w:sz w:val="20"/>
                <w:szCs w:val="20"/>
                <w:lang w:val="en-GB"/>
              </w:rPr>
            </w:pPr>
            <w:r w:rsidRPr="00196CED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0.45186</w:t>
            </w:r>
          </w:p>
        </w:tc>
      </w:tr>
      <w:tr w:rsidR="000F6F3B" w:rsidRPr="00196CED" w14:paraId="31A44C6D" w14:textId="77777777" w:rsidTr="00D11FA5"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A99FF96" w14:textId="77777777" w:rsidR="000F6F3B" w:rsidRPr="00196CED" w:rsidRDefault="000F6F3B" w:rsidP="00D11FA5">
            <w:pPr>
              <w:rPr>
                <w:sz w:val="20"/>
                <w:szCs w:val="20"/>
                <w:lang w:val="en-GB"/>
              </w:rPr>
            </w:pPr>
            <w:r w:rsidRPr="00196CED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TLKKRWQL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0EEDB4F" w14:textId="77777777" w:rsidR="000F6F3B" w:rsidRPr="00196CED" w:rsidRDefault="000F6F3B" w:rsidP="00D11FA5">
            <w:pPr>
              <w:rPr>
                <w:sz w:val="20"/>
                <w:szCs w:val="20"/>
                <w:lang w:val="en-GB"/>
              </w:rPr>
            </w:pPr>
            <w:r w:rsidRPr="00196CED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35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66039EC" w14:textId="77777777" w:rsidR="000F6F3B" w:rsidRPr="00196CED" w:rsidRDefault="000F6F3B" w:rsidP="00D11FA5">
            <w:pPr>
              <w:rPr>
                <w:sz w:val="20"/>
                <w:szCs w:val="20"/>
                <w:lang w:val="en-GB"/>
              </w:rPr>
            </w:pPr>
            <w:r w:rsidRPr="00196CED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838</w:t>
            </w:r>
          </w:p>
        </w:tc>
        <w:tc>
          <w:tcPr>
            <w:tcW w:w="20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49ACC81" w14:textId="77777777" w:rsidR="000F6F3B" w:rsidRPr="00196CED" w:rsidRDefault="000F6F3B" w:rsidP="00D11FA5">
            <w:pPr>
              <w:rPr>
                <w:sz w:val="20"/>
                <w:szCs w:val="20"/>
                <w:lang w:val="en-GB"/>
              </w:rPr>
            </w:pPr>
            <w:r w:rsidRPr="00196CED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0.46515</w:t>
            </w:r>
          </w:p>
        </w:tc>
      </w:tr>
      <w:tr w:rsidR="000F6F3B" w:rsidRPr="00196CED" w14:paraId="74D950A4" w14:textId="77777777" w:rsidTr="00D11FA5"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714CA17" w14:textId="77777777" w:rsidR="000F6F3B" w:rsidRPr="00196CED" w:rsidRDefault="000F6F3B" w:rsidP="00D11FA5">
            <w:pPr>
              <w:rPr>
                <w:sz w:val="20"/>
                <w:szCs w:val="20"/>
                <w:lang w:val="en-GB"/>
              </w:rPr>
            </w:pPr>
            <w:r w:rsidRPr="00196CED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VLHSYFTSDY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3999BB0" w14:textId="77777777" w:rsidR="000F6F3B" w:rsidRPr="00196CED" w:rsidRDefault="000F6F3B" w:rsidP="00D11FA5">
            <w:pPr>
              <w:rPr>
                <w:sz w:val="20"/>
                <w:szCs w:val="20"/>
                <w:lang w:val="en-GB"/>
              </w:rPr>
            </w:pPr>
            <w:r w:rsidRPr="00196CED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36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6F685C7" w14:textId="77777777" w:rsidR="000F6F3B" w:rsidRPr="00196CED" w:rsidRDefault="000F6F3B" w:rsidP="00D11FA5">
            <w:pPr>
              <w:rPr>
                <w:sz w:val="20"/>
                <w:szCs w:val="20"/>
                <w:lang w:val="en-GB"/>
              </w:rPr>
            </w:pPr>
            <w:r w:rsidRPr="00196CED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838</w:t>
            </w:r>
          </w:p>
        </w:tc>
        <w:tc>
          <w:tcPr>
            <w:tcW w:w="20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A771123" w14:textId="77777777" w:rsidR="000F6F3B" w:rsidRPr="00196CED" w:rsidRDefault="000F6F3B" w:rsidP="00D11FA5">
            <w:pPr>
              <w:rPr>
                <w:sz w:val="20"/>
                <w:szCs w:val="20"/>
                <w:lang w:val="en-GB"/>
              </w:rPr>
            </w:pPr>
            <w:r w:rsidRPr="00196CED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0.4785</w:t>
            </w:r>
          </w:p>
        </w:tc>
      </w:tr>
      <w:tr w:rsidR="000F6F3B" w:rsidRPr="00196CED" w14:paraId="4FD0F006" w14:textId="77777777" w:rsidTr="00D11FA5"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FF7971E" w14:textId="77777777" w:rsidR="000F6F3B" w:rsidRPr="00196CED" w:rsidRDefault="000F6F3B" w:rsidP="00D11FA5">
            <w:pPr>
              <w:rPr>
                <w:sz w:val="20"/>
                <w:szCs w:val="20"/>
                <w:lang w:val="en-GB"/>
              </w:rPr>
            </w:pPr>
            <w:r w:rsidRPr="00196CED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EEHVQIHTI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86D3755" w14:textId="77777777" w:rsidR="000F6F3B" w:rsidRPr="00196CED" w:rsidRDefault="000F6F3B" w:rsidP="00D11FA5">
            <w:pPr>
              <w:rPr>
                <w:sz w:val="20"/>
                <w:szCs w:val="20"/>
                <w:lang w:val="en-GB"/>
              </w:rPr>
            </w:pPr>
            <w:r w:rsidRPr="00196CED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47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0F0A520" w14:textId="77777777" w:rsidR="000F6F3B" w:rsidRPr="00196CED" w:rsidRDefault="000F6F3B" w:rsidP="00D11FA5">
            <w:pPr>
              <w:rPr>
                <w:sz w:val="20"/>
                <w:szCs w:val="20"/>
                <w:lang w:val="en-GB"/>
              </w:rPr>
            </w:pPr>
            <w:r w:rsidRPr="00196CED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838</w:t>
            </w:r>
          </w:p>
        </w:tc>
        <w:tc>
          <w:tcPr>
            <w:tcW w:w="20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AFB9005" w14:textId="77777777" w:rsidR="000F6F3B" w:rsidRPr="00196CED" w:rsidRDefault="000F6F3B" w:rsidP="00D11FA5">
            <w:pPr>
              <w:rPr>
                <w:sz w:val="20"/>
                <w:szCs w:val="20"/>
                <w:lang w:val="en-GB"/>
              </w:rPr>
            </w:pPr>
            <w:r w:rsidRPr="00196CED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0.62721</w:t>
            </w:r>
          </w:p>
        </w:tc>
      </w:tr>
      <w:tr w:rsidR="000F6F3B" w:rsidRPr="00196CED" w14:paraId="2F82BC75" w14:textId="77777777" w:rsidTr="00D11FA5"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D94F8B6" w14:textId="77777777" w:rsidR="000F6F3B" w:rsidRPr="00196CED" w:rsidRDefault="000F6F3B" w:rsidP="00D11FA5">
            <w:pPr>
              <w:rPr>
                <w:sz w:val="20"/>
                <w:szCs w:val="20"/>
                <w:lang w:val="en-GB"/>
              </w:rPr>
            </w:pPr>
            <w:r w:rsidRPr="00196CED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CRSKNPLLY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716327C" w14:textId="77777777" w:rsidR="000F6F3B" w:rsidRPr="00196CED" w:rsidRDefault="000F6F3B" w:rsidP="00D11FA5">
            <w:pPr>
              <w:rPr>
                <w:sz w:val="20"/>
                <w:szCs w:val="20"/>
                <w:lang w:val="en-GB"/>
              </w:rPr>
            </w:pPr>
            <w:r w:rsidRPr="00196CED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50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99BAD1E" w14:textId="77777777" w:rsidR="000F6F3B" w:rsidRPr="00196CED" w:rsidRDefault="000F6F3B" w:rsidP="00D11FA5">
            <w:pPr>
              <w:rPr>
                <w:sz w:val="20"/>
                <w:szCs w:val="20"/>
                <w:lang w:val="en-GB"/>
              </w:rPr>
            </w:pPr>
            <w:r w:rsidRPr="00196CED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838</w:t>
            </w:r>
          </w:p>
        </w:tc>
        <w:tc>
          <w:tcPr>
            <w:tcW w:w="20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44D2B4B" w14:textId="77777777" w:rsidR="000F6F3B" w:rsidRPr="00196CED" w:rsidRDefault="000F6F3B" w:rsidP="00D11FA5">
            <w:pPr>
              <w:rPr>
                <w:sz w:val="20"/>
                <w:szCs w:val="20"/>
                <w:lang w:val="en-GB"/>
              </w:rPr>
            </w:pPr>
            <w:r w:rsidRPr="00196CED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0.6678</w:t>
            </w:r>
          </w:p>
        </w:tc>
      </w:tr>
      <w:tr w:rsidR="000F6F3B" w:rsidRPr="00196CED" w14:paraId="39FEE66C" w14:textId="77777777" w:rsidTr="00D11FA5"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58490AC" w14:textId="77777777" w:rsidR="000F6F3B" w:rsidRPr="00196CED" w:rsidRDefault="000F6F3B" w:rsidP="00D11FA5">
            <w:pPr>
              <w:rPr>
                <w:sz w:val="20"/>
                <w:szCs w:val="20"/>
                <w:lang w:val="en-GB"/>
              </w:rPr>
            </w:pPr>
            <w:r w:rsidRPr="00196CED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YYQLYSTQL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9AEEADB" w14:textId="77777777" w:rsidR="000F6F3B" w:rsidRPr="00196CED" w:rsidRDefault="000F6F3B" w:rsidP="00D11FA5">
            <w:pPr>
              <w:rPr>
                <w:sz w:val="20"/>
                <w:szCs w:val="20"/>
                <w:lang w:val="en-GB"/>
              </w:rPr>
            </w:pPr>
            <w:r w:rsidRPr="00196CED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53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6749B45" w14:textId="77777777" w:rsidR="000F6F3B" w:rsidRPr="00196CED" w:rsidRDefault="000F6F3B" w:rsidP="00D11FA5">
            <w:pPr>
              <w:rPr>
                <w:sz w:val="20"/>
                <w:szCs w:val="20"/>
                <w:lang w:val="en-GB"/>
              </w:rPr>
            </w:pPr>
            <w:r w:rsidRPr="00196CED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838</w:t>
            </w:r>
          </w:p>
        </w:tc>
        <w:tc>
          <w:tcPr>
            <w:tcW w:w="20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2755307" w14:textId="77777777" w:rsidR="000F6F3B" w:rsidRPr="00196CED" w:rsidRDefault="000F6F3B" w:rsidP="00D11FA5">
            <w:pPr>
              <w:rPr>
                <w:sz w:val="20"/>
                <w:szCs w:val="20"/>
                <w:lang w:val="en-GB"/>
              </w:rPr>
            </w:pPr>
            <w:r w:rsidRPr="00196CED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0.70926</w:t>
            </w:r>
          </w:p>
        </w:tc>
      </w:tr>
    </w:tbl>
    <w:p w14:paraId="02DA7D87" w14:textId="77777777" w:rsidR="000F6F3B" w:rsidRPr="00B03AAB" w:rsidRDefault="000F6F3B" w:rsidP="000F6F3B">
      <w:pPr>
        <w:spacing w:line="276" w:lineRule="auto"/>
        <w:rPr>
          <w:rFonts w:ascii="Calibri" w:hAnsi="Calibri" w:cs="Calibri"/>
          <w:lang w:val="en-GB"/>
        </w:rPr>
      </w:pPr>
    </w:p>
    <w:p w14:paraId="01A636DD" w14:textId="77777777" w:rsidR="00C16E41" w:rsidRDefault="00C16E41"/>
    <w:sectPr w:rsidR="00C16E41">
      <w:footerReference w:type="default" r:id="rId6"/>
      <w:pgSz w:w="11906" w:h="16838"/>
      <w:pgMar w:top="1440" w:right="1440" w:bottom="1440" w:left="1440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7EE66D" w14:textId="77777777" w:rsidR="00062FB1" w:rsidRDefault="00062FB1">
      <w:r>
        <w:separator/>
      </w:r>
    </w:p>
  </w:endnote>
  <w:endnote w:type="continuationSeparator" w:id="0">
    <w:p w14:paraId="00B2AAF0" w14:textId="77777777" w:rsidR="00062FB1" w:rsidRDefault="00062F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altName w:val="﷽﷽﷽﷽﷽﷽﷽﷽Ȼ怀"/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Roboto Mono">
    <w:altName w:val="Arial"/>
    <w:panose1 w:val="020B0604020202020204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30E51AD" w14:textId="77777777" w:rsidR="00CC34EF" w:rsidRDefault="00AA15FE">
    <w:pPr>
      <w:jc w:val="right"/>
    </w:pPr>
    <w:r>
      <w:fldChar w:fldCharType="begin"/>
    </w:r>
    <w:r>
      <w:instrText>PAGE</w:instrText>
    </w:r>
    <w:r>
      <w:fldChar w:fldCharType="separate"/>
    </w:r>
    <w:r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191A41" w14:textId="77777777" w:rsidR="00062FB1" w:rsidRDefault="00062FB1">
      <w:r>
        <w:separator/>
      </w:r>
    </w:p>
  </w:footnote>
  <w:footnote w:type="continuationSeparator" w:id="0">
    <w:p w14:paraId="6A485170" w14:textId="77777777" w:rsidR="00062FB1" w:rsidRDefault="00062FB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6F3B"/>
    <w:rsid w:val="00062FB1"/>
    <w:rsid w:val="000F6F3B"/>
    <w:rsid w:val="00135093"/>
    <w:rsid w:val="0059182D"/>
    <w:rsid w:val="007A444E"/>
    <w:rsid w:val="00A1161C"/>
    <w:rsid w:val="00A803CE"/>
    <w:rsid w:val="00AA15FE"/>
    <w:rsid w:val="00C16E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43BD19E"/>
  <w15:chartTrackingRefBased/>
  <w15:docId w15:val="{12A33006-9D93-604A-B9D9-BCAF3A9BDE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D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6F3B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0F6F3B"/>
    <w:pPr>
      <w:keepNext/>
      <w:keepLines/>
      <w:spacing w:before="240" w:line="276" w:lineRule="auto"/>
      <w:outlineLvl w:val="0"/>
    </w:pPr>
    <w:rPr>
      <w:rFonts w:ascii="Calibri" w:eastAsia="Calibri" w:hAnsi="Calibri" w:cs="Calibri"/>
      <w:color w:val="2F5496"/>
      <w:sz w:val="32"/>
      <w:szCs w:val="32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F6F3B"/>
    <w:pPr>
      <w:keepNext/>
      <w:keepLines/>
      <w:spacing w:before="360" w:after="80" w:line="276" w:lineRule="auto"/>
      <w:outlineLvl w:val="1"/>
    </w:pPr>
    <w:rPr>
      <w:rFonts w:ascii="Calibri" w:eastAsia="Calibri" w:hAnsi="Calibri" w:cs="Calibri"/>
      <w:color w:val="44546A" w:themeColor="text2"/>
      <w:sz w:val="28"/>
      <w:szCs w:val="36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F6F3B"/>
    <w:pPr>
      <w:keepNext/>
      <w:keepLines/>
      <w:spacing w:before="280" w:after="80" w:line="276" w:lineRule="auto"/>
      <w:outlineLvl w:val="2"/>
    </w:pPr>
    <w:rPr>
      <w:rFonts w:ascii="Calibri" w:eastAsia="Calibri" w:hAnsi="Calibri" w:cs="Calibri"/>
      <w:color w:val="44546A" w:themeColor="text2"/>
      <w:szCs w:val="28"/>
      <w:lang w:val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F6F3B"/>
    <w:pPr>
      <w:keepNext/>
      <w:keepLines/>
      <w:spacing w:before="240" w:after="40" w:line="276" w:lineRule="auto"/>
      <w:outlineLvl w:val="3"/>
    </w:pPr>
    <w:rPr>
      <w:rFonts w:ascii="Calibri" w:eastAsia="Calibri" w:hAnsi="Calibri" w:cs="Calibri"/>
      <w:b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F6F3B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F6F3B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F6F3B"/>
    <w:rPr>
      <w:rFonts w:ascii="Calibri" w:eastAsia="Calibri" w:hAnsi="Calibri" w:cs="Calibri"/>
      <w:color w:val="2F5496"/>
      <w:sz w:val="32"/>
      <w:szCs w:val="32"/>
      <w:lang w:val="en-US"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0F6F3B"/>
    <w:rPr>
      <w:rFonts w:ascii="Calibri" w:eastAsia="Calibri" w:hAnsi="Calibri" w:cs="Calibri"/>
      <w:color w:val="44546A" w:themeColor="text2"/>
      <w:sz w:val="28"/>
      <w:szCs w:val="36"/>
      <w:lang w:val="en-US"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0F6F3B"/>
    <w:rPr>
      <w:rFonts w:ascii="Calibri" w:eastAsia="Calibri" w:hAnsi="Calibri" w:cs="Calibri"/>
      <w:color w:val="44546A" w:themeColor="text2"/>
      <w:szCs w:val="28"/>
      <w:lang w:val="en-US"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0F6F3B"/>
    <w:rPr>
      <w:rFonts w:ascii="Calibri" w:eastAsia="Calibri" w:hAnsi="Calibri" w:cs="Calibri"/>
      <w:b/>
      <w:lang w:val="en-US" w:eastAsia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F6F3B"/>
    <w:rPr>
      <w:rFonts w:ascii="Times New Roman" w:eastAsia="Times New Roman" w:hAnsi="Times New Roman" w:cs="Times New Roman"/>
      <w:b/>
      <w:sz w:val="22"/>
      <w:szCs w:val="22"/>
      <w:lang w:eastAsia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F6F3B"/>
    <w:rPr>
      <w:rFonts w:ascii="Times New Roman" w:eastAsia="Times New Roman" w:hAnsi="Times New Roman" w:cs="Times New Roman"/>
      <w:b/>
      <w:sz w:val="20"/>
      <w:szCs w:val="20"/>
      <w:lang w:eastAsia="en-GB"/>
    </w:rPr>
  </w:style>
  <w:style w:type="paragraph" w:styleId="Title">
    <w:name w:val="Title"/>
    <w:basedOn w:val="Normal"/>
    <w:next w:val="Normal"/>
    <w:link w:val="TitleChar"/>
    <w:uiPriority w:val="10"/>
    <w:qFormat/>
    <w:rsid w:val="000F6F3B"/>
    <w:pPr>
      <w:keepNext/>
      <w:keepLines/>
      <w:spacing w:before="480" w:after="120" w:line="276" w:lineRule="auto"/>
    </w:pPr>
    <w:rPr>
      <w:rFonts w:ascii="Calibri" w:eastAsia="Calibri" w:hAnsi="Calibri" w:cs="Calibri"/>
      <w:b/>
      <w:sz w:val="72"/>
      <w:szCs w:val="72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0F6F3B"/>
    <w:rPr>
      <w:rFonts w:ascii="Calibri" w:eastAsia="Calibri" w:hAnsi="Calibri" w:cs="Calibri"/>
      <w:b/>
      <w:sz w:val="72"/>
      <w:szCs w:val="72"/>
      <w:lang w:val="en-US" w:eastAsia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0F6F3B"/>
    <w:pPr>
      <w:keepNext/>
      <w:keepLines/>
      <w:spacing w:before="360" w:after="80" w:line="276" w:lineRule="auto"/>
    </w:pPr>
    <w:rPr>
      <w:rFonts w:ascii="Georgia" w:eastAsia="Georgia" w:hAnsi="Georgia" w:cs="Georgia"/>
      <w:i/>
      <w:color w:val="666666"/>
      <w:sz w:val="48"/>
      <w:szCs w:val="48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0F6F3B"/>
    <w:rPr>
      <w:rFonts w:ascii="Georgia" w:eastAsia="Georgia" w:hAnsi="Georgia" w:cs="Georgia"/>
      <w:i/>
      <w:color w:val="666666"/>
      <w:sz w:val="48"/>
      <w:szCs w:val="48"/>
      <w:lang w:val="en-US" w:eastAsia="en-GB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F6F3B"/>
    <w:rPr>
      <w:rFonts w:ascii="Calibri" w:eastAsia="Calibri" w:hAnsi="Calibri" w:cs="Calibri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F6F3B"/>
    <w:rPr>
      <w:rFonts w:ascii="Calibri" w:eastAsia="Calibri" w:hAnsi="Calibri" w:cs="Calibri"/>
      <w:sz w:val="20"/>
      <w:szCs w:val="20"/>
      <w:lang w:val="en-US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0F6F3B"/>
    <w:rPr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0F6F3B"/>
    <w:rPr>
      <w:color w:val="80808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F6F3B"/>
    <w:rPr>
      <w:rFonts w:ascii="Times New Roman" w:eastAsia="Times New Roman" w:hAnsi="Times New Roman" w:cs="Times New Roman"/>
      <w:b/>
      <w:bCs/>
      <w:lang w:val="en-DK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F6F3B"/>
    <w:rPr>
      <w:rFonts w:ascii="Times New Roman" w:eastAsia="Times New Roman" w:hAnsi="Times New Roman" w:cs="Times New Roman"/>
      <w:b/>
      <w:bCs/>
      <w:sz w:val="20"/>
      <w:szCs w:val="20"/>
      <w:lang w:val="en-US"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0F6F3B"/>
    <w:pPr>
      <w:spacing w:after="200"/>
    </w:pPr>
    <w:rPr>
      <w:i/>
      <w:iCs/>
      <w:color w:val="44546A" w:themeColor="text2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0F6F3B"/>
    <w:pPr>
      <w:spacing w:before="100" w:beforeAutospacing="1" w:after="100" w:afterAutospacing="1"/>
    </w:pPr>
  </w:style>
  <w:style w:type="table" w:styleId="PlainTable3">
    <w:name w:val="Plain Table 3"/>
    <w:basedOn w:val="TableNormal"/>
    <w:uiPriority w:val="43"/>
    <w:rsid w:val="000F6F3B"/>
    <w:rPr>
      <w:rFonts w:ascii="Calibri" w:eastAsia="Calibri" w:hAnsi="Calibri" w:cs="Calibri"/>
      <w:lang w:val="en-US" w:eastAsia="en-GB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ridTable1Light-Accent1">
    <w:name w:val="Grid Table 1 Light Accent 1"/>
    <w:basedOn w:val="TableNormal"/>
    <w:uiPriority w:val="46"/>
    <w:rsid w:val="000F6F3B"/>
    <w:rPr>
      <w:rFonts w:ascii="Calibri" w:eastAsia="Calibri" w:hAnsi="Calibri" w:cs="Calibri"/>
      <w:lang w:val="en-US" w:eastAsia="en-GB"/>
    </w:r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ListTable5Dark">
    <w:name w:val="List Table 5 Dark"/>
    <w:basedOn w:val="TableNormal"/>
    <w:uiPriority w:val="50"/>
    <w:rsid w:val="000F6F3B"/>
    <w:rPr>
      <w:rFonts w:ascii="Calibri" w:eastAsia="Calibri" w:hAnsi="Calibri" w:cs="Calibri"/>
      <w:color w:val="FFFFFF" w:themeColor="background1"/>
      <w:lang w:val="en-US" w:eastAsia="en-GB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4-Accent4">
    <w:name w:val="List Table 4 Accent 4"/>
    <w:basedOn w:val="TableNormal"/>
    <w:uiPriority w:val="49"/>
    <w:rsid w:val="000F6F3B"/>
    <w:rPr>
      <w:rFonts w:ascii="Calibri" w:eastAsia="Calibri" w:hAnsi="Calibri" w:cs="Calibri"/>
      <w:lang w:val="en-US" w:eastAsia="en-GB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TableGrid">
    <w:name w:val="Table Grid"/>
    <w:basedOn w:val="TableNormal"/>
    <w:uiPriority w:val="39"/>
    <w:rsid w:val="000F6F3B"/>
    <w:rPr>
      <w:rFonts w:ascii="Calibri" w:eastAsia="Calibri" w:hAnsi="Calibri" w:cs="Calibri"/>
      <w:lang w:val="en-US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0F6F3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F6F3B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0F6F3B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3190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3710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7480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893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15806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0</Pages>
  <Words>1805</Words>
  <Characters>10291</Characters>
  <Application>Microsoft Office Word</Application>
  <DocSecurity>0</DocSecurity>
  <Lines>85</Lines>
  <Paragraphs>24</Paragraphs>
  <ScaleCrop>false</ScaleCrop>
  <Company/>
  <LinksUpToDate>false</LinksUpToDate>
  <CharactersWithSpaces>12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s Birkelund Nilsson</dc:creator>
  <cp:keywords/>
  <dc:description/>
  <cp:lastModifiedBy>Jonas Birkelund Nilsson</cp:lastModifiedBy>
  <cp:revision>4</cp:revision>
  <dcterms:created xsi:type="dcterms:W3CDTF">2021-08-09T11:59:00Z</dcterms:created>
  <dcterms:modified xsi:type="dcterms:W3CDTF">2021-08-10T16:23:00Z</dcterms:modified>
</cp:coreProperties>
</file>